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49B45B" w14:textId="5E41370B" w:rsidR="00254F55" w:rsidRPr="00B72AA4" w:rsidRDefault="008D7623" w:rsidP="003A5A79">
      <w:pPr>
        <w:spacing w:after="160" w:line="360" w:lineRule="auto"/>
        <w:jc w:val="center"/>
        <w:rPr>
          <w:b/>
          <w:bCs/>
          <w:color w:val="000000" w:themeColor="text1"/>
          <w:sz w:val="36"/>
          <w:szCs w:val="36"/>
          <w:lang w:eastAsia="ko-KR"/>
        </w:rPr>
      </w:pPr>
      <w:r w:rsidRPr="00B72AA4">
        <w:rPr>
          <w:b/>
          <w:bCs/>
          <w:color w:val="000000" w:themeColor="text1"/>
          <w:sz w:val="36"/>
          <w:szCs w:val="36"/>
          <w:lang w:eastAsia="ko-KR"/>
        </w:rPr>
        <w:t>Supplementa</w:t>
      </w:r>
      <w:r w:rsidR="004C1A2A" w:rsidRPr="00B72AA4">
        <w:rPr>
          <w:b/>
          <w:bCs/>
          <w:color w:val="000000" w:themeColor="text1"/>
          <w:sz w:val="36"/>
          <w:szCs w:val="36"/>
          <w:lang w:eastAsia="ko-KR"/>
        </w:rPr>
        <w:t>l</w:t>
      </w:r>
      <w:r w:rsidRPr="00B72AA4">
        <w:rPr>
          <w:b/>
          <w:bCs/>
          <w:color w:val="000000" w:themeColor="text1"/>
          <w:sz w:val="36"/>
          <w:szCs w:val="36"/>
          <w:lang w:eastAsia="ko-KR"/>
        </w:rPr>
        <w:t xml:space="preserve"> </w:t>
      </w:r>
      <w:r w:rsidR="00A61353" w:rsidRPr="00B72AA4">
        <w:rPr>
          <w:b/>
          <w:bCs/>
          <w:color w:val="000000" w:themeColor="text1"/>
          <w:sz w:val="36"/>
          <w:szCs w:val="36"/>
          <w:lang w:eastAsia="ko-KR"/>
        </w:rPr>
        <w:t>m</w:t>
      </w:r>
      <w:r w:rsidRPr="00B72AA4">
        <w:rPr>
          <w:b/>
          <w:bCs/>
          <w:color w:val="000000" w:themeColor="text1"/>
          <w:sz w:val="36"/>
          <w:szCs w:val="36"/>
          <w:lang w:eastAsia="ko-KR"/>
        </w:rPr>
        <w:t>ethods</w:t>
      </w:r>
    </w:p>
    <w:p w14:paraId="4F8BBAE5" w14:textId="77777777" w:rsidR="00B06FBF" w:rsidRPr="007476EE" w:rsidRDefault="00B06FBF" w:rsidP="003A5A79">
      <w:pPr>
        <w:spacing w:after="160" w:line="360" w:lineRule="auto"/>
        <w:jc w:val="both"/>
        <w:rPr>
          <w:color w:val="000000" w:themeColor="text1"/>
          <w:lang w:eastAsia="ko-KR"/>
        </w:rPr>
      </w:pPr>
    </w:p>
    <w:p w14:paraId="5FDB51BC" w14:textId="00651E8A" w:rsidR="00FB127F" w:rsidRPr="007476EE" w:rsidRDefault="00F9333F" w:rsidP="003A5A79">
      <w:pPr>
        <w:spacing w:after="160" w:line="360" w:lineRule="auto"/>
        <w:jc w:val="both"/>
        <w:rPr>
          <w:color w:val="000000" w:themeColor="text1"/>
          <w:sz w:val="28"/>
          <w:szCs w:val="28"/>
          <w:lang w:eastAsia="ko-KR"/>
        </w:rPr>
      </w:pPr>
      <w:proofErr w:type="spellStart"/>
      <w:r w:rsidRPr="00F9333F">
        <w:rPr>
          <w:b/>
          <w:bCs/>
          <w:color w:val="000000" w:themeColor="text1"/>
          <w:sz w:val="28"/>
          <w:szCs w:val="28"/>
          <w:lang w:eastAsia="ko-KR"/>
        </w:rPr>
        <w:t>Ertu</w:t>
      </w:r>
      <w:proofErr w:type="spellEnd"/>
      <w:r w:rsidRPr="00F9333F">
        <w:rPr>
          <w:b/>
          <w:bCs/>
          <w:color w:val="000000" w:themeColor="text1"/>
          <w:sz w:val="28"/>
          <w:szCs w:val="28"/>
          <w:lang w:eastAsia="ko-KR"/>
        </w:rPr>
        <w:t>-GLS Randomized Clinical Trial Protocol</w:t>
      </w:r>
      <w:r w:rsidR="00FB127F" w:rsidRPr="007476EE">
        <w:rPr>
          <w:b/>
          <w:bCs/>
          <w:color w:val="000000" w:themeColor="text1"/>
          <w:sz w:val="28"/>
          <w:szCs w:val="28"/>
          <w:lang w:eastAsia="ko-KR"/>
        </w:rPr>
        <w:t xml:space="preserve"> </w:t>
      </w:r>
      <w:r w:rsidR="00FB127F" w:rsidRPr="007476EE">
        <w:rPr>
          <w:color w:val="000000" w:themeColor="text1"/>
          <w:sz w:val="28"/>
          <w:szCs w:val="28"/>
          <w:lang w:eastAsia="ko-KR"/>
        </w:rPr>
        <w:t>(pages 2–15)</w:t>
      </w:r>
    </w:p>
    <w:p w14:paraId="30C5F9D4" w14:textId="7D050932" w:rsidR="00FB127F" w:rsidRDefault="00FB127F" w:rsidP="003A5A79">
      <w:pPr>
        <w:spacing w:after="160" w:line="360" w:lineRule="auto"/>
        <w:jc w:val="both"/>
        <w:rPr>
          <w:color w:val="000000" w:themeColor="text1"/>
          <w:sz w:val="28"/>
          <w:szCs w:val="28"/>
          <w:lang w:eastAsia="ko-KR"/>
        </w:rPr>
      </w:pPr>
      <w:r w:rsidRPr="007476EE">
        <w:rPr>
          <w:b/>
          <w:bCs/>
          <w:color w:val="000000" w:themeColor="text1"/>
          <w:sz w:val="28"/>
          <w:szCs w:val="28"/>
          <w:lang w:eastAsia="ko-KR"/>
        </w:rPr>
        <w:t xml:space="preserve">Measurement of biochemical parameters </w:t>
      </w:r>
      <w:r w:rsidRPr="007476EE">
        <w:rPr>
          <w:color w:val="000000" w:themeColor="text1"/>
          <w:sz w:val="28"/>
          <w:szCs w:val="28"/>
          <w:lang w:eastAsia="ko-KR"/>
        </w:rPr>
        <w:t>(page 16)</w:t>
      </w:r>
    </w:p>
    <w:p w14:paraId="4C31DCD2" w14:textId="77777777" w:rsidR="006F1260" w:rsidRPr="007476EE" w:rsidRDefault="006F1260" w:rsidP="003A5A79">
      <w:pPr>
        <w:spacing w:after="160" w:line="360" w:lineRule="auto"/>
        <w:jc w:val="both"/>
        <w:rPr>
          <w:color w:val="000000" w:themeColor="text1"/>
          <w:sz w:val="28"/>
          <w:szCs w:val="28"/>
          <w:lang w:eastAsia="ko-KR"/>
        </w:rPr>
      </w:pPr>
    </w:p>
    <w:p w14:paraId="355D4FDD" w14:textId="77777777" w:rsidR="00FB127F" w:rsidRPr="007476EE" w:rsidRDefault="00FB127F" w:rsidP="008D7623">
      <w:pPr>
        <w:spacing w:after="160" w:line="360" w:lineRule="auto"/>
        <w:jc w:val="both"/>
        <w:rPr>
          <w:b/>
          <w:bCs/>
          <w:sz w:val="28"/>
          <w:szCs w:val="28"/>
          <w:lang w:eastAsia="ko-KR"/>
        </w:rPr>
      </w:pPr>
    </w:p>
    <w:p w14:paraId="041A2B1E" w14:textId="77777777" w:rsidR="00FB127F" w:rsidRPr="007476EE" w:rsidRDefault="00FB127F" w:rsidP="008D7623">
      <w:pPr>
        <w:spacing w:after="160" w:line="360" w:lineRule="auto"/>
        <w:jc w:val="both"/>
        <w:rPr>
          <w:b/>
          <w:bCs/>
          <w:sz w:val="28"/>
          <w:szCs w:val="28"/>
          <w:lang w:eastAsia="ko-KR"/>
        </w:rPr>
      </w:pPr>
    </w:p>
    <w:p w14:paraId="65B475F9" w14:textId="77777777" w:rsidR="00FB127F" w:rsidRPr="007476EE" w:rsidRDefault="00FB127F" w:rsidP="008D7623">
      <w:pPr>
        <w:spacing w:after="160" w:line="360" w:lineRule="auto"/>
        <w:jc w:val="both"/>
        <w:rPr>
          <w:b/>
          <w:bCs/>
          <w:sz w:val="28"/>
          <w:szCs w:val="28"/>
          <w:lang w:eastAsia="ko-KR"/>
        </w:rPr>
        <w:sectPr w:rsidR="00FB127F" w:rsidRPr="007476EE" w:rsidSect="00A2147C">
          <w:footerReference w:type="default" r:id="rId8"/>
          <w:pgSz w:w="11906" w:h="16838"/>
          <w:pgMar w:top="1701" w:right="1440" w:bottom="1440" w:left="1440" w:header="851" w:footer="992" w:gutter="0"/>
          <w:cols w:space="425"/>
          <w:docGrid w:linePitch="360"/>
        </w:sectPr>
      </w:pPr>
    </w:p>
    <w:p w14:paraId="6495E90E" w14:textId="0AD19FF6" w:rsidR="00F02931" w:rsidRPr="007476EE" w:rsidRDefault="00CA7332" w:rsidP="00CD2170">
      <w:pPr>
        <w:spacing w:line="360" w:lineRule="auto"/>
        <w:jc w:val="center"/>
        <w:rPr>
          <w:b/>
          <w:bCs/>
          <w:sz w:val="32"/>
          <w:szCs w:val="32"/>
          <w:lang w:eastAsia="ko-KR"/>
        </w:rPr>
      </w:pPr>
      <w:proofErr w:type="spellStart"/>
      <w:r w:rsidRPr="007476EE">
        <w:rPr>
          <w:b/>
          <w:bCs/>
          <w:sz w:val="32"/>
          <w:szCs w:val="32"/>
          <w:lang w:eastAsia="ko-KR"/>
        </w:rPr>
        <w:lastRenderedPageBreak/>
        <w:t>Ertu</w:t>
      </w:r>
      <w:proofErr w:type="spellEnd"/>
      <w:r w:rsidRPr="007476EE">
        <w:rPr>
          <w:b/>
          <w:bCs/>
          <w:sz w:val="32"/>
          <w:szCs w:val="32"/>
          <w:lang w:eastAsia="ko-KR"/>
        </w:rPr>
        <w:t>-GLS Randomized Clinical Trial Protocol</w:t>
      </w:r>
    </w:p>
    <w:p w14:paraId="3341C7B4" w14:textId="77777777" w:rsidR="00CD2170" w:rsidRPr="007476EE" w:rsidRDefault="00CD2170" w:rsidP="00CD2170">
      <w:pPr>
        <w:spacing w:line="360" w:lineRule="auto"/>
        <w:jc w:val="both"/>
        <w:rPr>
          <w:sz w:val="28"/>
          <w:szCs w:val="28"/>
          <w:lang w:eastAsia="ko-KR"/>
        </w:rPr>
      </w:pPr>
    </w:p>
    <w:p w14:paraId="4EDE7323" w14:textId="46F3DFB4" w:rsidR="00F02931" w:rsidRPr="007476EE" w:rsidRDefault="00F02931" w:rsidP="00CD2170">
      <w:pPr>
        <w:pStyle w:val="a3"/>
        <w:numPr>
          <w:ilvl w:val="0"/>
          <w:numId w:val="21"/>
        </w:numPr>
        <w:spacing w:after="0" w:line="360" w:lineRule="auto"/>
        <w:ind w:leftChars="0"/>
        <w:rPr>
          <w:rFonts w:ascii="Times New Roman" w:hAnsi="Times New Roman"/>
          <w:b/>
          <w:bCs/>
          <w:sz w:val="24"/>
          <w:szCs w:val="24"/>
        </w:rPr>
      </w:pPr>
      <w:r w:rsidRPr="007476EE">
        <w:rPr>
          <w:rFonts w:ascii="Times New Roman" w:hAnsi="Times New Roman"/>
          <w:b/>
          <w:bCs/>
          <w:sz w:val="28"/>
          <w:szCs w:val="28"/>
        </w:rPr>
        <w:t>Objectives</w:t>
      </w:r>
    </w:p>
    <w:p w14:paraId="5CDE5E09" w14:textId="25FFFEC8" w:rsidR="00F02931" w:rsidRPr="007476EE" w:rsidRDefault="00CA7332" w:rsidP="00CD2170">
      <w:pPr>
        <w:spacing w:line="360" w:lineRule="auto"/>
        <w:jc w:val="both"/>
        <w:rPr>
          <w:lang w:eastAsia="ko-KR"/>
        </w:rPr>
      </w:pPr>
      <w:r w:rsidRPr="007476EE">
        <w:t>The aim of this study is to investigate the beneficial effects of ertugliflozin, a novel sodium-glucose cotransporter 2 (SGLT2) inhibitor, on cardiac function by assessing global longitudinal strain (GLS) and other hemodynamic parameters through echocardiography in individuals with type 2 diabetes (T2D) and pre-heart failure (pre-HF)</w:t>
      </w:r>
    </w:p>
    <w:p w14:paraId="3DB5CB97" w14:textId="77777777" w:rsidR="00F02931" w:rsidRPr="007476EE" w:rsidRDefault="00F02931" w:rsidP="00CD2170">
      <w:pPr>
        <w:spacing w:line="360" w:lineRule="auto"/>
        <w:jc w:val="both"/>
        <w:rPr>
          <w:b/>
          <w:bCs/>
        </w:rPr>
      </w:pPr>
    </w:p>
    <w:p w14:paraId="5FCB06BE" w14:textId="0CC4A577" w:rsidR="00F02931" w:rsidRPr="007476EE" w:rsidRDefault="000E569C" w:rsidP="00CD2170">
      <w:pPr>
        <w:pStyle w:val="a3"/>
        <w:numPr>
          <w:ilvl w:val="0"/>
          <w:numId w:val="21"/>
        </w:numPr>
        <w:spacing w:after="0" w:line="360" w:lineRule="auto"/>
        <w:ind w:leftChars="0"/>
        <w:rPr>
          <w:rFonts w:ascii="Times New Roman" w:hAnsi="Times New Roman"/>
          <w:b/>
          <w:bCs/>
          <w:sz w:val="28"/>
          <w:szCs w:val="28"/>
        </w:rPr>
      </w:pPr>
      <w:r w:rsidRPr="007476EE">
        <w:rPr>
          <w:rFonts w:ascii="Times New Roman" w:hAnsi="Times New Roman"/>
          <w:b/>
          <w:bCs/>
          <w:sz w:val="28"/>
          <w:szCs w:val="28"/>
        </w:rPr>
        <w:t>Hypothesis</w:t>
      </w:r>
    </w:p>
    <w:p w14:paraId="4DF3576C" w14:textId="6C9C1D45" w:rsidR="000E569C" w:rsidRPr="007476EE" w:rsidRDefault="000E569C" w:rsidP="00CD2170">
      <w:pPr>
        <w:spacing w:line="360" w:lineRule="auto"/>
        <w:jc w:val="both"/>
      </w:pPr>
      <w:r w:rsidRPr="007476EE">
        <w:t xml:space="preserve">We hypothesize that ertugliflozin will improve cardiac function in individuals with </w:t>
      </w:r>
      <w:r w:rsidR="00FF14EB" w:rsidRPr="007476EE">
        <w:t>T2D</w:t>
      </w:r>
      <w:r w:rsidRPr="007476EE">
        <w:t xml:space="preserve"> and pre-heart failure.</w:t>
      </w:r>
    </w:p>
    <w:p w14:paraId="0FE1791B" w14:textId="77777777" w:rsidR="000E569C" w:rsidRPr="007476EE" w:rsidRDefault="000E569C" w:rsidP="00CD2170">
      <w:pPr>
        <w:spacing w:line="360" w:lineRule="auto"/>
        <w:jc w:val="both"/>
        <w:rPr>
          <w:b/>
          <w:bCs/>
        </w:rPr>
      </w:pPr>
    </w:p>
    <w:p w14:paraId="0303ED8D" w14:textId="7A891962" w:rsidR="000E569C" w:rsidRPr="007476EE" w:rsidRDefault="000E569C" w:rsidP="00CD2170">
      <w:pPr>
        <w:pStyle w:val="a3"/>
        <w:numPr>
          <w:ilvl w:val="0"/>
          <w:numId w:val="21"/>
        </w:numPr>
        <w:spacing w:after="0" w:line="360" w:lineRule="auto"/>
        <w:ind w:leftChars="0"/>
        <w:rPr>
          <w:rFonts w:ascii="Times New Roman" w:hAnsi="Times New Roman"/>
          <w:b/>
          <w:bCs/>
          <w:sz w:val="28"/>
          <w:szCs w:val="28"/>
        </w:rPr>
      </w:pPr>
      <w:r w:rsidRPr="007476EE">
        <w:rPr>
          <w:rFonts w:ascii="Times New Roman" w:hAnsi="Times New Roman"/>
          <w:b/>
          <w:bCs/>
          <w:sz w:val="28"/>
          <w:szCs w:val="28"/>
        </w:rPr>
        <w:t>Study design</w:t>
      </w:r>
    </w:p>
    <w:p w14:paraId="23598F81" w14:textId="149CEFFC" w:rsidR="000E569C" w:rsidRPr="007476EE" w:rsidRDefault="00F76952" w:rsidP="00CD2170">
      <w:pPr>
        <w:spacing w:line="360" w:lineRule="auto"/>
        <w:jc w:val="both"/>
        <w:rPr>
          <w:lang w:eastAsia="ko-KR"/>
        </w:rPr>
      </w:pPr>
      <w:r w:rsidRPr="007476EE">
        <w:t>This randomized, double-blind, placebo-controlled, parallel-group trial aims to enroll 120 participants. Individuals with T2D who have been on pharmacological treatment for at least 12 weeks, without any dose adjustments prior to enrollment, will be eligible for screening. The screening period will last up to two weeks before randomization. To qualify for randomization, participants must meet an 80% compliance rate, based on pill count, and the investigator's discretion during the run-in phase. After randomization, participants will be blinded to their glycated hemoglobin (HbA1c) and fasting plasma glucose (FPG) results. To maintain blinding, urinary glucose excretion (UGE) results will also be masked from participants. Urine glucose, albumin, calcium, and creatinine will be measured separately during on-site visits.</w:t>
      </w:r>
    </w:p>
    <w:p w14:paraId="0BB9590E" w14:textId="77777777" w:rsidR="00F76952" w:rsidRPr="007476EE" w:rsidRDefault="00F76952" w:rsidP="00CD2170">
      <w:pPr>
        <w:spacing w:line="360" w:lineRule="auto"/>
        <w:jc w:val="both"/>
        <w:rPr>
          <w:lang w:eastAsia="ko-KR"/>
        </w:rPr>
      </w:pPr>
    </w:p>
    <w:p w14:paraId="6A705F98" w14:textId="2A14C4D8" w:rsidR="000E569C" w:rsidRPr="007476EE" w:rsidRDefault="0007551E" w:rsidP="00CD2170">
      <w:pPr>
        <w:pStyle w:val="a3"/>
        <w:numPr>
          <w:ilvl w:val="0"/>
          <w:numId w:val="21"/>
        </w:numPr>
        <w:spacing w:after="0" w:line="360" w:lineRule="auto"/>
        <w:ind w:leftChars="0"/>
        <w:rPr>
          <w:rFonts w:ascii="Times New Roman" w:hAnsi="Times New Roman"/>
          <w:b/>
          <w:bCs/>
          <w:sz w:val="28"/>
          <w:szCs w:val="28"/>
        </w:rPr>
      </w:pPr>
      <w:r w:rsidRPr="007476EE">
        <w:rPr>
          <w:rFonts w:ascii="Times New Roman" w:hAnsi="Times New Roman"/>
          <w:b/>
          <w:bCs/>
          <w:sz w:val="28"/>
          <w:szCs w:val="28"/>
        </w:rPr>
        <w:t>Study participants</w:t>
      </w:r>
    </w:p>
    <w:p w14:paraId="48120FD3" w14:textId="3AA4EE81" w:rsidR="0007551E" w:rsidRPr="007476EE" w:rsidRDefault="0004787A" w:rsidP="00AF397A">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Inclusion criteria</w:t>
      </w:r>
    </w:p>
    <w:p w14:paraId="3B78CF2D" w14:textId="218B25B9" w:rsidR="00E00FD3" w:rsidRPr="007476EE" w:rsidRDefault="00E00FD3" w:rsidP="00CD2170">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Individuals with T2D on stable oral antidiabetic medications, excluding SGLT2 inhibitors, for at least 12 weeks prior to enrollment, with no dose adjustments</w:t>
      </w:r>
    </w:p>
    <w:p w14:paraId="124A87FD" w14:textId="7232FE80" w:rsidR="00876626" w:rsidRPr="007476EE" w:rsidRDefault="00E00FD3" w:rsidP="00CD2170">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Estimated glomerular filtration rate (eGFR) ≥45 mL/min/1.73 m²</w:t>
      </w:r>
    </w:p>
    <w:p w14:paraId="3809622C" w14:textId="28370BDC" w:rsidR="00211FFE" w:rsidRPr="007476EE" w:rsidRDefault="00E00FD3" w:rsidP="00CD2170">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Pre-heart failure</w:t>
      </w:r>
      <w:r w:rsidR="00876626" w:rsidRPr="007476EE">
        <w:rPr>
          <w:rFonts w:ascii="Times New Roman" w:hAnsi="Times New Roman"/>
          <w:sz w:val="24"/>
          <w:szCs w:val="24"/>
        </w:rPr>
        <w:t xml:space="preserve"> (</w:t>
      </w:r>
      <w:r w:rsidR="00211A3F" w:rsidRPr="007476EE">
        <w:rPr>
          <w:rFonts w:ascii="Times New Roman" w:hAnsi="Times New Roman"/>
          <w:sz w:val="24"/>
          <w:szCs w:val="24"/>
        </w:rPr>
        <w:t>pre-</w:t>
      </w:r>
      <w:r w:rsidR="00876626" w:rsidRPr="007476EE">
        <w:rPr>
          <w:rFonts w:ascii="Times New Roman" w:hAnsi="Times New Roman"/>
          <w:sz w:val="24"/>
          <w:szCs w:val="24"/>
        </w:rPr>
        <w:t>HF), or</w:t>
      </w:r>
      <w:r w:rsidRPr="007476EE">
        <w:rPr>
          <w:rFonts w:ascii="Times New Roman" w:hAnsi="Times New Roman"/>
          <w:sz w:val="24"/>
          <w:szCs w:val="24"/>
        </w:rPr>
        <w:t xml:space="preserve"> </w:t>
      </w:r>
      <w:r w:rsidR="00876626" w:rsidRPr="007476EE">
        <w:rPr>
          <w:rFonts w:ascii="Times New Roman" w:hAnsi="Times New Roman"/>
          <w:sz w:val="24"/>
          <w:szCs w:val="24"/>
        </w:rPr>
        <w:t>s</w:t>
      </w:r>
      <w:r w:rsidRPr="007476EE">
        <w:rPr>
          <w:rFonts w:ascii="Times New Roman" w:hAnsi="Times New Roman"/>
          <w:sz w:val="24"/>
          <w:szCs w:val="24"/>
        </w:rPr>
        <w:t xml:space="preserve">tage B </w:t>
      </w:r>
      <w:r w:rsidR="00211A3F" w:rsidRPr="007476EE">
        <w:rPr>
          <w:rFonts w:ascii="Times New Roman" w:hAnsi="Times New Roman"/>
          <w:sz w:val="24"/>
          <w:szCs w:val="24"/>
        </w:rPr>
        <w:t>heart failure (</w:t>
      </w:r>
      <w:r w:rsidRPr="007476EE">
        <w:rPr>
          <w:rFonts w:ascii="Times New Roman" w:hAnsi="Times New Roman"/>
          <w:sz w:val="24"/>
          <w:szCs w:val="24"/>
        </w:rPr>
        <w:t>HF</w:t>
      </w:r>
      <w:r w:rsidR="00211A3F" w:rsidRPr="007476EE">
        <w:rPr>
          <w:rFonts w:ascii="Times New Roman" w:hAnsi="Times New Roman"/>
          <w:sz w:val="24"/>
          <w:szCs w:val="24"/>
        </w:rPr>
        <w:t>)</w:t>
      </w:r>
      <w:r w:rsidR="00876626" w:rsidRPr="007476EE">
        <w:rPr>
          <w:rFonts w:ascii="Times New Roman" w:hAnsi="Times New Roman"/>
          <w:sz w:val="24"/>
          <w:szCs w:val="24"/>
        </w:rPr>
        <w:t>,</w:t>
      </w:r>
      <w:r w:rsidRPr="007476EE">
        <w:rPr>
          <w:rFonts w:ascii="Times New Roman" w:hAnsi="Times New Roman"/>
          <w:sz w:val="24"/>
          <w:szCs w:val="24"/>
        </w:rPr>
        <w:t xml:space="preserve"> identified based on structural or functional markers</w:t>
      </w:r>
      <w:r w:rsidR="008D1D50" w:rsidRPr="007476EE">
        <w:rPr>
          <w:rFonts w:ascii="Times New Roman" w:hAnsi="Times New Roman"/>
          <w:sz w:val="24"/>
          <w:szCs w:val="24"/>
        </w:rPr>
        <w:t xml:space="preserve"> (Fig. 1)</w:t>
      </w:r>
      <w:r w:rsidR="00772E32" w:rsidRPr="007476EE">
        <w:rPr>
          <w:rFonts w:ascii="Times New Roman" w:hAnsi="Times New Roman"/>
          <w:sz w:val="24"/>
          <w:szCs w:val="24"/>
        </w:rPr>
        <w:t xml:space="preserve"> </w:t>
      </w:r>
      <w:r w:rsidR="00772E32" w:rsidRPr="007476EE">
        <w:rPr>
          <w:rFonts w:ascii="Times New Roman" w:hAnsi="Times New Roman"/>
          <w:bCs/>
          <w:sz w:val="24"/>
          <w:szCs w:val="24"/>
          <w:lang w:bidi="th-TH"/>
        </w:rPr>
        <w:fldChar w:fldCharType="begin">
          <w:fldData xml:space="preserve">PEVuZE5vdGU+PENpdGU+PEF1dGhvcj5ZYW5jeTwvQXV0aG9yPjxZZWFyPjIwMTM8L1llYXI+PFJl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</w:fldData>
        </w:fldChar>
      </w:r>
      <w:r w:rsidR="00772E32" w:rsidRPr="007476EE">
        <w:rPr>
          <w:rFonts w:ascii="Times New Roman" w:hAnsi="Times New Roman"/>
          <w:bCs/>
          <w:sz w:val="24"/>
          <w:szCs w:val="24"/>
          <w:lang w:bidi="th-TH"/>
        </w:rPr>
        <w:instrText xml:space="preserve"> ADDIN EN.CITE </w:instrText>
      </w:r>
      <w:r w:rsidR="00772E32" w:rsidRPr="007476EE">
        <w:rPr>
          <w:rFonts w:ascii="Times New Roman" w:hAnsi="Times New Roman"/>
          <w:bCs/>
          <w:sz w:val="24"/>
          <w:szCs w:val="24"/>
          <w:lang w:bidi="th-TH"/>
        </w:rPr>
        <w:fldChar w:fldCharType="begin">
          <w:fldData xml:space="preserve">PEVuZE5vdGU+PENpdGU+PEF1dGhvcj5ZYW5jeTwvQXV0aG9yPjxZZWFyPjIwMTM8L1llYXI+PFJl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</w:fldData>
        </w:fldChar>
      </w:r>
      <w:r w:rsidR="00772E32" w:rsidRPr="007476EE">
        <w:rPr>
          <w:rFonts w:ascii="Times New Roman" w:hAnsi="Times New Roman"/>
          <w:bCs/>
          <w:sz w:val="24"/>
          <w:szCs w:val="24"/>
          <w:lang w:bidi="th-TH"/>
        </w:rPr>
        <w:instrText xml:space="preserve"> ADDIN EN.CITE.DATA </w:instrText>
      </w:r>
      <w:r w:rsidR="00772E32" w:rsidRPr="007476EE">
        <w:rPr>
          <w:rFonts w:ascii="Times New Roman" w:hAnsi="Times New Roman"/>
          <w:bCs/>
          <w:sz w:val="24"/>
          <w:szCs w:val="24"/>
          <w:lang w:bidi="th-TH"/>
        </w:rPr>
      </w:r>
      <w:r w:rsidR="00772E32" w:rsidRPr="007476EE">
        <w:rPr>
          <w:rFonts w:ascii="Times New Roman" w:hAnsi="Times New Roman"/>
          <w:bCs/>
          <w:sz w:val="24"/>
          <w:szCs w:val="24"/>
          <w:lang w:bidi="th-TH"/>
        </w:rPr>
        <w:fldChar w:fldCharType="end"/>
      </w:r>
      <w:r w:rsidR="00772E32" w:rsidRPr="007476EE">
        <w:rPr>
          <w:rFonts w:ascii="Times New Roman" w:hAnsi="Times New Roman"/>
          <w:bCs/>
          <w:sz w:val="24"/>
          <w:szCs w:val="24"/>
          <w:lang w:bidi="th-TH"/>
        </w:rPr>
      </w:r>
      <w:r w:rsidR="00772E32" w:rsidRPr="007476EE">
        <w:rPr>
          <w:rFonts w:ascii="Times New Roman" w:hAnsi="Times New Roman"/>
          <w:bCs/>
          <w:sz w:val="24"/>
          <w:szCs w:val="24"/>
          <w:lang w:bidi="th-TH"/>
        </w:rPr>
        <w:fldChar w:fldCharType="separate"/>
      </w:r>
      <w:r w:rsidR="00772E32" w:rsidRPr="007476EE">
        <w:rPr>
          <w:rFonts w:ascii="Times New Roman" w:hAnsi="Times New Roman"/>
          <w:bCs/>
          <w:noProof/>
          <w:sz w:val="24"/>
          <w:szCs w:val="24"/>
          <w:lang w:bidi="th-TH"/>
        </w:rPr>
        <w:t>[1, 2]</w:t>
      </w:r>
      <w:r w:rsidR="00772E32" w:rsidRPr="007476EE">
        <w:rPr>
          <w:rFonts w:ascii="Times New Roman" w:hAnsi="Times New Roman"/>
          <w:bCs/>
          <w:sz w:val="24"/>
          <w:szCs w:val="24"/>
          <w:lang w:bidi="th-TH"/>
        </w:rPr>
        <w:fldChar w:fldCharType="end"/>
      </w:r>
      <w:r w:rsidRPr="007476EE">
        <w:rPr>
          <w:rFonts w:ascii="Times New Roman" w:hAnsi="Times New Roman"/>
          <w:sz w:val="24"/>
          <w:szCs w:val="24"/>
        </w:rPr>
        <w:t>:</w:t>
      </w:r>
    </w:p>
    <w:p w14:paraId="1350DF94" w14:textId="04BEA9F7" w:rsidR="00211FFE" w:rsidRPr="007476EE" w:rsidRDefault="00E00FD3" w:rsidP="00CD2170">
      <w:pPr>
        <w:pStyle w:val="a3"/>
        <w:numPr>
          <w:ilvl w:val="1"/>
          <w:numId w:val="22"/>
        </w:numPr>
        <w:spacing w:after="0" w:line="360" w:lineRule="auto"/>
        <w:ind w:leftChars="0"/>
        <w:rPr>
          <w:rFonts w:ascii="Times New Roman" w:hAnsi="Times New Roman"/>
          <w:sz w:val="24"/>
          <w:szCs w:val="24"/>
        </w:rPr>
      </w:pPr>
      <w:r w:rsidRPr="007476EE">
        <w:rPr>
          <w:rFonts w:ascii="Times New Roman" w:hAnsi="Times New Roman"/>
          <w:sz w:val="24"/>
          <w:szCs w:val="24"/>
        </w:rPr>
        <w:t xml:space="preserve">Structural abnormality defined as moderate left ventricular hypertrophy (LVH), </w:t>
      </w:r>
      <w:r w:rsidRPr="007476EE">
        <w:rPr>
          <w:rFonts w:ascii="Times New Roman" w:hAnsi="Times New Roman"/>
          <w:sz w:val="24"/>
          <w:szCs w:val="24"/>
        </w:rPr>
        <w:lastRenderedPageBreak/>
        <w:t>indicated by a left ventricular mass index (LVMI) ≥95 g/m² in women or ≥115 g/m² in men</w:t>
      </w:r>
    </w:p>
    <w:p w14:paraId="3D78D196" w14:textId="0AC00CFB" w:rsidR="0004787A" w:rsidRPr="007476EE" w:rsidRDefault="00E00FD3" w:rsidP="00CD2170">
      <w:pPr>
        <w:pStyle w:val="a3"/>
        <w:numPr>
          <w:ilvl w:val="1"/>
          <w:numId w:val="22"/>
        </w:numPr>
        <w:spacing w:after="0" w:line="360" w:lineRule="auto"/>
        <w:ind w:leftChars="0"/>
        <w:rPr>
          <w:rFonts w:ascii="Times New Roman" w:hAnsi="Times New Roman"/>
          <w:sz w:val="24"/>
          <w:szCs w:val="24"/>
        </w:rPr>
      </w:pPr>
      <w:r w:rsidRPr="007476EE">
        <w:rPr>
          <w:rFonts w:ascii="Times New Roman" w:hAnsi="Times New Roman"/>
          <w:sz w:val="24"/>
          <w:szCs w:val="24"/>
        </w:rPr>
        <w:t>Functional impairment defined as E/e’ &gt; 15 and/or left ventricular global longitudinal strain (LVGLS) &gt; −16%</w:t>
      </w:r>
    </w:p>
    <w:p w14:paraId="39A02830" w14:textId="77777777" w:rsidR="00DA7A59" w:rsidRPr="007476EE" w:rsidRDefault="00DA7A59" w:rsidP="00497BA2">
      <w:pPr>
        <w:spacing w:line="360" w:lineRule="auto"/>
      </w:pPr>
    </w:p>
    <w:p w14:paraId="3CB06C26" w14:textId="4FDF07A9" w:rsidR="00497BA2" w:rsidRPr="007476EE" w:rsidRDefault="00DA7A59" w:rsidP="00497BA2">
      <w:pPr>
        <w:spacing w:line="360" w:lineRule="auto"/>
      </w:pPr>
      <w:r w:rsidRPr="007476EE">
        <w:fldChar w:fldCharType="begin"/>
      </w:r>
      <w:r w:rsidRPr="007476EE">
        <w:instrText xml:space="preserve"> INCLUDEPICTURE "https://www.ahajournals.org/cms/10.1161/CIR.0b013e31829e8776/asset/55258369-1832-4d20-930f-de559e30259d/assets/graphic/e240fig03.jpeg" \* MERGEFORMATINET </w:instrText>
      </w:r>
      <w:r w:rsidRPr="007476EE">
        <w:fldChar w:fldCharType="separate"/>
      </w:r>
      <w:r w:rsidRPr="007476EE">
        <w:rPr>
          <w:noProof/>
        </w:rPr>
        <w:drawing>
          <wp:inline distT="0" distB="0" distL="0" distR="0" wp14:anchorId="6248CA0A" wp14:editId="3A35C259">
            <wp:extent cx="5731510" cy="4239260"/>
            <wp:effectExtent l="0" t="0" r="0" b="2540"/>
            <wp:docPr id="2088064336" name="그림 1" descr="텍스트, 스크린샷, 폰트,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064336" name="그림 1" descr="텍스트, 스크린샷, 폰트, 디자인이(가) 표시된 사진&#10;&#10;자동 생성된 설명"/>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239260"/>
                    </a:xfrm>
                    <a:prstGeom prst="rect">
                      <a:avLst/>
                    </a:prstGeom>
                    <a:noFill/>
                    <a:ln>
                      <a:noFill/>
                    </a:ln>
                  </pic:spPr>
                </pic:pic>
              </a:graphicData>
            </a:graphic>
          </wp:inline>
        </w:drawing>
      </w:r>
      <w:r w:rsidRPr="007476EE">
        <w:fldChar w:fldCharType="end"/>
      </w:r>
    </w:p>
    <w:p w14:paraId="29FEAB0C" w14:textId="77777777" w:rsidR="00497BA2" w:rsidRPr="007476EE" w:rsidRDefault="00497BA2" w:rsidP="00497BA2">
      <w:pPr>
        <w:spacing w:line="360" w:lineRule="auto"/>
        <w:rPr>
          <w:sz w:val="16"/>
          <w:szCs w:val="16"/>
        </w:rPr>
      </w:pPr>
    </w:p>
    <w:p w14:paraId="7EBA6E8F" w14:textId="6185575E" w:rsidR="00125FB1" w:rsidRPr="007476EE" w:rsidRDefault="00125FB1" w:rsidP="00497BA2">
      <w:pPr>
        <w:spacing w:line="360" w:lineRule="auto"/>
      </w:pPr>
      <w:r w:rsidRPr="007476EE">
        <w:rPr>
          <w:b/>
          <w:bCs/>
        </w:rPr>
        <w:t>Fig. 1. Stages in the development of HF and recommended therapy by stage</w:t>
      </w:r>
      <w:r w:rsidRPr="007476EE">
        <w:t xml:space="preserve"> </w:t>
      </w:r>
      <w:r w:rsidR="00772E32" w:rsidRPr="007476EE">
        <w:rPr>
          <w:rFonts w:eastAsia="맑은 고딕"/>
          <w:bCs/>
          <w:lang w:eastAsia="ko-KR" w:bidi="th-TH"/>
        </w:rPr>
        <w:fldChar w:fldCharType="begin">
          <w:fldData xml:space="preserve">PEVuZE5vdGU+PENpdGU+PEF1dGhvcj5ZYW5jeTwvQXV0aG9yPjxZZWFyPjIwMTM8L1llYXI+PFJl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</w:fldData>
        </w:fldChar>
      </w:r>
      <w:r w:rsidR="00772E32" w:rsidRPr="007476EE">
        <w:rPr>
          <w:rFonts w:eastAsia="맑은 고딕"/>
          <w:bCs/>
          <w:lang w:eastAsia="ko-KR" w:bidi="th-TH"/>
        </w:rPr>
        <w:instrText xml:space="preserve"> ADDIN EN.CITE </w:instrText>
      </w:r>
      <w:r w:rsidR="00772E32" w:rsidRPr="007476EE">
        <w:rPr>
          <w:rFonts w:eastAsia="맑은 고딕"/>
          <w:bCs/>
          <w:lang w:eastAsia="ko-KR" w:bidi="th-TH"/>
        </w:rPr>
        <w:fldChar w:fldCharType="begin">
          <w:fldData xml:space="preserve">PEVuZE5vdGU+PENpdGU+PEF1dGhvcj5ZYW5jeTwvQXV0aG9yPjxZZWFyPjIwMTM8L1llYXI+PFJl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</w:fldData>
        </w:fldChar>
      </w:r>
      <w:r w:rsidR="00772E32" w:rsidRPr="007476EE">
        <w:rPr>
          <w:rFonts w:eastAsia="맑은 고딕"/>
          <w:bCs/>
          <w:lang w:eastAsia="ko-KR" w:bidi="th-TH"/>
        </w:rPr>
        <w:instrText xml:space="preserve"> ADDIN EN.CITE.DATA </w:instrText>
      </w:r>
      <w:r w:rsidR="00772E32" w:rsidRPr="007476EE">
        <w:rPr>
          <w:rFonts w:eastAsia="맑은 고딕"/>
          <w:bCs/>
          <w:lang w:eastAsia="ko-KR" w:bidi="th-TH"/>
        </w:rPr>
      </w:r>
      <w:r w:rsidR="00772E32" w:rsidRPr="007476EE">
        <w:rPr>
          <w:rFonts w:eastAsia="맑은 고딕"/>
          <w:bCs/>
          <w:lang w:eastAsia="ko-KR" w:bidi="th-TH"/>
        </w:rPr>
        <w:fldChar w:fldCharType="end"/>
      </w:r>
      <w:r w:rsidR="00772E32" w:rsidRPr="007476EE">
        <w:rPr>
          <w:rFonts w:eastAsia="맑은 고딕"/>
          <w:bCs/>
          <w:lang w:eastAsia="ko-KR" w:bidi="th-TH"/>
        </w:rPr>
      </w:r>
      <w:r w:rsidR="00772E32" w:rsidRPr="007476EE">
        <w:rPr>
          <w:rFonts w:eastAsia="맑은 고딕"/>
          <w:bCs/>
          <w:lang w:eastAsia="ko-KR" w:bidi="th-TH"/>
        </w:rPr>
        <w:fldChar w:fldCharType="separate"/>
      </w:r>
      <w:r w:rsidR="00772E32" w:rsidRPr="007476EE">
        <w:rPr>
          <w:rFonts w:eastAsia="맑은 고딕"/>
          <w:bCs/>
          <w:noProof/>
          <w:lang w:eastAsia="ko-KR" w:bidi="th-TH"/>
        </w:rPr>
        <w:t>[1]</w:t>
      </w:r>
      <w:r w:rsidR="00772E32" w:rsidRPr="007476EE">
        <w:rPr>
          <w:rFonts w:eastAsia="맑은 고딕"/>
          <w:bCs/>
          <w:lang w:eastAsia="ko-KR" w:bidi="th-TH"/>
        </w:rPr>
        <w:fldChar w:fldCharType="end"/>
      </w:r>
      <w:r w:rsidR="00772E32" w:rsidRPr="007476EE">
        <w:rPr>
          <w:rFonts w:eastAsia="맑은 고딕"/>
          <w:bCs/>
          <w:lang w:eastAsia="ko-KR" w:bidi="th-TH"/>
        </w:rPr>
        <w:t>.</w:t>
      </w:r>
    </w:p>
    <w:p w14:paraId="55325E17" w14:textId="77777777" w:rsidR="00125FB1" w:rsidRPr="007476EE" w:rsidRDefault="00125FB1" w:rsidP="00497BA2">
      <w:pPr>
        <w:spacing w:line="360" w:lineRule="auto"/>
      </w:pPr>
    </w:p>
    <w:p w14:paraId="0ACC0266" w14:textId="66C0727F" w:rsidR="003D67D4" w:rsidRPr="007476EE" w:rsidRDefault="0004787A" w:rsidP="00AF397A">
      <w:pPr>
        <w:pStyle w:val="a3"/>
        <w:numPr>
          <w:ilvl w:val="1"/>
          <w:numId w:val="21"/>
        </w:numPr>
        <w:spacing w:after="0" w:line="360" w:lineRule="auto"/>
        <w:ind w:leftChars="0" w:left="426" w:hanging="426"/>
        <w:rPr>
          <w:rFonts w:ascii="Times New Roman" w:hAnsi="Times New Roman"/>
          <w:b/>
          <w:bCs/>
          <w:sz w:val="26"/>
          <w:szCs w:val="26"/>
        </w:rPr>
      </w:pPr>
      <w:r w:rsidRPr="007476EE">
        <w:rPr>
          <w:rFonts w:ascii="Times New Roman" w:hAnsi="Times New Roman"/>
          <w:b/>
          <w:bCs/>
          <w:sz w:val="26"/>
          <w:szCs w:val="26"/>
        </w:rPr>
        <w:t xml:space="preserve"> </w:t>
      </w:r>
      <w:r w:rsidR="003D67D4" w:rsidRPr="007476EE">
        <w:rPr>
          <w:rFonts w:ascii="Times New Roman" w:hAnsi="Times New Roman"/>
          <w:b/>
          <w:bCs/>
          <w:sz w:val="26"/>
          <w:szCs w:val="26"/>
        </w:rPr>
        <w:t>Exclusion criteria</w:t>
      </w:r>
    </w:p>
    <w:p w14:paraId="5229992D" w14:textId="462D4717" w:rsidR="003D67D4"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Individuals with type 1 diabetes</w:t>
      </w:r>
    </w:p>
    <w:p w14:paraId="36DF1499" w14:textId="4A51FB94" w:rsidR="003D67D4"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Age &lt;20 years at the time of screening</w:t>
      </w:r>
    </w:p>
    <w:p w14:paraId="25FB468E" w14:textId="0A4D1602" w:rsidR="003D67D4"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HbA1c &lt;7.0% or &gt;9.5% at screening</w:t>
      </w:r>
    </w:p>
    <w:p w14:paraId="03A0E89B" w14:textId="15737B47" w:rsidR="003D67D4"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FPG &gt;15 mmol/L (270 mg/dL) at screening (Visit 1), confirmed by a repeat test prior to randomization</w:t>
      </w:r>
    </w:p>
    <w:p w14:paraId="44C78E40" w14:textId="6E678C05" w:rsidR="00905411"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Use of a glucagon-like peptide-1 (GLP-1) receptor agonist within 12 weeks prior to the screening visit</w:t>
      </w:r>
    </w:p>
    <w:p w14:paraId="6F6F477D" w14:textId="5C3167CA" w:rsidR="00905411"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lastRenderedPageBreak/>
        <w:t>Women of childbearing potential without an effective contraceptive method</w:t>
      </w:r>
    </w:p>
    <w:p w14:paraId="49B6BAE9" w14:textId="36E3CCB7" w:rsidR="00905411"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History of gastric surgery, including gastric banding, within 3 years before the screening visit</w:t>
      </w:r>
    </w:p>
    <w:p w14:paraId="21D153E9" w14:textId="77777777" w:rsidR="00905411"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History of diabetic ketoacidosis or nonketotic hyperosmolar coma prior to screening.</w:t>
      </w:r>
    </w:p>
    <w:p w14:paraId="35048964" w14:textId="4B131A46" w:rsidR="00AF397A"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 xml:space="preserve">Mean </w:t>
      </w:r>
      <w:r w:rsidR="00905411" w:rsidRPr="007476EE">
        <w:rPr>
          <w:rFonts w:ascii="Times New Roman" w:hAnsi="Times New Roman"/>
          <w:sz w:val="24"/>
          <w:szCs w:val="24"/>
        </w:rPr>
        <w:t xml:space="preserve">systolic </w:t>
      </w:r>
      <w:r w:rsidRPr="007476EE">
        <w:rPr>
          <w:rFonts w:ascii="Times New Roman" w:hAnsi="Times New Roman"/>
          <w:sz w:val="24"/>
          <w:szCs w:val="24"/>
        </w:rPr>
        <w:t xml:space="preserve">blood pressure (BP) &gt;180 mmHg or </w:t>
      </w:r>
      <w:r w:rsidR="00905411" w:rsidRPr="007476EE">
        <w:rPr>
          <w:rFonts w:ascii="Times New Roman" w:hAnsi="Times New Roman"/>
          <w:sz w:val="24"/>
          <w:szCs w:val="24"/>
        </w:rPr>
        <w:t xml:space="preserve">diastolic BP </w:t>
      </w:r>
      <w:r w:rsidRPr="007476EE">
        <w:rPr>
          <w:rFonts w:ascii="Times New Roman" w:hAnsi="Times New Roman"/>
          <w:sz w:val="24"/>
          <w:szCs w:val="24"/>
        </w:rPr>
        <w:t>&gt;95 mmHg after three separate measurements</w:t>
      </w:r>
    </w:p>
    <w:p w14:paraId="4408390F" w14:textId="448F5DED" w:rsidR="00AF397A"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 xml:space="preserve">History or current symptoms of </w:t>
      </w:r>
      <w:r w:rsidR="007262B6" w:rsidRPr="007476EE">
        <w:rPr>
          <w:rFonts w:ascii="Times New Roman" w:hAnsi="Times New Roman"/>
          <w:sz w:val="24"/>
          <w:szCs w:val="24"/>
        </w:rPr>
        <w:t>HF</w:t>
      </w:r>
    </w:p>
    <w:p w14:paraId="67E970A5" w14:textId="213AA20B" w:rsidR="00AF397A"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 xml:space="preserve">Severe anemia, or severe respiratory, hepatic, neurological, or psychiatric disorders; active malignant </w:t>
      </w:r>
      <w:r w:rsidR="00AF397A" w:rsidRPr="007476EE">
        <w:rPr>
          <w:rFonts w:ascii="Times New Roman" w:hAnsi="Times New Roman"/>
          <w:sz w:val="24"/>
          <w:szCs w:val="24"/>
        </w:rPr>
        <w:t>neoplasm</w:t>
      </w:r>
      <w:r w:rsidRPr="007476EE">
        <w:rPr>
          <w:rFonts w:ascii="Times New Roman" w:hAnsi="Times New Roman"/>
          <w:sz w:val="24"/>
          <w:szCs w:val="24"/>
        </w:rPr>
        <w:t>s; or any major systemic disease or short life expectancy that would hinder protocol implementation or interpretation of study results</w:t>
      </w:r>
    </w:p>
    <w:p w14:paraId="029EDC9A" w14:textId="353BC1FB" w:rsidR="00AF397A"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 xml:space="preserve">Aspartate aminotransferase </w:t>
      </w:r>
      <w:r w:rsidR="00246A08">
        <w:rPr>
          <w:rFonts w:ascii="Times New Roman" w:hAnsi="Times New Roman"/>
          <w:sz w:val="24"/>
          <w:szCs w:val="24"/>
        </w:rPr>
        <w:t xml:space="preserve">(AST) </w:t>
      </w:r>
      <w:r w:rsidRPr="007476EE">
        <w:rPr>
          <w:rFonts w:ascii="Times New Roman" w:hAnsi="Times New Roman"/>
          <w:sz w:val="24"/>
          <w:szCs w:val="24"/>
        </w:rPr>
        <w:t xml:space="preserve">or alanine aminotransferase </w:t>
      </w:r>
      <w:r w:rsidR="00246A08">
        <w:rPr>
          <w:rFonts w:ascii="Times New Roman" w:hAnsi="Times New Roman"/>
          <w:sz w:val="24"/>
          <w:szCs w:val="24"/>
        </w:rPr>
        <w:t xml:space="preserve">(ALT) </w:t>
      </w:r>
      <w:r w:rsidRPr="007476EE">
        <w:rPr>
          <w:rFonts w:ascii="Times New Roman" w:hAnsi="Times New Roman"/>
          <w:sz w:val="24"/>
          <w:szCs w:val="24"/>
        </w:rPr>
        <w:t>levels more than three times the upper limit of normal (ULN)</w:t>
      </w:r>
    </w:p>
    <w:p w14:paraId="6FFD0744" w14:textId="5B3F3E1F" w:rsidR="00AF397A"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Total bilirubin &gt;1.5 times the ULN (except for Gilbert syndrome)</w:t>
      </w:r>
    </w:p>
    <w:p w14:paraId="145498BB" w14:textId="59A2F288" w:rsidR="008C1003"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Use of systemic glucocorticoids (excluding topical, ophthalmic, or inhaled forms) for more than 10 consecutive days within 90 days prior to screening</w:t>
      </w:r>
    </w:p>
    <w:p w14:paraId="02405C84" w14:textId="22C77A13" w:rsidR="009200FB" w:rsidRPr="007476EE" w:rsidRDefault="003D67D4" w:rsidP="00F165F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Participation in another investigational drug trial or use of prohibited therapies within 3 months prior to screening</w:t>
      </w:r>
    </w:p>
    <w:p w14:paraId="1B7BFEFF" w14:textId="77777777" w:rsidR="0007551E" w:rsidRPr="007476EE" w:rsidRDefault="0007551E" w:rsidP="00F165F2">
      <w:pPr>
        <w:spacing w:after="160" w:line="360" w:lineRule="auto"/>
        <w:jc w:val="both"/>
      </w:pPr>
    </w:p>
    <w:p w14:paraId="1CA45BB6" w14:textId="42106FD0" w:rsidR="008B0617" w:rsidRPr="007476EE" w:rsidRDefault="008B0617" w:rsidP="00F165F2">
      <w:pPr>
        <w:pStyle w:val="a3"/>
        <w:numPr>
          <w:ilvl w:val="0"/>
          <w:numId w:val="21"/>
        </w:numPr>
        <w:spacing w:after="0" w:line="360" w:lineRule="auto"/>
        <w:ind w:leftChars="0"/>
        <w:rPr>
          <w:rFonts w:ascii="Times New Roman" w:hAnsi="Times New Roman"/>
          <w:b/>
          <w:bCs/>
          <w:sz w:val="32"/>
          <w:szCs w:val="32"/>
        </w:rPr>
      </w:pPr>
      <w:r w:rsidRPr="007476EE">
        <w:rPr>
          <w:rFonts w:ascii="Times New Roman" w:hAnsi="Times New Roman"/>
          <w:b/>
          <w:bCs/>
          <w:sz w:val="28"/>
          <w:szCs w:val="28"/>
        </w:rPr>
        <w:t>Major investigation</w:t>
      </w:r>
    </w:p>
    <w:p w14:paraId="685F2597" w14:textId="3C33EC8C" w:rsidR="008B0617" w:rsidRPr="007476EE" w:rsidRDefault="008B0617" w:rsidP="00F165F2">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 xml:space="preserve">GLS by </w:t>
      </w:r>
      <w:proofErr w:type="spellStart"/>
      <w:r w:rsidRPr="007476EE">
        <w:rPr>
          <w:rFonts w:ascii="Times New Roman" w:hAnsi="Times New Roman"/>
          <w:b/>
          <w:bCs/>
          <w:sz w:val="26"/>
          <w:szCs w:val="26"/>
        </w:rPr>
        <w:t>transcardiac</w:t>
      </w:r>
      <w:proofErr w:type="spellEnd"/>
      <w:r w:rsidRPr="007476EE">
        <w:rPr>
          <w:rFonts w:ascii="Times New Roman" w:hAnsi="Times New Roman"/>
          <w:b/>
          <w:bCs/>
          <w:sz w:val="26"/>
          <w:szCs w:val="26"/>
        </w:rPr>
        <w:t xml:space="preserve"> echocardiography</w:t>
      </w:r>
    </w:p>
    <w:p w14:paraId="6D88F0C4" w14:textId="66294A42" w:rsidR="009C3A1E" w:rsidRPr="007476EE" w:rsidRDefault="00F165F2" w:rsidP="00F165F2">
      <w:pPr>
        <w:spacing w:line="360" w:lineRule="auto"/>
        <w:jc w:val="both"/>
      </w:pPr>
      <w:r w:rsidRPr="007476EE">
        <w:t xml:space="preserve">The standard commercially available cardiac ultrasound machines (Vivid 7 and Vivid E9, General Electric Medical Systems, Milwaukee, WI, USA) will be used to perform resting echocardiograms. Images will be saved in raw data format for offline analysis to assess left ventricular (LV) wall thickness, valvular morphology, chamber volumes, and global 2D strain. LV mass will be measured using standard criteria and normalized to body surface area to obtain the LVMI </w:t>
      </w:r>
      <w:r w:rsidRPr="007476EE">
        <w:rPr>
          <w:rFonts w:eastAsia="맑은 고딕"/>
          <w:bCs/>
          <w:lang w:eastAsia="ko-KR" w:bidi="th-TH"/>
        </w:rPr>
        <w:fldChar w:fldCharType="begin"/>
      </w:r>
      <w:r w:rsidR="00772E32" w:rsidRPr="007476EE">
        <w:rPr>
          <w:rFonts w:eastAsia="맑은 고딕"/>
          <w:bCs/>
          <w:lang w:eastAsia="ko-KR" w:bidi="th-TH"/>
        </w:rPr>
        <w:instrText xml:space="preserve"> ADDIN EN.CITE &lt;EndNote&gt;&lt;Cite&gt;&lt;Author&gt;Devereux&lt;/Author&gt;&lt;Year&gt;1986&lt;/Year&gt;&lt;RecNum&gt;102&lt;/RecNum&gt;&lt;DisplayText&gt;[3]&lt;/DisplayText&gt;&lt;record&gt;&lt;rec-number&gt;102&lt;/rec-number&gt;&lt;foreign-keys&gt;&lt;key app="EN" db-id="er0d5awr0x25pveaf28pdxt5e9rrpeppfd9f" timestamp="1508221808"&gt;102&lt;/key&gt;&lt;/foreign-keys&gt;&lt;ref-type name="Journal Article"&gt;17&lt;/ref-type&gt;&lt;contributors&gt;&lt;authors&gt;&lt;author&gt;Devereux, R. B.&lt;/author&gt;&lt;author&gt;Alonso, D. R.&lt;/author&gt;&lt;author&gt;Lutas, E. M.&lt;/author&gt;&lt;author&gt;Gottlieb, G. J.&lt;/author&gt;&lt;author&gt;Campo, E.&lt;/author&gt;&lt;author&gt;Sachs, I.&lt;/author&gt;&lt;author&gt;Reichek, N.&lt;/author&gt;&lt;/authors&gt;&lt;/contributors&gt;&lt;titles&gt;&lt;title&gt;Echocardiographic assessment of left ventricular hypertrophy: comparison to necropsy findings&lt;/title&gt;&lt;secondary-title&gt;Am J Cardiol&lt;/secondary-title&gt;&lt;/titles&gt;&lt;periodical&gt;&lt;full-title&gt;Am J Cardiol&lt;/full-title&gt;&lt;/periodical&gt;&lt;pages&gt;450-8&lt;/pages&gt;&lt;volume&gt;57&lt;/volume&gt;&lt;number&gt;6&lt;/number&gt;&lt;keywords&gt;&lt;keyword&gt;Adult&lt;/keyword&gt;&lt;keyword&gt;Aged&lt;/keyword&gt;&lt;keyword&gt;Autopsy&lt;/keyword&gt;&lt;keyword&gt;Cardiomegaly/*diagnosis/pathology&lt;/keyword&gt;&lt;keyword&gt;Echocardiography/*methods&lt;/keyword&gt;&lt;keyword&gt;Female&lt;/keyword&gt;&lt;keyword&gt;Heart Ventricles/pathology&lt;/keyword&gt;&lt;keyword&gt;Humans&lt;/keyword&gt;&lt;keyword&gt;Male&lt;/keyword&gt;&lt;keyword&gt;Middle Aged&lt;/keyword&gt;&lt;keyword&gt;Organ Size&lt;/keyword&gt;&lt;/keywords&gt;&lt;dates&gt;&lt;year&gt;1986&lt;/year&gt;&lt;pub-dates&gt;&lt;date&gt;Feb 15&lt;/date&gt;&lt;/pub-dates&gt;&lt;/dates&gt;&lt;isbn&gt;0002-9149 (Print)&amp;#xD;0002-9149 (Linking)&lt;/isbn&gt;&lt;accession-num&gt;2936235&lt;/accession-num&gt;&lt;urls&gt;&lt;related-urls&gt;&lt;url&gt;https://www.ncbi.nlm.nih.gov/pubmed/2936235&lt;/url&gt;&lt;/related-urls&gt;&lt;/urls&gt;&lt;/record&gt;&lt;/Cite&gt;&lt;/EndNote&gt;</w:instrText>
      </w:r>
      <w:r w:rsidRPr="007476EE">
        <w:rPr>
          <w:rFonts w:eastAsia="맑은 고딕"/>
          <w:bCs/>
          <w:lang w:eastAsia="ko-KR" w:bidi="th-TH"/>
        </w:rPr>
        <w:fldChar w:fldCharType="separate"/>
      </w:r>
      <w:r w:rsidR="00772E32" w:rsidRPr="007476EE">
        <w:rPr>
          <w:rFonts w:eastAsia="맑은 고딕"/>
          <w:bCs/>
          <w:noProof/>
          <w:lang w:eastAsia="ko-KR" w:bidi="th-TH"/>
        </w:rPr>
        <w:t>[3]</w:t>
      </w:r>
      <w:r w:rsidRPr="007476EE">
        <w:rPr>
          <w:rFonts w:eastAsia="맑은 고딕"/>
          <w:bCs/>
          <w:lang w:eastAsia="ko-KR" w:bidi="th-TH"/>
        </w:rPr>
        <w:fldChar w:fldCharType="end"/>
      </w:r>
      <w:r w:rsidRPr="007476EE">
        <w:rPr>
          <w:rFonts w:eastAsia="맑은 고딕"/>
          <w:bCs/>
          <w:lang w:eastAsia="ko-KR" w:bidi="th-TH"/>
        </w:rPr>
        <w:t>.</w:t>
      </w:r>
      <w:r w:rsidRPr="007476EE">
        <w:t xml:space="preserve"> LVH will be determined following the recommendations of the American Society of Echocardiography and the European Association of Echocardiography </w:t>
      </w:r>
      <w:r w:rsidRPr="007476EE">
        <w:rPr>
          <w:rFonts w:eastAsia="맑은 고딕"/>
          <w:bCs/>
          <w:lang w:eastAsia="ko-KR" w:bidi="th-TH"/>
        </w:rPr>
        <w:fldChar w:fldCharType="begin">
          <w:fldData xml:space="preserve">PEVuZE5vdGU+PENpdGU+PEF1dGhvcj5MYW5nPC9BdXRob3I+PFllYXI+MjAwNTwvWWVhcj48UmVj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</w:fldData>
        </w:fldChar>
      </w:r>
      <w:r w:rsidR="00772E32" w:rsidRPr="007476EE">
        <w:rPr>
          <w:rFonts w:eastAsia="맑은 고딕"/>
          <w:bCs/>
          <w:lang w:eastAsia="ko-KR" w:bidi="th-TH"/>
        </w:rPr>
        <w:instrText xml:space="preserve"> ADDIN EN.CITE </w:instrText>
      </w:r>
      <w:r w:rsidR="00772E32" w:rsidRPr="007476EE">
        <w:rPr>
          <w:rFonts w:eastAsia="맑은 고딕"/>
          <w:bCs/>
          <w:lang w:eastAsia="ko-KR" w:bidi="th-TH"/>
        </w:rPr>
        <w:fldChar w:fldCharType="begin">
          <w:fldData xml:space="preserve">PEVuZE5vdGU+PENpdGU+PEF1dGhvcj5MYW5nPC9BdXRob3I+PFllYXI+MjAwNTwvWWVhcj48UmVj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</w:fldData>
        </w:fldChar>
      </w:r>
      <w:r w:rsidR="00772E32" w:rsidRPr="007476EE">
        <w:rPr>
          <w:rFonts w:eastAsia="맑은 고딕"/>
          <w:bCs/>
          <w:lang w:eastAsia="ko-KR" w:bidi="th-TH"/>
        </w:rPr>
        <w:instrText xml:space="preserve"> ADDIN EN.CITE.DATA </w:instrText>
      </w:r>
      <w:r w:rsidR="00772E32" w:rsidRPr="007476EE">
        <w:rPr>
          <w:rFonts w:eastAsia="맑은 고딕"/>
          <w:bCs/>
          <w:lang w:eastAsia="ko-KR" w:bidi="th-TH"/>
        </w:rPr>
      </w:r>
      <w:r w:rsidR="00772E32" w:rsidRPr="007476EE">
        <w:rPr>
          <w:rFonts w:eastAsia="맑은 고딕"/>
          <w:bCs/>
          <w:lang w:eastAsia="ko-KR" w:bidi="th-TH"/>
        </w:rPr>
        <w:fldChar w:fldCharType="end"/>
      </w:r>
      <w:r w:rsidRPr="007476EE">
        <w:rPr>
          <w:rFonts w:eastAsia="맑은 고딕"/>
          <w:bCs/>
          <w:lang w:eastAsia="ko-KR" w:bidi="th-TH"/>
        </w:rPr>
      </w:r>
      <w:r w:rsidRPr="007476EE">
        <w:rPr>
          <w:rFonts w:eastAsia="맑은 고딕"/>
          <w:bCs/>
          <w:lang w:eastAsia="ko-KR" w:bidi="th-TH"/>
        </w:rPr>
        <w:fldChar w:fldCharType="separate"/>
      </w:r>
      <w:r w:rsidR="00772E32" w:rsidRPr="007476EE">
        <w:rPr>
          <w:rFonts w:eastAsia="맑은 고딕"/>
          <w:bCs/>
          <w:noProof/>
          <w:lang w:eastAsia="ko-KR" w:bidi="th-TH"/>
        </w:rPr>
        <w:t>[4]</w:t>
      </w:r>
      <w:r w:rsidRPr="007476EE">
        <w:rPr>
          <w:rFonts w:eastAsia="맑은 고딕"/>
          <w:bCs/>
          <w:lang w:eastAsia="ko-KR" w:bidi="th-TH"/>
        </w:rPr>
        <w:fldChar w:fldCharType="end"/>
      </w:r>
      <w:r w:rsidRPr="007476EE">
        <w:t>. The modified Simpson</w:t>
      </w:r>
      <w:r w:rsidR="009C3A1E" w:rsidRPr="007476EE">
        <w:t>’</w:t>
      </w:r>
      <w:r w:rsidRPr="007476EE">
        <w:t>s biplane method will be used to measure the LV ejection fraction</w:t>
      </w:r>
      <w:r w:rsidR="004E23E4" w:rsidRPr="007476EE">
        <w:t xml:space="preserve"> (LVEF)</w:t>
      </w:r>
      <w:r w:rsidRPr="007476EE">
        <w:t>.</w:t>
      </w:r>
    </w:p>
    <w:p w14:paraId="1C204EED" w14:textId="1CB0E354" w:rsidR="000D5000" w:rsidRPr="007476EE" w:rsidRDefault="00F165F2" w:rsidP="009C3A1E">
      <w:pPr>
        <w:spacing w:line="360" w:lineRule="auto"/>
        <w:ind w:firstLineChars="150" w:firstLine="360"/>
        <w:jc w:val="both"/>
      </w:pPr>
      <w:r w:rsidRPr="007476EE">
        <w:t xml:space="preserve">Pulsed wave Doppler recordings of LV inflow will be acquired from the apical four-chamber view with the sample volume placed between the tips of the mitral leaflets. Peak early (E) and late diastolic flow velocities (A), the E/A ratio, and deceleration time of early diastolic flow will be measured. Pulsed wave tissue Doppler will be performed to assess peak early </w:t>
      </w:r>
      <w:r w:rsidRPr="007476EE">
        <w:lastRenderedPageBreak/>
        <w:t>diastolic mitral annular velocity (e</w:t>
      </w:r>
      <w:r w:rsidR="003443D1" w:rsidRPr="007476EE">
        <w:t>’</w:t>
      </w:r>
      <w:r w:rsidRPr="007476EE">
        <w:t>). The ratio of mitral inflow early diastolic velocity to the average e' velocity obtained from the septal and lateral sides of the mitral annulus (E/e</w:t>
      </w:r>
      <w:r w:rsidR="000D5000" w:rsidRPr="007476EE">
        <w:t>’</w:t>
      </w:r>
      <w:r w:rsidRPr="007476EE">
        <w:t xml:space="preserve">) will be calculated to estimate LV filling pressure, with a value &gt;15 indicating elevated LV filling pressure </w:t>
      </w:r>
      <w:r w:rsidR="003443D1" w:rsidRPr="007476EE">
        <w:rPr>
          <w:rFonts w:eastAsia="맑은 고딕"/>
          <w:bCs/>
          <w:lang w:eastAsia="ko-KR" w:bidi="th-TH"/>
        </w:rPr>
        <w:fldChar w:fldCharType="begin"/>
      </w:r>
      <w:r w:rsidR="00772E32" w:rsidRPr="007476EE">
        <w:rPr>
          <w:rFonts w:eastAsia="맑은 고딕"/>
          <w:bCs/>
          <w:lang w:eastAsia="ko-KR" w:bidi="th-TH"/>
        </w:rPr>
        <w:instrText xml:space="preserve"> ADDIN EN.CITE &lt;EndNote&gt;&lt;Cite&gt;&lt;Author&gt;Nagueh&lt;/Author&gt;&lt;Year&gt;2009&lt;/Year&gt;&lt;RecNum&gt;104&lt;/RecNum&gt;&lt;DisplayText&gt;[5]&lt;/DisplayText&gt;&lt;record&gt;&lt;rec-number&gt;104&lt;/rec-number&gt;&lt;foreign-keys&gt;&lt;key app="EN" db-id="er0d5awr0x25pveaf28pdxt5e9rrpeppfd9f" timestamp="1508221908"&gt;104&lt;/key&gt;&lt;/foreign-keys&gt;&lt;ref-type name="Journal Article"&gt;17&lt;/ref-type&gt;&lt;contributors&gt;&lt;authors&gt;&lt;author&gt;Nagueh, S. F.&lt;/author&gt;&lt;author&gt;Appleton, C. P.&lt;/author&gt;&lt;author&gt;Gillebert, T. C.&lt;/author&gt;&lt;author&gt;Marino, P. N.&lt;/author&gt;&lt;author&gt;Oh, J. K.&lt;/author&gt;&lt;author&gt;Smiseth, O. A.&lt;/author&gt;&lt;author&gt;Waggoner, A. D.&lt;/author&gt;&lt;author&gt;Flachskampf, F. A.&lt;/author&gt;&lt;author&gt;Pellikka, P. A.&lt;/author&gt;&lt;author&gt;Evangelista, A.&lt;/author&gt;&lt;/authors&gt;&lt;/contributors&gt;&lt;auth-address&gt;Methodist DeBakey Heart and Vascular Center, Houston, TX, USA.&lt;/auth-address&gt;&lt;titles&gt;&lt;title&gt;Recommendations for the evaluation of left ventricular diastolic function by echocardiography&lt;/title&gt;&lt;secondary-title&gt;J Am Soc Echocardiogr&lt;/secondary-title&gt;&lt;/titles&gt;&lt;periodical&gt;&lt;full-title&gt;J Am Soc Echocardiogr&lt;/full-title&gt;&lt;/periodical&gt;&lt;pages&gt;107-33&lt;/pages&gt;&lt;volume&gt;22&lt;/volume&gt;&lt;number&gt;2&lt;/number&gt;&lt;keywords&gt;&lt;keyword&gt;Echocardiography/*methods/*standards&lt;/keyword&gt;&lt;keyword&gt;Heart Ventricles/*diagnostic imaging&lt;/keyword&gt;&lt;keyword&gt;Humans&lt;/keyword&gt;&lt;keyword&gt;*Practice Guidelines as Topic&lt;/keyword&gt;&lt;keyword&gt;*Stroke Volume&lt;/keyword&gt;&lt;keyword&gt;United States&lt;/keyword&gt;&lt;keyword&gt;Ventricular Dysfunction, Left/*diagnostic imaging&lt;/keyword&gt;&lt;/keywords&gt;&lt;dates&gt;&lt;year&gt;2009&lt;/year&gt;&lt;pub-dates&gt;&lt;date&gt;Feb&lt;/date&gt;&lt;/pub-dates&gt;&lt;/dates&gt;&lt;isbn&gt;1097-6795 (Electronic)&amp;#xD;0894-7317 (Linking)&lt;/isbn&gt;&lt;accession-num&gt;19187853&lt;/accession-num&gt;&lt;urls&gt;&lt;related-urls&gt;&lt;url&gt;https://www.ncbi.nlm.nih.gov/pubmed/19187853&lt;/url&gt;&lt;/related-urls&gt;&lt;/urls&gt;&lt;electronic-resource-num&gt;10.1016/j.echo.2008.11.023&lt;/electronic-resource-num&gt;&lt;/record&gt;&lt;/Cite&gt;&lt;/EndNote&gt;</w:instrText>
      </w:r>
      <w:r w:rsidR="003443D1" w:rsidRPr="007476EE">
        <w:rPr>
          <w:rFonts w:eastAsia="맑은 고딕"/>
          <w:bCs/>
          <w:lang w:eastAsia="ko-KR" w:bidi="th-TH"/>
        </w:rPr>
        <w:fldChar w:fldCharType="separate"/>
      </w:r>
      <w:r w:rsidR="00772E32" w:rsidRPr="007476EE">
        <w:rPr>
          <w:rFonts w:eastAsia="맑은 고딕"/>
          <w:bCs/>
          <w:noProof/>
          <w:lang w:eastAsia="ko-KR" w:bidi="th-TH"/>
        </w:rPr>
        <w:t>[5]</w:t>
      </w:r>
      <w:r w:rsidR="003443D1" w:rsidRPr="007476EE">
        <w:rPr>
          <w:rFonts w:eastAsia="맑은 고딕"/>
          <w:bCs/>
          <w:lang w:eastAsia="ko-KR" w:bidi="th-TH"/>
        </w:rPr>
        <w:fldChar w:fldCharType="end"/>
      </w:r>
      <w:r w:rsidRPr="007476EE">
        <w:t>.</w:t>
      </w:r>
    </w:p>
    <w:p w14:paraId="6CB3002E" w14:textId="3B5E30AE" w:rsidR="00024179" w:rsidRPr="007476EE" w:rsidRDefault="00F165F2" w:rsidP="009C3A1E">
      <w:pPr>
        <w:spacing w:line="360" w:lineRule="auto"/>
        <w:ind w:firstLineChars="150" w:firstLine="360"/>
        <w:jc w:val="both"/>
      </w:pPr>
      <w:r w:rsidRPr="007476EE">
        <w:t>For global 2D strain analysis, digital loops will be acquired from standard apical four-chamber, three-chamber, and two-chamber views. The LV endocardial border will be traced at the end-systolic frame. The strain curve will be derived from the gray-scale images using dedicated software (</w:t>
      </w:r>
      <w:proofErr w:type="spellStart"/>
      <w:r w:rsidRPr="007476EE">
        <w:t>EchoPAC</w:t>
      </w:r>
      <w:proofErr w:type="spellEnd"/>
      <w:r w:rsidRPr="007476EE">
        <w:t xml:space="preserve">, GE, </w:t>
      </w:r>
      <w:proofErr w:type="spellStart"/>
      <w:r w:rsidRPr="007476EE">
        <w:t>Vingmed</w:t>
      </w:r>
      <w:proofErr w:type="spellEnd"/>
      <w:r w:rsidR="000D5000" w:rsidRPr="007476EE">
        <w:rPr>
          <w:rFonts w:eastAsia="맑은 고딕"/>
          <w:bCs/>
          <w:color w:val="000000" w:themeColor="text1"/>
          <w:lang w:eastAsia="ko-KR" w:bidi="th-TH"/>
        </w:rPr>
        <w:t>, Norway</w:t>
      </w:r>
      <w:r w:rsidRPr="007476EE">
        <w:t>). Peak strain will be defined as the peak negative value on the strain curve during the cardiac cycle. Peak GLS will be calculated for the entire U-shaped LV myocardium as: LVGLS (%) = [(</w:t>
      </w:r>
      <w:r w:rsidRPr="007476EE">
        <w:rPr>
          <w:i/>
          <w:iCs/>
        </w:rPr>
        <w:t>L</w:t>
      </w:r>
      <w:r w:rsidRPr="007476EE">
        <w:t xml:space="preserve"> end-systole − </w:t>
      </w:r>
      <w:r w:rsidRPr="007476EE">
        <w:rPr>
          <w:i/>
          <w:iCs/>
        </w:rPr>
        <w:t>L</w:t>
      </w:r>
      <w:r w:rsidRPr="007476EE">
        <w:t xml:space="preserve"> end-diastole) / </w:t>
      </w:r>
      <w:r w:rsidRPr="007476EE">
        <w:rPr>
          <w:i/>
          <w:iCs/>
        </w:rPr>
        <w:t>L</w:t>
      </w:r>
      <w:r w:rsidRPr="007476EE">
        <w:t xml:space="preserve"> end-diastole] × 100</w:t>
      </w:r>
      <w:r w:rsidR="003443D1" w:rsidRPr="007476EE">
        <w:rPr>
          <w:rFonts w:eastAsia="맑은 고딕"/>
          <w:bCs/>
          <w:lang w:eastAsia="ko-KR" w:bidi="th-TH"/>
        </w:rPr>
        <w:t xml:space="preserve"> </w:t>
      </w:r>
      <w:r w:rsidR="003443D1" w:rsidRPr="007476EE">
        <w:rPr>
          <w:rFonts w:eastAsia="맑은 고딕"/>
          <w:bCs/>
          <w:lang w:eastAsia="ko-KR" w:bidi="th-TH"/>
        </w:rPr>
        <w:fldChar w:fldCharType="begin"/>
      </w:r>
      <w:r w:rsidR="00772E32" w:rsidRPr="007476EE">
        <w:rPr>
          <w:rFonts w:eastAsia="맑은 고딕"/>
          <w:bCs/>
          <w:lang w:eastAsia="ko-KR" w:bidi="th-TH"/>
        </w:rPr>
        <w:instrText xml:space="preserve"> ADDIN EN.CITE &lt;EndNote&gt;&lt;Cite&gt;&lt;Author&gt;Reisner&lt;/Author&gt;&lt;Year&gt;2004&lt;/Year&gt;&lt;RecNum&gt;105&lt;/RecNum&gt;&lt;DisplayText&gt;[6]&lt;/DisplayText&gt;&lt;record&gt;&lt;rec-number&gt;105&lt;/rec-number&gt;&lt;foreign-keys&gt;&lt;key app="EN" db-id="er0d5awr0x25pveaf28pdxt5e9rrpeppfd9f" timestamp="1508221948"&gt;105&lt;/key&gt;&lt;/foreign-keys&gt;&lt;ref-type name="Journal Article"&gt;17&lt;/ref-type&gt;&lt;contributors&gt;&lt;authors&gt;&lt;author&gt;Reisner, S. A.&lt;/author&gt;&lt;author&gt;Lysyansky, P.&lt;/author&gt;&lt;author&gt;Agmon, Y.&lt;/author&gt;&lt;author&gt;Mutlak, D.&lt;/author&gt;&lt;author&gt;Lessick, J.&lt;/author&gt;&lt;author&gt;Friedman, Z.&lt;/author&gt;&lt;/authors&gt;&lt;/contributors&gt;&lt;auth-address&gt;Department of Cardiology, Rambam Medical Center, Faculty of Medicine, Technion-Israel Institute of Technology, Haifa. s_reisner@rambam.health.gov.il&lt;/auth-address&gt;&lt;titles&gt;&lt;title&gt;Global longitudinal strain: a novel index of left ventricular systolic function&lt;/title&gt;&lt;secondary-title&gt;J Am Soc Echocardiogr&lt;/secondary-title&gt;&lt;/titles&gt;&lt;periodical&gt;&lt;full-title&gt;J Am Soc Echocardiogr&lt;/full-title&gt;&lt;/periodical&gt;&lt;pages&gt;630-3&lt;/pages&gt;&lt;volume&gt;17&lt;/volume&gt;&lt;number&gt;6&lt;/number&gt;&lt;keywords&gt;&lt;keyword&gt;Adult&lt;/keyword&gt;&lt;keyword&gt;Aged&lt;/keyword&gt;&lt;keyword&gt;Aged, 80 and over&lt;/keyword&gt;&lt;keyword&gt;Echocardiography/*methods&lt;/keyword&gt;&lt;keyword&gt;Female&lt;/keyword&gt;&lt;keyword&gt;Humans&lt;/keyword&gt;&lt;keyword&gt;Image Processing, Computer-Assisted/*methods&lt;/keyword&gt;&lt;keyword&gt;Linear Models&lt;/keyword&gt;&lt;keyword&gt;Male&lt;/keyword&gt;&lt;keyword&gt;Middle Aged&lt;/keyword&gt;&lt;keyword&gt;Myocardial Infarction/diagnostic imaging/physiopathology&lt;/keyword&gt;&lt;keyword&gt;Sensitivity and Specificity&lt;/keyword&gt;&lt;keyword&gt;Single-Blind Method&lt;/keyword&gt;&lt;keyword&gt;Software&lt;/keyword&gt;&lt;keyword&gt;Stress, Mechanical&lt;/keyword&gt;&lt;keyword&gt;Systole/*physiology&lt;/keyword&gt;&lt;keyword&gt;Ventricular Function, Left/*physiology&lt;/keyword&gt;&lt;/keywords&gt;&lt;dates&gt;&lt;year&gt;2004&lt;/year&gt;&lt;pub-dates&gt;&lt;date&gt;Jun&lt;/date&gt;&lt;/pub-dates&gt;&lt;/dates&gt;&lt;isbn&gt;0894-7317 (Print)&amp;#xD;0894-7317 (Linking)&lt;/isbn&gt;&lt;accession-num&gt;15163933&lt;/accession-num&gt;&lt;urls&gt;&lt;related-urls&gt;&lt;url&gt;https://www.ncbi.nlm.nih.gov/pubmed/15163933&lt;/url&gt;&lt;/related-urls&gt;&lt;/urls&gt;&lt;electronic-resource-num&gt;10.1016/j.echo.2004.02.011&lt;/electronic-resource-num&gt;&lt;/record&gt;&lt;/Cite&gt;&lt;/EndNote&gt;</w:instrText>
      </w:r>
      <w:r w:rsidR="003443D1" w:rsidRPr="007476EE">
        <w:rPr>
          <w:rFonts w:eastAsia="맑은 고딕"/>
          <w:bCs/>
          <w:lang w:eastAsia="ko-KR" w:bidi="th-TH"/>
        </w:rPr>
        <w:fldChar w:fldCharType="separate"/>
      </w:r>
      <w:r w:rsidR="00772E32" w:rsidRPr="007476EE">
        <w:rPr>
          <w:rFonts w:eastAsia="맑은 고딕"/>
          <w:bCs/>
          <w:noProof/>
          <w:lang w:eastAsia="ko-KR" w:bidi="th-TH"/>
        </w:rPr>
        <w:t>[6]</w:t>
      </w:r>
      <w:r w:rsidR="003443D1" w:rsidRPr="007476EE">
        <w:rPr>
          <w:rFonts w:eastAsia="맑은 고딕"/>
          <w:bCs/>
          <w:lang w:eastAsia="ko-KR" w:bidi="th-TH"/>
        </w:rPr>
        <w:fldChar w:fldCharType="end"/>
      </w:r>
      <w:r w:rsidRPr="007476EE">
        <w:t xml:space="preserve">, where </w:t>
      </w:r>
      <w:r w:rsidR="003443D1" w:rsidRPr="007476EE">
        <w:t>“</w:t>
      </w:r>
      <w:r w:rsidRPr="007476EE">
        <w:rPr>
          <w:i/>
          <w:iCs/>
        </w:rPr>
        <w:t>L</w:t>
      </w:r>
      <w:r w:rsidR="003443D1" w:rsidRPr="007476EE">
        <w:t>”</w:t>
      </w:r>
      <w:r w:rsidRPr="007476EE">
        <w:t xml:space="preserve"> represents the length of the entire LV myocardium, considered as one continuous segment. GLS will be averaged across the apical </w:t>
      </w:r>
      <w:r w:rsidR="00F34497" w:rsidRPr="007476EE">
        <w:t>4</w:t>
      </w:r>
      <w:r w:rsidRPr="007476EE">
        <w:t xml:space="preserve">-, </w:t>
      </w:r>
      <w:r w:rsidR="00F34497" w:rsidRPr="007476EE">
        <w:t>3</w:t>
      </w:r>
      <w:r w:rsidRPr="007476EE">
        <w:t xml:space="preserve">-, and </w:t>
      </w:r>
      <w:r w:rsidR="00F34497" w:rsidRPr="007476EE">
        <w:t>2</w:t>
      </w:r>
      <w:r w:rsidRPr="007476EE">
        <w:t>-chamber views.</w:t>
      </w:r>
    </w:p>
    <w:p w14:paraId="294F977F" w14:textId="5CD42EE4" w:rsidR="00646BAD" w:rsidRPr="007476EE" w:rsidRDefault="00F165F2" w:rsidP="009C3A1E">
      <w:pPr>
        <w:spacing w:line="360" w:lineRule="auto"/>
        <w:ind w:firstLineChars="150" w:firstLine="360"/>
        <w:jc w:val="both"/>
      </w:pPr>
      <w:r w:rsidRPr="007476EE">
        <w:t>A recent study demonstrated a strong positive correlation between GLS and ejection fraction (EF), particularly in individuals with LV systolic impairment (</w:t>
      </w:r>
      <w:r w:rsidRPr="007476EE">
        <w:rPr>
          <w:i/>
          <w:iCs/>
        </w:rPr>
        <w:t>r</w:t>
      </w:r>
      <w:r w:rsidRPr="007476EE">
        <w:t xml:space="preserve">=0.95; </w:t>
      </w:r>
      <w:r w:rsidRPr="007476EE">
        <w:rPr>
          <w:i/>
          <w:iCs/>
        </w:rPr>
        <w:t>P</w:t>
      </w:r>
      <w:r w:rsidRPr="007476EE">
        <w:t xml:space="preserve">&lt;0.001) </w:t>
      </w:r>
      <w:r w:rsidR="00EB66D2" w:rsidRPr="007476EE">
        <w:rPr>
          <w:rFonts w:eastAsia="맑은 고딕"/>
          <w:bCs/>
          <w:lang w:eastAsia="ko-KR" w:bidi="th-TH"/>
        </w:rPr>
        <w:fldChar w:fldCharType="begin"/>
      </w:r>
      <w:r w:rsidR="00772E32" w:rsidRPr="007476EE">
        <w:rPr>
          <w:rFonts w:eastAsia="맑은 고딕"/>
          <w:bCs/>
          <w:lang w:eastAsia="ko-KR" w:bidi="th-TH"/>
        </w:rPr>
        <w:instrText xml:space="preserve"> ADDIN EN.CITE &lt;EndNote&gt;&lt;Cite&gt;&lt;Author&gt;Lima&lt;/Author&gt;&lt;Year&gt;2017&lt;/Year&gt;&lt;RecNum&gt;100&lt;/RecNum&gt;&lt;DisplayText&gt;[7]&lt;/DisplayText&gt;&lt;record&gt;&lt;rec-number&gt;100&lt;/rec-number&gt;&lt;foreign-keys&gt;&lt;key app="EN" db-id="er0d5awr0x25pveaf28pdxt5e9rrpeppfd9f" timestamp="1508220475"&gt;100&lt;/key&gt;&lt;/foreign-keys&gt;&lt;ref-type name="Journal Article"&gt;17&lt;/ref-type&gt;&lt;contributors&gt;&lt;authors&gt;&lt;author&gt;Lima, M. S. M.&lt;/author&gt;&lt;author&gt;Villarraga, H. R.&lt;/author&gt;&lt;author&gt;Abduch, M. C. D.&lt;/author&gt;&lt;author&gt;Lima, M. F.&lt;/author&gt;&lt;author&gt;Cruz, Cbbv&lt;/author&gt;&lt;author&gt;Sbano, J. C. N.&lt;/author&gt;&lt;author&gt;Voos, M. C.&lt;/author&gt;&lt;author&gt;Mathias, W. Junior&lt;/author&gt;&lt;author&gt;Tsutsui, J. M.&lt;/author&gt;&lt;/authors&gt;&lt;/contributors&gt;&lt;auth-address&gt;Instituto do Coracao (InCor), Faculdade de Medicina da Universidade de Sao Paulo, Sao Paulo, SP - Brazil.&amp;#xD;Mayo Clinic, Rochester - EUA.&lt;/auth-address&gt;&lt;titles&gt;&lt;title&gt;Global Longitudinal Strain or Left Ventricular Twist and Torsion? Which Correlates Best with Ejection Fraction?&lt;/title&gt;&lt;secondary-title&gt;Arq Bras Cardiol&lt;/secondary-title&gt;&lt;/titles&gt;&lt;periodical&gt;&lt;full-title&gt;Arq Bras Cardiol&lt;/full-title&gt;&lt;/periodical&gt;&lt;pages&gt;23-29&lt;/pages&gt;&lt;volume&gt;109&lt;/volume&gt;&lt;number&gt;1&lt;/number&gt;&lt;dates&gt;&lt;year&gt;2017&lt;/year&gt;&lt;pub-dates&gt;&lt;date&gt;Jul&lt;/date&gt;&lt;/pub-dates&gt;&lt;/dates&gt;&lt;isbn&gt;1678-4170 (Electronic)&amp;#xD;0066-782X (Linking)&lt;/isbn&gt;&lt;accession-num&gt;28678927&lt;/accession-num&gt;&lt;urls&gt;&lt;related-urls&gt;&lt;url&gt;https://www.ncbi.nlm.nih.gov/pubmed/28678927&lt;/url&gt;&lt;/related-urls&gt;&lt;/urls&gt;&lt;custom2&gt;PMC5524472&lt;/custom2&gt;&lt;electronic-resource-num&gt;10.5935/abc.20170085&lt;/electronic-resource-num&gt;&lt;/record&gt;&lt;/Cite&gt;&lt;/EndNote&gt;</w:instrText>
      </w:r>
      <w:r w:rsidR="00EB66D2" w:rsidRPr="007476EE">
        <w:rPr>
          <w:rFonts w:eastAsia="맑은 고딕"/>
          <w:bCs/>
          <w:lang w:eastAsia="ko-KR" w:bidi="th-TH"/>
        </w:rPr>
        <w:fldChar w:fldCharType="separate"/>
      </w:r>
      <w:r w:rsidR="00772E32" w:rsidRPr="007476EE">
        <w:rPr>
          <w:rFonts w:eastAsia="맑은 고딕"/>
          <w:bCs/>
          <w:noProof/>
          <w:lang w:eastAsia="ko-KR" w:bidi="th-TH"/>
        </w:rPr>
        <w:t>[7]</w:t>
      </w:r>
      <w:r w:rsidR="00EB66D2" w:rsidRPr="007476EE">
        <w:rPr>
          <w:rFonts w:eastAsia="맑은 고딕"/>
          <w:bCs/>
          <w:lang w:eastAsia="ko-KR" w:bidi="th-TH"/>
        </w:rPr>
        <w:fldChar w:fldCharType="end"/>
      </w:r>
      <w:r w:rsidRPr="007476EE">
        <w:t>. In contrast, LV ejection had a relatively weaker correlation with LV twist and torsion. Another study also showed that semi-automated GLS analysis had a strong correlation with EF, regardless of whether it was performed by experienced readers (</w:t>
      </w:r>
      <w:r w:rsidRPr="007476EE">
        <w:rPr>
          <w:i/>
          <w:iCs/>
        </w:rPr>
        <w:t>r</w:t>
      </w:r>
      <w:r w:rsidRPr="007476EE">
        <w:t>=0.98) or less experienced readers (</w:t>
      </w:r>
      <w:r w:rsidRPr="007476EE">
        <w:rPr>
          <w:i/>
          <w:iCs/>
        </w:rPr>
        <w:t>r</w:t>
      </w:r>
      <w:r w:rsidRPr="007476EE">
        <w:t>=0.91)</w:t>
      </w:r>
      <w:r w:rsidR="00042E85" w:rsidRPr="007476EE">
        <w:t xml:space="preserve"> (Fig. 2)</w:t>
      </w:r>
      <w:r w:rsidRPr="007476EE">
        <w:t xml:space="preserve"> </w:t>
      </w:r>
      <w:r w:rsidR="00EB66D2" w:rsidRPr="007476EE">
        <w:rPr>
          <w:bCs/>
          <w:lang w:bidi="th-TH"/>
        </w:rPr>
        <w:fldChar w:fldCharType="begin"/>
      </w:r>
      <w:r w:rsidR="00772E32" w:rsidRPr="007476EE">
        <w:rPr>
          <w:bCs/>
          <w:lang w:bidi="th-TH"/>
        </w:rPr>
        <w:instrText xml:space="preserve"> ADDIN EN.CITE &lt;EndNote&gt;&lt;Cite&gt;&lt;Author&gt;Medvedofsky&lt;/Author&gt;&lt;Year&gt;2017&lt;/Year&gt;&lt;RecNum&gt;101&lt;/RecNum&gt;&lt;DisplayText&gt;[8]&lt;/DisplayText&gt;&lt;record&gt;&lt;rec-number&gt;101&lt;/rec-number&gt;&lt;foreign-keys&gt;&lt;key app="EN" db-id="er0d5awr0x25pveaf28pdxt5e9rrpeppfd9f" timestamp="1508221316"&gt;101&lt;/key&gt;&lt;/foreign-keys&gt;&lt;ref-type name="Journal Article"&gt;17&lt;/ref-type&gt;&lt;contributors&gt;&lt;authors&gt;&lt;author&gt;Medvedofsky, D.&lt;/author&gt;&lt;author&gt;Kebed, K.&lt;/author&gt;&lt;author&gt;Laffin, L.&lt;/author&gt;&lt;author&gt;Stone, J.&lt;/author&gt;&lt;author&gt;Addetia, K.&lt;/author&gt;&lt;author&gt;Lang, R. M.&lt;/author&gt;&lt;author&gt;Mor-Avi, V.&lt;/author&gt;&lt;/authors&gt;&lt;/contributors&gt;&lt;auth-address&gt;Department of Medicine, University of Chicago Medical Center, Chicago, IL, USA.&lt;/auth-address&gt;&lt;titles&gt;&lt;title&gt;Reproducibility and experience dependence of echocardiographic indices of left ventricular function: Side-by-side comparison of global longitudinal strain and ejection fraction&lt;/title&gt;&lt;secondary-title&gt;Echocardiography&lt;/secondary-title&gt;&lt;/titles&gt;&lt;periodical&gt;&lt;full-title&gt;Echocardiography&lt;/full-title&gt;&lt;/periodical&gt;&lt;pages&gt;365-370&lt;/pages&gt;&lt;volume&gt;34&lt;/volume&gt;&lt;number&gt;3&lt;/number&gt;&lt;keywords&gt;&lt;keyword&gt;Adult&lt;/keyword&gt;&lt;keyword&gt;Clinical Competence/*statistics &amp;amp; numerical data&lt;/keyword&gt;&lt;keyword&gt;Echocardiography/*methods&lt;/keyword&gt;&lt;keyword&gt;Female&lt;/keyword&gt;&lt;keyword&gt;Heart Ventricles/diagnostic imaging/physiopathology&lt;/keyword&gt;&lt;keyword&gt;Humans&lt;/keyword&gt;&lt;keyword&gt;Male&lt;/keyword&gt;&lt;keyword&gt;Reproducibility of Results&lt;/keyword&gt;&lt;keyword&gt;Ventricular Dysfunction, Left/*diagnostic imaging/physiopathology&lt;/keyword&gt;&lt;keyword&gt;automated analysis&lt;/keyword&gt;&lt;keyword&gt;ejection fraction&lt;/keyword&gt;&lt;keyword&gt;left ventricular function&lt;/keyword&gt;&lt;keyword&gt;myocardial strain&lt;/keyword&gt;&lt;/keywords&gt;&lt;dates&gt;&lt;year&gt;2017&lt;/year&gt;&lt;pub-dates&gt;&lt;date&gt;Mar&lt;/date&gt;&lt;/pub-dates&gt;&lt;/dates&gt;&lt;isbn&gt;1540-8175 (Electronic)&amp;#xD;0742-2822 (Linking)&lt;/isbn&gt;&lt;accession-num&gt;28185312&lt;/accession-num&gt;&lt;urls&gt;&lt;related-urls&gt;&lt;url&gt;https://www.ncbi.nlm.nih.gov/pubmed/28185312&lt;/url&gt;&lt;/related-urls&gt;&lt;/urls&gt;&lt;electronic-resource-num&gt;10.1111/echo.13446&lt;/electronic-resource-num&gt;&lt;/record&gt;&lt;/Cite&gt;&lt;/EndNote&gt;</w:instrText>
      </w:r>
      <w:r w:rsidR="00EB66D2" w:rsidRPr="007476EE">
        <w:rPr>
          <w:bCs/>
          <w:lang w:bidi="th-TH"/>
        </w:rPr>
        <w:fldChar w:fldCharType="separate"/>
      </w:r>
      <w:r w:rsidR="00772E32" w:rsidRPr="007476EE">
        <w:rPr>
          <w:bCs/>
          <w:noProof/>
          <w:lang w:bidi="th-TH"/>
        </w:rPr>
        <w:t>[8]</w:t>
      </w:r>
      <w:r w:rsidR="00EB66D2" w:rsidRPr="007476EE">
        <w:rPr>
          <w:bCs/>
          <w:lang w:bidi="th-TH"/>
        </w:rPr>
        <w:fldChar w:fldCharType="end"/>
      </w:r>
      <w:r w:rsidRPr="007476EE">
        <w:t>. The semi-automated GLS measurements exhibited less bias between experienced and less experienced readers (−1.0 ± 13%) compared to EF measurements (−3.5 ± 6.7%). Furthermore, repeated GLS measurements showed higher intra-class correlation (ICC=0.98) compared to EF (ICC=0.89). GLS analysis also takes less time, approximately one minute per patient, whereas biplane EF measurements take twice as long. Thus, semi-automated GLS measurements are faster, less dependent on experience, and more reproducible than conventional EF measurements.</w:t>
      </w:r>
    </w:p>
    <w:p w14:paraId="3E4F894E" w14:textId="02F3A5E8" w:rsidR="008D1D50" w:rsidRPr="007476EE" w:rsidRDefault="00F165F2" w:rsidP="00A145B2">
      <w:pPr>
        <w:spacing w:line="360" w:lineRule="auto"/>
        <w:ind w:firstLineChars="150" w:firstLine="360"/>
        <w:jc w:val="both"/>
      </w:pPr>
      <w:r w:rsidRPr="007476EE">
        <w:t xml:space="preserve">In a recent study involving individuals with advanced chronic kidney disease, GLS was found to be a significant predictor of all-cause mortality [hazard ratio (HR), 1.09; 95% confidence interval (CI), 1.02–1.16; </w:t>
      </w:r>
      <w:r w:rsidRPr="007476EE">
        <w:rPr>
          <w:i/>
          <w:iCs/>
        </w:rPr>
        <w:t>P</w:t>
      </w:r>
      <w:r w:rsidRPr="007476EE">
        <w:t xml:space="preserve">&lt;0.05] and cardiovascular (CV) mortality (HR, 1.16; 95% CI, 1.04–1.30; </w:t>
      </w:r>
      <w:r w:rsidRPr="007476EE">
        <w:rPr>
          <w:i/>
          <w:iCs/>
        </w:rPr>
        <w:t>P</w:t>
      </w:r>
      <w:r w:rsidRPr="007476EE">
        <w:t xml:space="preserve">&lt;0.05), even after adjusting for clinical factors such as LVMI and EF </w:t>
      </w:r>
      <w:r w:rsidR="00EB66D2" w:rsidRPr="007476EE">
        <w:rPr>
          <w:bCs/>
          <w:lang w:bidi="th-TH"/>
        </w:rPr>
        <w:fldChar w:fldCharType="begin">
          <w:fldData xml:space="preserve">PEVuZE5vdGU+PENpdGU+PEF1dGhvcj5LcmlzaG5hc2FteTwvQXV0aG9yPjxZZWFyPjIwMTU8L1ll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</w:fldData>
        </w:fldChar>
      </w:r>
      <w:r w:rsidR="00772E32" w:rsidRPr="007476EE">
        <w:rPr>
          <w:bCs/>
          <w:lang w:bidi="th-TH"/>
        </w:rPr>
        <w:instrText xml:space="preserve"> ADDIN EN.CITE </w:instrText>
      </w:r>
      <w:r w:rsidR="00772E32" w:rsidRPr="007476EE">
        <w:rPr>
          <w:bCs/>
          <w:lang w:bidi="th-TH"/>
        </w:rPr>
        <w:fldChar w:fldCharType="begin">
          <w:fldData xml:space="preserve">PEVuZE5vdGU+PENpdGU+PEF1dGhvcj5LcmlzaG5hc2FteTwvQXV0aG9yPjxZZWFyPjIwMTU8L1ll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</w:fldData>
        </w:fldChar>
      </w:r>
      <w:r w:rsidR="00772E32" w:rsidRPr="007476EE">
        <w:rPr>
          <w:bCs/>
          <w:lang w:bidi="th-TH"/>
        </w:rPr>
        <w:instrText xml:space="preserve"> ADDIN EN.CITE.DATA </w:instrText>
      </w:r>
      <w:r w:rsidR="00772E32" w:rsidRPr="007476EE">
        <w:rPr>
          <w:bCs/>
          <w:lang w:bidi="th-TH"/>
        </w:rPr>
      </w:r>
      <w:r w:rsidR="00772E32" w:rsidRPr="007476EE">
        <w:rPr>
          <w:bCs/>
          <w:lang w:bidi="th-TH"/>
        </w:rPr>
        <w:fldChar w:fldCharType="end"/>
      </w:r>
      <w:r w:rsidR="00EB66D2" w:rsidRPr="007476EE">
        <w:rPr>
          <w:bCs/>
          <w:lang w:bidi="th-TH"/>
        </w:rPr>
      </w:r>
      <w:r w:rsidR="00EB66D2" w:rsidRPr="007476EE">
        <w:rPr>
          <w:bCs/>
          <w:lang w:bidi="th-TH"/>
        </w:rPr>
        <w:fldChar w:fldCharType="separate"/>
      </w:r>
      <w:r w:rsidR="00772E32" w:rsidRPr="007476EE">
        <w:rPr>
          <w:bCs/>
          <w:noProof/>
          <w:lang w:bidi="th-TH"/>
        </w:rPr>
        <w:t>[9]</w:t>
      </w:r>
      <w:r w:rsidR="00EB66D2" w:rsidRPr="007476EE">
        <w:rPr>
          <w:bCs/>
          <w:lang w:bidi="th-TH"/>
        </w:rPr>
        <w:fldChar w:fldCharType="end"/>
      </w:r>
      <w:r w:rsidRPr="007476EE">
        <w:t>. Notably, GLS had greater predictive power for both all-cause and CV mortality compared to EF. Impaired GLS (&gt;−16%) was associated with a 5.6-fold increased risk of CV mortality, even in individuals with preserved EF. Collectively, these findings suggest that GLS is a valuable measure for reflecting myocardial function.</w:t>
      </w:r>
    </w:p>
    <w:p w14:paraId="3457ABC2" w14:textId="77777777" w:rsidR="008D1D50" w:rsidRPr="007476EE" w:rsidRDefault="008D1D50" w:rsidP="00A145B2">
      <w:pPr>
        <w:spacing w:line="360" w:lineRule="auto"/>
        <w:jc w:val="both"/>
      </w:pPr>
    </w:p>
    <w:p w14:paraId="157C21A0" w14:textId="6D3ED1F0" w:rsidR="008D1D50" w:rsidRPr="007476EE" w:rsidRDefault="00A25EC4" w:rsidP="00A145B2">
      <w:pPr>
        <w:spacing w:line="360" w:lineRule="auto"/>
        <w:jc w:val="center"/>
      </w:pPr>
      <w:r w:rsidRPr="007476EE">
        <w:lastRenderedPageBreak/>
        <w:fldChar w:fldCharType="begin"/>
      </w:r>
      <w:r w:rsidRPr="007476EE">
        <w:instrText xml:space="preserve"> INCLUDEPICTURE "https://onlinelibrary.wiley.com/cms/asset/2f809225-018b-4aad-a429-5bfc243c2c5f/echo13446-fig-0002-m.jpg" \* MERGEFORMATINET </w:instrText>
      </w:r>
      <w:r w:rsidRPr="007476EE">
        <w:fldChar w:fldCharType="separate"/>
      </w:r>
      <w:r w:rsidRPr="007476EE">
        <w:rPr>
          <w:noProof/>
        </w:rPr>
        <w:drawing>
          <wp:inline distT="0" distB="0" distL="0" distR="0" wp14:anchorId="5E9D17BD" wp14:editId="2EB3128D">
            <wp:extent cx="3264877" cy="4630366"/>
            <wp:effectExtent l="0" t="0" r="0" b="5715"/>
            <wp:docPr id="1219670498" name="그림 2" descr="스크린샷,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670498" name="그림 2" descr="스크린샷, 텍스트이(가) 표시된 사진&#10;&#10;자동 생성된 설명"/>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88739" cy="4664208"/>
                    </a:xfrm>
                    <a:prstGeom prst="rect">
                      <a:avLst/>
                    </a:prstGeom>
                    <a:noFill/>
                    <a:ln>
                      <a:noFill/>
                    </a:ln>
                  </pic:spPr>
                </pic:pic>
              </a:graphicData>
            </a:graphic>
          </wp:inline>
        </w:drawing>
      </w:r>
      <w:r w:rsidRPr="007476EE">
        <w:fldChar w:fldCharType="end"/>
      </w:r>
    </w:p>
    <w:p w14:paraId="1C877231" w14:textId="77777777" w:rsidR="00A25EC4" w:rsidRPr="007476EE" w:rsidRDefault="00A25EC4" w:rsidP="00A145B2">
      <w:pPr>
        <w:spacing w:line="360" w:lineRule="auto"/>
        <w:rPr>
          <w:sz w:val="16"/>
          <w:szCs w:val="16"/>
        </w:rPr>
      </w:pPr>
    </w:p>
    <w:p w14:paraId="0B6F34EE" w14:textId="5D94A4DC" w:rsidR="00A25EC4" w:rsidRPr="007476EE" w:rsidRDefault="00A25EC4" w:rsidP="00A145B2">
      <w:pPr>
        <w:spacing w:line="360" w:lineRule="auto"/>
      </w:pPr>
      <w:r w:rsidRPr="007476EE">
        <w:rPr>
          <w:b/>
          <w:bCs/>
        </w:rPr>
        <w:t xml:space="preserve">Fig. 2. </w:t>
      </w:r>
      <w:r w:rsidR="00E8010B" w:rsidRPr="007476EE">
        <w:rPr>
          <w:b/>
          <w:bCs/>
        </w:rPr>
        <w:t xml:space="preserve">Left </w:t>
      </w:r>
      <w:r w:rsidR="00E17E27">
        <w:rPr>
          <w:b/>
          <w:bCs/>
        </w:rPr>
        <w:t>v</w:t>
      </w:r>
      <w:r w:rsidR="00E8010B" w:rsidRPr="007476EE">
        <w:rPr>
          <w:b/>
          <w:bCs/>
        </w:rPr>
        <w:t xml:space="preserve">entricular </w:t>
      </w:r>
      <w:r w:rsidR="00E17E27">
        <w:rPr>
          <w:b/>
          <w:bCs/>
        </w:rPr>
        <w:t>g</w:t>
      </w:r>
      <w:r w:rsidR="00E8010B" w:rsidRPr="007476EE">
        <w:rPr>
          <w:b/>
          <w:bCs/>
        </w:rPr>
        <w:t xml:space="preserve">lobal </w:t>
      </w:r>
      <w:r w:rsidR="00E17E27">
        <w:rPr>
          <w:b/>
          <w:bCs/>
        </w:rPr>
        <w:t>l</w:t>
      </w:r>
      <w:r w:rsidR="00E8010B" w:rsidRPr="007476EE">
        <w:rPr>
          <w:b/>
          <w:bCs/>
        </w:rPr>
        <w:t xml:space="preserve">ongitudinal </w:t>
      </w:r>
      <w:r w:rsidR="00E17E27">
        <w:rPr>
          <w:b/>
          <w:bCs/>
        </w:rPr>
        <w:t>s</w:t>
      </w:r>
      <w:r w:rsidR="00E8010B" w:rsidRPr="007476EE">
        <w:rPr>
          <w:b/>
          <w:bCs/>
        </w:rPr>
        <w:t xml:space="preserve">train and </w:t>
      </w:r>
      <w:r w:rsidR="00E17E27">
        <w:rPr>
          <w:b/>
          <w:bCs/>
        </w:rPr>
        <w:t>v</w:t>
      </w:r>
      <w:r w:rsidR="00E8010B" w:rsidRPr="007476EE">
        <w:rPr>
          <w:b/>
          <w:bCs/>
        </w:rPr>
        <w:t>olumes.</w:t>
      </w:r>
      <w:r w:rsidR="00E8010B" w:rsidRPr="007476EE">
        <w:t xml:space="preserve"> After the endocardial boundaries are defined by the user, the software generates global longitudinal strain curves throughout the cardiac cycle. These curves quantify myocardial deformation, represented as strain values, across the 4-chamber, 3-chamber, and 2-chamber views</w:t>
      </w:r>
      <w:r w:rsidR="00D0090D" w:rsidRPr="007476EE">
        <w:t xml:space="preserve"> </w:t>
      </w:r>
      <w:r w:rsidR="00D0090D" w:rsidRPr="007476EE">
        <w:rPr>
          <w:bCs/>
          <w:lang w:bidi="th-TH"/>
        </w:rPr>
        <w:fldChar w:fldCharType="begin"/>
      </w:r>
      <w:r w:rsidR="00D0090D" w:rsidRPr="007476EE">
        <w:rPr>
          <w:bCs/>
          <w:lang w:bidi="th-TH"/>
        </w:rPr>
        <w:instrText xml:space="preserve"> ADDIN EN.CITE &lt;EndNote&gt;&lt;Cite&gt;&lt;Author&gt;Medvedofsky&lt;/Author&gt;&lt;Year&gt;2017&lt;/Year&gt;&lt;RecNum&gt;101&lt;/RecNum&gt;&lt;DisplayText&gt;[8]&lt;/DisplayText&gt;&lt;record&gt;&lt;rec-number&gt;101&lt;/rec-number&gt;&lt;foreign-keys&gt;&lt;key app="EN" db-id="er0d5awr0x25pveaf28pdxt5e9rrpeppfd9f" timestamp="1508221316"&gt;101&lt;/key&gt;&lt;/foreign-keys&gt;&lt;ref-type name="Journal Article"&gt;17&lt;/ref-type&gt;&lt;contributors&gt;&lt;authors&gt;&lt;author&gt;Medvedofsky, D.&lt;/author&gt;&lt;author&gt;Kebed, K.&lt;/author&gt;&lt;author&gt;Laffin, L.&lt;/author&gt;&lt;author&gt;Stone, J.&lt;/author&gt;&lt;author&gt;Addetia, K.&lt;/author&gt;&lt;author&gt;Lang, R. M.&lt;/author&gt;&lt;author&gt;Mor-Avi, V.&lt;/author&gt;&lt;/authors&gt;&lt;/contributors&gt;&lt;auth-address&gt;Department of Medicine, University of Chicago Medical Center, Chicago, IL, USA.&lt;/auth-address&gt;&lt;titles&gt;&lt;title&gt;Reproducibility and experience dependence of echocardiographic indices of left ventricular function: Side-by-side comparison of global longitudinal strain and ejection fraction&lt;/title&gt;&lt;secondary-title&gt;Echocardiography&lt;/secondary-title&gt;&lt;/titles&gt;&lt;periodical&gt;&lt;full-title&gt;Echocardiography&lt;/full-title&gt;&lt;/periodical&gt;&lt;pages&gt;365-370&lt;/pages&gt;&lt;volume&gt;34&lt;/volume&gt;&lt;number&gt;3&lt;/number&gt;&lt;keywords&gt;&lt;keyword&gt;Adult&lt;/keyword&gt;&lt;keyword&gt;Clinical Competence/*statistics &amp;amp; numerical data&lt;/keyword&gt;&lt;keyword&gt;Echocardiography/*methods&lt;/keyword&gt;&lt;keyword&gt;Female&lt;/keyword&gt;&lt;keyword&gt;Heart Ventricles/diagnostic imaging/physiopathology&lt;/keyword&gt;&lt;keyword&gt;Humans&lt;/keyword&gt;&lt;keyword&gt;Male&lt;/keyword&gt;&lt;keyword&gt;Reproducibility of Results&lt;/keyword&gt;&lt;keyword&gt;Ventricular Dysfunction, Left/*diagnostic imaging/physiopathology&lt;/keyword&gt;&lt;keyword&gt;automated analysis&lt;/keyword&gt;&lt;keyword&gt;ejection fraction&lt;/keyword&gt;&lt;keyword&gt;left ventricular function&lt;/keyword&gt;&lt;keyword&gt;myocardial strain&lt;/keyword&gt;&lt;/keywords&gt;&lt;dates&gt;&lt;year&gt;2017&lt;/year&gt;&lt;pub-dates&gt;&lt;date&gt;Mar&lt;/date&gt;&lt;/pub-dates&gt;&lt;/dates&gt;&lt;isbn&gt;1540-8175 (Electronic)&amp;#xD;0742-2822 (Linking)&lt;/isbn&gt;&lt;accession-num&gt;28185312&lt;/accession-num&gt;&lt;urls&gt;&lt;related-urls&gt;&lt;url&gt;https://www.ncbi.nlm.nih.gov/pubmed/28185312&lt;/url&gt;&lt;/related-urls&gt;&lt;/urls&gt;&lt;electronic-resource-num&gt;10.1111/echo.13446&lt;/electronic-resource-num&gt;&lt;/record&gt;&lt;/Cite&gt;&lt;/EndNote&gt;</w:instrText>
      </w:r>
      <w:r w:rsidR="00D0090D" w:rsidRPr="007476EE">
        <w:rPr>
          <w:bCs/>
          <w:lang w:bidi="th-TH"/>
        </w:rPr>
        <w:fldChar w:fldCharType="separate"/>
      </w:r>
      <w:r w:rsidR="00D0090D" w:rsidRPr="007476EE">
        <w:rPr>
          <w:bCs/>
          <w:noProof/>
          <w:lang w:bidi="th-TH"/>
        </w:rPr>
        <w:t>[8]</w:t>
      </w:r>
      <w:r w:rsidR="00D0090D" w:rsidRPr="007476EE">
        <w:rPr>
          <w:bCs/>
          <w:lang w:bidi="th-TH"/>
        </w:rPr>
        <w:fldChar w:fldCharType="end"/>
      </w:r>
      <w:r w:rsidR="00E8010B" w:rsidRPr="007476EE">
        <w:t>.</w:t>
      </w:r>
    </w:p>
    <w:p w14:paraId="5A016817" w14:textId="77777777" w:rsidR="00B46191" w:rsidRPr="007476EE" w:rsidRDefault="00B46191" w:rsidP="00A145B2">
      <w:pPr>
        <w:spacing w:line="360" w:lineRule="auto"/>
        <w:rPr>
          <w:b/>
          <w:bCs/>
          <w:sz w:val="32"/>
          <w:szCs w:val="32"/>
        </w:rPr>
      </w:pPr>
    </w:p>
    <w:p w14:paraId="03030F8E" w14:textId="7876AA9B" w:rsidR="00B46191" w:rsidRPr="007476EE" w:rsidRDefault="00B46191" w:rsidP="00A145B2">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Body composition analysis using bioelectrical impedance analysis</w:t>
      </w:r>
    </w:p>
    <w:p w14:paraId="3D95CDA3" w14:textId="77777777" w:rsidR="00EE7F8A" w:rsidRPr="007476EE" w:rsidRDefault="00B46191" w:rsidP="00A145B2">
      <w:pPr>
        <w:spacing w:line="360" w:lineRule="auto"/>
        <w:jc w:val="both"/>
      </w:pPr>
      <w:r w:rsidRPr="007476EE">
        <w:t xml:space="preserve">Whole body fat mass and fat percentage are measured using bioelectrical impedance analysis (BIA), a widely used method for estimating body composition by analyzing the impedance generated when a current flows through the body. This noninvasive, simple, and cost-effective technique has evolved from earlier single-frequency systems to the more accurate multifrequency systems used today. To date, body composition data—including whole-body fat mass, fat percentage, and muscle mass—obtained via BIA has been used in over 2,000 studies, including our own, according to a PubMed search conducted on June 15, 2015 </w:t>
      </w:r>
      <w:r w:rsidRPr="007476EE">
        <w:rPr>
          <w:rFonts w:eastAsia="맑은 고딕"/>
          <w:bCs/>
          <w:lang w:eastAsia="ko-KR" w:bidi="th-TH"/>
        </w:rPr>
        <w:fldChar w:fldCharType="begin">
          <w:fldData xml:space="preserve">PEVuZE5vdGU+PENpdGU+PEF1dGhvcj5MZWU8L0F1dGhvcj48WWVhcj4yMDE1PC9ZZWFyPjxSZWNO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</w:fldData>
        </w:fldChar>
      </w:r>
      <w:r w:rsidRPr="007476EE">
        <w:rPr>
          <w:rFonts w:eastAsia="맑은 고딕"/>
          <w:bCs/>
          <w:lang w:eastAsia="ko-KR" w:bidi="th-TH"/>
        </w:rPr>
        <w:instrText xml:space="preserve"> ADDIN EN.CITE </w:instrText>
      </w:r>
      <w:r w:rsidRPr="007476EE">
        <w:rPr>
          <w:rFonts w:eastAsia="맑은 고딕"/>
          <w:bCs/>
          <w:lang w:eastAsia="ko-KR" w:bidi="th-TH"/>
        </w:rPr>
        <w:fldChar w:fldCharType="begin">
          <w:fldData xml:space="preserve">PEVuZE5vdGU+PENpdGU+PEF1dGhvcj5MZWU8L0F1dGhvcj48WWVhcj4yMDE1PC9ZZWFyPjxSZWNO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</w:fldData>
        </w:fldChar>
      </w:r>
      <w:r w:rsidRPr="007476EE">
        <w:rPr>
          <w:rFonts w:eastAsia="맑은 고딕"/>
          <w:bCs/>
          <w:lang w:eastAsia="ko-KR" w:bidi="th-TH"/>
        </w:rPr>
        <w:instrText xml:space="preserve"> ADDIN EN.CITE.DATA </w:instrText>
      </w:r>
      <w:r w:rsidRPr="007476EE">
        <w:rPr>
          <w:rFonts w:eastAsia="맑은 고딕"/>
          <w:bCs/>
          <w:lang w:eastAsia="ko-KR" w:bidi="th-TH"/>
        </w:rPr>
      </w:r>
      <w:r w:rsidRPr="007476EE">
        <w:rPr>
          <w:rFonts w:eastAsia="맑은 고딕"/>
          <w:bCs/>
          <w:lang w:eastAsia="ko-KR" w:bidi="th-TH"/>
        </w:rPr>
        <w:fldChar w:fldCharType="end"/>
      </w:r>
      <w:r w:rsidRPr="007476EE">
        <w:rPr>
          <w:rFonts w:eastAsia="맑은 고딕"/>
          <w:bCs/>
          <w:lang w:eastAsia="ko-KR" w:bidi="th-TH"/>
        </w:rPr>
      </w:r>
      <w:r w:rsidRPr="007476EE">
        <w:rPr>
          <w:rFonts w:eastAsia="맑은 고딕"/>
          <w:bCs/>
          <w:lang w:eastAsia="ko-KR" w:bidi="th-TH"/>
        </w:rPr>
        <w:fldChar w:fldCharType="separate"/>
      </w:r>
      <w:r w:rsidRPr="007476EE">
        <w:rPr>
          <w:rFonts w:eastAsia="맑은 고딕"/>
          <w:bCs/>
          <w:noProof/>
          <w:lang w:eastAsia="ko-KR" w:bidi="th-TH"/>
        </w:rPr>
        <w:t>[10, 11]</w:t>
      </w:r>
      <w:r w:rsidRPr="007476EE">
        <w:rPr>
          <w:rFonts w:eastAsia="맑은 고딕"/>
          <w:bCs/>
          <w:lang w:eastAsia="ko-KR" w:bidi="th-TH"/>
        </w:rPr>
        <w:fldChar w:fldCharType="end"/>
      </w:r>
      <w:r w:rsidRPr="007476EE">
        <w:t>.</w:t>
      </w:r>
    </w:p>
    <w:p w14:paraId="6E4817EB" w14:textId="77777777" w:rsidR="00EE7F8A" w:rsidRPr="007476EE" w:rsidRDefault="00B46191" w:rsidP="00A145B2">
      <w:pPr>
        <w:spacing w:line="360" w:lineRule="auto"/>
        <w:ind w:firstLineChars="150" w:firstLine="360"/>
        <w:jc w:val="both"/>
      </w:pPr>
      <w:r w:rsidRPr="007476EE">
        <w:lastRenderedPageBreak/>
        <w:t>Participants are instructed to avoid smoking, alcohol consumption, and strenuous exercise for 48 hours prior to measurement. After standing on the device platform, age and gender information is entered into the machine. The participant's posture is confirmed, with arms slightly apart from the body and feet placed correctly on the platform, before a supervisor initiates the assessment. The hands are positioned at a 45-degree angle away from the body. The BIA device, such as the X-scan model, uses multiple frequencies (1, 5, 50, 250, 500 kHz, and 1 MHz) to assess intracellular and extracellular fluid levels, as well as total body water content.</w:t>
      </w:r>
    </w:p>
    <w:p w14:paraId="27A01FC4" w14:textId="3F45A7ED" w:rsidR="00B46191" w:rsidRPr="007476EE" w:rsidRDefault="00B46191" w:rsidP="00A145B2">
      <w:pPr>
        <w:spacing w:line="360" w:lineRule="auto"/>
        <w:ind w:firstLineChars="150" w:firstLine="360"/>
        <w:jc w:val="both"/>
      </w:pPr>
      <w:r w:rsidRPr="007476EE">
        <w:t>Abdominal visceral fat area (VFA) is also estimated using three multifrequency BIA devices (</w:t>
      </w:r>
      <w:proofErr w:type="spellStart"/>
      <w:r w:rsidRPr="007476EE">
        <w:t>InBody</w:t>
      </w:r>
      <w:proofErr w:type="spellEnd"/>
      <w:r w:rsidRPr="007476EE">
        <w:t xml:space="preserve"> 720; </w:t>
      </w:r>
      <w:proofErr w:type="spellStart"/>
      <w:r w:rsidRPr="007476EE">
        <w:t>InBody</w:t>
      </w:r>
      <w:proofErr w:type="spellEnd"/>
      <w:r w:rsidRPr="007476EE">
        <w:t xml:space="preserve"> Co., Seoul, Korea), with participants measured in a fasting state on the same day as their blood tests </w:t>
      </w:r>
      <w:r w:rsidRPr="007476EE">
        <w:rPr>
          <w:bCs/>
          <w:lang w:bidi="th-TH"/>
        </w:rPr>
        <w:fldChar w:fldCharType="begin">
          <w:fldData xml:space="preserve">PEVuZE5vdGU+PENpdGU+PEF1dGhvcj5MZWU8L0F1dGhvcj48WWVhcj4yMDE1PC9ZZWFyPjxSZWNO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=
</w:fldData>
        </w:fldChar>
      </w:r>
      <w:r w:rsidRPr="007476EE">
        <w:rPr>
          <w:bCs/>
          <w:lang w:bidi="th-TH"/>
        </w:rPr>
        <w:instrText xml:space="preserve"> ADDIN EN.CITE </w:instrText>
      </w:r>
      <w:r w:rsidRPr="007476EE">
        <w:rPr>
          <w:bCs/>
          <w:lang w:bidi="th-TH"/>
        </w:rPr>
        <w:fldChar w:fldCharType="begin">
          <w:fldData xml:space="preserve">PEVuZE5vdGU+PENpdGU+PEF1dGhvcj5MZWU8L0F1dGhvcj48WWVhcj4yMDE1PC9ZZWFyPjxSZWNO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=
</w:fldData>
        </w:fldChar>
      </w:r>
      <w:r w:rsidRPr="007476EE">
        <w:rPr>
          <w:bCs/>
          <w:lang w:bidi="th-TH"/>
        </w:rPr>
        <w:instrText xml:space="preserve"> ADDIN EN.CITE.DATA </w:instrText>
      </w:r>
      <w:r w:rsidRPr="007476EE">
        <w:rPr>
          <w:bCs/>
          <w:lang w:bidi="th-TH"/>
        </w:rPr>
      </w:r>
      <w:r w:rsidRPr="007476EE">
        <w:rPr>
          <w:bCs/>
          <w:lang w:bidi="th-TH"/>
        </w:rPr>
        <w:fldChar w:fldCharType="end"/>
      </w:r>
      <w:r w:rsidRPr="007476EE">
        <w:rPr>
          <w:bCs/>
          <w:lang w:bidi="th-TH"/>
        </w:rPr>
      </w:r>
      <w:r w:rsidRPr="007476EE">
        <w:rPr>
          <w:bCs/>
          <w:lang w:bidi="th-TH"/>
        </w:rPr>
        <w:fldChar w:fldCharType="separate"/>
      </w:r>
      <w:r w:rsidRPr="007476EE">
        <w:rPr>
          <w:bCs/>
          <w:noProof/>
          <w:lang w:bidi="th-TH"/>
        </w:rPr>
        <w:t>[10]</w:t>
      </w:r>
      <w:r w:rsidRPr="007476EE">
        <w:rPr>
          <w:bCs/>
          <w:lang w:bidi="th-TH"/>
        </w:rPr>
        <w:fldChar w:fldCharType="end"/>
      </w:r>
      <w:r w:rsidRPr="007476EE">
        <w:t>.</w:t>
      </w:r>
    </w:p>
    <w:p w14:paraId="3A0F32D1" w14:textId="77777777" w:rsidR="00EE6B58" w:rsidRPr="007476EE" w:rsidRDefault="00EE6B58" w:rsidP="00A145B2">
      <w:pPr>
        <w:spacing w:line="360" w:lineRule="auto"/>
        <w:jc w:val="both"/>
        <w:rPr>
          <w:b/>
          <w:bCs/>
          <w:sz w:val="32"/>
          <w:szCs w:val="32"/>
        </w:rPr>
      </w:pPr>
    </w:p>
    <w:p w14:paraId="741D552A" w14:textId="37D5A329" w:rsidR="00EE6B58" w:rsidRPr="007476EE" w:rsidRDefault="00EE6B58" w:rsidP="00A145B2">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Biomarker</w:t>
      </w:r>
      <w:r w:rsidR="00A34E8A" w:rsidRPr="007476EE">
        <w:rPr>
          <w:rFonts w:ascii="Times New Roman" w:hAnsi="Times New Roman"/>
          <w:b/>
          <w:bCs/>
          <w:sz w:val="26"/>
          <w:szCs w:val="26"/>
        </w:rPr>
        <w:t>s</w:t>
      </w:r>
    </w:p>
    <w:p w14:paraId="31936DE3" w14:textId="1056A356" w:rsidR="00B46191" w:rsidRPr="007476EE" w:rsidRDefault="00EE6B58" w:rsidP="00A145B2">
      <w:pPr>
        <w:spacing w:line="360" w:lineRule="auto"/>
        <w:jc w:val="both"/>
      </w:pPr>
      <w:r w:rsidRPr="007476EE">
        <w:t>Recent studies have identified a new regulatory axis within the renin-angiotensin system (RAS) (Fig. 3). In this axis, angiotensin (1-7) is ultimately produced from either angiotensin I or II through the catalytic activity of angiotensin-converting enzyme 2 (ACE2).</w:t>
      </w:r>
    </w:p>
    <w:p w14:paraId="6E8B3199" w14:textId="2130761B" w:rsidR="00C554EA" w:rsidRPr="007476EE" w:rsidRDefault="00C554EA" w:rsidP="00A145B2">
      <w:pPr>
        <w:spacing w:line="360" w:lineRule="auto"/>
        <w:jc w:val="both"/>
      </w:pPr>
      <w:r w:rsidRPr="007476EE">
        <w:rPr>
          <w:rFonts w:eastAsiaTheme="minorEastAsia"/>
          <w:noProof/>
          <w:lang w:eastAsia="ko-KR"/>
        </w:rPr>
        <w:drawing>
          <wp:anchor distT="0" distB="0" distL="114300" distR="114300" simplePos="0" relativeHeight="251665408" behindDoc="0" locked="0" layoutInCell="1" allowOverlap="1" wp14:anchorId="5B2FA454" wp14:editId="4DBFFF09">
            <wp:simplePos x="0" y="0"/>
            <wp:positionH relativeFrom="margin">
              <wp:posOffset>0</wp:posOffset>
            </wp:positionH>
            <wp:positionV relativeFrom="paragraph">
              <wp:posOffset>262255</wp:posOffset>
            </wp:positionV>
            <wp:extent cx="3784600" cy="2268855"/>
            <wp:effectExtent l="0" t="0" r="0" b="4445"/>
            <wp:wrapSquare wrapText="bothSides"/>
            <wp:docPr id="376264275" name="그림 3" descr="텍스트, 폰트, 라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243" name="그림 3" descr="텍스트, 폰트, 라인, 도표이(가) 표시된 사진&#10;&#10;자동 생성된 설명"/>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84600" cy="22688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DA50DC" w14:textId="77777777" w:rsidR="00C554EA" w:rsidRPr="007476EE" w:rsidRDefault="00C554EA" w:rsidP="00A145B2">
      <w:pPr>
        <w:spacing w:line="360" w:lineRule="auto"/>
        <w:jc w:val="both"/>
      </w:pPr>
    </w:p>
    <w:p w14:paraId="1F41F103" w14:textId="77777777" w:rsidR="00C554EA" w:rsidRPr="007476EE" w:rsidRDefault="00C554EA" w:rsidP="00A145B2">
      <w:pPr>
        <w:spacing w:line="360" w:lineRule="auto"/>
        <w:jc w:val="both"/>
      </w:pPr>
    </w:p>
    <w:p w14:paraId="6CF57FB0" w14:textId="77777777" w:rsidR="00C554EA" w:rsidRPr="007476EE" w:rsidRDefault="00C554EA" w:rsidP="00A145B2">
      <w:pPr>
        <w:spacing w:line="360" w:lineRule="auto"/>
        <w:jc w:val="both"/>
      </w:pPr>
    </w:p>
    <w:p w14:paraId="1EA8EBEE" w14:textId="77777777" w:rsidR="008D1D50" w:rsidRPr="007476EE" w:rsidRDefault="008D1D50" w:rsidP="00A145B2">
      <w:pPr>
        <w:spacing w:line="360" w:lineRule="auto"/>
        <w:jc w:val="both"/>
      </w:pPr>
    </w:p>
    <w:p w14:paraId="5535274D" w14:textId="77777777" w:rsidR="00C554EA" w:rsidRPr="007476EE" w:rsidRDefault="00C554EA" w:rsidP="00A145B2">
      <w:pPr>
        <w:spacing w:line="360" w:lineRule="auto"/>
        <w:jc w:val="both"/>
      </w:pPr>
    </w:p>
    <w:p w14:paraId="5314C722" w14:textId="77777777" w:rsidR="00C554EA" w:rsidRPr="007476EE" w:rsidRDefault="00C554EA" w:rsidP="00A145B2">
      <w:pPr>
        <w:spacing w:line="360" w:lineRule="auto"/>
        <w:jc w:val="both"/>
      </w:pPr>
    </w:p>
    <w:p w14:paraId="27D13AAE" w14:textId="77777777" w:rsidR="00C554EA" w:rsidRPr="007476EE" w:rsidRDefault="00C554EA" w:rsidP="00A145B2">
      <w:pPr>
        <w:spacing w:line="360" w:lineRule="auto"/>
        <w:jc w:val="both"/>
      </w:pPr>
    </w:p>
    <w:p w14:paraId="3C015ADE" w14:textId="77777777" w:rsidR="00C554EA" w:rsidRPr="007476EE" w:rsidRDefault="00C554EA" w:rsidP="00A145B2">
      <w:pPr>
        <w:spacing w:line="360" w:lineRule="auto"/>
        <w:jc w:val="both"/>
      </w:pPr>
    </w:p>
    <w:p w14:paraId="145AAE28" w14:textId="77777777" w:rsidR="00C554EA" w:rsidRPr="007476EE" w:rsidRDefault="00C554EA" w:rsidP="00A145B2">
      <w:pPr>
        <w:spacing w:line="360" w:lineRule="auto"/>
        <w:jc w:val="both"/>
      </w:pPr>
    </w:p>
    <w:p w14:paraId="77E39B46" w14:textId="77777777" w:rsidR="00C554EA" w:rsidRPr="007476EE" w:rsidRDefault="00C554EA" w:rsidP="00A145B2">
      <w:pPr>
        <w:spacing w:line="360" w:lineRule="auto"/>
        <w:jc w:val="both"/>
      </w:pPr>
    </w:p>
    <w:p w14:paraId="3DEF4527" w14:textId="0AFC7CB0" w:rsidR="00C554EA" w:rsidRPr="007476EE" w:rsidRDefault="00C554EA" w:rsidP="00A145B2">
      <w:pPr>
        <w:spacing w:line="360" w:lineRule="auto"/>
        <w:jc w:val="both"/>
      </w:pPr>
      <w:r w:rsidRPr="007476EE">
        <w:rPr>
          <w:b/>
          <w:bCs/>
        </w:rPr>
        <w:t>Fig. 3. Renin-angiotensin system.</w:t>
      </w:r>
    </w:p>
    <w:p w14:paraId="789EFA91" w14:textId="77777777" w:rsidR="00C554EA" w:rsidRPr="007476EE" w:rsidRDefault="00C554EA" w:rsidP="00A145B2">
      <w:pPr>
        <w:spacing w:line="360" w:lineRule="auto"/>
        <w:jc w:val="both"/>
      </w:pPr>
    </w:p>
    <w:p w14:paraId="75F78D31" w14:textId="2985D109" w:rsidR="00C554EA" w:rsidRPr="007476EE" w:rsidRDefault="00C554EA" w:rsidP="00A145B2">
      <w:pPr>
        <w:spacing w:line="360" w:lineRule="auto"/>
        <w:jc w:val="both"/>
        <w:rPr>
          <w:b/>
          <w:bCs/>
          <w:i/>
          <w:iCs/>
        </w:rPr>
      </w:pPr>
      <w:r w:rsidRPr="007476EE">
        <w:rPr>
          <w:b/>
          <w:bCs/>
          <w:i/>
          <w:iCs/>
        </w:rPr>
        <w:t>ACE2</w:t>
      </w:r>
    </w:p>
    <w:p w14:paraId="5F660120" w14:textId="5E3529D9" w:rsidR="00C554EA" w:rsidRPr="007476EE" w:rsidRDefault="00C554EA" w:rsidP="00A145B2">
      <w:pPr>
        <w:spacing w:line="360" w:lineRule="auto"/>
        <w:jc w:val="both"/>
      </w:pPr>
      <w:r w:rsidRPr="007476EE">
        <w:t xml:space="preserve">ACE2 is a </w:t>
      </w:r>
      <w:proofErr w:type="spellStart"/>
      <w:r w:rsidRPr="007476EE">
        <w:t>monocarboxypeptidase</w:t>
      </w:r>
      <w:proofErr w:type="spellEnd"/>
      <w:r w:rsidRPr="007476EE">
        <w:t xml:space="preserve"> primarily expressed in vascular endothelial cells and renal tubular epithelium. The catalytic domain of ACE2 shares 42% identity with that of angio-</w:t>
      </w:r>
      <w:r w:rsidRPr="007476EE">
        <w:lastRenderedPageBreak/>
        <w:t>converting enzyme (ACE); however, unlike ACE, ACE2 activity is not inhibited by ACE inhibitors. The membrane-bound ectodomain of ACE2 can be cleaved by the metalloproteinase ADAM17, releasing a soluble form of ACE2. Thus, measuring plasma ACE2 reflects the level of soluble ACE2. Soluble ACE2 levels and activity in plasma are elevated in patients with chronic heart failure, cardiac dysfunction, and myocardial infarction. While ACE2 is believed to play a key role in cardiac protection, the exact mechanisms remain unclear.</w:t>
      </w:r>
    </w:p>
    <w:p w14:paraId="66F6D329" w14:textId="77777777" w:rsidR="00C554EA" w:rsidRPr="007476EE" w:rsidRDefault="00C554EA" w:rsidP="00A145B2">
      <w:pPr>
        <w:spacing w:line="360" w:lineRule="auto"/>
        <w:jc w:val="both"/>
      </w:pPr>
    </w:p>
    <w:p w14:paraId="141CEF54" w14:textId="115F3106" w:rsidR="00934D4B" w:rsidRPr="007476EE" w:rsidRDefault="00934D4B" w:rsidP="00A145B2">
      <w:pPr>
        <w:spacing w:line="360" w:lineRule="auto"/>
        <w:jc w:val="both"/>
        <w:rPr>
          <w:b/>
          <w:bCs/>
          <w:i/>
          <w:iCs/>
        </w:rPr>
      </w:pPr>
      <w:r w:rsidRPr="007476EE">
        <w:rPr>
          <w:b/>
          <w:bCs/>
          <w:i/>
          <w:iCs/>
        </w:rPr>
        <w:t>Angiotensin (1-7)</w:t>
      </w:r>
    </w:p>
    <w:p w14:paraId="7193E036" w14:textId="1E0AB57B" w:rsidR="00934D4B" w:rsidRPr="007476EE" w:rsidRDefault="00211A3F" w:rsidP="00A145B2">
      <w:pPr>
        <w:spacing w:line="360" w:lineRule="auto"/>
        <w:jc w:val="both"/>
      </w:pPr>
      <w:r w:rsidRPr="007476EE">
        <w:t>Angiotensin (1-7) is primarily produced from angiotensin II by ACE2, with the heart, brain, and kidneys serving as key sites of its generation. It exerts broad effects on the cardiovascular system, including vasodilation, myocardial protection, antiarrhythmic actions, and antihypertensive effects. Additionally, it may inhibit vascular inflammation and smooth muscle cell proliferation via the Mas receptor. Angiotensin (1-7) is also believed to have beneficial effects on metabolism by reducing insulin resistance</w:t>
      </w:r>
    </w:p>
    <w:p w14:paraId="420DE6B1" w14:textId="77777777" w:rsidR="00C554EA" w:rsidRPr="007476EE" w:rsidRDefault="00C554EA" w:rsidP="00A145B2">
      <w:pPr>
        <w:spacing w:line="360" w:lineRule="auto"/>
        <w:jc w:val="both"/>
      </w:pPr>
    </w:p>
    <w:p w14:paraId="581C2C9A" w14:textId="3EAE404F" w:rsidR="00211A3F" w:rsidRPr="007476EE" w:rsidRDefault="00211A3F" w:rsidP="00A145B2">
      <w:pPr>
        <w:spacing w:line="360" w:lineRule="auto"/>
        <w:jc w:val="both"/>
        <w:rPr>
          <w:b/>
          <w:i/>
          <w:iCs/>
        </w:rPr>
      </w:pPr>
      <w:r w:rsidRPr="007476EE">
        <w:rPr>
          <w:b/>
          <w:i/>
          <w:iCs/>
          <w:color w:val="000000" w:themeColor="text1"/>
          <w:lang w:bidi="th-TH"/>
        </w:rPr>
        <w:t>Pro</w:t>
      </w:r>
      <w:r w:rsidRPr="007476EE">
        <w:rPr>
          <w:rFonts w:eastAsia="맑은 고딕"/>
          <w:b/>
          <w:i/>
          <w:iCs/>
          <w:color w:val="000000" w:themeColor="text1"/>
          <w:lang w:eastAsia="ko-KR"/>
        </w:rPr>
        <w:t>–</w:t>
      </w:r>
      <w:r w:rsidRPr="007476EE">
        <w:rPr>
          <w:b/>
          <w:i/>
          <w:iCs/>
          <w:color w:val="000000" w:themeColor="text1"/>
          <w:lang w:bidi="th-TH"/>
        </w:rPr>
        <w:t>B-type natriuretic peptide</w:t>
      </w:r>
    </w:p>
    <w:p w14:paraId="0AFE6541" w14:textId="56EA836B" w:rsidR="00C554EA" w:rsidRPr="007476EE" w:rsidRDefault="00211A3F" w:rsidP="00A145B2">
      <w:pPr>
        <w:spacing w:line="360" w:lineRule="auto"/>
        <w:jc w:val="both"/>
      </w:pPr>
      <w:r w:rsidRPr="007476EE">
        <w:t>Cardiac natriuretic peptides are released by the heart under physiological conditions and play a key role in maintaining cardiovascular homeostasis. They induce dilation of afferent arterioles and constriction of efferent arterioles in the kidneys, which increases glomerular filtration, promoting natriuresis and diuresis. Additionally, these peptides reduce cardiac preload by shifting intravascular fluid into the interstitial space. Natriuretic peptides also suppress the RAS, inhibiting renin release from the kidneys and aldosterone secretion from the adrenal glands, further enhancing natriuresis and reducing extracellular fluid volume. B-type natriuretic peptide (BNP) belongs to the natriuretic peptide family, which includes atrial natriuretic peptide (ANP) and C-type natriuretic peptide, the latter primarily secreted by the vascular endothelium. ANP and BNP are secreted by cardiac myocytes, with BNP predominantly released by atrial myocytes in a healthy heart. However, in congestive HF, ventricular BNP secretion increases significantly, reflecting greater ventricular stress and severe cardiac dysfunction. In patients with HF, BNP levels can rise by up to 107-fold compared to healthy individuals.</w:t>
      </w:r>
    </w:p>
    <w:p w14:paraId="14338C3F" w14:textId="77777777" w:rsidR="00455D30" w:rsidRPr="007476EE" w:rsidRDefault="00455D30" w:rsidP="00A145B2">
      <w:pPr>
        <w:spacing w:line="360" w:lineRule="auto"/>
        <w:jc w:val="both"/>
      </w:pPr>
    </w:p>
    <w:p w14:paraId="1E82F139" w14:textId="22739FBC" w:rsidR="00455D30" w:rsidRPr="007476EE" w:rsidRDefault="00455D30" w:rsidP="00A145B2">
      <w:pPr>
        <w:spacing w:line="360" w:lineRule="auto"/>
        <w:jc w:val="both"/>
        <w:rPr>
          <w:b/>
          <w:bCs/>
          <w:i/>
          <w:iCs/>
        </w:rPr>
      </w:pPr>
      <w:r w:rsidRPr="007476EE">
        <w:rPr>
          <w:b/>
          <w:bCs/>
          <w:i/>
          <w:iCs/>
        </w:rPr>
        <w:t>High-sensitivity C-reactive protein</w:t>
      </w:r>
    </w:p>
    <w:p w14:paraId="1927DF7A" w14:textId="77777777" w:rsidR="00455D30" w:rsidRPr="007476EE" w:rsidRDefault="00455D30" w:rsidP="00A145B2">
      <w:pPr>
        <w:spacing w:line="360" w:lineRule="auto"/>
        <w:jc w:val="both"/>
      </w:pPr>
    </w:p>
    <w:p w14:paraId="21BC1178" w14:textId="6F14D7EC" w:rsidR="00455D30" w:rsidRPr="007476EE" w:rsidRDefault="00455D30" w:rsidP="00A145B2">
      <w:pPr>
        <w:spacing w:line="360" w:lineRule="auto"/>
        <w:jc w:val="both"/>
      </w:pPr>
      <w:r w:rsidRPr="007476EE">
        <w:lastRenderedPageBreak/>
        <w:t>Increased levels of the inflammatory biomarker high-sensitivity C-reactive protein (</w:t>
      </w:r>
      <w:proofErr w:type="spellStart"/>
      <w:r w:rsidRPr="007476EE">
        <w:t>hsCRP</w:t>
      </w:r>
      <w:proofErr w:type="spellEnd"/>
      <w:r w:rsidRPr="007476EE">
        <w:t xml:space="preserve">) are predictive of cardiovascular events. In a trial involving apparently healthy individuals without hyperlipidemia but with elevated </w:t>
      </w:r>
      <w:proofErr w:type="spellStart"/>
      <w:r w:rsidRPr="007476EE">
        <w:t>hsCRP</w:t>
      </w:r>
      <w:proofErr w:type="spellEnd"/>
      <w:r w:rsidRPr="007476EE">
        <w:t xml:space="preserve">, the lipid-lowering drug rosuvastatin significantly reduced </w:t>
      </w:r>
      <w:proofErr w:type="spellStart"/>
      <w:r w:rsidRPr="007476EE">
        <w:t>hsCRP</w:t>
      </w:r>
      <w:proofErr w:type="spellEnd"/>
      <w:r w:rsidRPr="007476EE">
        <w:t xml:space="preserve"> levels by 37% and lowered the incidence of major cardiovascular events </w:t>
      </w:r>
      <w:r w:rsidRPr="007476EE">
        <w:rPr>
          <w:rFonts w:eastAsia="맑은 고딕"/>
          <w:bCs/>
          <w:lang w:eastAsia="ko-KR" w:bidi="th-TH"/>
        </w:rPr>
        <w:fldChar w:fldCharType="begin">
          <w:fldData xml:space="preserve">PEVuZE5vdGU+PENpdGU+PEF1dGhvcj5SaWRrZXI8L0F1dGhvcj48WWVhcj4yMDA4PC9ZZWFyPjxS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</w:fldData>
        </w:fldChar>
      </w:r>
      <w:r w:rsidRPr="007476EE">
        <w:rPr>
          <w:rFonts w:eastAsia="맑은 고딕"/>
          <w:bCs/>
          <w:lang w:eastAsia="ko-KR" w:bidi="th-TH"/>
        </w:rPr>
        <w:instrText xml:space="preserve"> ADDIN EN.CITE </w:instrText>
      </w:r>
      <w:r w:rsidRPr="007476EE">
        <w:rPr>
          <w:rFonts w:eastAsia="맑은 고딕"/>
          <w:bCs/>
          <w:lang w:eastAsia="ko-KR" w:bidi="th-TH"/>
        </w:rPr>
        <w:fldChar w:fldCharType="begin">
          <w:fldData xml:space="preserve">PEVuZE5vdGU+PENpdGU+PEF1dGhvcj5SaWRrZXI8L0F1dGhvcj48WWVhcj4yMDA4PC9ZZWFyPjxS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</w:fldData>
        </w:fldChar>
      </w:r>
      <w:r w:rsidRPr="007476EE">
        <w:rPr>
          <w:rFonts w:eastAsia="맑은 고딕"/>
          <w:bCs/>
          <w:lang w:eastAsia="ko-KR" w:bidi="th-TH"/>
        </w:rPr>
        <w:instrText xml:space="preserve"> ADDIN EN.CITE.DATA </w:instrText>
      </w:r>
      <w:r w:rsidRPr="007476EE">
        <w:rPr>
          <w:rFonts w:eastAsia="맑은 고딕"/>
          <w:bCs/>
          <w:lang w:eastAsia="ko-KR" w:bidi="th-TH"/>
        </w:rPr>
      </w:r>
      <w:r w:rsidRPr="007476EE">
        <w:rPr>
          <w:rFonts w:eastAsia="맑은 고딕"/>
          <w:bCs/>
          <w:lang w:eastAsia="ko-KR" w:bidi="th-TH"/>
        </w:rPr>
        <w:fldChar w:fldCharType="end"/>
      </w:r>
      <w:r w:rsidRPr="007476EE">
        <w:rPr>
          <w:rFonts w:eastAsia="맑은 고딕"/>
          <w:bCs/>
          <w:lang w:eastAsia="ko-KR" w:bidi="th-TH"/>
        </w:rPr>
      </w:r>
      <w:r w:rsidRPr="007476EE">
        <w:rPr>
          <w:rFonts w:eastAsia="맑은 고딕"/>
          <w:bCs/>
          <w:lang w:eastAsia="ko-KR" w:bidi="th-TH"/>
        </w:rPr>
        <w:fldChar w:fldCharType="separate"/>
      </w:r>
      <w:r w:rsidRPr="007476EE">
        <w:rPr>
          <w:rFonts w:eastAsia="맑은 고딕"/>
          <w:bCs/>
          <w:noProof/>
          <w:lang w:eastAsia="ko-KR" w:bidi="th-TH"/>
        </w:rPr>
        <w:t>[12]</w:t>
      </w:r>
      <w:r w:rsidRPr="007476EE">
        <w:rPr>
          <w:rFonts w:eastAsia="맑은 고딕"/>
          <w:bCs/>
          <w:lang w:eastAsia="ko-KR" w:bidi="th-TH"/>
        </w:rPr>
        <w:fldChar w:fldCharType="end"/>
      </w:r>
      <w:r w:rsidRPr="007476EE">
        <w:t xml:space="preserve">. </w:t>
      </w:r>
      <w:proofErr w:type="spellStart"/>
      <w:r w:rsidRPr="007476EE">
        <w:t>hsCRP</w:t>
      </w:r>
      <w:proofErr w:type="spellEnd"/>
      <w:r w:rsidRPr="007476EE">
        <w:t xml:space="preserve"> concentrations were measured using enzyme-linked immunosorbent assay kits from BD Biosciences Pharmingen (BD Biosciences Pharmingen, Heidelberg, Germany)</w:t>
      </w:r>
      <w:r w:rsidR="00D6560D" w:rsidRPr="007476EE">
        <w:t>.</w:t>
      </w:r>
    </w:p>
    <w:p w14:paraId="3970129B" w14:textId="77777777" w:rsidR="00C554EA" w:rsidRPr="007476EE" w:rsidRDefault="00C554EA" w:rsidP="00A145B2">
      <w:pPr>
        <w:spacing w:line="360" w:lineRule="auto"/>
        <w:jc w:val="both"/>
      </w:pPr>
    </w:p>
    <w:p w14:paraId="58A81BB9" w14:textId="421BC232" w:rsidR="00E00FD3" w:rsidRPr="007476EE" w:rsidRDefault="00163AC9" w:rsidP="00A145B2">
      <w:pPr>
        <w:pStyle w:val="a3"/>
        <w:numPr>
          <w:ilvl w:val="0"/>
          <w:numId w:val="21"/>
        </w:numPr>
        <w:spacing w:after="0" w:line="360" w:lineRule="auto"/>
        <w:ind w:leftChars="0"/>
        <w:rPr>
          <w:rFonts w:ascii="Times New Roman" w:hAnsi="Times New Roman"/>
          <w:b/>
          <w:bCs/>
          <w:sz w:val="32"/>
          <w:szCs w:val="32"/>
        </w:rPr>
      </w:pPr>
      <w:r w:rsidRPr="007476EE">
        <w:rPr>
          <w:rFonts w:ascii="Times New Roman" w:hAnsi="Times New Roman"/>
          <w:b/>
          <w:bCs/>
          <w:sz w:val="32"/>
          <w:szCs w:val="32"/>
        </w:rPr>
        <w:t>Study outcome</w:t>
      </w:r>
      <w:r w:rsidR="007833C5" w:rsidRPr="007476EE">
        <w:rPr>
          <w:rFonts w:ascii="Times New Roman" w:hAnsi="Times New Roman"/>
          <w:b/>
          <w:bCs/>
          <w:sz w:val="32"/>
          <w:szCs w:val="32"/>
        </w:rPr>
        <w:t>s</w:t>
      </w:r>
    </w:p>
    <w:p w14:paraId="1085E92D" w14:textId="77777777" w:rsidR="00B64DA5" w:rsidRPr="007476EE" w:rsidRDefault="00163AC9" w:rsidP="00B64DA5">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Primary outcome</w:t>
      </w:r>
    </w:p>
    <w:p w14:paraId="512674DB" w14:textId="77D43607" w:rsidR="00163AC9" w:rsidRPr="007476EE" w:rsidRDefault="00B64DA5" w:rsidP="00B64DA5">
      <w:pPr>
        <w:pStyle w:val="a3"/>
        <w:numPr>
          <w:ilvl w:val="0"/>
          <w:numId w:val="22"/>
        </w:numPr>
        <w:spacing w:after="0" w:line="360" w:lineRule="auto"/>
        <w:ind w:leftChars="0"/>
        <w:rPr>
          <w:rFonts w:ascii="Times New Roman" w:hAnsi="Times New Roman"/>
          <w:b/>
          <w:bCs/>
          <w:sz w:val="24"/>
          <w:szCs w:val="24"/>
        </w:rPr>
      </w:pPr>
      <w:r w:rsidRPr="007476EE">
        <w:rPr>
          <w:rFonts w:ascii="Times New Roman" w:hAnsi="Times New Roman"/>
          <w:sz w:val="24"/>
          <w:szCs w:val="24"/>
        </w:rPr>
        <w:t>Changes i</w:t>
      </w:r>
      <w:r w:rsidR="007B3F56" w:rsidRPr="007476EE">
        <w:rPr>
          <w:rFonts w:ascii="Times New Roman" w:hAnsi="Times New Roman"/>
          <w:sz w:val="24"/>
          <w:szCs w:val="24"/>
        </w:rPr>
        <w:t>n LVGLS after ertugliflozin treatment in individuals with T2D and pre-HF compared to placebo.</w:t>
      </w:r>
    </w:p>
    <w:p w14:paraId="4CC36655" w14:textId="77777777" w:rsidR="00163AC9" w:rsidRPr="007476EE" w:rsidRDefault="00163AC9" w:rsidP="00A145B2">
      <w:pPr>
        <w:spacing w:line="360" w:lineRule="auto"/>
        <w:jc w:val="both"/>
        <w:rPr>
          <w:b/>
          <w:bCs/>
        </w:rPr>
      </w:pPr>
    </w:p>
    <w:p w14:paraId="563EAFF8" w14:textId="2CCB4008" w:rsidR="00163AC9" w:rsidRPr="007476EE" w:rsidRDefault="00163AC9" w:rsidP="00A145B2">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Secondary outcomes</w:t>
      </w:r>
    </w:p>
    <w:p w14:paraId="15698FB5" w14:textId="77777777" w:rsidR="00611712" w:rsidRPr="007476EE" w:rsidRDefault="00611712" w:rsidP="00A145B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C</w:t>
      </w:r>
      <w:r w:rsidR="00092289" w:rsidRPr="007476EE">
        <w:rPr>
          <w:rFonts w:ascii="Times New Roman" w:hAnsi="Times New Roman"/>
          <w:sz w:val="24"/>
          <w:szCs w:val="24"/>
        </w:rPr>
        <w:t>hanges in LVEF</w:t>
      </w:r>
    </w:p>
    <w:p w14:paraId="3D115160" w14:textId="617D195F" w:rsidR="00092289" w:rsidRPr="007476EE" w:rsidRDefault="00611712" w:rsidP="00A145B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Changes in</w:t>
      </w:r>
      <w:r w:rsidR="00092289" w:rsidRPr="007476EE">
        <w:rPr>
          <w:rFonts w:ascii="Times New Roman" w:hAnsi="Times New Roman"/>
          <w:sz w:val="24"/>
          <w:szCs w:val="24"/>
        </w:rPr>
        <w:t xml:space="preserve"> LVMI</w:t>
      </w:r>
    </w:p>
    <w:p w14:paraId="5A2D5665" w14:textId="3225C7E1" w:rsidR="00A145B2" w:rsidRPr="007476EE" w:rsidRDefault="00611712" w:rsidP="00A145B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C</w:t>
      </w:r>
      <w:r w:rsidR="00A145B2" w:rsidRPr="007476EE">
        <w:rPr>
          <w:rFonts w:ascii="Times New Roman" w:hAnsi="Times New Roman"/>
          <w:sz w:val="24"/>
          <w:szCs w:val="24"/>
        </w:rPr>
        <w:t>hanges in E/e’</w:t>
      </w:r>
    </w:p>
    <w:p w14:paraId="4DE44294" w14:textId="795811FD" w:rsidR="00B300FD" w:rsidRPr="007476EE" w:rsidRDefault="00611712" w:rsidP="00A145B2">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Changes</w:t>
      </w:r>
      <w:r w:rsidR="00B300FD" w:rsidRPr="007476EE">
        <w:rPr>
          <w:rFonts w:ascii="Times New Roman" w:hAnsi="Times New Roman"/>
          <w:sz w:val="24"/>
          <w:szCs w:val="24"/>
        </w:rPr>
        <w:t xml:space="preserve"> in </w:t>
      </w:r>
      <w:r w:rsidR="003B18C8" w:rsidRPr="007476EE">
        <w:rPr>
          <w:rFonts w:ascii="Times New Roman" w:hAnsi="Times New Roman"/>
          <w:sz w:val="24"/>
          <w:szCs w:val="24"/>
        </w:rPr>
        <w:t>left atrial</w:t>
      </w:r>
      <w:r w:rsidR="00B300FD" w:rsidRPr="007476EE">
        <w:rPr>
          <w:rFonts w:ascii="Times New Roman" w:hAnsi="Times New Roman"/>
          <w:sz w:val="24"/>
          <w:szCs w:val="24"/>
        </w:rPr>
        <w:t xml:space="preserve"> volume index</w:t>
      </w:r>
    </w:p>
    <w:p w14:paraId="40391F5B" w14:textId="42B717A3" w:rsidR="00FF14EB" w:rsidRPr="007476EE" w:rsidRDefault="00611712" w:rsidP="00B8494C">
      <w:pPr>
        <w:pStyle w:val="a3"/>
        <w:numPr>
          <w:ilvl w:val="0"/>
          <w:numId w:val="22"/>
        </w:numPr>
        <w:spacing w:after="0" w:line="360" w:lineRule="auto"/>
        <w:ind w:leftChars="0"/>
        <w:rPr>
          <w:rFonts w:ascii="Times New Roman" w:hAnsi="Times New Roman"/>
          <w:b/>
          <w:bCs/>
        </w:rPr>
      </w:pPr>
      <w:r w:rsidRPr="007476EE">
        <w:rPr>
          <w:rFonts w:ascii="Times New Roman" w:hAnsi="Times New Roman"/>
          <w:sz w:val="24"/>
          <w:szCs w:val="24"/>
        </w:rPr>
        <w:t>C</w:t>
      </w:r>
      <w:r w:rsidR="00A145B2" w:rsidRPr="007476EE">
        <w:rPr>
          <w:rFonts w:ascii="Times New Roman" w:hAnsi="Times New Roman"/>
          <w:sz w:val="24"/>
          <w:szCs w:val="24"/>
        </w:rPr>
        <w:t>hanges in LV end-diastolic volume</w:t>
      </w:r>
    </w:p>
    <w:p w14:paraId="73BC8192" w14:textId="77777777" w:rsidR="002F290D" w:rsidRPr="007476EE" w:rsidRDefault="002F290D" w:rsidP="002F290D">
      <w:pPr>
        <w:spacing w:line="360" w:lineRule="auto"/>
        <w:rPr>
          <w:b/>
          <w:bCs/>
        </w:rPr>
      </w:pPr>
    </w:p>
    <w:p w14:paraId="7B7C9ADC" w14:textId="2A84C6D2" w:rsidR="00163AC9" w:rsidRPr="007476EE" w:rsidRDefault="00163AC9" w:rsidP="00A145B2">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Prespecified exploratory outcomes</w:t>
      </w:r>
    </w:p>
    <w:p w14:paraId="19610D70" w14:textId="0512A44E" w:rsidR="00DD7B94" w:rsidRPr="007476EE" w:rsidRDefault="002F13D4" w:rsidP="00962B4F">
      <w:pPr>
        <w:pStyle w:val="a3"/>
        <w:numPr>
          <w:ilvl w:val="0"/>
          <w:numId w:val="22"/>
        </w:numPr>
        <w:spacing w:after="0" w:line="360" w:lineRule="auto"/>
        <w:ind w:leftChars="0"/>
        <w:rPr>
          <w:rFonts w:ascii="Times New Roman" w:hAnsi="Times New Roman"/>
          <w:b/>
          <w:bCs/>
          <w:sz w:val="24"/>
          <w:szCs w:val="24"/>
        </w:rPr>
      </w:pPr>
      <w:r w:rsidRPr="007476EE">
        <w:rPr>
          <w:rFonts w:ascii="Times New Roman" w:hAnsi="Times New Roman"/>
          <w:sz w:val="24"/>
          <w:szCs w:val="24"/>
        </w:rPr>
        <w:t>C</w:t>
      </w:r>
      <w:r w:rsidR="00513B76" w:rsidRPr="007476EE">
        <w:rPr>
          <w:rFonts w:ascii="Times New Roman" w:hAnsi="Times New Roman"/>
          <w:sz w:val="24"/>
          <w:szCs w:val="24"/>
        </w:rPr>
        <w:t>hanges in body weight, body fat mass, and body fat percentage with ertugliflozin</w:t>
      </w:r>
    </w:p>
    <w:p w14:paraId="71BCE1C9" w14:textId="373600E1" w:rsidR="00DD7B94" w:rsidRPr="007476EE" w:rsidRDefault="002F13D4" w:rsidP="00962B4F">
      <w:pPr>
        <w:pStyle w:val="a3"/>
        <w:numPr>
          <w:ilvl w:val="0"/>
          <w:numId w:val="22"/>
        </w:numPr>
        <w:spacing w:after="0" w:line="360" w:lineRule="auto"/>
        <w:ind w:leftChars="0"/>
        <w:rPr>
          <w:rFonts w:ascii="Times New Roman" w:hAnsi="Times New Roman"/>
          <w:b/>
          <w:bCs/>
          <w:sz w:val="24"/>
          <w:szCs w:val="24"/>
        </w:rPr>
      </w:pPr>
      <w:r w:rsidRPr="007476EE">
        <w:rPr>
          <w:rFonts w:ascii="Times New Roman" w:hAnsi="Times New Roman"/>
          <w:sz w:val="24"/>
          <w:szCs w:val="24"/>
        </w:rPr>
        <w:t>W</w:t>
      </w:r>
      <w:r w:rsidR="00513B76" w:rsidRPr="007476EE">
        <w:rPr>
          <w:rFonts w:ascii="Times New Roman" w:hAnsi="Times New Roman"/>
          <w:sz w:val="24"/>
          <w:szCs w:val="24"/>
        </w:rPr>
        <w:t>hether ertugliflozin reduces microalbuminuria</w:t>
      </w:r>
    </w:p>
    <w:p w14:paraId="1531291C" w14:textId="2DCC8896" w:rsidR="00DD7B94" w:rsidRPr="007476EE" w:rsidRDefault="002F13D4" w:rsidP="00962B4F">
      <w:pPr>
        <w:pStyle w:val="a3"/>
        <w:numPr>
          <w:ilvl w:val="0"/>
          <w:numId w:val="22"/>
        </w:numPr>
        <w:spacing w:after="0" w:line="360" w:lineRule="auto"/>
        <w:ind w:leftChars="0"/>
        <w:rPr>
          <w:rFonts w:ascii="Times New Roman" w:hAnsi="Times New Roman"/>
          <w:b/>
          <w:bCs/>
          <w:sz w:val="24"/>
          <w:szCs w:val="24"/>
        </w:rPr>
      </w:pPr>
      <w:r w:rsidRPr="007476EE">
        <w:rPr>
          <w:rFonts w:ascii="Times New Roman" w:hAnsi="Times New Roman"/>
          <w:sz w:val="24"/>
          <w:szCs w:val="24"/>
        </w:rPr>
        <w:t>I</w:t>
      </w:r>
      <w:r w:rsidR="00513B76" w:rsidRPr="007476EE">
        <w:rPr>
          <w:rFonts w:ascii="Times New Roman" w:hAnsi="Times New Roman"/>
          <w:sz w:val="24"/>
          <w:szCs w:val="24"/>
        </w:rPr>
        <w:t xml:space="preserve">mpact of ertugliflozin on ACE2, angiotensin (1-7), pro-BNP, and </w:t>
      </w:r>
      <w:proofErr w:type="spellStart"/>
      <w:r w:rsidR="00513B76" w:rsidRPr="007476EE">
        <w:rPr>
          <w:rFonts w:ascii="Times New Roman" w:hAnsi="Times New Roman"/>
          <w:sz w:val="24"/>
          <w:szCs w:val="24"/>
        </w:rPr>
        <w:t>hsCRP</w:t>
      </w:r>
      <w:proofErr w:type="spellEnd"/>
      <w:r w:rsidR="00513B76" w:rsidRPr="007476EE">
        <w:rPr>
          <w:rFonts w:ascii="Times New Roman" w:hAnsi="Times New Roman"/>
          <w:sz w:val="24"/>
          <w:szCs w:val="24"/>
        </w:rPr>
        <w:t xml:space="preserve"> levels</w:t>
      </w:r>
    </w:p>
    <w:p w14:paraId="764DDFB5" w14:textId="1AA0BBF6" w:rsidR="00163AC9" w:rsidRPr="007476EE" w:rsidRDefault="002F13D4" w:rsidP="00962B4F">
      <w:pPr>
        <w:pStyle w:val="a3"/>
        <w:numPr>
          <w:ilvl w:val="0"/>
          <w:numId w:val="22"/>
        </w:numPr>
        <w:spacing w:after="0" w:line="360" w:lineRule="auto"/>
        <w:ind w:leftChars="0"/>
        <w:rPr>
          <w:rFonts w:ascii="Times New Roman" w:hAnsi="Times New Roman"/>
          <w:b/>
          <w:bCs/>
          <w:sz w:val="24"/>
          <w:szCs w:val="24"/>
        </w:rPr>
      </w:pPr>
      <w:r w:rsidRPr="007476EE">
        <w:rPr>
          <w:rFonts w:ascii="Times New Roman" w:hAnsi="Times New Roman"/>
          <w:sz w:val="24"/>
          <w:szCs w:val="24"/>
        </w:rPr>
        <w:t>C</w:t>
      </w:r>
      <w:r w:rsidR="00513B76" w:rsidRPr="007476EE">
        <w:rPr>
          <w:rFonts w:ascii="Times New Roman" w:hAnsi="Times New Roman"/>
          <w:sz w:val="24"/>
          <w:szCs w:val="24"/>
        </w:rPr>
        <w:t>ardiovascular benefits of ertugliflozin, including improvement in diastolic dysfunction and activation of the ACE2-angiotensin (1-7) axis</w:t>
      </w:r>
    </w:p>
    <w:p w14:paraId="21E9D0FB" w14:textId="77777777" w:rsidR="00E10998" w:rsidRPr="007476EE" w:rsidRDefault="00E10998" w:rsidP="00A145B2">
      <w:pPr>
        <w:spacing w:line="360" w:lineRule="auto"/>
        <w:jc w:val="both"/>
        <w:rPr>
          <w:b/>
          <w:bCs/>
        </w:rPr>
      </w:pPr>
    </w:p>
    <w:p w14:paraId="75DE5758" w14:textId="4AB283DB" w:rsidR="00B64DA5" w:rsidRPr="007476EE" w:rsidRDefault="00163AC9" w:rsidP="00B64DA5">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Safety outcome</w:t>
      </w:r>
    </w:p>
    <w:p w14:paraId="6D487969" w14:textId="3A7EEC76" w:rsidR="00B64DA5" w:rsidRPr="007476EE" w:rsidRDefault="001931AF" w:rsidP="00B64DA5">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A</w:t>
      </w:r>
      <w:r w:rsidR="00B64DA5" w:rsidRPr="007476EE">
        <w:rPr>
          <w:rFonts w:ascii="Times New Roman" w:hAnsi="Times New Roman"/>
          <w:sz w:val="24"/>
          <w:szCs w:val="24"/>
        </w:rPr>
        <w:t>dverse events related to ertugliflozin treatment in individuals with T2D and pre-HF</w:t>
      </w:r>
    </w:p>
    <w:p w14:paraId="39BE0145" w14:textId="77777777" w:rsidR="00B64DA5" w:rsidRPr="007476EE" w:rsidRDefault="00B64DA5" w:rsidP="00B64DA5">
      <w:pPr>
        <w:spacing w:line="360" w:lineRule="auto"/>
      </w:pPr>
    </w:p>
    <w:p w14:paraId="1AEED132" w14:textId="56878020" w:rsidR="00FA7F9A" w:rsidRPr="007476EE" w:rsidRDefault="00FA7F9A" w:rsidP="00B64DA5">
      <w:pPr>
        <w:spacing w:line="360" w:lineRule="auto"/>
      </w:pPr>
      <w:r w:rsidRPr="007476EE">
        <w:br w:type="page"/>
      </w:r>
    </w:p>
    <w:p w14:paraId="11910DFC" w14:textId="215A293D" w:rsidR="00E00FD3" w:rsidRPr="007476EE" w:rsidRDefault="00FA7F9A" w:rsidP="00A145B2">
      <w:pPr>
        <w:pStyle w:val="a3"/>
        <w:numPr>
          <w:ilvl w:val="0"/>
          <w:numId w:val="21"/>
        </w:numPr>
        <w:spacing w:after="0" w:line="360" w:lineRule="auto"/>
        <w:ind w:leftChars="0"/>
        <w:rPr>
          <w:rFonts w:ascii="Times New Roman" w:hAnsi="Times New Roman"/>
          <w:b/>
          <w:bCs/>
          <w:sz w:val="28"/>
          <w:szCs w:val="28"/>
        </w:rPr>
      </w:pPr>
      <w:r w:rsidRPr="007476EE">
        <w:rPr>
          <w:rFonts w:ascii="Times New Roman" w:hAnsi="Times New Roman"/>
          <w:b/>
          <w:bCs/>
          <w:sz w:val="28"/>
          <w:szCs w:val="28"/>
        </w:rPr>
        <w:lastRenderedPageBreak/>
        <w:t>Treatment</w:t>
      </w:r>
    </w:p>
    <w:p w14:paraId="485C3C4E" w14:textId="78BE7D86" w:rsidR="00C028B2" w:rsidRPr="007476EE" w:rsidRDefault="00C028B2" w:rsidP="00C028B2">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Intervention and control</w:t>
      </w:r>
    </w:p>
    <w:p w14:paraId="5EC19642" w14:textId="55776463" w:rsidR="00A61A21" w:rsidRPr="007476EE" w:rsidRDefault="00A61A21" w:rsidP="00385A60">
      <w:pPr>
        <w:spacing w:line="360" w:lineRule="auto"/>
        <w:jc w:val="both"/>
      </w:pPr>
      <w:r w:rsidRPr="007476EE">
        <w:t>After randomization, patients will undergo a 24-week double-blind treatment period. A total of 102 patients aged 20 years or older will be randomly assigned in a 1:1 ratio to one of the following two groups:</w:t>
      </w:r>
    </w:p>
    <w:p w14:paraId="332AB8B2" w14:textId="77777777" w:rsidR="00A61A21" w:rsidRPr="007476EE" w:rsidRDefault="00A61A21" w:rsidP="00385A60">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Ertugliflozin 5 mg once daily</w:t>
      </w:r>
    </w:p>
    <w:p w14:paraId="051C1153" w14:textId="5DA23727" w:rsidR="00A61A21" w:rsidRPr="007476EE" w:rsidRDefault="00A61A21" w:rsidP="00385A60">
      <w:pPr>
        <w:pStyle w:val="a3"/>
        <w:numPr>
          <w:ilvl w:val="0"/>
          <w:numId w:val="22"/>
        </w:numPr>
        <w:spacing w:after="0" w:line="360" w:lineRule="auto"/>
        <w:ind w:leftChars="0"/>
        <w:rPr>
          <w:rFonts w:ascii="Times New Roman" w:hAnsi="Times New Roman"/>
          <w:sz w:val="24"/>
          <w:szCs w:val="24"/>
        </w:rPr>
      </w:pPr>
      <w:r w:rsidRPr="007476EE">
        <w:rPr>
          <w:rFonts w:ascii="Times New Roman" w:hAnsi="Times New Roman"/>
          <w:sz w:val="24"/>
          <w:szCs w:val="24"/>
        </w:rPr>
        <w:t>Placebo (identical in appearance to ertugliflozin) once daily</w:t>
      </w:r>
    </w:p>
    <w:p w14:paraId="08F0752A" w14:textId="77777777" w:rsidR="00FA7F9A" w:rsidRPr="007476EE" w:rsidRDefault="00FA7F9A" w:rsidP="00385A60">
      <w:pPr>
        <w:spacing w:line="360" w:lineRule="auto"/>
        <w:jc w:val="both"/>
        <w:rPr>
          <w:b/>
          <w:bCs/>
        </w:rPr>
      </w:pPr>
    </w:p>
    <w:p w14:paraId="3EE28108" w14:textId="4F004A23" w:rsidR="00C028B2" w:rsidRPr="007476EE" w:rsidRDefault="00C028B2" w:rsidP="00385A60">
      <w:pPr>
        <w:pStyle w:val="a3"/>
        <w:numPr>
          <w:ilvl w:val="1"/>
          <w:numId w:val="21"/>
        </w:numPr>
        <w:spacing w:after="0" w:line="360" w:lineRule="auto"/>
        <w:ind w:leftChars="0" w:left="567" w:hangingChars="218" w:hanging="567"/>
        <w:rPr>
          <w:rFonts w:ascii="Times New Roman" w:hAnsi="Times New Roman"/>
          <w:b/>
          <w:bCs/>
          <w:sz w:val="26"/>
          <w:szCs w:val="26"/>
        </w:rPr>
      </w:pPr>
      <w:r w:rsidRPr="007476EE">
        <w:rPr>
          <w:rFonts w:ascii="Times New Roman" w:hAnsi="Times New Roman"/>
          <w:b/>
          <w:bCs/>
          <w:sz w:val="26"/>
          <w:szCs w:val="26"/>
        </w:rPr>
        <w:t>Rescue therapy</w:t>
      </w:r>
    </w:p>
    <w:p w14:paraId="4393883A" w14:textId="77777777" w:rsidR="004C7C26" w:rsidRPr="007476EE" w:rsidRDefault="00385A60" w:rsidP="00385A60">
      <w:pPr>
        <w:spacing w:line="360" w:lineRule="auto"/>
        <w:jc w:val="both"/>
      </w:pPr>
      <w:r w:rsidRPr="007476EE">
        <w:t>The following criteria will trigger alerts: 1) FPG &gt;270 mg/dL (13.3 mmol/L) at the Week 8 visit; 2) FPG &gt;240 mg/dL (11.1 mmol/L) at the Week 16 visit.</w:t>
      </w:r>
    </w:p>
    <w:p w14:paraId="12C464D6" w14:textId="7F10D39F" w:rsidR="00385A60" w:rsidRPr="007476EE" w:rsidRDefault="00385A60" w:rsidP="004C7C26">
      <w:pPr>
        <w:spacing w:line="360" w:lineRule="auto"/>
        <w:ind w:firstLineChars="150" w:firstLine="360"/>
        <w:jc w:val="both"/>
      </w:pPr>
      <w:r w:rsidRPr="007476EE">
        <w:t xml:space="preserve">Open-label rescue medication(s) to manage hyperglycemia will be administered at the investigator’s discretion, following local standards of care and prescribing practices. Any approved medication, including oral antidiabetic drugs or insulin, may be used to treat hyperglycemia, </w:t>
      </w:r>
      <w:proofErr w:type="gramStart"/>
      <w:r w:rsidRPr="007476EE">
        <w:t>with the exception of</w:t>
      </w:r>
      <w:proofErr w:type="gramEnd"/>
      <w:r w:rsidRPr="007476EE">
        <w:t xml:space="preserve"> other SGLT2 inhibitors. If glycemic rescue is necessary, the investigational product administered during the randomized, double-blind treatment phase should be continued, and blinding must be maintained until the end of the study.</w:t>
      </w:r>
    </w:p>
    <w:p w14:paraId="75978B45" w14:textId="77777777" w:rsidR="00385A60" w:rsidRPr="007476EE" w:rsidRDefault="00385A60" w:rsidP="00385A60">
      <w:pPr>
        <w:spacing w:line="360" w:lineRule="auto"/>
        <w:jc w:val="both"/>
        <w:rPr>
          <w:b/>
          <w:bCs/>
        </w:rPr>
      </w:pPr>
    </w:p>
    <w:p w14:paraId="005C8361" w14:textId="15C6EF2C" w:rsidR="00E9585B" w:rsidRPr="007476EE" w:rsidRDefault="006C2839" w:rsidP="00E9585B">
      <w:pPr>
        <w:pStyle w:val="a3"/>
        <w:numPr>
          <w:ilvl w:val="0"/>
          <w:numId w:val="21"/>
        </w:numPr>
        <w:spacing w:after="0" w:line="360" w:lineRule="auto"/>
        <w:ind w:leftChars="0"/>
        <w:rPr>
          <w:rFonts w:ascii="Times New Roman" w:hAnsi="Times New Roman"/>
          <w:b/>
          <w:bCs/>
          <w:sz w:val="28"/>
          <w:szCs w:val="28"/>
        </w:rPr>
      </w:pPr>
      <w:r w:rsidRPr="007476EE">
        <w:rPr>
          <w:rFonts w:ascii="Times New Roman" w:hAnsi="Times New Roman"/>
          <w:b/>
          <w:bCs/>
          <w:sz w:val="28"/>
          <w:szCs w:val="28"/>
        </w:rPr>
        <w:t>Sample size calculation</w:t>
      </w:r>
    </w:p>
    <w:p w14:paraId="0BD1D6F3" w14:textId="67261D06" w:rsidR="00476A1E" w:rsidRPr="002659E1" w:rsidRDefault="001773C9" w:rsidP="00A618E5">
      <w:pPr>
        <w:spacing w:line="360" w:lineRule="auto"/>
        <w:jc w:val="both"/>
        <w:rPr>
          <w:lang w:bidi="th-TH"/>
        </w:rPr>
      </w:pPr>
      <w:r w:rsidRPr="007476EE">
        <w:t xml:space="preserve">The primary </w:t>
      </w:r>
      <w:r w:rsidRPr="00AD0680">
        <w:t xml:space="preserve">endpoint of this study is the change in LVGLS from baseline to week 24. The hypothesis is </w:t>
      </w:r>
      <w:r w:rsidRPr="002659E1">
        <w:t>that the ertugliflozin group will demonstrate superiority over the placebo group.</w:t>
      </w:r>
    </w:p>
    <w:p w14:paraId="115E8E7D" w14:textId="77777777" w:rsidR="007476EE" w:rsidRPr="002659E1" w:rsidRDefault="007476EE" w:rsidP="00A618E5">
      <w:pPr>
        <w:spacing w:line="360" w:lineRule="auto"/>
      </w:pPr>
    </w:p>
    <w:p w14:paraId="5D2EF76F" w14:textId="77777777" w:rsidR="007476EE" w:rsidRPr="002659E1" w:rsidRDefault="007476EE" w:rsidP="00A618E5">
      <w:pPr>
        <w:pStyle w:val="a3"/>
        <w:numPr>
          <w:ilvl w:val="0"/>
          <w:numId w:val="22"/>
        </w:numPr>
        <w:spacing w:after="0" w:line="360" w:lineRule="auto"/>
        <w:ind w:leftChars="0"/>
        <w:rPr>
          <w:rFonts w:ascii="Times New Roman" w:hAnsi="Times New Roman"/>
          <w:sz w:val="24"/>
          <w:szCs w:val="24"/>
          <w:lang w:bidi="th-TH"/>
        </w:rPr>
      </w:pPr>
      <w:r w:rsidRPr="002659E1">
        <w:rPr>
          <w:rFonts w:ascii="Times New Roman" w:hAnsi="Times New Roman"/>
          <w:sz w:val="24"/>
          <w:szCs w:val="24"/>
          <w:lang w:bidi="th-TH"/>
        </w:rPr>
        <w:t>Null hypothesis (</w:t>
      </w:r>
      <w:r w:rsidRPr="002659E1">
        <w:rPr>
          <w:rFonts w:ascii="Times New Roman" w:hAnsi="Times New Roman"/>
          <w:i/>
          <w:iCs/>
          <w:sz w:val="24"/>
          <w:szCs w:val="24"/>
          <w:lang w:bidi="th-TH"/>
        </w:rPr>
        <w:t>H₀</w:t>
      </w:r>
      <w:r w:rsidRPr="002659E1">
        <w:rPr>
          <w:rFonts w:ascii="Times New Roman" w:hAnsi="Times New Roman"/>
          <w:sz w:val="24"/>
          <w:szCs w:val="24"/>
          <w:lang w:bidi="th-TH"/>
        </w:rPr>
        <w:t xml:space="preserve">): </w:t>
      </w:r>
      <w:r w:rsidRPr="002659E1">
        <w:rPr>
          <w:rFonts w:ascii="Times New Roman" w:hAnsi="Times New Roman"/>
          <w:i/>
          <w:iCs/>
          <w:sz w:val="24"/>
          <w:szCs w:val="24"/>
          <w:lang w:bidi="th-TH"/>
        </w:rPr>
        <w:t>P₁</w:t>
      </w:r>
      <w:r w:rsidRPr="002659E1">
        <w:rPr>
          <w:rFonts w:ascii="Times New Roman" w:hAnsi="Times New Roman"/>
          <w:sz w:val="24"/>
          <w:szCs w:val="24"/>
          <w:lang w:bidi="th-TH"/>
        </w:rPr>
        <w:t xml:space="preserve"> = </w:t>
      </w:r>
      <w:r w:rsidRPr="002659E1">
        <w:rPr>
          <w:rFonts w:ascii="Times New Roman" w:hAnsi="Times New Roman"/>
          <w:i/>
          <w:iCs/>
          <w:sz w:val="24"/>
          <w:szCs w:val="24"/>
          <w:lang w:bidi="th-TH"/>
        </w:rPr>
        <w:t>P₂</w:t>
      </w:r>
      <w:r w:rsidRPr="002659E1">
        <w:rPr>
          <w:rFonts w:ascii="Times New Roman" w:hAnsi="Times New Roman"/>
          <w:sz w:val="24"/>
          <w:szCs w:val="24"/>
          <w:lang w:bidi="th-TH"/>
        </w:rPr>
        <w:t xml:space="preserve"> ≥ </w:t>
      </w:r>
      <w:r w:rsidRPr="002659E1">
        <w:rPr>
          <w:rFonts w:ascii="Times New Roman" w:hAnsi="Times New Roman"/>
          <w:i/>
          <w:iCs/>
          <w:sz w:val="24"/>
          <w:szCs w:val="24"/>
          <w:lang w:bidi="th-TH"/>
        </w:rPr>
        <w:t>δ</w:t>
      </w:r>
    </w:p>
    <w:p w14:paraId="3236BF6D" w14:textId="10967C5A" w:rsidR="007476EE" w:rsidRPr="002659E1" w:rsidRDefault="007476EE" w:rsidP="00A618E5">
      <w:pPr>
        <w:pStyle w:val="a3"/>
        <w:numPr>
          <w:ilvl w:val="0"/>
          <w:numId w:val="22"/>
        </w:numPr>
        <w:spacing w:after="0" w:line="360" w:lineRule="auto"/>
        <w:ind w:leftChars="0"/>
        <w:rPr>
          <w:rFonts w:ascii="Times New Roman" w:hAnsi="Times New Roman"/>
          <w:sz w:val="24"/>
          <w:szCs w:val="24"/>
          <w:lang w:bidi="th-TH"/>
        </w:rPr>
      </w:pPr>
      <w:r w:rsidRPr="002659E1">
        <w:rPr>
          <w:rFonts w:ascii="Times New Roman" w:hAnsi="Times New Roman"/>
          <w:sz w:val="24"/>
          <w:szCs w:val="24"/>
          <w:lang w:bidi="th-TH"/>
        </w:rPr>
        <w:t>Alternative hypothesis (</w:t>
      </w:r>
      <w:r w:rsidRPr="002659E1">
        <w:rPr>
          <w:rFonts w:ascii="Times New Roman" w:hAnsi="Times New Roman"/>
          <w:i/>
          <w:iCs/>
          <w:sz w:val="24"/>
          <w:szCs w:val="24"/>
          <w:lang w:bidi="th-TH"/>
        </w:rPr>
        <w:t>H₁</w:t>
      </w:r>
      <w:r w:rsidRPr="002659E1">
        <w:rPr>
          <w:rFonts w:ascii="Times New Roman" w:hAnsi="Times New Roman"/>
          <w:sz w:val="24"/>
          <w:szCs w:val="24"/>
          <w:lang w:bidi="th-TH"/>
        </w:rPr>
        <w:t xml:space="preserve">): </w:t>
      </w:r>
      <w:r w:rsidRPr="002659E1">
        <w:rPr>
          <w:rFonts w:ascii="Times New Roman" w:hAnsi="Times New Roman"/>
          <w:i/>
          <w:iCs/>
          <w:sz w:val="24"/>
          <w:szCs w:val="24"/>
          <w:lang w:bidi="th-TH"/>
        </w:rPr>
        <w:t>P₁</w:t>
      </w:r>
      <w:r w:rsidRPr="002659E1">
        <w:rPr>
          <w:rFonts w:ascii="Times New Roman" w:hAnsi="Times New Roman"/>
          <w:sz w:val="24"/>
          <w:szCs w:val="24"/>
          <w:lang w:bidi="th-TH"/>
        </w:rPr>
        <w:t xml:space="preserve"> </w:t>
      </w:r>
      <w:r w:rsidR="00AD0680" w:rsidRPr="002659E1">
        <w:rPr>
          <w:rFonts w:ascii="Times New Roman" w:hAnsi="Times New Roman"/>
          <w:sz w:val="24"/>
          <w:szCs w:val="24"/>
          <w:lang w:bidi="th-TH"/>
        </w:rPr>
        <w:t>−</w:t>
      </w:r>
      <w:r w:rsidRPr="002659E1">
        <w:rPr>
          <w:rFonts w:ascii="Times New Roman" w:hAnsi="Times New Roman"/>
          <w:sz w:val="24"/>
          <w:szCs w:val="24"/>
          <w:lang w:bidi="th-TH"/>
        </w:rPr>
        <w:t xml:space="preserve"> </w:t>
      </w:r>
      <w:r w:rsidRPr="002659E1">
        <w:rPr>
          <w:rFonts w:ascii="Times New Roman" w:hAnsi="Times New Roman"/>
          <w:i/>
          <w:iCs/>
          <w:sz w:val="24"/>
          <w:szCs w:val="24"/>
          <w:lang w:bidi="th-TH"/>
        </w:rPr>
        <w:t>P₂</w:t>
      </w:r>
      <w:r w:rsidRPr="002659E1">
        <w:rPr>
          <w:rFonts w:ascii="Times New Roman" w:hAnsi="Times New Roman"/>
          <w:sz w:val="24"/>
          <w:szCs w:val="24"/>
          <w:lang w:bidi="th-TH"/>
        </w:rPr>
        <w:t xml:space="preserve"> &lt; </w:t>
      </w:r>
      <w:r w:rsidRPr="002659E1">
        <w:rPr>
          <w:rFonts w:ascii="Times New Roman" w:hAnsi="Times New Roman"/>
          <w:i/>
          <w:iCs/>
          <w:sz w:val="24"/>
          <w:szCs w:val="24"/>
          <w:lang w:bidi="th-TH"/>
        </w:rPr>
        <w:t>δ</w:t>
      </w:r>
    </w:p>
    <w:p w14:paraId="4BCE1EBC" w14:textId="77777777" w:rsidR="007476EE" w:rsidRPr="002659E1" w:rsidRDefault="007476EE" w:rsidP="002659E1">
      <w:pPr>
        <w:spacing w:line="360" w:lineRule="auto"/>
        <w:jc w:val="both"/>
        <w:rPr>
          <w:lang w:bidi="th-TH"/>
        </w:rPr>
      </w:pPr>
    </w:p>
    <w:p w14:paraId="07E5B079" w14:textId="77777777" w:rsidR="00AD0680" w:rsidRPr="002659E1" w:rsidRDefault="007476EE" w:rsidP="002659E1">
      <w:pPr>
        <w:spacing w:line="360" w:lineRule="auto"/>
        <w:jc w:val="both"/>
        <w:rPr>
          <w:lang w:bidi="th-TH"/>
        </w:rPr>
      </w:pPr>
      <w:r w:rsidRPr="002659E1">
        <w:rPr>
          <w:lang w:bidi="th-TH"/>
        </w:rPr>
        <w:t>The following equation will be used for sample size estimation:</w:t>
      </w:r>
    </w:p>
    <w:p w14:paraId="2BC95354" w14:textId="77777777" w:rsidR="00A618E5" w:rsidRPr="002659E1" w:rsidRDefault="007476EE" w:rsidP="002659E1">
      <w:pPr>
        <w:spacing w:line="360" w:lineRule="auto"/>
        <w:jc w:val="both"/>
        <w:rPr>
          <w:lang w:bidi="th-TH"/>
        </w:rPr>
      </w:pPr>
      <w:r w:rsidRPr="002659E1">
        <w:rPr>
          <w:lang w:bidi="th-TH"/>
        </w:rPr>
        <w:t xml:space="preserve">When </w:t>
      </w:r>
      <w:r w:rsidRPr="002659E1">
        <w:rPr>
          <w:i/>
          <w:iCs/>
          <w:lang w:bidi="th-TH"/>
        </w:rPr>
        <w:t>r</w:t>
      </w:r>
      <w:r w:rsidRPr="002659E1">
        <w:rPr>
          <w:lang w:bidi="th-TH"/>
        </w:rPr>
        <w:t xml:space="preserve"> = 1</w:t>
      </w:r>
      <w:r w:rsidR="00A618E5" w:rsidRPr="002659E1">
        <w:rPr>
          <w:lang w:bidi="th-TH"/>
        </w:rPr>
        <w:t>,</w:t>
      </w:r>
    </w:p>
    <w:p w14:paraId="62E1BB79" w14:textId="2EF4E6AC" w:rsidR="00A618E5" w:rsidRPr="002659E1" w:rsidRDefault="00A618E5" w:rsidP="002659E1">
      <w:pPr>
        <w:pStyle w:val="a3"/>
        <w:numPr>
          <w:ilvl w:val="0"/>
          <w:numId w:val="24"/>
        </w:numPr>
        <w:spacing w:after="0" w:line="360" w:lineRule="auto"/>
        <w:ind w:leftChars="0"/>
        <w:rPr>
          <w:rFonts w:ascii="Times New Roman" w:hAnsi="Times New Roman"/>
          <w:sz w:val="24"/>
          <w:szCs w:val="24"/>
          <w:lang w:bidi="th-TH"/>
        </w:rPr>
      </w:pPr>
      <w:r w:rsidRPr="002659E1">
        <w:rPr>
          <w:rFonts w:ascii="Times New Roman" w:hAnsi="Times New Roman"/>
          <w:sz w:val="24"/>
          <w:szCs w:val="24"/>
          <w:lang w:bidi="th-TH"/>
        </w:rPr>
        <w:t>T</w:t>
      </w:r>
      <w:r w:rsidR="007476EE" w:rsidRPr="002659E1">
        <w:rPr>
          <w:rFonts w:ascii="Times New Roman" w:hAnsi="Times New Roman"/>
          <w:sz w:val="24"/>
          <w:szCs w:val="24"/>
          <w:lang w:bidi="th-TH"/>
        </w:rPr>
        <w:t xml:space="preserve">ype </w:t>
      </w:r>
      <w:r w:rsidRPr="002659E1">
        <w:rPr>
          <w:rFonts w:ascii="Times New Roman" w:hAnsi="Times New Roman"/>
          <w:sz w:val="24"/>
          <w:szCs w:val="24"/>
          <w:lang w:eastAsia="ja-JP" w:bidi="th-TH"/>
        </w:rPr>
        <w:t>Ⅰ</w:t>
      </w:r>
      <w:r w:rsidR="007476EE" w:rsidRPr="002659E1">
        <w:rPr>
          <w:rFonts w:ascii="Times New Roman" w:hAnsi="Times New Roman"/>
          <w:sz w:val="24"/>
          <w:szCs w:val="24"/>
          <w:lang w:bidi="th-TH"/>
        </w:rPr>
        <w:t xml:space="preserve"> error (</w:t>
      </w:r>
      <w:r w:rsidR="007476EE" w:rsidRPr="002659E1">
        <w:rPr>
          <w:rFonts w:ascii="Times New Roman" w:hAnsi="Times New Roman"/>
          <w:i/>
          <w:iCs/>
          <w:sz w:val="24"/>
          <w:szCs w:val="24"/>
          <w:lang w:bidi="th-TH"/>
        </w:rPr>
        <w:t>α</w:t>
      </w:r>
      <w:r w:rsidR="007476EE" w:rsidRPr="002659E1">
        <w:rPr>
          <w:rFonts w:ascii="Times New Roman" w:hAnsi="Times New Roman"/>
          <w:sz w:val="24"/>
          <w:szCs w:val="24"/>
          <w:lang w:bidi="th-TH"/>
        </w:rPr>
        <w:t>) = 5%</w:t>
      </w:r>
      <w:r w:rsidR="00FD3D4A">
        <w:rPr>
          <w:rFonts w:ascii="Times New Roman" w:hAnsi="Times New Roman"/>
          <w:sz w:val="24"/>
          <w:szCs w:val="24"/>
          <w:lang w:bidi="th-TH"/>
        </w:rPr>
        <w:t xml:space="preserve"> (</w:t>
      </w:r>
      <w:r w:rsidR="001E005C">
        <w:rPr>
          <w:rFonts w:ascii="Times New Roman" w:hAnsi="Times New Roman"/>
          <w:sz w:val="24"/>
          <w:szCs w:val="24"/>
          <w:lang w:bidi="th-TH"/>
        </w:rPr>
        <w:t>two-sided, default</w:t>
      </w:r>
      <w:r w:rsidR="00FD3D4A">
        <w:rPr>
          <w:rFonts w:ascii="Times New Roman" w:hAnsi="Times New Roman"/>
          <w:sz w:val="24"/>
          <w:szCs w:val="24"/>
          <w:lang w:bidi="th-TH"/>
        </w:rPr>
        <w:t>)</w:t>
      </w:r>
    </w:p>
    <w:p w14:paraId="7E0FFF5D" w14:textId="2AB959AF" w:rsidR="00A618E5" w:rsidRPr="002659E1" w:rsidRDefault="007476EE" w:rsidP="002659E1">
      <w:pPr>
        <w:pStyle w:val="a3"/>
        <w:numPr>
          <w:ilvl w:val="0"/>
          <w:numId w:val="24"/>
        </w:numPr>
        <w:spacing w:after="0" w:line="360" w:lineRule="auto"/>
        <w:ind w:leftChars="0"/>
        <w:rPr>
          <w:rFonts w:ascii="Times New Roman" w:hAnsi="Times New Roman"/>
          <w:sz w:val="24"/>
          <w:szCs w:val="24"/>
          <w:lang w:bidi="th-TH"/>
        </w:rPr>
      </w:pPr>
      <w:r w:rsidRPr="002659E1">
        <w:rPr>
          <w:rFonts w:ascii="Times New Roman" w:hAnsi="Times New Roman"/>
          <w:sz w:val="24"/>
          <w:szCs w:val="24"/>
          <w:lang w:bidi="th-TH"/>
        </w:rPr>
        <w:t xml:space="preserve">Power = 1 </w:t>
      </w:r>
      <w:r w:rsidR="00A618E5" w:rsidRPr="002659E1">
        <w:rPr>
          <w:rFonts w:ascii="Times New Roman" w:hAnsi="Times New Roman"/>
          <w:sz w:val="24"/>
          <w:szCs w:val="24"/>
          <w:lang w:bidi="th-TH"/>
        </w:rPr>
        <w:t>−</w:t>
      </w:r>
      <w:r w:rsidRPr="002659E1">
        <w:rPr>
          <w:rFonts w:ascii="Times New Roman" w:hAnsi="Times New Roman"/>
          <w:sz w:val="24"/>
          <w:szCs w:val="24"/>
          <w:lang w:bidi="th-TH"/>
        </w:rPr>
        <w:t xml:space="preserve"> Type </w:t>
      </w:r>
      <w:r w:rsidR="00A618E5" w:rsidRPr="002659E1">
        <w:rPr>
          <w:rFonts w:ascii="Times New Roman" w:hAnsi="Times New Roman"/>
          <w:sz w:val="24"/>
          <w:szCs w:val="24"/>
          <w:lang w:bidi="th-TH"/>
        </w:rPr>
        <w:t>Ⅱ</w:t>
      </w:r>
      <w:r w:rsidRPr="002659E1">
        <w:rPr>
          <w:rFonts w:ascii="Times New Roman" w:hAnsi="Times New Roman"/>
          <w:sz w:val="24"/>
          <w:szCs w:val="24"/>
          <w:lang w:bidi="th-TH"/>
        </w:rPr>
        <w:t xml:space="preserve"> error </w:t>
      </w:r>
      <w:r w:rsidR="0089786C">
        <w:rPr>
          <w:rFonts w:ascii="Times New Roman" w:hAnsi="Times New Roman"/>
          <w:sz w:val="24"/>
          <w:szCs w:val="24"/>
          <w:lang w:bidi="th-TH"/>
        </w:rPr>
        <w:t>(</w:t>
      </w:r>
      <w:r w:rsidR="0089786C" w:rsidRPr="0089786C">
        <w:rPr>
          <w:rFonts w:ascii="Times New Roman" w:hAnsi="Times New Roman"/>
          <w:i/>
          <w:iCs/>
          <w:sz w:val="24"/>
          <w:szCs w:val="24"/>
          <w:lang w:bidi="th-TH"/>
        </w:rPr>
        <w:t>β</w:t>
      </w:r>
      <w:r w:rsidR="0089786C">
        <w:rPr>
          <w:rFonts w:ascii="Times New Roman" w:hAnsi="Times New Roman"/>
          <w:sz w:val="24"/>
          <w:szCs w:val="24"/>
          <w:lang w:bidi="th-TH"/>
        </w:rPr>
        <w:t xml:space="preserve">) </w:t>
      </w:r>
      <w:r w:rsidRPr="002659E1">
        <w:rPr>
          <w:rFonts w:ascii="Times New Roman" w:hAnsi="Times New Roman"/>
          <w:sz w:val="24"/>
          <w:szCs w:val="24"/>
          <w:lang w:bidi="th-TH"/>
        </w:rPr>
        <w:t>= 80%</w:t>
      </w:r>
      <w:r w:rsidR="001E005C">
        <w:rPr>
          <w:rFonts w:ascii="Times New Roman" w:hAnsi="Times New Roman"/>
          <w:sz w:val="24"/>
          <w:szCs w:val="24"/>
          <w:lang w:bidi="th-TH"/>
        </w:rPr>
        <w:t xml:space="preserve"> (default)</w:t>
      </w:r>
    </w:p>
    <w:p w14:paraId="6E685389" w14:textId="70AA3598" w:rsidR="002659E1" w:rsidRPr="002659E1" w:rsidRDefault="007476EE" w:rsidP="002659E1">
      <w:pPr>
        <w:pStyle w:val="a3"/>
        <w:numPr>
          <w:ilvl w:val="0"/>
          <w:numId w:val="24"/>
        </w:numPr>
        <w:spacing w:after="0" w:line="360" w:lineRule="auto"/>
        <w:ind w:leftChars="0"/>
        <w:rPr>
          <w:rFonts w:ascii="Times New Roman" w:hAnsi="Times New Roman"/>
          <w:sz w:val="24"/>
          <w:szCs w:val="24"/>
          <w:lang w:bidi="th-TH"/>
        </w:rPr>
      </w:pPr>
      <w:r w:rsidRPr="002659E1">
        <w:rPr>
          <w:rFonts w:ascii="Times New Roman" w:hAnsi="Times New Roman"/>
          <w:sz w:val="24"/>
          <w:szCs w:val="24"/>
          <w:lang w:bidi="th-TH"/>
        </w:rPr>
        <w:t xml:space="preserve">Allocation </w:t>
      </w:r>
      <w:r w:rsidR="00DD1970">
        <w:rPr>
          <w:rFonts w:ascii="Times New Roman" w:hAnsi="Times New Roman"/>
          <w:sz w:val="24"/>
          <w:szCs w:val="24"/>
          <w:lang w:bidi="th-TH"/>
        </w:rPr>
        <w:t>(</w:t>
      </w:r>
      <w:r w:rsidR="00A618E5" w:rsidRPr="002659E1">
        <w:rPr>
          <w:rFonts w:ascii="Times New Roman" w:hAnsi="Times New Roman"/>
          <w:i/>
          <w:iCs/>
          <w:sz w:val="24"/>
          <w:szCs w:val="24"/>
          <w:lang w:bidi="th-TH"/>
        </w:rPr>
        <w:t>r</w:t>
      </w:r>
      <w:r w:rsidR="00DD1970">
        <w:rPr>
          <w:rFonts w:ascii="Times New Roman" w:hAnsi="Times New Roman"/>
          <w:sz w:val="24"/>
          <w:szCs w:val="24"/>
          <w:lang w:bidi="th-TH"/>
        </w:rPr>
        <w:t xml:space="preserve">) </w:t>
      </w:r>
      <w:r w:rsidRPr="002659E1">
        <w:rPr>
          <w:rFonts w:ascii="Times New Roman" w:hAnsi="Times New Roman"/>
          <w:sz w:val="24"/>
          <w:szCs w:val="24"/>
          <w:lang w:bidi="th-TH"/>
        </w:rPr>
        <w:t>= 1</w:t>
      </w:r>
      <w:r w:rsidR="00273941">
        <w:rPr>
          <w:rFonts w:ascii="Times New Roman" w:hAnsi="Times New Roman"/>
          <w:sz w:val="24"/>
          <w:szCs w:val="24"/>
          <w:lang w:bidi="th-TH"/>
        </w:rPr>
        <w:t xml:space="preserve"> (default)</w:t>
      </w:r>
    </w:p>
    <w:p w14:paraId="1902C880" w14:textId="6FF2693C" w:rsidR="002659E1" w:rsidRPr="002659E1" w:rsidRDefault="00F30581" w:rsidP="002659E1">
      <w:pPr>
        <w:pStyle w:val="a3"/>
        <w:numPr>
          <w:ilvl w:val="0"/>
          <w:numId w:val="24"/>
        </w:numPr>
        <w:spacing w:after="0" w:line="360" w:lineRule="auto"/>
        <w:ind w:leftChars="0"/>
        <w:rPr>
          <w:rFonts w:ascii="Times New Roman" w:hAnsi="Times New Roman"/>
          <w:sz w:val="24"/>
          <w:szCs w:val="24"/>
          <w:lang w:bidi="th-TH"/>
        </w:rPr>
      </w:pPr>
      <w:r>
        <w:rPr>
          <w:rFonts w:ascii="Times New Roman" w:hAnsi="Times New Roman"/>
          <w:sz w:val="24"/>
          <w:szCs w:val="24"/>
          <w:lang w:bidi="th-TH"/>
        </w:rPr>
        <w:t>M</w:t>
      </w:r>
      <w:r w:rsidR="007476EE" w:rsidRPr="002659E1">
        <w:rPr>
          <w:rFonts w:ascii="Times New Roman" w:hAnsi="Times New Roman"/>
          <w:sz w:val="24"/>
          <w:szCs w:val="24"/>
          <w:lang w:bidi="th-TH"/>
        </w:rPr>
        <w:t>ean in the ertugliflozin group</w:t>
      </w:r>
      <w:r>
        <w:rPr>
          <w:rFonts w:ascii="Times New Roman" w:hAnsi="Times New Roman"/>
          <w:sz w:val="24"/>
          <w:szCs w:val="24"/>
          <w:lang w:bidi="th-TH"/>
        </w:rPr>
        <w:t xml:space="preserve"> (</w:t>
      </w:r>
      <w:r w:rsidRPr="002659E1">
        <w:rPr>
          <w:rFonts w:ascii="Times New Roman" w:hAnsi="Times New Roman"/>
          <w:i/>
          <w:iCs/>
          <w:sz w:val="24"/>
          <w:szCs w:val="24"/>
          <w:lang w:bidi="th-TH"/>
        </w:rPr>
        <w:t>μ₁</w:t>
      </w:r>
      <w:r w:rsidRPr="00F30581">
        <w:rPr>
          <w:rFonts w:ascii="Times New Roman" w:hAnsi="Times New Roman"/>
          <w:sz w:val="24"/>
          <w:szCs w:val="24"/>
          <w:lang w:bidi="th-TH"/>
        </w:rPr>
        <w:t>)</w:t>
      </w:r>
    </w:p>
    <w:p w14:paraId="1AB6457A" w14:textId="1E5BFFC3" w:rsidR="002659E1" w:rsidRPr="002659E1" w:rsidRDefault="00F30581" w:rsidP="002659E1">
      <w:pPr>
        <w:pStyle w:val="a3"/>
        <w:numPr>
          <w:ilvl w:val="0"/>
          <w:numId w:val="24"/>
        </w:numPr>
        <w:spacing w:after="0" w:line="360" w:lineRule="auto"/>
        <w:ind w:leftChars="0"/>
        <w:rPr>
          <w:rFonts w:ascii="Times New Roman" w:hAnsi="Times New Roman"/>
          <w:sz w:val="24"/>
          <w:szCs w:val="24"/>
          <w:lang w:bidi="th-TH"/>
        </w:rPr>
      </w:pPr>
      <w:r>
        <w:rPr>
          <w:rFonts w:ascii="Times New Roman" w:hAnsi="Times New Roman"/>
          <w:sz w:val="24"/>
          <w:szCs w:val="24"/>
          <w:lang w:bidi="th-TH"/>
        </w:rPr>
        <w:t>M</w:t>
      </w:r>
      <w:r w:rsidR="007476EE" w:rsidRPr="002659E1">
        <w:rPr>
          <w:rFonts w:ascii="Times New Roman" w:hAnsi="Times New Roman"/>
          <w:sz w:val="24"/>
          <w:szCs w:val="24"/>
          <w:lang w:bidi="th-TH"/>
        </w:rPr>
        <w:t xml:space="preserve">ean in the placebo group </w:t>
      </w:r>
      <w:r>
        <w:rPr>
          <w:rFonts w:ascii="Times New Roman" w:hAnsi="Times New Roman"/>
          <w:sz w:val="24"/>
          <w:szCs w:val="24"/>
          <w:lang w:bidi="th-TH"/>
        </w:rPr>
        <w:t>(</w:t>
      </w:r>
      <w:r w:rsidRPr="002659E1">
        <w:rPr>
          <w:rFonts w:ascii="Times New Roman" w:hAnsi="Times New Roman"/>
          <w:i/>
          <w:iCs/>
          <w:sz w:val="24"/>
          <w:szCs w:val="24"/>
          <w:lang w:bidi="th-TH"/>
        </w:rPr>
        <w:t>μ₂</w:t>
      </w:r>
      <w:r>
        <w:rPr>
          <w:rFonts w:ascii="Times New Roman" w:hAnsi="Times New Roman"/>
          <w:sz w:val="24"/>
          <w:szCs w:val="24"/>
          <w:lang w:bidi="th-TH"/>
        </w:rPr>
        <w:t>)</w:t>
      </w:r>
    </w:p>
    <w:p w14:paraId="60902864" w14:textId="6A3D39FF" w:rsidR="002659E1" w:rsidRPr="00824F04" w:rsidRDefault="00D60F90" w:rsidP="002659E1">
      <w:pPr>
        <w:pStyle w:val="a3"/>
        <w:numPr>
          <w:ilvl w:val="0"/>
          <w:numId w:val="24"/>
        </w:numPr>
        <w:spacing w:after="0" w:line="360" w:lineRule="auto"/>
        <w:ind w:leftChars="0"/>
        <w:rPr>
          <w:rFonts w:ascii="Times New Roman" w:hAnsi="Times New Roman"/>
          <w:sz w:val="24"/>
          <w:szCs w:val="24"/>
          <w:lang w:bidi="th-TH"/>
        </w:rPr>
      </w:pPr>
      <w:r>
        <w:rPr>
          <w:rFonts w:ascii="Times New Roman" w:hAnsi="Times New Roman"/>
          <w:sz w:val="24"/>
          <w:szCs w:val="24"/>
          <w:lang w:bidi="th-TH"/>
        </w:rPr>
        <w:lastRenderedPageBreak/>
        <w:t>S</w:t>
      </w:r>
      <w:r w:rsidR="007476EE" w:rsidRPr="00824F04">
        <w:rPr>
          <w:rFonts w:ascii="Times New Roman" w:hAnsi="Times New Roman"/>
          <w:sz w:val="24"/>
          <w:szCs w:val="24"/>
          <w:lang w:bidi="th-TH"/>
        </w:rPr>
        <w:t xml:space="preserve">tandard deviation </w:t>
      </w:r>
      <w:r w:rsidR="002659E1" w:rsidRPr="00824F04">
        <w:rPr>
          <w:rFonts w:ascii="Times New Roman" w:hAnsi="Times New Roman"/>
          <w:sz w:val="24"/>
          <w:szCs w:val="24"/>
          <w:lang w:bidi="th-TH"/>
        </w:rPr>
        <w:t xml:space="preserve">(SD) </w:t>
      </w:r>
      <w:r w:rsidR="007476EE" w:rsidRPr="00824F04">
        <w:rPr>
          <w:rFonts w:ascii="Times New Roman" w:hAnsi="Times New Roman"/>
          <w:sz w:val="24"/>
          <w:szCs w:val="24"/>
          <w:lang w:bidi="th-TH"/>
        </w:rPr>
        <w:t>in the ertugliflozin group</w:t>
      </w:r>
      <w:r>
        <w:rPr>
          <w:rFonts w:ascii="Times New Roman" w:hAnsi="Times New Roman"/>
          <w:sz w:val="24"/>
          <w:szCs w:val="24"/>
          <w:lang w:bidi="th-TH"/>
        </w:rPr>
        <w:t xml:space="preserve"> (</w:t>
      </w:r>
      <w:r w:rsidRPr="00D60F90">
        <w:rPr>
          <w:rFonts w:ascii="Times New Roman" w:hAnsi="Times New Roman"/>
          <w:i/>
          <w:iCs/>
          <w:sz w:val="24"/>
          <w:szCs w:val="24"/>
          <w:lang w:bidi="th-TH"/>
        </w:rPr>
        <w:t>SD₁</w:t>
      </w:r>
      <w:r>
        <w:rPr>
          <w:rFonts w:ascii="Times New Roman" w:hAnsi="Times New Roman"/>
          <w:sz w:val="24"/>
          <w:szCs w:val="24"/>
          <w:lang w:bidi="th-TH"/>
        </w:rPr>
        <w:t>)</w:t>
      </w:r>
    </w:p>
    <w:p w14:paraId="1B0AB36A" w14:textId="3848E3A5" w:rsidR="002659E1" w:rsidRPr="00824F04" w:rsidRDefault="00A26A69" w:rsidP="002659E1">
      <w:pPr>
        <w:pStyle w:val="a3"/>
        <w:numPr>
          <w:ilvl w:val="0"/>
          <w:numId w:val="24"/>
        </w:numPr>
        <w:spacing w:after="0" w:line="360" w:lineRule="auto"/>
        <w:ind w:leftChars="0"/>
        <w:rPr>
          <w:rFonts w:ascii="Times New Roman" w:hAnsi="Times New Roman"/>
          <w:sz w:val="24"/>
          <w:szCs w:val="24"/>
          <w:lang w:bidi="th-TH"/>
        </w:rPr>
      </w:pPr>
      <w:r>
        <w:rPr>
          <w:rFonts w:ascii="Times New Roman" w:hAnsi="Times New Roman"/>
          <w:sz w:val="24"/>
          <w:szCs w:val="24"/>
          <w:lang w:bidi="th-TH"/>
        </w:rPr>
        <w:t>SD</w:t>
      </w:r>
      <w:r w:rsidR="007476EE" w:rsidRPr="00824F04">
        <w:rPr>
          <w:rFonts w:ascii="Times New Roman" w:hAnsi="Times New Roman"/>
          <w:sz w:val="24"/>
          <w:szCs w:val="24"/>
          <w:lang w:bidi="th-TH"/>
        </w:rPr>
        <w:t xml:space="preserve"> in the placebo group</w:t>
      </w:r>
      <w:r w:rsidR="00D60F90">
        <w:rPr>
          <w:rFonts w:ascii="Times New Roman" w:hAnsi="Times New Roman"/>
          <w:sz w:val="24"/>
          <w:szCs w:val="24"/>
          <w:lang w:bidi="th-TH"/>
        </w:rPr>
        <w:t xml:space="preserve"> (</w:t>
      </w:r>
      <w:r w:rsidR="00D60F90" w:rsidRPr="00D60F90">
        <w:rPr>
          <w:rFonts w:ascii="Times New Roman" w:hAnsi="Times New Roman"/>
          <w:i/>
          <w:iCs/>
          <w:sz w:val="24"/>
          <w:szCs w:val="24"/>
          <w:lang w:bidi="th-TH"/>
        </w:rPr>
        <w:t>SD₂</w:t>
      </w:r>
      <w:r w:rsidR="00D60F90">
        <w:rPr>
          <w:rFonts w:ascii="Times New Roman" w:hAnsi="Times New Roman"/>
          <w:sz w:val="24"/>
          <w:szCs w:val="24"/>
          <w:lang w:bidi="th-TH"/>
        </w:rPr>
        <w:t>)</w:t>
      </w:r>
    </w:p>
    <w:p w14:paraId="1ADE44DB" w14:textId="5D5CD6AF" w:rsidR="002659E1" w:rsidRPr="00824F04" w:rsidRDefault="007476EE" w:rsidP="002659E1">
      <w:pPr>
        <w:pStyle w:val="a3"/>
        <w:numPr>
          <w:ilvl w:val="0"/>
          <w:numId w:val="24"/>
        </w:numPr>
        <w:spacing w:after="0" w:line="360" w:lineRule="auto"/>
        <w:ind w:leftChars="0"/>
        <w:rPr>
          <w:rFonts w:ascii="Times New Roman" w:hAnsi="Times New Roman"/>
          <w:sz w:val="24"/>
          <w:szCs w:val="24"/>
          <w:lang w:bidi="th-TH"/>
        </w:rPr>
      </w:pPr>
      <w:r w:rsidRPr="00824F04">
        <w:rPr>
          <w:rFonts w:ascii="Times New Roman" w:hAnsi="Times New Roman"/>
          <w:sz w:val="24"/>
          <w:szCs w:val="24"/>
          <w:lang w:bidi="th-TH"/>
        </w:rPr>
        <w:t xml:space="preserve">Dropout rate </w:t>
      </w:r>
      <w:r w:rsidR="00D60F90">
        <w:rPr>
          <w:rFonts w:ascii="Times New Roman" w:hAnsi="Times New Roman"/>
          <w:sz w:val="24"/>
          <w:szCs w:val="24"/>
          <w:lang w:bidi="th-TH"/>
        </w:rPr>
        <w:t>(</w:t>
      </w:r>
      <w:r w:rsidRPr="00824F04">
        <w:rPr>
          <w:rFonts w:ascii="Times New Roman" w:hAnsi="Times New Roman"/>
          <w:i/>
          <w:iCs/>
          <w:sz w:val="24"/>
          <w:szCs w:val="24"/>
          <w:lang w:bidi="th-TH"/>
        </w:rPr>
        <w:t>d</w:t>
      </w:r>
      <w:r w:rsidR="00D60F90">
        <w:rPr>
          <w:rFonts w:ascii="Times New Roman" w:hAnsi="Times New Roman"/>
          <w:sz w:val="24"/>
          <w:szCs w:val="24"/>
          <w:lang w:bidi="th-TH"/>
        </w:rPr>
        <w:t>) =</w:t>
      </w:r>
      <w:r w:rsidRPr="00824F04">
        <w:rPr>
          <w:rFonts w:ascii="Times New Roman" w:hAnsi="Times New Roman"/>
          <w:sz w:val="24"/>
          <w:szCs w:val="24"/>
          <w:lang w:bidi="th-TH"/>
        </w:rPr>
        <w:t xml:space="preserve"> 10%</w:t>
      </w:r>
      <w:r w:rsidR="00273941">
        <w:rPr>
          <w:rFonts w:ascii="Times New Roman" w:hAnsi="Times New Roman"/>
          <w:sz w:val="24"/>
          <w:szCs w:val="24"/>
          <w:lang w:bidi="th-TH"/>
        </w:rPr>
        <w:t xml:space="preserve"> (default)</w:t>
      </w:r>
    </w:p>
    <w:p w14:paraId="0149AB80" w14:textId="77777777" w:rsidR="002659E1" w:rsidRPr="00824F04" w:rsidRDefault="002659E1" w:rsidP="002659E1">
      <w:pPr>
        <w:spacing w:line="360" w:lineRule="auto"/>
        <w:jc w:val="both"/>
        <w:rPr>
          <w:lang w:bidi="th-TH"/>
        </w:rPr>
      </w:pPr>
    </w:p>
    <w:p w14:paraId="13650E7F" w14:textId="00CCC03D" w:rsidR="007476EE" w:rsidRPr="003742F4" w:rsidRDefault="007476EE" w:rsidP="003742F4">
      <w:pPr>
        <w:spacing w:line="360" w:lineRule="auto"/>
        <w:jc w:val="both"/>
        <w:rPr>
          <w:lang w:bidi="th-TH"/>
        </w:rPr>
      </w:pPr>
      <w:r w:rsidRPr="00824F04">
        <w:rPr>
          <w:lang w:bidi="th-TH"/>
        </w:rPr>
        <w:t xml:space="preserve">Since no prior interventional studies have evaluated the effect of ertugliflozin on GLS, we referenced studies measuring LV volume. An increase in LV volume has been used as a marker for assessing the impact of drug therapy on heart failure survival </w:t>
      </w:r>
      <w:r w:rsidR="002659E1" w:rsidRPr="00824F04">
        <w:rPr>
          <w:rFonts w:eastAsia="맑은 고딕"/>
          <w:iCs/>
        </w:rPr>
        <w:fldChar w:fldCharType="begin"/>
      </w:r>
      <w:r w:rsidR="002659E1" w:rsidRPr="00824F04">
        <w:rPr>
          <w:rFonts w:eastAsia="맑은 고딕"/>
          <w:iCs/>
        </w:rPr>
        <w:instrText xml:space="preserve"> ADDIN EN.CITE &lt;EndNote&gt;&lt;Cite&gt;&lt;Author&gt;Konstam&lt;/Author&gt;&lt;Year&gt;2011&lt;/Year&gt;&lt;RecNum&gt;114&lt;/RecNum&gt;&lt;DisplayText&gt;[13]&lt;/DisplayText&gt;&lt;record&gt;&lt;rec-number&gt;114&lt;/rec-number&gt;&lt;foreign-keys&gt;&lt;key app="EN" db-id="er0d5awr0x25pveaf28pdxt5e9rrpeppfd9f" timestamp="1508242431"&gt;114&lt;/key&gt;&lt;/foreign-keys&gt;&lt;ref-type name="Journal Article"&gt;17&lt;/ref-type&gt;&lt;contributors&gt;&lt;authors&gt;&lt;author&gt;Konstam, M. A.&lt;/author&gt;&lt;author&gt;Kramer, D. G.&lt;/author&gt;&lt;author&gt;Patel, A. R.&lt;/author&gt;&lt;author&gt;Maron, M. S.&lt;/author&gt;&lt;author&gt;Udelson, J. E.&lt;/author&gt;&lt;/authors&gt;&lt;/contributors&gt;&lt;auth-address&gt;Cardiovascular Center, Tufts Medical Center and Tufts University School of Medicine, Boston, Massachusetts, USA.&lt;/auth-address&gt;&lt;titles&gt;&lt;title&gt;Left ventricular remodeling in heart failure: current concepts in clinical significance and assessment&lt;/title&gt;&lt;secondary-title&gt;JACC Cardiovasc Imaging&lt;/secondary-title&gt;&lt;/titles&gt;&lt;periodical&gt;&lt;full-title&gt;JACC Cardiovasc Imaging&lt;/full-title&gt;&lt;/periodical&gt;&lt;pages&gt;98-108&lt;/pages&gt;&lt;volume&gt;4&lt;/volume&gt;&lt;number&gt;1&lt;/number&gt;&lt;keywords&gt;&lt;keyword&gt;Animals&lt;/keyword&gt;&lt;keyword&gt;Echocardiography&lt;/keyword&gt;&lt;keyword&gt;Heart Failure/diagnosis/*physiopathology/therapy&lt;/keyword&gt;&lt;keyword&gt;Humans&lt;/keyword&gt;&lt;keyword&gt;Magnetic Resonance Imaging&lt;/keyword&gt;&lt;keyword&gt;Prognosis&lt;/keyword&gt;&lt;keyword&gt;Radionuclide Ventriculography&lt;/keyword&gt;&lt;keyword&gt;*Ventricular Remodeling&lt;/keyword&gt;&lt;/keywords&gt;&lt;dates&gt;&lt;year&gt;2011&lt;/year&gt;&lt;pub-dates&gt;&lt;date&gt;Jan&lt;/date&gt;&lt;/pub-dates&gt;&lt;/dates&gt;&lt;isbn&gt;1876-7591 (Electronic)&amp;#xD;1876-7591 (Linking)&lt;/isbn&gt;&lt;accession-num&gt;21232712&lt;/accession-num&gt;&lt;urls&gt;&lt;related-urls&gt;&lt;url&gt;https://www.ncbi.nlm.nih.gov/pubmed/21232712&lt;/url&gt;&lt;/related-urls&gt;&lt;/urls&gt;&lt;electronic-resource-num&gt;10.1016/j.jcmg.2010.10.008&lt;/electronic-resource-num&gt;&lt;/record&gt;&lt;/Cite&gt;&lt;/EndNote&gt;</w:instrText>
      </w:r>
      <w:r w:rsidR="002659E1" w:rsidRPr="00824F04">
        <w:rPr>
          <w:rFonts w:eastAsia="맑은 고딕"/>
          <w:iCs/>
        </w:rPr>
        <w:fldChar w:fldCharType="separate"/>
      </w:r>
      <w:r w:rsidR="002659E1" w:rsidRPr="00824F04">
        <w:rPr>
          <w:rFonts w:eastAsia="맑은 고딕"/>
          <w:iCs/>
          <w:noProof/>
        </w:rPr>
        <w:t>[13]</w:t>
      </w:r>
      <w:r w:rsidR="002659E1" w:rsidRPr="00824F04">
        <w:rPr>
          <w:rFonts w:eastAsia="맑은 고딕"/>
          <w:iCs/>
        </w:rPr>
        <w:fldChar w:fldCharType="end"/>
      </w:r>
      <w:r w:rsidR="002659E1" w:rsidRPr="00824F04">
        <w:rPr>
          <w:rFonts w:eastAsia="맑은 고딕"/>
          <w:iCs/>
        </w:rPr>
        <w:t xml:space="preserve">. </w:t>
      </w:r>
      <w:r w:rsidRPr="00824F04">
        <w:rPr>
          <w:lang w:bidi="th-TH"/>
        </w:rPr>
        <w:t>It has been suggested that a 10 mL change in LV volume is clinically significant</w:t>
      </w:r>
      <w:r w:rsidR="002659E1" w:rsidRPr="00824F04">
        <w:rPr>
          <w:lang w:bidi="th-TH"/>
        </w:rPr>
        <w:t xml:space="preserve"> </w:t>
      </w:r>
      <w:r w:rsidR="002659E1" w:rsidRPr="00824F04">
        <w:rPr>
          <w:rFonts w:eastAsia="맑은 고딕"/>
          <w:iCs/>
        </w:rPr>
        <w:fldChar w:fldCharType="begin"/>
      </w:r>
      <w:r w:rsidR="000641D9" w:rsidRPr="00824F04">
        <w:rPr>
          <w:rFonts w:eastAsia="맑은 고딕"/>
          <w:iCs/>
        </w:rPr>
        <w:instrText xml:space="preserve"> ADDIN EN.CITE &lt;EndNote&gt;&lt;Cite&gt;&lt;Author&gt;Grothues&lt;/Author&gt;&lt;Year&gt;2002&lt;/Year&gt;&lt;RecNum&gt;112&lt;/RecNum&gt;&lt;DisplayText&gt;[14]&lt;/DisplayText&gt;&lt;record&gt;&lt;rec-number&gt;112&lt;/rec-number&gt;&lt;foreign-keys&gt;&lt;key app="EN" db-id="er0d5awr0x25pveaf28pdxt5e9rrpeppfd9f" timestamp="1508241912"&gt;112&lt;/key&gt;&lt;/foreign-keys&gt;&lt;ref-type name="Journal Article"&gt;17&lt;/ref-type&gt;&lt;contributors&gt;&lt;authors&gt;&lt;author&gt;Grothues, F.&lt;/author&gt;&lt;author&gt;Smith, G. C.&lt;/author&gt;&lt;author&gt;Moon, J. C.&lt;/author&gt;&lt;author&gt;Bellenger, N. G.&lt;/author&gt;&lt;author&gt;Collins, P.&lt;/author&gt;&lt;author&gt;Klein, H. U.&lt;/author&gt;&lt;author&gt;Pennell, D. J.&lt;/author&gt;&lt;/authors&gt;&lt;/contributors&gt;&lt;auth-address&gt;Centre for Advanced MR in Cardiology, Cardiovascular MR Unit, Royal Brompton Hospital, National Heart and Lung Institute, Imperial College, London, United Kingdom.&lt;/auth-address&gt;&lt;titles&gt;&lt;title&gt;Comparison of interstudy reproducibility of cardiovascular magnetic resonance with two-dimensional echocardiography in normal subjects and in patients with heart failure or left ventricular hypertrophy&lt;/title&gt;&lt;secondary-title&gt;Am J Cardiol&lt;/secondary-title&gt;&lt;/titles&gt;&lt;periodical&gt;&lt;full-title&gt;Am J Cardiol&lt;/full-title&gt;&lt;/periodical&gt;&lt;pages&gt;29-34&lt;/pages&gt;&lt;volume&gt;90&lt;/volume&gt;&lt;number&gt;1&lt;/number&gt;&lt;keywords&gt;&lt;keyword&gt;Adult&lt;/keyword&gt;&lt;keyword&gt;Aged&lt;/keyword&gt;&lt;keyword&gt;Echocardiography/*methods/standards&lt;/keyword&gt;&lt;keyword&gt;Female&lt;/keyword&gt;&lt;keyword&gt;Heart Failure/*diagnosis&lt;/keyword&gt;&lt;keyword&gt;Heart Ventricles/pathology&lt;/keyword&gt;&lt;keyword&gt;Humans&lt;/keyword&gt;&lt;keyword&gt;Hypertrophy, Left Ventricular/*diagnosis&lt;/keyword&gt;&lt;keyword&gt;Magnetic Resonance Imaging/*methods/standards&lt;/keyword&gt;&lt;keyword&gt;Male&lt;/keyword&gt;&lt;keyword&gt;Middle Aged&lt;/keyword&gt;&lt;keyword&gt;Reference Values&lt;/keyword&gt;&lt;keyword&gt;Reproducibility of Results&lt;/keyword&gt;&lt;/keywords&gt;&lt;dates&gt;&lt;year&gt;2002&lt;/year&gt;&lt;pub-dates&gt;&lt;date&gt;Jul 01&lt;/date&gt;&lt;/pub-dates&gt;&lt;/dates&gt;&lt;isbn&gt;0002-9149 (Print)&amp;#xD;0002-9149 (Linking)&lt;/isbn&gt;&lt;accession-num&gt;12088775&lt;/accession-num&gt;&lt;urls&gt;&lt;related-urls&gt;&lt;url&gt;https://www.ncbi.nlm.nih.gov/pubmed/12088775&lt;/url&gt;&lt;/related-urls&gt;&lt;/urls&gt;&lt;/record&gt;&lt;/Cite&gt;&lt;/EndNote&gt;</w:instrText>
      </w:r>
      <w:r w:rsidR="002659E1" w:rsidRPr="00824F04">
        <w:rPr>
          <w:rFonts w:eastAsia="맑은 고딕"/>
          <w:iCs/>
        </w:rPr>
        <w:fldChar w:fldCharType="separate"/>
      </w:r>
      <w:r w:rsidR="000641D9" w:rsidRPr="00824F04">
        <w:rPr>
          <w:rFonts w:eastAsia="맑은 고딕"/>
          <w:iCs/>
          <w:noProof/>
        </w:rPr>
        <w:t>[14]</w:t>
      </w:r>
      <w:r w:rsidR="002659E1" w:rsidRPr="00824F04">
        <w:rPr>
          <w:rFonts w:eastAsia="맑은 고딕"/>
          <w:iCs/>
        </w:rPr>
        <w:fldChar w:fldCharType="end"/>
      </w:r>
      <w:r w:rsidRPr="00824F04">
        <w:rPr>
          <w:lang w:bidi="th-TH"/>
        </w:rPr>
        <w:t>. This change</w:t>
      </w:r>
      <w:r w:rsidR="00021C45" w:rsidRPr="00824F04">
        <w:rPr>
          <w:lang w:bidi="th-TH"/>
        </w:rPr>
        <w:t xml:space="preserve"> </w:t>
      </w:r>
      <w:r w:rsidRPr="00824F04">
        <w:rPr>
          <w:lang w:bidi="th-TH"/>
        </w:rPr>
        <w:t xml:space="preserve">corresponds to a 15% change in EF in </w:t>
      </w:r>
      <w:r w:rsidR="005B1A92" w:rsidRPr="00824F04">
        <w:rPr>
          <w:lang w:bidi="th-TH"/>
        </w:rPr>
        <w:t xml:space="preserve">individuals with </w:t>
      </w:r>
      <w:r w:rsidRPr="00824F04">
        <w:rPr>
          <w:lang w:bidi="th-TH"/>
        </w:rPr>
        <w:t>pre-</w:t>
      </w:r>
      <w:r w:rsidR="008A0D92" w:rsidRPr="00824F04">
        <w:rPr>
          <w:lang w:bidi="th-TH"/>
        </w:rPr>
        <w:t>HF</w:t>
      </w:r>
      <w:r w:rsidRPr="00824F04">
        <w:rPr>
          <w:lang w:bidi="th-TH"/>
        </w:rPr>
        <w:t xml:space="preserve">, whose EF typically ranges from 30% to 50%. In heart failure populations, the SD for the mean difference in LV volume has been reported to be 7.5 </w:t>
      </w:r>
      <w:r w:rsidR="000641D9" w:rsidRPr="00824F04">
        <w:rPr>
          <w:rFonts w:eastAsia="맑은 고딕"/>
          <w:iCs/>
        </w:rPr>
        <w:fldChar w:fldCharType="begin">
          <w:fldData xml:space="preserve">PEVuZE5vdGU+PENpdGU+PEF1dGhvcj5LcmFtZXI8L0F1dGhvcj48WWVhcj4yMDEwPC9ZZWFyPjxS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</w:fldData>
        </w:fldChar>
      </w:r>
      <w:r w:rsidR="000641D9" w:rsidRPr="00824F04">
        <w:rPr>
          <w:rFonts w:eastAsia="맑은 고딕"/>
          <w:iCs/>
        </w:rPr>
        <w:instrText xml:space="preserve"> ADDIN EN.CITE </w:instrText>
      </w:r>
      <w:r w:rsidR="000641D9" w:rsidRPr="00824F04">
        <w:rPr>
          <w:rFonts w:eastAsia="맑은 고딕"/>
          <w:iCs/>
        </w:rPr>
        <w:fldChar w:fldCharType="begin">
          <w:fldData xml:space="preserve">PEVuZE5vdGU+PENpdGU+PEF1dGhvcj5LcmFtZXI8L0F1dGhvcj48WWVhcj4yMDEwPC9ZZWFyPjxS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</w:fldData>
        </w:fldChar>
      </w:r>
      <w:r w:rsidR="000641D9" w:rsidRPr="00824F04">
        <w:rPr>
          <w:rFonts w:eastAsia="맑은 고딕"/>
          <w:iCs/>
        </w:rPr>
        <w:instrText xml:space="preserve"> ADDIN EN.CITE.DATA </w:instrText>
      </w:r>
      <w:r w:rsidR="000641D9" w:rsidRPr="00824F04">
        <w:rPr>
          <w:rFonts w:eastAsia="맑은 고딕"/>
          <w:iCs/>
        </w:rPr>
      </w:r>
      <w:r w:rsidR="000641D9" w:rsidRPr="00824F04">
        <w:rPr>
          <w:rFonts w:eastAsia="맑은 고딕"/>
          <w:iCs/>
        </w:rPr>
        <w:fldChar w:fldCharType="end"/>
      </w:r>
      <w:r w:rsidR="000641D9" w:rsidRPr="00824F04">
        <w:rPr>
          <w:rFonts w:eastAsia="맑은 고딕"/>
          <w:iCs/>
        </w:rPr>
      </w:r>
      <w:r w:rsidR="000641D9" w:rsidRPr="00824F04">
        <w:rPr>
          <w:rFonts w:eastAsia="맑은 고딕"/>
          <w:iCs/>
        </w:rPr>
        <w:fldChar w:fldCharType="separate"/>
      </w:r>
      <w:r w:rsidR="000641D9" w:rsidRPr="00824F04">
        <w:rPr>
          <w:rFonts w:eastAsia="맑은 고딕"/>
          <w:iCs/>
          <w:noProof/>
        </w:rPr>
        <w:t>[15]</w:t>
      </w:r>
      <w:r w:rsidR="000641D9" w:rsidRPr="00824F04">
        <w:rPr>
          <w:rFonts w:eastAsia="맑은 고딕"/>
          <w:iCs/>
        </w:rPr>
        <w:fldChar w:fldCharType="end"/>
      </w:r>
      <w:r w:rsidRPr="00824F04">
        <w:rPr>
          <w:lang w:bidi="th-TH"/>
        </w:rPr>
        <w:t xml:space="preserve">. For comparison, the EMPA-REG OUTCOME trial showed that empagliflozin reduced heart failure hospitalization by 35% </w:t>
      </w:r>
      <w:r w:rsidR="000641D9" w:rsidRPr="00824F04">
        <w:rPr>
          <w:rFonts w:eastAsia="맑은 고딕"/>
          <w:iCs/>
        </w:rPr>
        <w:fldChar w:fldCharType="begin">
          <w:fldData xml:space="preserve">PEVuZE5vdGU+PENpdGU+PEF1dGhvcj5aaW5tYW48L0F1dGhvcj48WWVhcj4yMDE1PC9ZZWFyPjxS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</w:fldData>
        </w:fldChar>
      </w:r>
      <w:r w:rsidR="000641D9" w:rsidRPr="00824F04">
        <w:rPr>
          <w:rFonts w:eastAsia="맑은 고딕"/>
          <w:iCs/>
        </w:rPr>
        <w:instrText xml:space="preserve"> ADDIN EN.CITE </w:instrText>
      </w:r>
      <w:r w:rsidR="000641D9" w:rsidRPr="00824F04">
        <w:rPr>
          <w:rFonts w:eastAsia="맑은 고딕"/>
          <w:iCs/>
        </w:rPr>
        <w:fldChar w:fldCharType="begin">
          <w:fldData xml:space="preserve">PEVuZE5vdGU+PENpdGU+PEF1dGhvcj5aaW5tYW48L0F1dGhvcj48WWVhcj4yMDE1PC9ZZWFyPjxS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</w:fldData>
        </w:fldChar>
      </w:r>
      <w:r w:rsidR="000641D9" w:rsidRPr="00824F04">
        <w:rPr>
          <w:rFonts w:eastAsia="맑은 고딕"/>
          <w:iCs/>
        </w:rPr>
        <w:instrText xml:space="preserve"> ADDIN EN.CITE.DATA </w:instrText>
      </w:r>
      <w:r w:rsidR="000641D9" w:rsidRPr="00824F04">
        <w:rPr>
          <w:rFonts w:eastAsia="맑은 고딕"/>
          <w:iCs/>
        </w:rPr>
      </w:r>
      <w:r w:rsidR="000641D9" w:rsidRPr="00824F04">
        <w:rPr>
          <w:rFonts w:eastAsia="맑은 고딕"/>
          <w:iCs/>
        </w:rPr>
        <w:fldChar w:fldCharType="end"/>
      </w:r>
      <w:r w:rsidR="000641D9" w:rsidRPr="00824F04">
        <w:rPr>
          <w:rFonts w:eastAsia="맑은 고딕"/>
          <w:iCs/>
        </w:rPr>
      </w:r>
      <w:r w:rsidR="000641D9" w:rsidRPr="00824F04">
        <w:rPr>
          <w:rFonts w:eastAsia="맑은 고딕"/>
          <w:iCs/>
        </w:rPr>
        <w:fldChar w:fldCharType="separate"/>
      </w:r>
      <w:r w:rsidR="000641D9" w:rsidRPr="00824F04">
        <w:rPr>
          <w:rFonts w:eastAsia="맑은 고딕"/>
          <w:iCs/>
          <w:noProof/>
        </w:rPr>
        <w:t>[16]</w:t>
      </w:r>
      <w:r w:rsidR="000641D9" w:rsidRPr="00824F04">
        <w:rPr>
          <w:rFonts w:eastAsia="맑은 고딕"/>
          <w:iCs/>
        </w:rPr>
        <w:fldChar w:fldCharType="end"/>
      </w:r>
      <w:r w:rsidRPr="00824F04">
        <w:rPr>
          <w:lang w:bidi="th-TH"/>
        </w:rPr>
        <w:t xml:space="preserve">, and the CANVAS program found that canagliflozin reduced heart failure hospitalization by 33% </w:t>
      </w:r>
      <w:r w:rsidR="000641D9" w:rsidRPr="00824F04">
        <w:rPr>
          <w:rFonts w:eastAsia="맑은 고딕"/>
          <w:iCs/>
        </w:rPr>
        <w:fldChar w:fldCharType="begin">
          <w:fldData xml:space="preserve">PEVuZE5vdGU+PENpdGU+PEF1dGhvcj5OZWFsPC9BdXRob3I+PFllYXI+MjAxNzwvWWVhcj48UmVj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</w:fldData>
        </w:fldChar>
      </w:r>
      <w:r w:rsidR="000641D9" w:rsidRPr="00824F04">
        <w:rPr>
          <w:rFonts w:eastAsia="맑은 고딕"/>
          <w:iCs/>
        </w:rPr>
        <w:instrText xml:space="preserve"> ADDIN EN.CITE </w:instrText>
      </w:r>
      <w:r w:rsidR="000641D9" w:rsidRPr="00824F04">
        <w:rPr>
          <w:rFonts w:eastAsia="맑은 고딕"/>
          <w:iCs/>
        </w:rPr>
        <w:fldChar w:fldCharType="begin">
          <w:fldData xml:space="preserve">PEVuZE5vdGU+PENpdGU+PEF1dGhvcj5OZWFsPC9BdXRob3I+PFllYXI+MjAxNzwvWWVhcj48UmVj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</w:fldData>
        </w:fldChar>
      </w:r>
      <w:r w:rsidR="000641D9" w:rsidRPr="00824F04">
        <w:rPr>
          <w:rFonts w:eastAsia="맑은 고딕"/>
          <w:iCs/>
        </w:rPr>
        <w:instrText xml:space="preserve"> ADDIN EN.CITE.DATA </w:instrText>
      </w:r>
      <w:r w:rsidR="000641D9" w:rsidRPr="00824F04">
        <w:rPr>
          <w:rFonts w:eastAsia="맑은 고딕"/>
          <w:iCs/>
        </w:rPr>
      </w:r>
      <w:r w:rsidR="000641D9" w:rsidRPr="00824F04">
        <w:rPr>
          <w:rFonts w:eastAsia="맑은 고딕"/>
          <w:iCs/>
        </w:rPr>
        <w:fldChar w:fldCharType="end"/>
      </w:r>
      <w:r w:rsidR="000641D9" w:rsidRPr="00824F04">
        <w:rPr>
          <w:rFonts w:eastAsia="맑은 고딕"/>
          <w:iCs/>
        </w:rPr>
      </w:r>
      <w:r w:rsidR="000641D9" w:rsidRPr="00824F04">
        <w:rPr>
          <w:rFonts w:eastAsia="맑은 고딕"/>
          <w:iCs/>
        </w:rPr>
        <w:fldChar w:fldCharType="separate"/>
      </w:r>
      <w:r w:rsidR="000641D9" w:rsidRPr="00824F04">
        <w:rPr>
          <w:rFonts w:eastAsia="맑은 고딕"/>
          <w:iCs/>
          <w:noProof/>
        </w:rPr>
        <w:t>[17]</w:t>
      </w:r>
      <w:r w:rsidR="000641D9" w:rsidRPr="00824F04">
        <w:rPr>
          <w:rFonts w:eastAsia="맑은 고딕"/>
          <w:iCs/>
        </w:rPr>
        <w:fldChar w:fldCharType="end"/>
      </w:r>
      <w:r w:rsidRPr="00824F04">
        <w:rPr>
          <w:lang w:bidi="th-TH"/>
        </w:rPr>
        <w:t xml:space="preserve">. Based on these results, we assumed a 15% baseline GLS in both groups and a 13.2% decrease in GLS in the ertugliflozin group after treatment, with no change in the placebo group. We assumed a standard deviation of 3.5 for both groups, adopting a conservative approach. Considering an 18% dropout rate, the minimum required sample size is 100 participants (60 per group with a 1:1 randomization). Additionally, a recent study demonstrated that improvements in glycemic control (HbA1c reduction from 10.3 ± 2.4% to 8.3 ± 2.0%) over a 12-month period led to a 21% improvement in </w:t>
      </w:r>
      <w:r w:rsidRPr="003742F4">
        <w:rPr>
          <w:lang w:bidi="th-TH"/>
        </w:rPr>
        <w:t>GLS and a 24% improvement in cardiac function, as estimated by septal e</w:t>
      </w:r>
      <w:r w:rsidR="000641D9" w:rsidRPr="003742F4">
        <w:rPr>
          <w:lang w:bidi="th-TH"/>
        </w:rPr>
        <w:t>’</w:t>
      </w:r>
      <w:r w:rsidRPr="003742F4">
        <w:rPr>
          <w:lang w:bidi="th-TH"/>
        </w:rPr>
        <w:t xml:space="preserve"> </w:t>
      </w:r>
      <w:r w:rsidR="000641D9" w:rsidRPr="003742F4">
        <w:rPr>
          <w:rFonts w:eastAsia="맑은 고딕"/>
          <w:iCs/>
        </w:rPr>
        <w:fldChar w:fldCharType="begin">
          <w:fldData xml:space="preserve">PEVuZE5vdGU+PENpdGU+PEF1dGhvcj5MZXVuZzwvQXV0aG9yPjxZZWFyPjIwMTY8L1llYXI+PFJl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</w:fldData>
        </w:fldChar>
      </w:r>
      <w:r w:rsidR="000641D9" w:rsidRPr="003742F4">
        <w:rPr>
          <w:rFonts w:eastAsia="맑은 고딕"/>
          <w:iCs/>
        </w:rPr>
        <w:instrText xml:space="preserve"> ADDIN EN.CITE </w:instrText>
      </w:r>
      <w:r w:rsidR="000641D9" w:rsidRPr="003742F4">
        <w:rPr>
          <w:rFonts w:eastAsia="맑은 고딕"/>
          <w:iCs/>
        </w:rPr>
        <w:fldChar w:fldCharType="begin">
          <w:fldData xml:space="preserve">PEVuZE5vdGU+PENpdGU+PEF1dGhvcj5MZXVuZzwvQXV0aG9yPjxZZWFyPjIwMTY8L1llYXI+PFJl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</w:fldData>
        </w:fldChar>
      </w:r>
      <w:r w:rsidR="000641D9" w:rsidRPr="003742F4">
        <w:rPr>
          <w:rFonts w:eastAsia="맑은 고딕"/>
          <w:iCs/>
        </w:rPr>
        <w:instrText xml:space="preserve"> ADDIN EN.CITE.DATA </w:instrText>
      </w:r>
      <w:r w:rsidR="000641D9" w:rsidRPr="003742F4">
        <w:rPr>
          <w:rFonts w:eastAsia="맑은 고딕"/>
          <w:iCs/>
        </w:rPr>
      </w:r>
      <w:r w:rsidR="000641D9" w:rsidRPr="003742F4">
        <w:rPr>
          <w:rFonts w:eastAsia="맑은 고딕"/>
          <w:iCs/>
        </w:rPr>
        <w:fldChar w:fldCharType="end"/>
      </w:r>
      <w:r w:rsidR="000641D9" w:rsidRPr="003742F4">
        <w:rPr>
          <w:rFonts w:eastAsia="맑은 고딕"/>
          <w:iCs/>
        </w:rPr>
      </w:r>
      <w:r w:rsidR="000641D9" w:rsidRPr="003742F4">
        <w:rPr>
          <w:rFonts w:eastAsia="맑은 고딕"/>
          <w:iCs/>
        </w:rPr>
        <w:fldChar w:fldCharType="separate"/>
      </w:r>
      <w:r w:rsidR="000641D9" w:rsidRPr="003742F4">
        <w:rPr>
          <w:rFonts w:eastAsia="맑은 고딕"/>
          <w:iCs/>
          <w:noProof/>
        </w:rPr>
        <w:t>[18]</w:t>
      </w:r>
      <w:r w:rsidR="000641D9" w:rsidRPr="003742F4">
        <w:rPr>
          <w:rFonts w:eastAsia="맑은 고딕"/>
          <w:iCs/>
        </w:rPr>
        <w:fldChar w:fldCharType="end"/>
      </w:r>
      <w:r w:rsidRPr="003742F4">
        <w:rPr>
          <w:lang w:bidi="th-TH"/>
        </w:rPr>
        <w:t>.</w:t>
      </w:r>
    </w:p>
    <w:p w14:paraId="730446BD" w14:textId="77777777" w:rsidR="007476EE" w:rsidRPr="003742F4" w:rsidRDefault="007476EE" w:rsidP="003742F4">
      <w:pPr>
        <w:spacing w:line="360" w:lineRule="auto"/>
        <w:jc w:val="both"/>
        <w:rPr>
          <w:rFonts w:eastAsia="맑은 고딕"/>
          <w:lang w:eastAsia="ko-KR" w:bidi="th-TH"/>
        </w:rPr>
      </w:pPr>
    </w:p>
    <w:p w14:paraId="23EBBFCD" w14:textId="77777777" w:rsidR="00FD3D4A" w:rsidRPr="003742F4" w:rsidRDefault="00FD3D4A" w:rsidP="003742F4">
      <w:pPr>
        <w:spacing w:line="360" w:lineRule="auto"/>
        <w:jc w:val="both"/>
        <w:rPr>
          <w:rFonts w:eastAsia="맑은 고딕"/>
          <w:b/>
          <w:bCs/>
          <w:i/>
          <w:iCs/>
          <w:lang w:eastAsia="ko-KR" w:bidi="th-TH"/>
        </w:rPr>
      </w:pPr>
      <w:r w:rsidRPr="003742F4">
        <w:rPr>
          <w:rFonts w:eastAsia="맑은 고딕"/>
          <w:b/>
          <w:bCs/>
          <w:i/>
          <w:iCs/>
          <w:lang w:eastAsia="ko-KR" w:bidi="th-TH"/>
        </w:rPr>
        <w:t>Real calculation</w:t>
      </w:r>
    </w:p>
    <w:p w14:paraId="039F9877" w14:textId="77777777" w:rsidR="003742F4" w:rsidRPr="003742F4" w:rsidRDefault="00FD3D4A" w:rsidP="003742F4">
      <w:pPr>
        <w:pStyle w:val="a3"/>
        <w:numPr>
          <w:ilvl w:val="0"/>
          <w:numId w:val="25"/>
        </w:numPr>
        <w:spacing w:after="0" w:line="360" w:lineRule="auto"/>
        <w:ind w:leftChars="0"/>
        <w:rPr>
          <w:rFonts w:ascii="Times New Roman" w:hAnsi="Times New Roman"/>
          <w:sz w:val="24"/>
          <w:szCs w:val="24"/>
          <w:lang w:bidi="th-TH"/>
        </w:rPr>
      </w:pPr>
      <w:r w:rsidRPr="003742F4">
        <w:rPr>
          <w:rFonts w:ascii="Times New Roman" w:hAnsi="Times New Roman"/>
          <w:sz w:val="24"/>
          <w:szCs w:val="24"/>
          <w:lang w:bidi="th-TH"/>
        </w:rPr>
        <w:t>α</w:t>
      </w:r>
      <w:r w:rsidR="0089786C" w:rsidRPr="003742F4">
        <w:rPr>
          <w:rFonts w:ascii="Times New Roman" w:hAnsi="Times New Roman"/>
          <w:sz w:val="24"/>
          <w:szCs w:val="24"/>
          <w:lang w:bidi="th-TH"/>
        </w:rPr>
        <w:t xml:space="preserve"> </w:t>
      </w:r>
      <w:r w:rsidRPr="003742F4">
        <w:rPr>
          <w:rFonts w:ascii="Times New Roman" w:hAnsi="Times New Roman"/>
          <w:sz w:val="24"/>
          <w:szCs w:val="24"/>
          <w:lang w:bidi="th-TH"/>
        </w:rPr>
        <w:t>= 0.05</w:t>
      </w:r>
    </w:p>
    <w:p w14:paraId="45A977D4" w14:textId="77777777" w:rsidR="003742F4" w:rsidRDefault="003742F4" w:rsidP="003742F4">
      <w:pPr>
        <w:pStyle w:val="a3"/>
        <w:numPr>
          <w:ilvl w:val="0"/>
          <w:numId w:val="25"/>
        </w:numPr>
        <w:spacing w:after="0" w:line="360" w:lineRule="auto"/>
        <w:ind w:leftChars="0"/>
        <w:rPr>
          <w:rFonts w:ascii="Times New Roman" w:hAnsi="Times New Roman"/>
          <w:sz w:val="24"/>
          <w:szCs w:val="24"/>
          <w:lang w:bidi="th-TH"/>
        </w:rPr>
      </w:pPr>
      <w:r w:rsidRPr="003742F4">
        <w:rPr>
          <w:rFonts w:ascii="Times New Roman" w:hAnsi="Times New Roman"/>
          <w:sz w:val="24"/>
          <w:szCs w:val="24"/>
          <w:lang w:bidi="th-TH"/>
        </w:rPr>
        <w:t xml:space="preserve">1 − </w:t>
      </w:r>
      <w:r w:rsidRPr="003742F4">
        <w:rPr>
          <w:rFonts w:ascii="Times New Roman" w:hAnsi="Times New Roman"/>
          <w:i/>
          <w:iCs/>
          <w:sz w:val="24"/>
          <w:szCs w:val="24"/>
          <w:lang w:bidi="th-TH"/>
        </w:rPr>
        <w:t>β</w:t>
      </w:r>
      <w:r w:rsidRPr="003742F4">
        <w:rPr>
          <w:rFonts w:ascii="Times New Roman" w:hAnsi="Times New Roman"/>
          <w:sz w:val="24"/>
          <w:szCs w:val="24"/>
          <w:lang w:bidi="th-TH"/>
        </w:rPr>
        <w:t xml:space="preserve"> </w:t>
      </w:r>
      <w:r w:rsidR="00FD3D4A" w:rsidRPr="003742F4">
        <w:rPr>
          <w:rFonts w:ascii="Times New Roman" w:hAnsi="Times New Roman"/>
          <w:sz w:val="24"/>
          <w:szCs w:val="24"/>
          <w:lang w:bidi="th-TH"/>
        </w:rPr>
        <w:t>= 0.8</w:t>
      </w:r>
    </w:p>
    <w:p w14:paraId="7D0FBB13" w14:textId="77777777" w:rsidR="00DD1970" w:rsidRDefault="00FD3D4A" w:rsidP="003742F4">
      <w:pPr>
        <w:pStyle w:val="a3"/>
        <w:numPr>
          <w:ilvl w:val="0"/>
          <w:numId w:val="25"/>
        </w:numPr>
        <w:spacing w:after="0" w:line="360" w:lineRule="auto"/>
        <w:ind w:leftChars="0"/>
        <w:rPr>
          <w:rFonts w:ascii="Times New Roman" w:hAnsi="Times New Roman"/>
          <w:sz w:val="24"/>
          <w:szCs w:val="24"/>
          <w:lang w:bidi="th-TH"/>
        </w:rPr>
      </w:pPr>
      <w:r w:rsidRPr="003742F4">
        <w:rPr>
          <w:rFonts w:ascii="Times New Roman" w:hAnsi="Times New Roman"/>
          <w:i/>
          <w:iCs/>
          <w:sz w:val="24"/>
          <w:szCs w:val="24"/>
          <w:lang w:bidi="th-TH"/>
        </w:rPr>
        <w:t>r</w:t>
      </w:r>
      <w:r w:rsidRPr="003742F4">
        <w:rPr>
          <w:rFonts w:ascii="Times New Roman" w:hAnsi="Times New Roman"/>
          <w:sz w:val="24"/>
          <w:szCs w:val="24"/>
          <w:lang w:bidi="th-TH"/>
        </w:rPr>
        <w:t xml:space="preserve"> = 1</w:t>
      </w:r>
    </w:p>
    <w:p w14:paraId="57DE0BFF" w14:textId="77777777" w:rsidR="00DD1970" w:rsidRDefault="00FD3D4A" w:rsidP="003742F4">
      <w:pPr>
        <w:pStyle w:val="a3"/>
        <w:numPr>
          <w:ilvl w:val="0"/>
          <w:numId w:val="25"/>
        </w:numPr>
        <w:spacing w:after="0" w:line="360" w:lineRule="auto"/>
        <w:ind w:leftChars="0"/>
        <w:rPr>
          <w:rFonts w:ascii="Times New Roman" w:hAnsi="Times New Roman"/>
          <w:sz w:val="24"/>
          <w:szCs w:val="24"/>
          <w:lang w:bidi="th-TH"/>
        </w:rPr>
      </w:pPr>
      <w:r w:rsidRPr="00DD1970">
        <w:rPr>
          <w:rFonts w:ascii="Times New Roman" w:hAnsi="Times New Roman"/>
          <w:i/>
          <w:iCs/>
          <w:sz w:val="24"/>
          <w:szCs w:val="24"/>
          <w:lang w:bidi="th-TH"/>
        </w:rPr>
        <w:t>μ</w:t>
      </w:r>
      <w:r w:rsidRPr="00DD1970">
        <w:rPr>
          <w:rFonts w:ascii="Times New Roman" w:hAnsi="Times New Roman"/>
          <w:i/>
          <w:iCs/>
          <w:sz w:val="24"/>
          <w:szCs w:val="24"/>
          <w:vertAlign w:val="subscript"/>
          <w:lang w:bidi="th-TH"/>
        </w:rPr>
        <w:t>1</w:t>
      </w:r>
      <w:r w:rsidRPr="003742F4">
        <w:rPr>
          <w:rFonts w:ascii="Times New Roman" w:hAnsi="Times New Roman"/>
          <w:sz w:val="24"/>
          <w:szCs w:val="24"/>
          <w:lang w:bidi="th-TH"/>
        </w:rPr>
        <w:t xml:space="preserve"> = 17</w:t>
      </w:r>
    </w:p>
    <w:p w14:paraId="33A7F5BE" w14:textId="77777777" w:rsidR="002E4437" w:rsidRDefault="00FD3D4A" w:rsidP="003742F4">
      <w:pPr>
        <w:pStyle w:val="a3"/>
        <w:numPr>
          <w:ilvl w:val="0"/>
          <w:numId w:val="25"/>
        </w:numPr>
        <w:spacing w:after="0" w:line="360" w:lineRule="auto"/>
        <w:ind w:leftChars="0"/>
        <w:rPr>
          <w:rFonts w:ascii="Times New Roman" w:hAnsi="Times New Roman"/>
          <w:sz w:val="24"/>
          <w:szCs w:val="24"/>
          <w:lang w:bidi="th-TH"/>
        </w:rPr>
      </w:pPr>
      <w:r w:rsidRPr="00DD1970">
        <w:rPr>
          <w:rFonts w:ascii="Times New Roman" w:hAnsi="Times New Roman"/>
          <w:i/>
          <w:iCs/>
          <w:sz w:val="24"/>
          <w:szCs w:val="24"/>
          <w:lang w:bidi="th-TH"/>
        </w:rPr>
        <w:t>μ</w:t>
      </w:r>
      <w:r w:rsidRPr="00DD1970">
        <w:rPr>
          <w:rFonts w:ascii="Times New Roman" w:hAnsi="Times New Roman"/>
          <w:i/>
          <w:iCs/>
          <w:sz w:val="24"/>
          <w:szCs w:val="24"/>
          <w:vertAlign w:val="subscript"/>
          <w:lang w:bidi="th-TH"/>
        </w:rPr>
        <w:t>2</w:t>
      </w:r>
      <w:r w:rsidRPr="003742F4">
        <w:rPr>
          <w:rFonts w:ascii="Times New Roman" w:hAnsi="Times New Roman"/>
          <w:sz w:val="24"/>
          <w:szCs w:val="24"/>
          <w:lang w:bidi="th-TH"/>
        </w:rPr>
        <w:t xml:space="preserve"> = 15</w:t>
      </w:r>
    </w:p>
    <w:p w14:paraId="20AD0DCA" w14:textId="77777777" w:rsidR="002E4437" w:rsidRDefault="00FD3D4A" w:rsidP="003742F4">
      <w:pPr>
        <w:pStyle w:val="a3"/>
        <w:numPr>
          <w:ilvl w:val="0"/>
          <w:numId w:val="25"/>
        </w:numPr>
        <w:spacing w:after="0" w:line="360" w:lineRule="auto"/>
        <w:ind w:leftChars="0"/>
        <w:rPr>
          <w:rFonts w:ascii="Times New Roman" w:hAnsi="Times New Roman"/>
          <w:sz w:val="24"/>
          <w:szCs w:val="24"/>
          <w:lang w:bidi="th-TH"/>
        </w:rPr>
      </w:pPr>
      <w:r w:rsidRPr="002E4437">
        <w:rPr>
          <w:rFonts w:ascii="Times New Roman" w:hAnsi="Times New Roman"/>
          <w:i/>
          <w:iCs/>
          <w:sz w:val="24"/>
          <w:szCs w:val="24"/>
          <w:lang w:bidi="th-TH"/>
        </w:rPr>
        <w:t>SD₁</w:t>
      </w:r>
      <w:r w:rsidRPr="003742F4">
        <w:rPr>
          <w:rFonts w:ascii="Times New Roman" w:hAnsi="Times New Roman"/>
          <w:sz w:val="24"/>
          <w:szCs w:val="24"/>
          <w:lang w:bidi="th-TH"/>
        </w:rPr>
        <w:t xml:space="preserve"> = 3.5</w:t>
      </w:r>
    </w:p>
    <w:p w14:paraId="3F8DA490" w14:textId="77777777" w:rsidR="002E4437" w:rsidRPr="003904F8" w:rsidRDefault="00FD3D4A" w:rsidP="003742F4">
      <w:pPr>
        <w:pStyle w:val="a3"/>
        <w:numPr>
          <w:ilvl w:val="0"/>
          <w:numId w:val="25"/>
        </w:numPr>
        <w:spacing w:after="0" w:line="360" w:lineRule="auto"/>
        <w:ind w:leftChars="0"/>
        <w:rPr>
          <w:rFonts w:ascii="Times New Roman" w:hAnsi="Times New Roman"/>
          <w:sz w:val="24"/>
          <w:szCs w:val="24"/>
          <w:lang w:bidi="th-TH"/>
        </w:rPr>
      </w:pPr>
      <w:r w:rsidRPr="003904F8">
        <w:rPr>
          <w:rFonts w:ascii="Times New Roman" w:hAnsi="Times New Roman"/>
          <w:i/>
          <w:iCs/>
          <w:sz w:val="24"/>
          <w:szCs w:val="24"/>
          <w:lang w:bidi="th-TH"/>
        </w:rPr>
        <w:t>SD₂</w:t>
      </w:r>
      <w:r w:rsidRPr="003904F8">
        <w:rPr>
          <w:rFonts w:ascii="Times New Roman" w:hAnsi="Times New Roman"/>
          <w:sz w:val="24"/>
          <w:szCs w:val="24"/>
          <w:lang w:bidi="th-TH"/>
        </w:rPr>
        <w:t xml:space="preserve"> = 3.5</w:t>
      </w:r>
    </w:p>
    <w:p w14:paraId="7A2A95B7" w14:textId="226B6497" w:rsidR="00FD3D4A" w:rsidRPr="003904F8" w:rsidRDefault="002E4437" w:rsidP="003742F4">
      <w:pPr>
        <w:pStyle w:val="a3"/>
        <w:numPr>
          <w:ilvl w:val="0"/>
          <w:numId w:val="25"/>
        </w:numPr>
        <w:spacing w:after="0" w:line="360" w:lineRule="auto"/>
        <w:ind w:leftChars="0"/>
        <w:rPr>
          <w:rFonts w:ascii="Times New Roman" w:hAnsi="Times New Roman"/>
          <w:sz w:val="24"/>
          <w:szCs w:val="24"/>
          <w:lang w:bidi="th-TH"/>
        </w:rPr>
      </w:pPr>
      <w:r w:rsidRPr="003904F8">
        <w:rPr>
          <w:rFonts w:ascii="Times New Roman" w:hAnsi="Times New Roman"/>
          <w:i/>
          <w:iCs/>
          <w:sz w:val="24"/>
          <w:szCs w:val="24"/>
          <w:lang w:bidi="th-TH"/>
        </w:rPr>
        <w:t>d</w:t>
      </w:r>
      <w:r w:rsidRPr="003904F8">
        <w:rPr>
          <w:rFonts w:ascii="Times New Roman" w:hAnsi="Times New Roman"/>
          <w:sz w:val="24"/>
          <w:szCs w:val="24"/>
          <w:lang w:bidi="th-TH"/>
        </w:rPr>
        <w:t xml:space="preserve"> =</w:t>
      </w:r>
      <w:r w:rsidR="00FD3D4A" w:rsidRPr="003904F8">
        <w:rPr>
          <w:rFonts w:ascii="Times New Roman" w:hAnsi="Times New Roman"/>
          <w:sz w:val="24"/>
          <w:szCs w:val="24"/>
          <w:lang w:bidi="th-TH"/>
        </w:rPr>
        <w:t xml:space="preserve"> 0.18</w:t>
      </w:r>
      <w:r w:rsidRPr="003904F8">
        <w:rPr>
          <w:rFonts w:ascii="Times New Roman" w:hAnsi="Times New Roman"/>
          <w:sz w:val="24"/>
          <w:szCs w:val="24"/>
          <w:lang w:bidi="th-TH"/>
        </w:rPr>
        <w:t xml:space="preserve"> (18</w:t>
      </w:r>
      <w:r w:rsidR="00777D13" w:rsidRPr="003904F8">
        <w:rPr>
          <w:rFonts w:ascii="Times New Roman" w:hAnsi="Times New Roman"/>
          <w:sz w:val="24"/>
          <w:szCs w:val="24"/>
          <w:lang w:bidi="th-TH"/>
        </w:rPr>
        <w:t>%</w:t>
      </w:r>
      <w:r w:rsidRPr="003904F8">
        <w:rPr>
          <w:rFonts w:ascii="Times New Roman" w:hAnsi="Times New Roman"/>
          <w:sz w:val="24"/>
          <w:szCs w:val="24"/>
          <w:lang w:bidi="th-TH"/>
        </w:rPr>
        <w:t>)</w:t>
      </w:r>
    </w:p>
    <w:p w14:paraId="4A857A1E" w14:textId="77777777" w:rsidR="007476EE" w:rsidRPr="003904F8" w:rsidRDefault="007476EE" w:rsidP="003742F4">
      <w:pPr>
        <w:spacing w:line="360" w:lineRule="auto"/>
        <w:jc w:val="both"/>
        <w:rPr>
          <w:rFonts w:eastAsia="맑은 고딕"/>
          <w:lang w:eastAsia="ko-KR" w:bidi="th-TH"/>
        </w:rPr>
      </w:pPr>
    </w:p>
    <w:p w14:paraId="78F01CEF" w14:textId="609B8D31" w:rsidR="003904F8" w:rsidRPr="006E306B" w:rsidRDefault="00BB39C3" w:rsidP="003904F8">
      <w:pPr>
        <w:spacing w:line="360" w:lineRule="auto"/>
        <w:rPr>
          <w:b/>
          <w:bCs/>
          <w:i/>
          <w:iCs/>
        </w:rPr>
      </w:pPr>
      <w:r>
        <w:rPr>
          <w:rFonts w:eastAsia="맑은 고딕"/>
          <w:b/>
          <w:bCs/>
          <w:i/>
          <w:iCs/>
          <w:lang w:eastAsia="ko-KR" w:bidi="th-TH"/>
        </w:rPr>
        <w:t>Number of s</w:t>
      </w:r>
      <w:r w:rsidR="006276B6" w:rsidRPr="006E306B">
        <w:rPr>
          <w:rFonts w:eastAsia="맑은 고딕"/>
          <w:b/>
          <w:bCs/>
          <w:i/>
          <w:iCs/>
          <w:lang w:eastAsia="ko-KR" w:bidi="th-TH"/>
        </w:rPr>
        <w:t>tudy participants</w:t>
      </w:r>
    </w:p>
    <w:p w14:paraId="6D677B30" w14:textId="77777777" w:rsidR="00032735" w:rsidRDefault="006276B6" w:rsidP="00C45A5D">
      <w:pPr>
        <w:pStyle w:val="a3"/>
        <w:numPr>
          <w:ilvl w:val="0"/>
          <w:numId w:val="22"/>
        </w:numPr>
        <w:spacing w:after="0" w:line="360" w:lineRule="auto"/>
        <w:ind w:leftChars="0"/>
        <w:rPr>
          <w:rFonts w:ascii="Times New Roman" w:hAnsi="Times New Roman"/>
          <w:sz w:val="24"/>
          <w:szCs w:val="24"/>
          <w:lang w:bidi="th-TH"/>
        </w:rPr>
      </w:pPr>
      <w:r w:rsidRPr="00032735">
        <w:rPr>
          <w:rFonts w:ascii="Times New Roman" w:hAnsi="Times New Roman"/>
          <w:sz w:val="24"/>
          <w:szCs w:val="24"/>
          <w:lang w:bidi="th-TH"/>
        </w:rPr>
        <w:t>Group 1: 46</w:t>
      </w:r>
    </w:p>
    <w:p w14:paraId="3166F047" w14:textId="7CABFF20" w:rsidR="003904F8" w:rsidRPr="00032735" w:rsidRDefault="006276B6" w:rsidP="00C45A5D">
      <w:pPr>
        <w:pStyle w:val="a3"/>
        <w:numPr>
          <w:ilvl w:val="0"/>
          <w:numId w:val="22"/>
        </w:numPr>
        <w:spacing w:after="0" w:line="360" w:lineRule="auto"/>
        <w:ind w:leftChars="0"/>
        <w:rPr>
          <w:rFonts w:ascii="Times New Roman" w:hAnsi="Times New Roman"/>
          <w:sz w:val="24"/>
          <w:szCs w:val="24"/>
          <w:lang w:bidi="th-TH"/>
        </w:rPr>
      </w:pPr>
      <w:r w:rsidRPr="00032735">
        <w:rPr>
          <w:rFonts w:ascii="Times New Roman" w:hAnsi="Times New Roman"/>
          <w:sz w:val="24"/>
          <w:szCs w:val="24"/>
          <w:lang w:bidi="th-TH"/>
        </w:rPr>
        <w:lastRenderedPageBreak/>
        <w:t>Group 2: 46</w:t>
      </w:r>
    </w:p>
    <w:p w14:paraId="594898D8" w14:textId="03C1AD29" w:rsidR="003904F8" w:rsidRDefault="006276B6" w:rsidP="003904F8">
      <w:pPr>
        <w:pStyle w:val="a3"/>
        <w:numPr>
          <w:ilvl w:val="0"/>
          <w:numId w:val="22"/>
        </w:numPr>
        <w:spacing w:after="0" w:line="360" w:lineRule="auto"/>
        <w:ind w:leftChars="0"/>
        <w:rPr>
          <w:rFonts w:ascii="Times New Roman" w:hAnsi="Times New Roman"/>
          <w:sz w:val="24"/>
          <w:szCs w:val="24"/>
          <w:lang w:bidi="th-TH"/>
        </w:rPr>
      </w:pPr>
      <w:r w:rsidRPr="003904F8">
        <w:rPr>
          <w:rFonts w:ascii="Times New Roman" w:hAnsi="Times New Roman"/>
          <w:sz w:val="24"/>
          <w:szCs w:val="24"/>
          <w:lang w:bidi="th-TH"/>
        </w:rPr>
        <w:t>Total: 9</w:t>
      </w:r>
      <w:r w:rsidR="004C45A1">
        <w:rPr>
          <w:rFonts w:ascii="Times New Roman" w:hAnsi="Times New Roman"/>
          <w:sz w:val="24"/>
          <w:szCs w:val="24"/>
          <w:lang w:bidi="th-TH"/>
        </w:rPr>
        <w:t>2</w:t>
      </w:r>
    </w:p>
    <w:p w14:paraId="400CD309" w14:textId="7EDB3D07" w:rsidR="00385A60" w:rsidRDefault="006276B6" w:rsidP="008C733B">
      <w:pPr>
        <w:spacing w:line="360" w:lineRule="auto"/>
        <w:rPr>
          <w:lang w:bidi="th-TH"/>
        </w:rPr>
      </w:pPr>
      <w:r w:rsidRPr="00EF7516">
        <w:rPr>
          <w:lang w:bidi="th-TH"/>
        </w:rPr>
        <w:t>After considering the dropout rate, the total required number of participants is 102.</w:t>
      </w:r>
    </w:p>
    <w:p w14:paraId="0BAE0A19" w14:textId="77777777" w:rsidR="00CE51DC" w:rsidRPr="003904F8" w:rsidRDefault="00CE51DC" w:rsidP="008C733B">
      <w:pPr>
        <w:spacing w:line="360" w:lineRule="auto"/>
        <w:rPr>
          <w:lang w:bidi="th-TH"/>
        </w:rPr>
      </w:pPr>
    </w:p>
    <w:p w14:paraId="4CBE56E2" w14:textId="77777777" w:rsidR="00680FAF" w:rsidRDefault="00680FAF" w:rsidP="008D7623">
      <w:pPr>
        <w:spacing w:after="160" w:line="259" w:lineRule="auto"/>
        <w:jc w:val="both"/>
        <w:rPr>
          <w:rFonts w:eastAsiaTheme="minorEastAsia"/>
          <w:b/>
          <w:bCs/>
          <w:sz w:val="26"/>
          <w:szCs w:val="26"/>
          <w:lang w:eastAsia="ko-KR"/>
        </w:rPr>
      </w:pPr>
      <w:r>
        <w:rPr>
          <w:rFonts w:eastAsiaTheme="minorEastAsia"/>
          <w:b/>
          <w:bCs/>
          <w:sz w:val="26"/>
          <w:szCs w:val="26"/>
          <w:lang w:eastAsia="ko-KR"/>
        </w:rPr>
        <w:br w:type="page"/>
      </w:r>
    </w:p>
    <w:p w14:paraId="78E930A3" w14:textId="37121BB9" w:rsidR="008D7623" w:rsidRPr="007476EE" w:rsidRDefault="008D7623" w:rsidP="008D7623">
      <w:pPr>
        <w:spacing w:after="160" w:line="259" w:lineRule="auto"/>
        <w:jc w:val="both"/>
        <w:rPr>
          <w:rFonts w:eastAsiaTheme="minorEastAsia"/>
          <w:b/>
          <w:bCs/>
          <w:sz w:val="26"/>
          <w:szCs w:val="26"/>
          <w:lang w:eastAsia="ko-KR"/>
        </w:rPr>
      </w:pPr>
      <w:r w:rsidRPr="007476EE">
        <w:rPr>
          <w:rFonts w:eastAsiaTheme="minorEastAsia"/>
          <w:b/>
          <w:bCs/>
          <w:sz w:val="26"/>
          <w:szCs w:val="26"/>
          <w:lang w:eastAsia="ko-KR"/>
        </w:rPr>
        <w:lastRenderedPageBreak/>
        <w:t>References</w:t>
      </w:r>
    </w:p>
    <w:p w14:paraId="5A0414BC" w14:textId="77777777" w:rsidR="00680FAF" w:rsidRPr="00680FAF" w:rsidRDefault="008D7623" w:rsidP="00680FAF">
      <w:pPr>
        <w:pStyle w:val="EndNoteBibliography"/>
        <w:spacing w:after="0"/>
        <w:ind w:left="720" w:hanging="720"/>
      </w:pPr>
      <w:r w:rsidRPr="007476EE">
        <w:rPr>
          <w:rFonts w:eastAsiaTheme="minorEastAsia"/>
        </w:rPr>
        <w:fldChar w:fldCharType="begin"/>
      </w:r>
      <w:r w:rsidRPr="007476EE">
        <w:rPr>
          <w:rFonts w:eastAsiaTheme="minorEastAsia"/>
        </w:rPr>
        <w:instrText xml:space="preserve"> ADDIN EN.REFLIST </w:instrText>
      </w:r>
      <w:r w:rsidRPr="007476EE">
        <w:rPr>
          <w:rFonts w:eastAsiaTheme="minorEastAsia"/>
        </w:rPr>
        <w:fldChar w:fldCharType="separate"/>
      </w:r>
      <w:r w:rsidR="00680FAF" w:rsidRPr="00680FAF">
        <w:t>1.</w:t>
      </w:r>
      <w:r w:rsidR="00680FAF" w:rsidRPr="00680FAF">
        <w:tab/>
        <w:t>Yancy CW, Jessup M, Bozkurt B, Butler J, Casey DE, Jr., Drazner MH, Fonarow GC, Geraci SA, Horwich T, Januzzi JL</w:t>
      </w:r>
      <w:r w:rsidR="00680FAF" w:rsidRPr="00680FAF">
        <w:rPr>
          <w:i/>
        </w:rPr>
        <w:t xml:space="preserve"> et al</w:t>
      </w:r>
      <w:r w:rsidR="00680FAF" w:rsidRPr="00680FAF">
        <w:t xml:space="preserve">: </w:t>
      </w:r>
      <w:r w:rsidR="00680FAF" w:rsidRPr="00680FAF">
        <w:rPr>
          <w:b/>
        </w:rPr>
        <w:t>2013 ACCF/AHA guideline for the management of heart failure: executive summary: a report of the American College of Cardiology Foundation/American Heart Association Task Force on practice guidelines</w:t>
      </w:r>
      <w:r w:rsidR="00680FAF" w:rsidRPr="00680FAF">
        <w:t xml:space="preserve">. </w:t>
      </w:r>
      <w:r w:rsidR="00680FAF" w:rsidRPr="00680FAF">
        <w:rPr>
          <w:i/>
        </w:rPr>
        <w:t xml:space="preserve">Circulation </w:t>
      </w:r>
      <w:r w:rsidR="00680FAF" w:rsidRPr="00680FAF">
        <w:t xml:space="preserve">2013, </w:t>
      </w:r>
      <w:r w:rsidR="00680FAF" w:rsidRPr="00680FAF">
        <w:rPr>
          <w:b/>
        </w:rPr>
        <w:t>128</w:t>
      </w:r>
      <w:r w:rsidR="00680FAF" w:rsidRPr="00680FAF">
        <w:t>(16):1810-1852.</w:t>
      </w:r>
    </w:p>
    <w:p w14:paraId="604B090B" w14:textId="77777777" w:rsidR="00680FAF" w:rsidRPr="00680FAF" w:rsidRDefault="00680FAF" w:rsidP="00680FAF">
      <w:pPr>
        <w:pStyle w:val="EndNoteBibliography"/>
        <w:spacing w:after="0"/>
        <w:ind w:left="720" w:hanging="720"/>
      </w:pPr>
      <w:r w:rsidRPr="00680FAF">
        <w:t>2.</w:t>
      </w:r>
      <w:r w:rsidRPr="00680FAF">
        <w:tab/>
        <w:t xml:space="preserve">Kosmala W, Jellis CL, Marwick TH: </w:t>
      </w:r>
      <w:r w:rsidRPr="00680FAF">
        <w:rPr>
          <w:b/>
        </w:rPr>
        <w:t>Exercise limitation associated with asymptomatic left ventricular impairment: analogy with stage B heart failure</w:t>
      </w:r>
      <w:r w:rsidRPr="00680FAF">
        <w:t xml:space="preserve">. </w:t>
      </w:r>
      <w:r w:rsidRPr="00680FAF">
        <w:rPr>
          <w:i/>
        </w:rPr>
        <w:t xml:space="preserve">J Am Coll Cardiol </w:t>
      </w:r>
      <w:r w:rsidRPr="00680FAF">
        <w:t xml:space="preserve">2015, </w:t>
      </w:r>
      <w:r w:rsidRPr="00680FAF">
        <w:rPr>
          <w:b/>
        </w:rPr>
        <w:t>65</w:t>
      </w:r>
      <w:r w:rsidRPr="00680FAF">
        <w:t>(3):257-266.</w:t>
      </w:r>
    </w:p>
    <w:p w14:paraId="5060DA51" w14:textId="77777777" w:rsidR="00680FAF" w:rsidRPr="00680FAF" w:rsidRDefault="00680FAF" w:rsidP="00680FAF">
      <w:pPr>
        <w:pStyle w:val="EndNoteBibliography"/>
        <w:spacing w:after="0"/>
        <w:ind w:left="720" w:hanging="720"/>
      </w:pPr>
      <w:r w:rsidRPr="00680FAF">
        <w:t>3.</w:t>
      </w:r>
      <w:r w:rsidRPr="00680FAF">
        <w:tab/>
        <w:t xml:space="preserve">Devereux RB, Alonso DR, Lutas EM, Gottlieb GJ, Campo E, Sachs I, Reichek N: </w:t>
      </w:r>
      <w:r w:rsidRPr="00680FAF">
        <w:rPr>
          <w:b/>
        </w:rPr>
        <w:t>Echocardiographic assessment of left ventricular hypertrophy: comparison to necropsy findings</w:t>
      </w:r>
      <w:r w:rsidRPr="00680FAF">
        <w:t xml:space="preserve">. </w:t>
      </w:r>
      <w:r w:rsidRPr="00680FAF">
        <w:rPr>
          <w:i/>
        </w:rPr>
        <w:t xml:space="preserve">Am J Cardiol </w:t>
      </w:r>
      <w:r w:rsidRPr="00680FAF">
        <w:t xml:space="preserve">1986, </w:t>
      </w:r>
      <w:r w:rsidRPr="00680FAF">
        <w:rPr>
          <w:b/>
        </w:rPr>
        <w:t>57</w:t>
      </w:r>
      <w:r w:rsidRPr="00680FAF">
        <w:t>(6):450-458.</w:t>
      </w:r>
    </w:p>
    <w:p w14:paraId="76A22511" w14:textId="77777777" w:rsidR="00680FAF" w:rsidRPr="00680FAF" w:rsidRDefault="00680FAF" w:rsidP="00680FAF">
      <w:pPr>
        <w:pStyle w:val="EndNoteBibliography"/>
        <w:spacing w:after="0"/>
        <w:ind w:left="720" w:hanging="720"/>
      </w:pPr>
      <w:r w:rsidRPr="00680FAF">
        <w:t>4.</w:t>
      </w:r>
      <w:r w:rsidRPr="00680FAF">
        <w:tab/>
        <w:t>Lang RM, Bierig M, Devereux RB, Flachskampf FA, Foster E, Pellikka PA, Picard MH, Roman MJ, Seward J, Shanewise JS</w:t>
      </w:r>
      <w:r w:rsidRPr="00680FAF">
        <w:rPr>
          <w:i/>
        </w:rPr>
        <w:t xml:space="preserve"> et al</w:t>
      </w:r>
      <w:r w:rsidRPr="00680FAF">
        <w:t xml:space="preserve">: </w:t>
      </w:r>
      <w:r w:rsidRPr="00680FAF">
        <w:rPr>
          <w:b/>
        </w:rPr>
        <w:t>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w:t>
      </w:r>
      <w:r w:rsidRPr="00680FAF">
        <w:t xml:space="preserve">. </w:t>
      </w:r>
      <w:r w:rsidRPr="00680FAF">
        <w:rPr>
          <w:i/>
        </w:rPr>
        <w:t xml:space="preserve">J Am Soc Echocardiogr </w:t>
      </w:r>
      <w:r w:rsidRPr="00680FAF">
        <w:t xml:space="preserve">2005, </w:t>
      </w:r>
      <w:r w:rsidRPr="00680FAF">
        <w:rPr>
          <w:b/>
        </w:rPr>
        <w:t>18</w:t>
      </w:r>
      <w:r w:rsidRPr="00680FAF">
        <w:t>(12):1440-1463.</w:t>
      </w:r>
    </w:p>
    <w:p w14:paraId="280D1786" w14:textId="77777777" w:rsidR="00680FAF" w:rsidRPr="00680FAF" w:rsidRDefault="00680FAF" w:rsidP="00680FAF">
      <w:pPr>
        <w:pStyle w:val="EndNoteBibliography"/>
        <w:spacing w:after="0"/>
        <w:ind w:left="720" w:hanging="720"/>
      </w:pPr>
      <w:r w:rsidRPr="00680FAF">
        <w:t>5.</w:t>
      </w:r>
      <w:r w:rsidRPr="00680FAF">
        <w:tab/>
        <w:t xml:space="preserve">Nagueh SF, Appleton CP, Gillebert TC, Marino PN, Oh JK, Smiseth OA, Waggoner AD, Flachskampf FA, Pellikka PA, Evangelista A: </w:t>
      </w:r>
      <w:r w:rsidRPr="00680FAF">
        <w:rPr>
          <w:b/>
        </w:rPr>
        <w:t>Recommendations for the evaluation of left ventricular diastolic function by echocardiography</w:t>
      </w:r>
      <w:r w:rsidRPr="00680FAF">
        <w:t xml:space="preserve">. </w:t>
      </w:r>
      <w:r w:rsidRPr="00680FAF">
        <w:rPr>
          <w:i/>
        </w:rPr>
        <w:t xml:space="preserve">J Am Soc Echocardiogr </w:t>
      </w:r>
      <w:r w:rsidRPr="00680FAF">
        <w:t xml:space="preserve">2009, </w:t>
      </w:r>
      <w:r w:rsidRPr="00680FAF">
        <w:rPr>
          <w:b/>
        </w:rPr>
        <w:t>22</w:t>
      </w:r>
      <w:r w:rsidRPr="00680FAF">
        <w:t>(2):107-133.</w:t>
      </w:r>
    </w:p>
    <w:p w14:paraId="086C80AB" w14:textId="77777777" w:rsidR="00680FAF" w:rsidRPr="00680FAF" w:rsidRDefault="00680FAF" w:rsidP="00680FAF">
      <w:pPr>
        <w:pStyle w:val="EndNoteBibliography"/>
        <w:spacing w:after="0"/>
        <w:ind w:left="720" w:hanging="720"/>
      </w:pPr>
      <w:r w:rsidRPr="00680FAF">
        <w:t>6.</w:t>
      </w:r>
      <w:r w:rsidRPr="00680FAF">
        <w:tab/>
        <w:t xml:space="preserve">Reisner SA, Lysyansky P, Agmon Y, Mutlak D, Lessick J, Friedman Z: </w:t>
      </w:r>
      <w:r w:rsidRPr="00680FAF">
        <w:rPr>
          <w:b/>
        </w:rPr>
        <w:t>Global longitudinal strain: a novel index of left ventricular systolic function</w:t>
      </w:r>
      <w:r w:rsidRPr="00680FAF">
        <w:t xml:space="preserve">. </w:t>
      </w:r>
      <w:r w:rsidRPr="00680FAF">
        <w:rPr>
          <w:i/>
        </w:rPr>
        <w:t xml:space="preserve">J Am Soc Echocardiogr </w:t>
      </w:r>
      <w:r w:rsidRPr="00680FAF">
        <w:t xml:space="preserve">2004, </w:t>
      </w:r>
      <w:r w:rsidRPr="00680FAF">
        <w:rPr>
          <w:b/>
        </w:rPr>
        <w:t>17</w:t>
      </w:r>
      <w:r w:rsidRPr="00680FAF">
        <w:t>(6):630-633.</w:t>
      </w:r>
    </w:p>
    <w:p w14:paraId="6FB30ED6" w14:textId="77777777" w:rsidR="00680FAF" w:rsidRPr="00680FAF" w:rsidRDefault="00680FAF" w:rsidP="00680FAF">
      <w:pPr>
        <w:pStyle w:val="EndNoteBibliography"/>
        <w:spacing w:after="0"/>
        <w:ind w:left="720" w:hanging="720"/>
      </w:pPr>
      <w:r w:rsidRPr="00680FAF">
        <w:t>7.</w:t>
      </w:r>
      <w:r w:rsidRPr="00680FAF">
        <w:tab/>
        <w:t xml:space="preserve">Lima MSM, Villarraga HR, Abduch MCD, Lima MF, Cruz C, Sbano JCN, Voos MC, Mathias WJ, Tsutsui JM: </w:t>
      </w:r>
      <w:r w:rsidRPr="00680FAF">
        <w:rPr>
          <w:b/>
        </w:rPr>
        <w:t>Global Longitudinal Strain or Left Ventricular Twist and Torsion? Which Correlates Best with Ejection Fraction?</w:t>
      </w:r>
      <w:r w:rsidRPr="00680FAF">
        <w:t xml:space="preserve"> </w:t>
      </w:r>
      <w:r w:rsidRPr="00680FAF">
        <w:rPr>
          <w:i/>
        </w:rPr>
        <w:t xml:space="preserve">Arq Bras Cardiol </w:t>
      </w:r>
      <w:r w:rsidRPr="00680FAF">
        <w:t xml:space="preserve">2017, </w:t>
      </w:r>
      <w:r w:rsidRPr="00680FAF">
        <w:rPr>
          <w:b/>
        </w:rPr>
        <w:t>109</w:t>
      </w:r>
      <w:r w:rsidRPr="00680FAF">
        <w:t>(1):23-29.</w:t>
      </w:r>
    </w:p>
    <w:p w14:paraId="4B1CD7D8" w14:textId="77777777" w:rsidR="00680FAF" w:rsidRPr="00680FAF" w:rsidRDefault="00680FAF" w:rsidP="00680FAF">
      <w:pPr>
        <w:pStyle w:val="EndNoteBibliography"/>
        <w:spacing w:after="0"/>
        <w:ind w:left="720" w:hanging="720"/>
      </w:pPr>
      <w:r w:rsidRPr="00680FAF">
        <w:t>8.</w:t>
      </w:r>
      <w:r w:rsidRPr="00680FAF">
        <w:tab/>
        <w:t xml:space="preserve">Medvedofsky D, Kebed K, Laffin L, Stone J, Addetia K, Lang RM, Mor-Avi V: </w:t>
      </w:r>
      <w:r w:rsidRPr="00680FAF">
        <w:rPr>
          <w:b/>
        </w:rPr>
        <w:t xml:space="preserve">Reproducibility and experience dependence of echocardiographic indices of left ventricular function: Side-by-side comparison of global longitudinal strain and </w:t>
      </w:r>
      <w:r w:rsidRPr="00680FAF">
        <w:rPr>
          <w:b/>
        </w:rPr>
        <w:lastRenderedPageBreak/>
        <w:t>ejection fraction</w:t>
      </w:r>
      <w:r w:rsidRPr="00680FAF">
        <w:t xml:space="preserve">. </w:t>
      </w:r>
      <w:r w:rsidRPr="00680FAF">
        <w:rPr>
          <w:i/>
        </w:rPr>
        <w:t xml:space="preserve">Echocardiography </w:t>
      </w:r>
      <w:r w:rsidRPr="00680FAF">
        <w:t xml:space="preserve">2017, </w:t>
      </w:r>
      <w:r w:rsidRPr="00680FAF">
        <w:rPr>
          <w:b/>
        </w:rPr>
        <w:t>34</w:t>
      </w:r>
      <w:r w:rsidRPr="00680FAF">
        <w:t>(3):365-370.</w:t>
      </w:r>
    </w:p>
    <w:p w14:paraId="24068FA1" w14:textId="77777777" w:rsidR="00680FAF" w:rsidRPr="00680FAF" w:rsidRDefault="00680FAF" w:rsidP="00680FAF">
      <w:pPr>
        <w:pStyle w:val="EndNoteBibliography"/>
        <w:spacing w:after="0"/>
        <w:ind w:left="720" w:hanging="720"/>
      </w:pPr>
      <w:r w:rsidRPr="00680FAF">
        <w:t>9.</w:t>
      </w:r>
      <w:r w:rsidRPr="00680FAF">
        <w:tab/>
        <w:t xml:space="preserve">Krishnasamy R, Isbel NM, Hawley CM, Pascoe EM, Burrage M, Leano R, Haluska BA, Marwick TH, Stanton T: </w:t>
      </w:r>
      <w:r w:rsidRPr="00680FAF">
        <w:rPr>
          <w:b/>
        </w:rPr>
        <w:t>Left Ventricular Global Longitudinal Strain (GLS) Is a Superior Predictor of All-Cause and Cardiovascular Mortality When Compared to Ejection Fraction in Advanced Chronic Kidney Disease</w:t>
      </w:r>
      <w:r w:rsidRPr="00680FAF">
        <w:t xml:space="preserve">. </w:t>
      </w:r>
      <w:r w:rsidRPr="00680FAF">
        <w:rPr>
          <w:i/>
        </w:rPr>
        <w:t xml:space="preserve">PLoS One </w:t>
      </w:r>
      <w:r w:rsidRPr="00680FAF">
        <w:t xml:space="preserve">2015, </w:t>
      </w:r>
      <w:r w:rsidRPr="00680FAF">
        <w:rPr>
          <w:b/>
        </w:rPr>
        <w:t>10</w:t>
      </w:r>
      <w:r w:rsidRPr="00680FAF">
        <w:t>(5):e0127044.</w:t>
      </w:r>
    </w:p>
    <w:p w14:paraId="695A4D24" w14:textId="77777777" w:rsidR="00680FAF" w:rsidRPr="00680FAF" w:rsidRDefault="00680FAF" w:rsidP="00680FAF">
      <w:pPr>
        <w:pStyle w:val="EndNoteBibliography"/>
        <w:spacing w:after="0"/>
        <w:ind w:left="720" w:hanging="720"/>
      </w:pPr>
      <w:r w:rsidRPr="00680FAF">
        <w:t>10.</w:t>
      </w:r>
      <w:r w:rsidRPr="00680FAF">
        <w:tab/>
        <w:t>Lee DH, Park KS, Ahn S, Ku EJ, Jung KY, Kim YJ, Kim KM, Moon JH, Choi SH, Park KS</w:t>
      </w:r>
      <w:r w:rsidRPr="00680FAF">
        <w:rPr>
          <w:i/>
        </w:rPr>
        <w:t xml:space="preserve"> et al</w:t>
      </w:r>
      <w:r w:rsidRPr="00680FAF">
        <w:t xml:space="preserve">: </w:t>
      </w:r>
      <w:r w:rsidRPr="00680FAF">
        <w:rPr>
          <w:b/>
        </w:rPr>
        <w:t>Comparison of Abdominal Visceral Adipose Tissue Area Measured by Computed Tomography with That Estimated by Bioelectrical Impedance Analysis Method in Korean Subjects</w:t>
      </w:r>
      <w:r w:rsidRPr="00680FAF">
        <w:t xml:space="preserve">. </w:t>
      </w:r>
      <w:r w:rsidRPr="00680FAF">
        <w:rPr>
          <w:i/>
        </w:rPr>
        <w:t xml:space="preserve">Nutrients </w:t>
      </w:r>
      <w:r w:rsidRPr="00680FAF">
        <w:t xml:space="preserve">2015, </w:t>
      </w:r>
      <w:r w:rsidRPr="00680FAF">
        <w:rPr>
          <w:b/>
        </w:rPr>
        <w:t>7</w:t>
      </w:r>
      <w:r w:rsidRPr="00680FAF">
        <w:t>(12):10513-10524.</w:t>
      </w:r>
    </w:p>
    <w:p w14:paraId="6A52F0FD" w14:textId="77777777" w:rsidR="00680FAF" w:rsidRPr="00680FAF" w:rsidRDefault="00680FAF" w:rsidP="00680FAF">
      <w:pPr>
        <w:pStyle w:val="EndNoteBibliography"/>
        <w:spacing w:after="0"/>
        <w:ind w:left="720" w:hanging="720"/>
      </w:pPr>
      <w:r w:rsidRPr="00680FAF">
        <w:t>11.</w:t>
      </w:r>
      <w:r w:rsidRPr="00680FAF">
        <w:tab/>
        <w:t xml:space="preserve">Park KS, Lee DH, Lee J, Kim YJ, Jung KY, Kim KM, Kwak SH, Choi SH, Park KS, Jang HC, Lim S: </w:t>
      </w:r>
      <w:r w:rsidRPr="00680FAF">
        <w:rPr>
          <w:b/>
        </w:rPr>
        <w:t>Comparison between two methods of bioelectrical impedance analyses for accuracy in measuring abdominal visceral fat area</w:t>
      </w:r>
      <w:r w:rsidRPr="00680FAF">
        <w:t xml:space="preserve">. </w:t>
      </w:r>
      <w:r w:rsidRPr="00680FAF">
        <w:rPr>
          <w:i/>
        </w:rPr>
        <w:t xml:space="preserve">J Diabetes Complications </w:t>
      </w:r>
      <w:r w:rsidRPr="00680FAF">
        <w:t xml:space="preserve">2016, </w:t>
      </w:r>
      <w:r w:rsidRPr="00680FAF">
        <w:rPr>
          <w:b/>
        </w:rPr>
        <w:t>30</w:t>
      </w:r>
      <w:r w:rsidRPr="00680FAF">
        <w:t>(2):343-349.</w:t>
      </w:r>
    </w:p>
    <w:p w14:paraId="78E35F71" w14:textId="77777777" w:rsidR="00680FAF" w:rsidRPr="00680FAF" w:rsidRDefault="00680FAF" w:rsidP="00680FAF">
      <w:pPr>
        <w:pStyle w:val="EndNoteBibliography"/>
        <w:spacing w:after="0"/>
        <w:ind w:left="720" w:hanging="720"/>
      </w:pPr>
      <w:r w:rsidRPr="00680FAF">
        <w:t>12.</w:t>
      </w:r>
      <w:r w:rsidRPr="00680FAF">
        <w:tab/>
        <w:t>Ridker PM, Danielson E, Fonseca FA, Genest J, Gotto AM, Jr., Kastelein JJ, Koenig W, Libby P, Lorenzatti AJ, MacFadyen JG</w:t>
      </w:r>
      <w:r w:rsidRPr="00680FAF">
        <w:rPr>
          <w:i/>
        </w:rPr>
        <w:t xml:space="preserve"> et al</w:t>
      </w:r>
      <w:r w:rsidRPr="00680FAF">
        <w:t xml:space="preserve">: </w:t>
      </w:r>
      <w:r w:rsidRPr="00680FAF">
        <w:rPr>
          <w:b/>
        </w:rPr>
        <w:t>Rosuvastatin to prevent vascular events in men and women with elevated C-reactive protein</w:t>
      </w:r>
      <w:r w:rsidRPr="00680FAF">
        <w:t xml:space="preserve">. </w:t>
      </w:r>
      <w:r w:rsidRPr="00680FAF">
        <w:rPr>
          <w:i/>
        </w:rPr>
        <w:t xml:space="preserve">N Engl J Med </w:t>
      </w:r>
      <w:r w:rsidRPr="00680FAF">
        <w:t xml:space="preserve">2008, </w:t>
      </w:r>
      <w:r w:rsidRPr="00680FAF">
        <w:rPr>
          <w:b/>
        </w:rPr>
        <w:t>359</w:t>
      </w:r>
      <w:r w:rsidRPr="00680FAF">
        <w:t>(21):2195-2207.</w:t>
      </w:r>
    </w:p>
    <w:p w14:paraId="096505EC" w14:textId="77777777" w:rsidR="00680FAF" w:rsidRPr="00680FAF" w:rsidRDefault="00680FAF" w:rsidP="00680FAF">
      <w:pPr>
        <w:pStyle w:val="EndNoteBibliography"/>
        <w:spacing w:after="0"/>
        <w:ind w:left="720" w:hanging="720"/>
      </w:pPr>
      <w:r w:rsidRPr="00680FAF">
        <w:t>13.</w:t>
      </w:r>
      <w:r w:rsidRPr="00680FAF">
        <w:tab/>
        <w:t xml:space="preserve">Konstam MA, Kramer DG, Patel AR, Maron MS, Udelson JE: </w:t>
      </w:r>
      <w:r w:rsidRPr="00680FAF">
        <w:rPr>
          <w:b/>
        </w:rPr>
        <w:t>Left ventricular remodeling in heart failure: current concepts in clinical significance and assessment</w:t>
      </w:r>
      <w:r w:rsidRPr="00680FAF">
        <w:t xml:space="preserve">. </w:t>
      </w:r>
      <w:r w:rsidRPr="00680FAF">
        <w:rPr>
          <w:i/>
        </w:rPr>
        <w:t xml:space="preserve">JACC Cardiovasc Imaging </w:t>
      </w:r>
      <w:r w:rsidRPr="00680FAF">
        <w:t xml:space="preserve">2011, </w:t>
      </w:r>
      <w:r w:rsidRPr="00680FAF">
        <w:rPr>
          <w:b/>
        </w:rPr>
        <w:t>4</w:t>
      </w:r>
      <w:r w:rsidRPr="00680FAF">
        <w:t>(1):98-108.</w:t>
      </w:r>
    </w:p>
    <w:p w14:paraId="51CF5D50" w14:textId="77777777" w:rsidR="00680FAF" w:rsidRPr="00680FAF" w:rsidRDefault="00680FAF" w:rsidP="00680FAF">
      <w:pPr>
        <w:pStyle w:val="EndNoteBibliography"/>
        <w:spacing w:after="0"/>
        <w:ind w:left="720" w:hanging="720"/>
      </w:pPr>
      <w:r w:rsidRPr="00680FAF">
        <w:t>14.</w:t>
      </w:r>
      <w:r w:rsidRPr="00680FAF">
        <w:tab/>
        <w:t xml:space="preserve">Grothues F, Smith GC, Moon JC, Bellenger NG, Collins P, Klein HU, Pennell DJ: </w:t>
      </w:r>
      <w:r w:rsidRPr="00680FAF">
        <w:rPr>
          <w:b/>
        </w:rPr>
        <w:t>Comparison of interstudy reproducibility of cardiovascular magnetic resonance with two-dimensional echocardiography in normal subjects and in patients with heart failure or left ventricular hypertrophy</w:t>
      </w:r>
      <w:r w:rsidRPr="00680FAF">
        <w:t xml:space="preserve">. </w:t>
      </w:r>
      <w:r w:rsidRPr="00680FAF">
        <w:rPr>
          <w:i/>
        </w:rPr>
        <w:t xml:space="preserve">Am J Cardiol </w:t>
      </w:r>
      <w:r w:rsidRPr="00680FAF">
        <w:t xml:space="preserve">2002, </w:t>
      </w:r>
      <w:r w:rsidRPr="00680FAF">
        <w:rPr>
          <w:b/>
        </w:rPr>
        <w:t>90</w:t>
      </w:r>
      <w:r w:rsidRPr="00680FAF">
        <w:t>(1):29-34.</w:t>
      </w:r>
    </w:p>
    <w:p w14:paraId="5394A55C" w14:textId="77777777" w:rsidR="00680FAF" w:rsidRPr="00680FAF" w:rsidRDefault="00680FAF" w:rsidP="00680FAF">
      <w:pPr>
        <w:pStyle w:val="EndNoteBibliography"/>
        <w:spacing w:after="0"/>
        <w:ind w:left="720" w:hanging="720"/>
      </w:pPr>
      <w:r w:rsidRPr="00680FAF">
        <w:t>15.</w:t>
      </w:r>
      <w:r w:rsidRPr="00680FAF">
        <w:tab/>
        <w:t xml:space="preserve">Kramer DG, Trikalinos TA, Kent DM, Antonopoulos GV, Konstam MA, Udelson JE: </w:t>
      </w:r>
      <w:r w:rsidRPr="00680FAF">
        <w:rPr>
          <w:b/>
        </w:rPr>
        <w:t>Quantitative evaluation of drug or device effects on ventricular remodeling as predictors of therapeutic effects on mortality in patients with heart failure and reduced ejection fraction: a meta-analytic approach</w:t>
      </w:r>
      <w:r w:rsidRPr="00680FAF">
        <w:t xml:space="preserve">. </w:t>
      </w:r>
      <w:r w:rsidRPr="00680FAF">
        <w:rPr>
          <w:i/>
        </w:rPr>
        <w:t xml:space="preserve">J Am Coll Cardiol </w:t>
      </w:r>
      <w:r w:rsidRPr="00680FAF">
        <w:t xml:space="preserve">2010, </w:t>
      </w:r>
      <w:r w:rsidRPr="00680FAF">
        <w:rPr>
          <w:b/>
        </w:rPr>
        <w:t>56</w:t>
      </w:r>
      <w:r w:rsidRPr="00680FAF">
        <w:t>(5):392-406.</w:t>
      </w:r>
    </w:p>
    <w:p w14:paraId="374A8CFE" w14:textId="77777777" w:rsidR="00680FAF" w:rsidRPr="00680FAF" w:rsidRDefault="00680FAF" w:rsidP="00680FAF">
      <w:pPr>
        <w:pStyle w:val="EndNoteBibliography"/>
        <w:spacing w:after="0"/>
        <w:ind w:left="720" w:hanging="720"/>
      </w:pPr>
      <w:r w:rsidRPr="00680FAF">
        <w:t>16.</w:t>
      </w:r>
      <w:r w:rsidRPr="00680FAF">
        <w:tab/>
        <w:t>Zinman B, Wanner C, Lachin JM, Fitchett D, Bluhmki E, Hantel S, Mattheus M, Devins T, Johansen OE, Woerle HJ</w:t>
      </w:r>
      <w:r w:rsidRPr="00680FAF">
        <w:rPr>
          <w:i/>
        </w:rPr>
        <w:t xml:space="preserve"> et al</w:t>
      </w:r>
      <w:r w:rsidRPr="00680FAF">
        <w:t xml:space="preserve">: </w:t>
      </w:r>
      <w:r w:rsidRPr="00680FAF">
        <w:rPr>
          <w:b/>
        </w:rPr>
        <w:t>Empagliflozin, Cardiovascular Outcomes, and Mortality in Type 2 Diabetes</w:t>
      </w:r>
      <w:r w:rsidRPr="00680FAF">
        <w:t xml:space="preserve">. </w:t>
      </w:r>
      <w:r w:rsidRPr="00680FAF">
        <w:rPr>
          <w:i/>
        </w:rPr>
        <w:t xml:space="preserve">N Engl J Med </w:t>
      </w:r>
      <w:r w:rsidRPr="00680FAF">
        <w:t xml:space="preserve">2015, </w:t>
      </w:r>
      <w:r w:rsidRPr="00680FAF">
        <w:rPr>
          <w:b/>
        </w:rPr>
        <w:t>373</w:t>
      </w:r>
      <w:r w:rsidRPr="00680FAF">
        <w:t>(22):2117-2128.</w:t>
      </w:r>
    </w:p>
    <w:p w14:paraId="1B13B017" w14:textId="77777777" w:rsidR="00680FAF" w:rsidRPr="00680FAF" w:rsidRDefault="00680FAF" w:rsidP="00680FAF">
      <w:pPr>
        <w:pStyle w:val="EndNoteBibliography"/>
        <w:spacing w:after="0"/>
        <w:ind w:left="720" w:hanging="720"/>
      </w:pPr>
      <w:r w:rsidRPr="00680FAF">
        <w:lastRenderedPageBreak/>
        <w:t>17.</w:t>
      </w:r>
      <w:r w:rsidRPr="00680FAF">
        <w:tab/>
        <w:t xml:space="preserve">Neal B, Perkovic V, Mahaffey KW, de Zeeuw D, Fulcher G, Erondu N, Shaw W, Law G, Desai M, Matthews DR, Group CPC: </w:t>
      </w:r>
      <w:r w:rsidRPr="00680FAF">
        <w:rPr>
          <w:b/>
        </w:rPr>
        <w:t>Canagliflozin and Cardiovascular and Renal Events in Type 2 Diabetes</w:t>
      </w:r>
      <w:r w:rsidRPr="00680FAF">
        <w:t xml:space="preserve">. </w:t>
      </w:r>
      <w:r w:rsidRPr="00680FAF">
        <w:rPr>
          <w:i/>
        </w:rPr>
        <w:t xml:space="preserve">N Engl J Med </w:t>
      </w:r>
      <w:r w:rsidRPr="00680FAF">
        <w:t xml:space="preserve">2017, </w:t>
      </w:r>
      <w:r w:rsidRPr="00680FAF">
        <w:rPr>
          <w:b/>
        </w:rPr>
        <w:t>377</w:t>
      </w:r>
      <w:r w:rsidRPr="00680FAF">
        <w:t>(7):644-657.</w:t>
      </w:r>
    </w:p>
    <w:p w14:paraId="23E61056" w14:textId="77777777" w:rsidR="00680FAF" w:rsidRPr="00680FAF" w:rsidRDefault="00680FAF" w:rsidP="00680FAF">
      <w:pPr>
        <w:pStyle w:val="EndNoteBibliography"/>
        <w:ind w:left="720" w:hanging="720"/>
      </w:pPr>
      <w:r w:rsidRPr="00680FAF">
        <w:t>18.</w:t>
      </w:r>
      <w:r w:rsidRPr="00680FAF">
        <w:tab/>
        <w:t xml:space="preserve">Leung M, Wong VW, Hudson M, Leung DY: </w:t>
      </w:r>
      <w:r w:rsidRPr="00680FAF">
        <w:rPr>
          <w:b/>
        </w:rPr>
        <w:t>Impact of Improved Glycemic Control on Cardiac Function in Type 2 Diabetes Mellitus</w:t>
      </w:r>
      <w:r w:rsidRPr="00680FAF">
        <w:t xml:space="preserve">. </w:t>
      </w:r>
      <w:r w:rsidRPr="00680FAF">
        <w:rPr>
          <w:i/>
        </w:rPr>
        <w:t xml:space="preserve">Circ Cardiovasc Imaging </w:t>
      </w:r>
      <w:r w:rsidRPr="00680FAF">
        <w:t xml:space="preserve">2016, </w:t>
      </w:r>
      <w:r w:rsidRPr="00680FAF">
        <w:rPr>
          <w:b/>
        </w:rPr>
        <w:t>9</w:t>
      </w:r>
      <w:r w:rsidRPr="00680FAF">
        <w:t>(3):e003643.</w:t>
      </w:r>
    </w:p>
    <w:p w14:paraId="328709FD" w14:textId="72578DC1" w:rsidR="008D7623" w:rsidRPr="007476EE" w:rsidRDefault="008D7623" w:rsidP="003A5A79">
      <w:pPr>
        <w:spacing w:after="160" w:line="360" w:lineRule="auto"/>
        <w:jc w:val="both"/>
        <w:rPr>
          <w:color w:val="000000" w:themeColor="text1"/>
          <w:lang w:eastAsia="ko-KR"/>
        </w:rPr>
      </w:pPr>
      <w:r w:rsidRPr="007476EE">
        <w:rPr>
          <w:rFonts w:eastAsiaTheme="minorEastAsia"/>
          <w:lang w:eastAsia="ko-KR"/>
        </w:rPr>
        <w:fldChar w:fldCharType="end"/>
      </w:r>
    </w:p>
    <w:p w14:paraId="1E5AC5D5" w14:textId="77777777" w:rsidR="00AC1495" w:rsidRDefault="00AC1495" w:rsidP="0042585D">
      <w:pPr>
        <w:pStyle w:val="1"/>
        <w:spacing w:after="240" w:line="360" w:lineRule="auto"/>
        <w:contextualSpacing/>
        <w:rPr>
          <w:color w:val="000000" w:themeColor="text1"/>
        </w:rPr>
      </w:pPr>
      <w:r>
        <w:rPr>
          <w:color w:val="000000" w:themeColor="text1"/>
        </w:rPr>
        <w:br w:type="page"/>
      </w:r>
    </w:p>
    <w:p w14:paraId="5CC3E983" w14:textId="68263F64" w:rsidR="00B06FBF" w:rsidRPr="007476EE" w:rsidRDefault="003A5A79" w:rsidP="0042585D">
      <w:pPr>
        <w:pStyle w:val="1"/>
        <w:spacing w:after="240" w:line="360" w:lineRule="auto"/>
        <w:contextualSpacing/>
        <w:rPr>
          <w:color w:val="000000" w:themeColor="text1"/>
        </w:rPr>
      </w:pPr>
      <w:r w:rsidRPr="007476EE">
        <w:rPr>
          <w:color w:val="000000" w:themeColor="text1"/>
        </w:rPr>
        <w:lastRenderedPageBreak/>
        <w:t xml:space="preserve">Measurement of </w:t>
      </w:r>
      <w:r w:rsidR="00555914" w:rsidRPr="007476EE">
        <w:rPr>
          <w:color w:val="000000" w:themeColor="text1"/>
        </w:rPr>
        <w:t>b</w:t>
      </w:r>
      <w:r w:rsidR="00B06FBF" w:rsidRPr="007476EE">
        <w:rPr>
          <w:color w:val="000000" w:themeColor="text1"/>
        </w:rPr>
        <w:t xml:space="preserve">iochemical </w:t>
      </w:r>
      <w:r w:rsidR="00555914" w:rsidRPr="007476EE">
        <w:rPr>
          <w:color w:val="000000" w:themeColor="text1"/>
        </w:rPr>
        <w:t>p</w:t>
      </w:r>
      <w:r w:rsidR="00B06FBF" w:rsidRPr="007476EE">
        <w:rPr>
          <w:color w:val="000000" w:themeColor="text1"/>
        </w:rPr>
        <w:t>arameters</w:t>
      </w:r>
    </w:p>
    <w:p w14:paraId="35AAFC2D" w14:textId="77777777" w:rsidR="00E84463" w:rsidRDefault="00B06FBF" w:rsidP="005D663E">
      <w:pPr>
        <w:pStyle w:val="af"/>
        <w:spacing w:line="360" w:lineRule="auto"/>
        <w:ind w:firstLine="0"/>
        <w:contextualSpacing/>
        <w:rPr>
          <w:color w:val="000000" w:themeColor="text1"/>
        </w:rPr>
      </w:pPr>
      <w:r w:rsidRPr="007476EE">
        <w:rPr>
          <w:color w:val="000000" w:themeColor="text1"/>
        </w:rPr>
        <w:t xml:space="preserve">Plasma glucose concentration was measured using the glucose oxidase method </w:t>
      </w:r>
      <w:r w:rsidR="00740D63">
        <w:rPr>
          <w:color w:val="000000" w:themeColor="text1"/>
        </w:rPr>
        <w:t xml:space="preserve">with a </w:t>
      </w:r>
      <w:r w:rsidRPr="007476EE">
        <w:rPr>
          <w:color w:val="000000" w:themeColor="text1"/>
        </w:rPr>
        <w:t>747 Clinical Chemistry Analyzer</w:t>
      </w:r>
      <w:r w:rsidR="00740D63">
        <w:rPr>
          <w:color w:val="000000" w:themeColor="text1"/>
        </w:rPr>
        <w:t xml:space="preserve"> (</w:t>
      </w:r>
      <w:r w:rsidRPr="007476EE">
        <w:rPr>
          <w:color w:val="000000" w:themeColor="text1"/>
        </w:rPr>
        <w:t xml:space="preserve">Hitachi, Tokyo, Japan). HbA1c level was measured using a Variant </w:t>
      </w:r>
      <w:r w:rsidR="00B2048C" w:rsidRPr="002659E1">
        <w:rPr>
          <w:lang w:bidi="th-TH"/>
        </w:rPr>
        <w:t>Ⅱ</w:t>
      </w:r>
      <w:r w:rsidRPr="007476EE">
        <w:rPr>
          <w:color w:val="000000" w:themeColor="text1"/>
        </w:rPr>
        <w:t xml:space="preserve"> Turbo HPLC Analyzer (Bio-Rad, Hercules, CA, USA) in a </w:t>
      </w:r>
      <w:r w:rsidR="00740D63">
        <w:rPr>
          <w:color w:val="000000" w:themeColor="text1"/>
        </w:rPr>
        <w:t xml:space="preserve">laboratory certified by the </w:t>
      </w:r>
      <w:r w:rsidRPr="007476EE">
        <w:rPr>
          <w:color w:val="000000" w:themeColor="text1"/>
        </w:rPr>
        <w:t xml:space="preserve">National Glycohemoglobin Standardization Program </w:t>
      </w:r>
      <w:r w:rsidR="00740D63">
        <w:rPr>
          <w:color w:val="000000" w:themeColor="text1"/>
        </w:rPr>
        <w:t>L</w:t>
      </w:r>
      <w:r w:rsidRPr="007476EE">
        <w:rPr>
          <w:color w:val="000000" w:themeColor="text1"/>
        </w:rPr>
        <w:t xml:space="preserve">evel </w:t>
      </w:r>
      <w:r w:rsidR="00246A08" w:rsidRPr="002659E1">
        <w:rPr>
          <w:lang w:bidi="th-TH"/>
        </w:rPr>
        <w:t>Ⅱ</w:t>
      </w:r>
      <w:r w:rsidRPr="007476EE">
        <w:rPr>
          <w:color w:val="000000" w:themeColor="text1"/>
        </w:rPr>
        <w:t>. F</w:t>
      </w:r>
      <w:r w:rsidRPr="007476EE">
        <w:rPr>
          <w:bCs/>
          <w:color w:val="000000" w:themeColor="text1"/>
        </w:rPr>
        <w:t xml:space="preserve">asting plasma C-peptide and insulin levels were </w:t>
      </w:r>
      <w:r w:rsidR="0068100A">
        <w:rPr>
          <w:bCs/>
          <w:color w:val="000000" w:themeColor="text1"/>
        </w:rPr>
        <w:t>assessed</w:t>
      </w:r>
      <w:r w:rsidRPr="007476EE">
        <w:rPr>
          <w:bCs/>
          <w:color w:val="000000" w:themeColor="text1"/>
        </w:rPr>
        <w:t xml:space="preserve"> by radioimmunoassay (</w:t>
      </w:r>
      <w:proofErr w:type="spellStart"/>
      <w:r w:rsidRPr="007476EE">
        <w:rPr>
          <w:bCs/>
          <w:color w:val="000000" w:themeColor="text1"/>
        </w:rPr>
        <w:t>Linco</w:t>
      </w:r>
      <w:proofErr w:type="spellEnd"/>
      <w:r w:rsidRPr="007476EE">
        <w:rPr>
          <w:bCs/>
          <w:color w:val="000000" w:themeColor="text1"/>
        </w:rPr>
        <w:t>, St. Louis, MO, USA).</w:t>
      </w:r>
      <w:r w:rsidR="005D663E">
        <w:rPr>
          <w:color w:val="000000" w:themeColor="text1"/>
        </w:rPr>
        <w:t xml:space="preserve"> </w:t>
      </w:r>
      <w:r w:rsidRPr="007476EE">
        <w:rPr>
          <w:color w:val="000000" w:themeColor="text1"/>
        </w:rPr>
        <w:t xml:space="preserve">Serum AST, ALT, and creatinine levels were </w:t>
      </w:r>
      <w:r w:rsidR="00BF6CF3">
        <w:rPr>
          <w:color w:val="000000" w:themeColor="text1"/>
        </w:rPr>
        <w:t>analyzed</w:t>
      </w:r>
      <w:r w:rsidRPr="007476EE">
        <w:rPr>
          <w:color w:val="000000" w:themeColor="text1"/>
        </w:rPr>
        <w:t xml:space="preserve"> using an Architect Ci8200 analyzer (Abbott Laboratories, Abbott Park, IL, USA). </w:t>
      </w:r>
      <w:bookmarkStart w:id="0" w:name="_Hlk142139876"/>
      <w:r w:rsidRPr="007476EE">
        <w:rPr>
          <w:color w:val="000000" w:themeColor="text1"/>
        </w:rPr>
        <w:t>The eGFR was calculated using the creatinine-based Chronic Kidney Disease Epidemiology Collaboration (CKD-EPI)</w:t>
      </w:r>
      <w:r w:rsidR="00D03164">
        <w:rPr>
          <w:color w:val="000000" w:themeColor="text1"/>
        </w:rPr>
        <w:t xml:space="preserve"> equation</w:t>
      </w:r>
      <w:r w:rsidRPr="007476EE">
        <w:rPr>
          <w:color w:val="000000" w:themeColor="text1"/>
        </w:rPr>
        <w:t xml:space="preserve">. </w:t>
      </w:r>
      <w:bookmarkEnd w:id="0"/>
      <w:r w:rsidRPr="007476EE">
        <w:rPr>
          <w:color w:val="000000" w:themeColor="text1"/>
        </w:rPr>
        <w:t>Serum</w:t>
      </w:r>
      <w:r w:rsidR="00466057">
        <w:rPr>
          <w:color w:val="000000" w:themeColor="text1"/>
        </w:rPr>
        <w:t xml:space="preserve"> levels of</w:t>
      </w:r>
      <w:r w:rsidRPr="007476EE">
        <w:rPr>
          <w:color w:val="000000" w:themeColor="text1"/>
        </w:rPr>
        <w:t xml:space="preserve"> free fatty acid</w:t>
      </w:r>
      <w:r w:rsidR="00466057">
        <w:rPr>
          <w:color w:val="000000" w:themeColor="text1"/>
        </w:rPr>
        <w:t>s</w:t>
      </w:r>
      <w:r w:rsidRPr="007476EE">
        <w:rPr>
          <w:color w:val="000000" w:themeColor="text1"/>
        </w:rPr>
        <w:t>, total cholesterol, triglyceride</w:t>
      </w:r>
      <w:r w:rsidR="00466057">
        <w:rPr>
          <w:color w:val="000000" w:themeColor="text1"/>
        </w:rPr>
        <w:t>s</w:t>
      </w:r>
      <w:r w:rsidRPr="007476EE">
        <w:rPr>
          <w:color w:val="000000" w:themeColor="text1"/>
        </w:rPr>
        <w:t xml:space="preserve">, high-density lipoprotein cholesterol, and low-density lipoprotein cholesterol levels were measured using a </w:t>
      </w:r>
      <w:r w:rsidR="0073064B" w:rsidRPr="007476EE">
        <w:rPr>
          <w:color w:val="000000" w:themeColor="text1"/>
        </w:rPr>
        <w:t>747 Clinical Chemistry Analyzer</w:t>
      </w:r>
      <w:r w:rsidR="00466057">
        <w:rPr>
          <w:color w:val="000000" w:themeColor="text1"/>
        </w:rPr>
        <w:t xml:space="preserve"> (</w:t>
      </w:r>
      <w:r w:rsidR="0073064B" w:rsidRPr="007476EE">
        <w:rPr>
          <w:color w:val="000000" w:themeColor="text1"/>
        </w:rPr>
        <w:t>Hitachi, Tokyo, Japan</w:t>
      </w:r>
      <w:r w:rsidR="0073064B">
        <w:rPr>
          <w:color w:val="000000" w:themeColor="text1"/>
        </w:rPr>
        <w:t>)</w:t>
      </w:r>
      <w:r w:rsidRPr="007476EE">
        <w:rPr>
          <w:color w:val="000000" w:themeColor="text1"/>
        </w:rPr>
        <w:t>. Urinary albumin concentration was measured using turbidimetry (502X, A&amp;T, Tokyo, Japan), and urinary creatinine was measured using the Jaffe method (Hitachi 7170, Hitachi</w:t>
      </w:r>
      <w:r w:rsidR="005F2282" w:rsidRPr="007476EE">
        <w:rPr>
          <w:color w:val="000000" w:themeColor="text1"/>
        </w:rPr>
        <w:t>, Tokyo, Japan</w:t>
      </w:r>
      <w:r w:rsidR="005F2282">
        <w:rPr>
          <w:color w:val="000000" w:themeColor="text1"/>
        </w:rPr>
        <w:t>)</w:t>
      </w:r>
      <w:r w:rsidRPr="007476EE">
        <w:rPr>
          <w:color w:val="000000" w:themeColor="text1"/>
        </w:rPr>
        <w:t>. The ratio of urinary protein or albumin to creatinine concentration (mg/g) was used to identify proteinuria and albuminuria, respectively.</w:t>
      </w:r>
    </w:p>
    <w:p w14:paraId="0B6519D0" w14:textId="25E0A1C6" w:rsidR="00406AEF" w:rsidRDefault="00B06FBF" w:rsidP="00E84463">
      <w:pPr>
        <w:pStyle w:val="af"/>
        <w:spacing w:line="360" w:lineRule="auto"/>
        <w:ind w:firstLineChars="150" w:firstLine="360"/>
        <w:contextualSpacing/>
        <w:rPr>
          <w:color w:val="000000" w:themeColor="text1"/>
        </w:rPr>
      </w:pPr>
      <w:r w:rsidRPr="007476EE">
        <w:rPr>
          <w:color w:val="000000" w:themeColor="text1"/>
        </w:rPr>
        <w:t xml:space="preserve">To estimate pancreatic </w:t>
      </w:r>
      <w:r w:rsidRPr="007476EE">
        <w:rPr>
          <w:color w:val="000000" w:themeColor="text1"/>
        </w:rPr>
        <w:sym w:font="Symbol" w:char="F062"/>
      </w:r>
      <w:r w:rsidRPr="007476EE">
        <w:rPr>
          <w:color w:val="000000" w:themeColor="text1"/>
        </w:rPr>
        <w:t xml:space="preserve">-cell function and insulin resistance, the homeostasis model assessment of insulin resistance (HOMA-IR) and </w:t>
      </w:r>
      <w:r w:rsidRPr="007476EE">
        <w:rPr>
          <w:color w:val="000000" w:themeColor="text1"/>
        </w:rPr>
        <w:sym w:font="Symbol" w:char="F062"/>
      </w:r>
      <w:r w:rsidRPr="007476EE">
        <w:rPr>
          <w:color w:val="000000" w:themeColor="text1"/>
        </w:rPr>
        <w:t>-cell function (HOMA-</w:t>
      </w:r>
      <w:r w:rsidRPr="007476EE">
        <w:rPr>
          <w:color w:val="000000" w:themeColor="text1"/>
        </w:rPr>
        <w:sym w:font="Symbol" w:char="F062"/>
      </w:r>
      <w:r w:rsidRPr="007476EE">
        <w:rPr>
          <w:color w:val="000000" w:themeColor="text1"/>
        </w:rPr>
        <w:t>) indices were calculated.</w:t>
      </w:r>
    </w:p>
    <w:p w14:paraId="01BFA562" w14:textId="69E68AD8" w:rsidR="00F61CA8" w:rsidRPr="00406AEF" w:rsidRDefault="00B06FBF" w:rsidP="00406AEF">
      <w:pPr>
        <w:pStyle w:val="af"/>
        <w:spacing w:line="360" w:lineRule="auto"/>
        <w:ind w:firstLineChars="150" w:firstLine="360"/>
        <w:contextualSpacing/>
        <w:rPr>
          <w:color w:val="000000" w:themeColor="text1"/>
        </w:rPr>
      </w:pPr>
      <w:r w:rsidRPr="007476EE">
        <w:rPr>
          <w:color w:val="000000" w:themeColor="text1"/>
        </w:rPr>
        <w:t>Safety parameters were a</w:t>
      </w:r>
      <w:r w:rsidR="00810735">
        <w:rPr>
          <w:color w:val="000000" w:themeColor="text1"/>
        </w:rPr>
        <w:t>lso monitored,</w:t>
      </w:r>
      <w:r w:rsidRPr="007476EE">
        <w:rPr>
          <w:color w:val="000000" w:themeColor="text1"/>
        </w:rPr>
        <w:t xml:space="preserve"> including adverse events </w:t>
      </w:r>
      <w:r w:rsidR="004B4313">
        <w:rPr>
          <w:color w:val="000000" w:themeColor="text1"/>
        </w:rPr>
        <w:t>such as</w:t>
      </w:r>
      <w:r w:rsidRPr="007476EE">
        <w:rPr>
          <w:color w:val="000000" w:themeColor="text1"/>
        </w:rPr>
        <w:t xml:space="preserve"> gastrointestinal discomfort, urinary tract infection</w:t>
      </w:r>
      <w:r w:rsidR="009A30A6">
        <w:rPr>
          <w:color w:val="000000" w:themeColor="text1"/>
        </w:rPr>
        <w:t>s</w:t>
      </w:r>
      <w:r w:rsidRPr="007476EE">
        <w:rPr>
          <w:color w:val="000000" w:themeColor="text1"/>
        </w:rPr>
        <w:t>, genital infection</w:t>
      </w:r>
      <w:r w:rsidR="009A30A6">
        <w:rPr>
          <w:color w:val="000000" w:themeColor="text1"/>
        </w:rPr>
        <w:t>s</w:t>
      </w:r>
      <w:r w:rsidRPr="007476EE">
        <w:rPr>
          <w:color w:val="000000" w:themeColor="text1"/>
        </w:rPr>
        <w:t xml:space="preserve">, ketoacidosis, and hypoglycemia. Hypoglycemic events were recorded based on </w:t>
      </w:r>
      <w:r w:rsidR="009A30A6">
        <w:rPr>
          <w:color w:val="000000" w:themeColor="text1"/>
        </w:rPr>
        <w:t>patient-reported</w:t>
      </w:r>
      <w:r w:rsidRPr="007476EE">
        <w:rPr>
          <w:color w:val="000000" w:themeColor="text1"/>
        </w:rPr>
        <w:t xml:space="preserve"> symptoms and self-monitored glucose level</w:t>
      </w:r>
      <w:r w:rsidR="00266ECC">
        <w:rPr>
          <w:color w:val="000000" w:themeColor="text1"/>
        </w:rPr>
        <w:t>s</w:t>
      </w:r>
      <w:r w:rsidRPr="007476EE">
        <w:rPr>
          <w:color w:val="000000" w:themeColor="text1"/>
        </w:rPr>
        <w:t xml:space="preserve"> &lt;70 mg/dL (3.9 mmol/L).</w:t>
      </w:r>
    </w:p>
    <w:p w14:paraId="4333ACEF" w14:textId="77777777" w:rsidR="00F8108D" w:rsidRPr="007476EE" w:rsidRDefault="00F8108D" w:rsidP="00F8108D">
      <w:pPr>
        <w:pStyle w:val="af"/>
        <w:spacing w:line="360" w:lineRule="auto"/>
        <w:ind w:firstLine="0"/>
        <w:contextualSpacing/>
        <w:rPr>
          <w:rFonts w:eastAsia="Yu Mincho"/>
          <w:color w:val="000000" w:themeColor="text1"/>
        </w:rPr>
      </w:pPr>
    </w:p>
    <w:sectPr w:rsidR="00F8108D" w:rsidRPr="007476EE" w:rsidSect="00A2147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8EF5E9" w14:textId="77777777" w:rsidR="0040721F" w:rsidRDefault="0040721F" w:rsidP="00D75110">
      <w:r>
        <w:separator/>
      </w:r>
    </w:p>
  </w:endnote>
  <w:endnote w:type="continuationSeparator" w:id="0">
    <w:p w14:paraId="290D4A9A" w14:textId="77777777" w:rsidR="0040721F" w:rsidRDefault="0040721F" w:rsidP="00D75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1330504"/>
      <w:docPartObj>
        <w:docPartGallery w:val="Page Numbers (Bottom of Page)"/>
        <w:docPartUnique/>
      </w:docPartObj>
    </w:sdtPr>
    <w:sdtContent>
      <w:p w14:paraId="1C230C69" w14:textId="65095CD2" w:rsidR="00D75110" w:rsidRDefault="00D75110">
        <w:pPr>
          <w:pStyle w:val="a5"/>
          <w:jc w:val="center"/>
        </w:pPr>
        <w:r>
          <w:fldChar w:fldCharType="begin"/>
        </w:r>
        <w:r>
          <w:instrText>PAGE   \* MERGEFORMAT</w:instrText>
        </w:r>
        <w:r>
          <w:fldChar w:fldCharType="separate"/>
        </w:r>
        <w:r>
          <w:rPr>
            <w:lang w:val="ko-KR" w:eastAsia="ko-KR"/>
          </w:rPr>
          <w:t>2</w:t>
        </w:r>
        <w:r>
          <w:fldChar w:fldCharType="end"/>
        </w:r>
      </w:p>
    </w:sdtContent>
  </w:sdt>
  <w:p w14:paraId="74D4B4E5" w14:textId="77777777" w:rsidR="00D75110" w:rsidRDefault="00D7511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57D805" w14:textId="77777777" w:rsidR="0040721F" w:rsidRDefault="0040721F" w:rsidP="00D75110">
      <w:r>
        <w:separator/>
      </w:r>
    </w:p>
  </w:footnote>
  <w:footnote w:type="continuationSeparator" w:id="0">
    <w:p w14:paraId="4259EA69" w14:textId="77777777" w:rsidR="0040721F" w:rsidRDefault="0040721F" w:rsidP="00D751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619AA"/>
    <w:multiLevelType w:val="hybridMultilevel"/>
    <w:tmpl w:val="CEBEE9B2"/>
    <w:lvl w:ilvl="0" w:tplc="C768753A">
      <w:start w:val="10"/>
      <w:numFmt w:val="bullet"/>
      <w:lvlText w:val=""/>
      <w:lvlJc w:val="left"/>
      <w:pPr>
        <w:ind w:left="1069" w:hanging="360"/>
      </w:pPr>
      <w:rPr>
        <w:rFonts w:ascii="Symbol" w:eastAsiaTheme="minorEastAsia" w:hAnsi="Symbol" w:cs="Times New Roman" w:hint="default"/>
        <w:color w:val="000000" w:themeColor="text1"/>
      </w:rPr>
    </w:lvl>
    <w:lvl w:ilvl="1" w:tplc="08090003" w:tentative="1">
      <w:start w:val="1"/>
      <w:numFmt w:val="bullet"/>
      <w:lvlText w:val="o"/>
      <w:lvlJc w:val="left"/>
      <w:pPr>
        <w:ind w:left="1789" w:hanging="360"/>
      </w:pPr>
      <w:rPr>
        <w:rFonts w:ascii="Courier New" w:hAnsi="Courier New" w:hint="default"/>
      </w:rPr>
    </w:lvl>
    <w:lvl w:ilvl="2" w:tplc="08090005" w:tentative="1">
      <w:start w:val="1"/>
      <w:numFmt w:val="bullet"/>
      <w:lvlText w:val=""/>
      <w:lvlJc w:val="left"/>
      <w:pPr>
        <w:ind w:left="2509" w:hanging="360"/>
      </w:pPr>
      <w:rPr>
        <w:rFonts w:ascii="Wingdings" w:hAnsi="Wingdings" w:cs="Wingdings" w:hint="default"/>
      </w:rPr>
    </w:lvl>
    <w:lvl w:ilvl="3" w:tplc="08090001" w:tentative="1">
      <w:start w:val="1"/>
      <w:numFmt w:val="bullet"/>
      <w:lvlText w:val=""/>
      <w:lvlJc w:val="left"/>
      <w:pPr>
        <w:ind w:left="3229" w:hanging="360"/>
      </w:pPr>
      <w:rPr>
        <w:rFonts w:ascii="Symbol" w:hAnsi="Symbol" w:cs="Symbol" w:hint="default"/>
      </w:rPr>
    </w:lvl>
    <w:lvl w:ilvl="4" w:tplc="08090003" w:tentative="1">
      <w:start w:val="1"/>
      <w:numFmt w:val="bullet"/>
      <w:lvlText w:val="o"/>
      <w:lvlJc w:val="left"/>
      <w:pPr>
        <w:ind w:left="3949" w:hanging="360"/>
      </w:pPr>
      <w:rPr>
        <w:rFonts w:ascii="Courier New" w:hAnsi="Courier New" w:hint="default"/>
      </w:rPr>
    </w:lvl>
    <w:lvl w:ilvl="5" w:tplc="08090005" w:tentative="1">
      <w:start w:val="1"/>
      <w:numFmt w:val="bullet"/>
      <w:lvlText w:val=""/>
      <w:lvlJc w:val="left"/>
      <w:pPr>
        <w:ind w:left="4669" w:hanging="360"/>
      </w:pPr>
      <w:rPr>
        <w:rFonts w:ascii="Wingdings" w:hAnsi="Wingdings" w:cs="Wingdings" w:hint="default"/>
      </w:rPr>
    </w:lvl>
    <w:lvl w:ilvl="6" w:tplc="08090001" w:tentative="1">
      <w:start w:val="1"/>
      <w:numFmt w:val="bullet"/>
      <w:lvlText w:val=""/>
      <w:lvlJc w:val="left"/>
      <w:pPr>
        <w:ind w:left="5389" w:hanging="360"/>
      </w:pPr>
      <w:rPr>
        <w:rFonts w:ascii="Symbol" w:hAnsi="Symbol" w:cs="Symbol" w:hint="default"/>
      </w:rPr>
    </w:lvl>
    <w:lvl w:ilvl="7" w:tplc="08090003" w:tentative="1">
      <w:start w:val="1"/>
      <w:numFmt w:val="bullet"/>
      <w:lvlText w:val="o"/>
      <w:lvlJc w:val="left"/>
      <w:pPr>
        <w:ind w:left="6109" w:hanging="360"/>
      </w:pPr>
      <w:rPr>
        <w:rFonts w:ascii="Courier New" w:hAnsi="Courier New" w:hint="default"/>
      </w:rPr>
    </w:lvl>
    <w:lvl w:ilvl="8" w:tplc="08090005" w:tentative="1">
      <w:start w:val="1"/>
      <w:numFmt w:val="bullet"/>
      <w:lvlText w:val=""/>
      <w:lvlJc w:val="left"/>
      <w:pPr>
        <w:ind w:left="6829" w:hanging="360"/>
      </w:pPr>
      <w:rPr>
        <w:rFonts w:ascii="Wingdings" w:hAnsi="Wingdings" w:cs="Wingdings" w:hint="default"/>
      </w:rPr>
    </w:lvl>
  </w:abstractNum>
  <w:abstractNum w:abstractNumId="1" w15:restartNumberingAfterBreak="0">
    <w:nsid w:val="048765B2"/>
    <w:multiLevelType w:val="hybridMultilevel"/>
    <w:tmpl w:val="8944754A"/>
    <w:lvl w:ilvl="0" w:tplc="04090001">
      <w:start w:val="1"/>
      <w:numFmt w:val="bullet"/>
      <w:lvlText w:val=""/>
      <w:lvlJc w:val="left"/>
      <w:pPr>
        <w:ind w:left="440" w:hanging="440"/>
      </w:pPr>
      <w:rPr>
        <w:rFonts w:ascii="Wingdings" w:hAnsi="Wingdings" w:hint="default"/>
      </w:rPr>
    </w:lvl>
    <w:lvl w:ilvl="1" w:tplc="04090003">
      <w:start w:val="1"/>
      <w:numFmt w:val="bullet"/>
      <w:lvlText w:val="o"/>
      <w:lvlJc w:val="left"/>
      <w:pPr>
        <w:ind w:left="880" w:hanging="440"/>
      </w:pPr>
      <w:rPr>
        <w:rFonts w:ascii="Courier New" w:hAnsi="Courier New"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4D57DC9"/>
    <w:multiLevelType w:val="hybridMultilevel"/>
    <w:tmpl w:val="AB9C0EC8"/>
    <w:lvl w:ilvl="0" w:tplc="2AC8C646">
      <w:start w:val="1"/>
      <w:numFmt w:val="bullet"/>
      <w:lvlText w:val="v"/>
      <w:lvlJc w:val="left"/>
      <w:pPr>
        <w:ind w:left="1798" w:hanging="360"/>
      </w:pPr>
      <w:rPr>
        <w:rFonts w:ascii="Wingdings" w:eastAsia="맑은 고딕"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0FAD2267"/>
    <w:multiLevelType w:val="hybridMultilevel"/>
    <w:tmpl w:val="E0108064"/>
    <w:lvl w:ilvl="0" w:tplc="20A25ACC">
      <w:start w:val="1"/>
      <w:numFmt w:val="bullet"/>
      <w:lvlText w:val="-"/>
      <w:lvlJc w:val="left"/>
      <w:pPr>
        <w:tabs>
          <w:tab w:val="num" w:pos="720"/>
        </w:tabs>
        <w:ind w:left="720" w:hanging="360"/>
      </w:pPr>
      <w:rPr>
        <w:rFonts w:ascii="Times New Roman" w:hAnsi="Times New Roman" w:hint="default"/>
      </w:rPr>
    </w:lvl>
    <w:lvl w:ilvl="1" w:tplc="BA027A60" w:tentative="1">
      <w:start w:val="1"/>
      <w:numFmt w:val="bullet"/>
      <w:lvlText w:val="-"/>
      <w:lvlJc w:val="left"/>
      <w:pPr>
        <w:tabs>
          <w:tab w:val="num" w:pos="1440"/>
        </w:tabs>
        <w:ind w:left="1440" w:hanging="360"/>
      </w:pPr>
      <w:rPr>
        <w:rFonts w:ascii="Times New Roman" w:hAnsi="Times New Roman" w:hint="default"/>
      </w:rPr>
    </w:lvl>
    <w:lvl w:ilvl="2" w:tplc="3F6A5016" w:tentative="1">
      <w:start w:val="1"/>
      <w:numFmt w:val="bullet"/>
      <w:lvlText w:val="-"/>
      <w:lvlJc w:val="left"/>
      <w:pPr>
        <w:tabs>
          <w:tab w:val="num" w:pos="2160"/>
        </w:tabs>
        <w:ind w:left="2160" w:hanging="360"/>
      </w:pPr>
      <w:rPr>
        <w:rFonts w:ascii="Times New Roman" w:hAnsi="Times New Roman" w:hint="default"/>
      </w:rPr>
    </w:lvl>
    <w:lvl w:ilvl="3" w:tplc="EAB48296" w:tentative="1">
      <w:start w:val="1"/>
      <w:numFmt w:val="bullet"/>
      <w:lvlText w:val="-"/>
      <w:lvlJc w:val="left"/>
      <w:pPr>
        <w:tabs>
          <w:tab w:val="num" w:pos="2880"/>
        </w:tabs>
        <w:ind w:left="2880" w:hanging="360"/>
      </w:pPr>
      <w:rPr>
        <w:rFonts w:ascii="Times New Roman" w:hAnsi="Times New Roman" w:hint="default"/>
      </w:rPr>
    </w:lvl>
    <w:lvl w:ilvl="4" w:tplc="4E4C35CC" w:tentative="1">
      <w:start w:val="1"/>
      <w:numFmt w:val="bullet"/>
      <w:lvlText w:val="-"/>
      <w:lvlJc w:val="left"/>
      <w:pPr>
        <w:tabs>
          <w:tab w:val="num" w:pos="3600"/>
        </w:tabs>
        <w:ind w:left="3600" w:hanging="360"/>
      </w:pPr>
      <w:rPr>
        <w:rFonts w:ascii="Times New Roman" w:hAnsi="Times New Roman" w:hint="default"/>
      </w:rPr>
    </w:lvl>
    <w:lvl w:ilvl="5" w:tplc="26ACD7B4" w:tentative="1">
      <w:start w:val="1"/>
      <w:numFmt w:val="bullet"/>
      <w:lvlText w:val="-"/>
      <w:lvlJc w:val="left"/>
      <w:pPr>
        <w:tabs>
          <w:tab w:val="num" w:pos="4320"/>
        </w:tabs>
        <w:ind w:left="4320" w:hanging="360"/>
      </w:pPr>
      <w:rPr>
        <w:rFonts w:ascii="Times New Roman" w:hAnsi="Times New Roman" w:hint="default"/>
      </w:rPr>
    </w:lvl>
    <w:lvl w:ilvl="6" w:tplc="D798813A" w:tentative="1">
      <w:start w:val="1"/>
      <w:numFmt w:val="bullet"/>
      <w:lvlText w:val="-"/>
      <w:lvlJc w:val="left"/>
      <w:pPr>
        <w:tabs>
          <w:tab w:val="num" w:pos="5040"/>
        </w:tabs>
        <w:ind w:left="5040" w:hanging="360"/>
      </w:pPr>
      <w:rPr>
        <w:rFonts w:ascii="Times New Roman" w:hAnsi="Times New Roman" w:hint="default"/>
      </w:rPr>
    </w:lvl>
    <w:lvl w:ilvl="7" w:tplc="14DCA292" w:tentative="1">
      <w:start w:val="1"/>
      <w:numFmt w:val="bullet"/>
      <w:lvlText w:val="-"/>
      <w:lvlJc w:val="left"/>
      <w:pPr>
        <w:tabs>
          <w:tab w:val="num" w:pos="5760"/>
        </w:tabs>
        <w:ind w:left="5760" w:hanging="360"/>
      </w:pPr>
      <w:rPr>
        <w:rFonts w:ascii="Times New Roman" w:hAnsi="Times New Roman" w:hint="default"/>
      </w:rPr>
    </w:lvl>
    <w:lvl w:ilvl="8" w:tplc="5FB285A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52319C9"/>
    <w:multiLevelType w:val="hybridMultilevel"/>
    <w:tmpl w:val="CD56154A"/>
    <w:lvl w:ilvl="0" w:tplc="A17ED8F6">
      <w:start w:val="1"/>
      <w:numFmt w:val="bullet"/>
      <w:lvlText w:val="-"/>
      <w:lvlJc w:val="left"/>
      <w:pPr>
        <w:ind w:left="800" w:hanging="360"/>
      </w:pPr>
      <w:rPr>
        <w:rFonts w:ascii="Times New Roman" w:eastAsia="MS Mincho"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18791F9C"/>
    <w:multiLevelType w:val="multilevel"/>
    <w:tmpl w:val="BEA8C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8F2FEE"/>
    <w:multiLevelType w:val="hybridMultilevel"/>
    <w:tmpl w:val="E3CA5E1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1E500DCE"/>
    <w:multiLevelType w:val="hybridMultilevel"/>
    <w:tmpl w:val="981E2900"/>
    <w:lvl w:ilvl="0" w:tplc="0409000B">
      <w:start w:val="1"/>
      <w:numFmt w:val="bullet"/>
      <w:lvlText w:val=""/>
      <w:lvlJc w:val="left"/>
      <w:pPr>
        <w:ind w:left="1838" w:hanging="400"/>
      </w:pPr>
      <w:rPr>
        <w:rFonts w:ascii="Wingdings" w:hAnsi="Wingdings" w:hint="default"/>
      </w:rPr>
    </w:lvl>
    <w:lvl w:ilvl="1" w:tplc="04090003" w:tentative="1">
      <w:start w:val="1"/>
      <w:numFmt w:val="bullet"/>
      <w:lvlText w:val=""/>
      <w:lvlJc w:val="left"/>
      <w:pPr>
        <w:ind w:left="2238" w:hanging="400"/>
      </w:pPr>
      <w:rPr>
        <w:rFonts w:ascii="Wingdings" w:hAnsi="Wingdings" w:hint="default"/>
      </w:rPr>
    </w:lvl>
    <w:lvl w:ilvl="2" w:tplc="04090005" w:tentative="1">
      <w:start w:val="1"/>
      <w:numFmt w:val="bullet"/>
      <w:lvlText w:val=""/>
      <w:lvlJc w:val="left"/>
      <w:pPr>
        <w:ind w:left="2638" w:hanging="400"/>
      </w:pPr>
      <w:rPr>
        <w:rFonts w:ascii="Wingdings" w:hAnsi="Wingdings" w:hint="default"/>
      </w:rPr>
    </w:lvl>
    <w:lvl w:ilvl="3" w:tplc="04090001" w:tentative="1">
      <w:start w:val="1"/>
      <w:numFmt w:val="bullet"/>
      <w:lvlText w:val=""/>
      <w:lvlJc w:val="left"/>
      <w:pPr>
        <w:ind w:left="3038" w:hanging="400"/>
      </w:pPr>
      <w:rPr>
        <w:rFonts w:ascii="Wingdings" w:hAnsi="Wingdings" w:hint="default"/>
      </w:rPr>
    </w:lvl>
    <w:lvl w:ilvl="4" w:tplc="04090003" w:tentative="1">
      <w:start w:val="1"/>
      <w:numFmt w:val="bullet"/>
      <w:lvlText w:val=""/>
      <w:lvlJc w:val="left"/>
      <w:pPr>
        <w:ind w:left="3438" w:hanging="400"/>
      </w:pPr>
      <w:rPr>
        <w:rFonts w:ascii="Wingdings" w:hAnsi="Wingdings" w:hint="default"/>
      </w:rPr>
    </w:lvl>
    <w:lvl w:ilvl="5" w:tplc="04090005" w:tentative="1">
      <w:start w:val="1"/>
      <w:numFmt w:val="bullet"/>
      <w:lvlText w:val=""/>
      <w:lvlJc w:val="left"/>
      <w:pPr>
        <w:ind w:left="3838" w:hanging="400"/>
      </w:pPr>
      <w:rPr>
        <w:rFonts w:ascii="Wingdings" w:hAnsi="Wingdings" w:hint="default"/>
      </w:rPr>
    </w:lvl>
    <w:lvl w:ilvl="6" w:tplc="04090001" w:tentative="1">
      <w:start w:val="1"/>
      <w:numFmt w:val="bullet"/>
      <w:lvlText w:val=""/>
      <w:lvlJc w:val="left"/>
      <w:pPr>
        <w:ind w:left="4238" w:hanging="400"/>
      </w:pPr>
      <w:rPr>
        <w:rFonts w:ascii="Wingdings" w:hAnsi="Wingdings" w:hint="default"/>
      </w:rPr>
    </w:lvl>
    <w:lvl w:ilvl="7" w:tplc="04090003" w:tentative="1">
      <w:start w:val="1"/>
      <w:numFmt w:val="bullet"/>
      <w:lvlText w:val=""/>
      <w:lvlJc w:val="left"/>
      <w:pPr>
        <w:ind w:left="4638" w:hanging="400"/>
      </w:pPr>
      <w:rPr>
        <w:rFonts w:ascii="Wingdings" w:hAnsi="Wingdings" w:hint="default"/>
      </w:rPr>
    </w:lvl>
    <w:lvl w:ilvl="8" w:tplc="04090005" w:tentative="1">
      <w:start w:val="1"/>
      <w:numFmt w:val="bullet"/>
      <w:lvlText w:val=""/>
      <w:lvlJc w:val="left"/>
      <w:pPr>
        <w:ind w:left="5038" w:hanging="400"/>
      </w:pPr>
      <w:rPr>
        <w:rFonts w:ascii="Wingdings" w:hAnsi="Wingdings" w:hint="default"/>
      </w:rPr>
    </w:lvl>
  </w:abstractNum>
  <w:abstractNum w:abstractNumId="8" w15:restartNumberingAfterBreak="0">
    <w:nsid w:val="27BD2D77"/>
    <w:multiLevelType w:val="hybridMultilevel"/>
    <w:tmpl w:val="AAC49FBE"/>
    <w:lvl w:ilvl="0" w:tplc="54EC545C">
      <w:start w:val="1"/>
      <w:numFmt w:val="lowerLetter"/>
      <w:lvlText w:val="%1."/>
      <w:lvlJc w:val="left"/>
      <w:pPr>
        <w:ind w:left="1320" w:hanging="360"/>
      </w:pPr>
      <w:rPr>
        <w:rFonts w:hint="default"/>
      </w:rPr>
    </w:lvl>
    <w:lvl w:ilvl="1" w:tplc="04090019" w:tentative="1">
      <w:start w:val="1"/>
      <w:numFmt w:val="upperLetter"/>
      <w:lvlText w:val="%2."/>
      <w:lvlJc w:val="left"/>
      <w:pPr>
        <w:ind w:left="1760" w:hanging="400"/>
      </w:pPr>
    </w:lvl>
    <w:lvl w:ilvl="2" w:tplc="0409001B" w:tentative="1">
      <w:start w:val="1"/>
      <w:numFmt w:val="lowerRoman"/>
      <w:lvlText w:val="%3."/>
      <w:lvlJc w:val="right"/>
      <w:pPr>
        <w:ind w:left="2160" w:hanging="400"/>
      </w:pPr>
    </w:lvl>
    <w:lvl w:ilvl="3" w:tplc="0409000F" w:tentative="1">
      <w:start w:val="1"/>
      <w:numFmt w:val="decimal"/>
      <w:lvlText w:val="%4."/>
      <w:lvlJc w:val="left"/>
      <w:pPr>
        <w:ind w:left="2560" w:hanging="400"/>
      </w:pPr>
    </w:lvl>
    <w:lvl w:ilvl="4" w:tplc="04090019" w:tentative="1">
      <w:start w:val="1"/>
      <w:numFmt w:val="upperLetter"/>
      <w:lvlText w:val="%5."/>
      <w:lvlJc w:val="left"/>
      <w:pPr>
        <w:ind w:left="2960" w:hanging="400"/>
      </w:pPr>
    </w:lvl>
    <w:lvl w:ilvl="5" w:tplc="0409001B" w:tentative="1">
      <w:start w:val="1"/>
      <w:numFmt w:val="lowerRoman"/>
      <w:lvlText w:val="%6."/>
      <w:lvlJc w:val="right"/>
      <w:pPr>
        <w:ind w:left="3360" w:hanging="400"/>
      </w:pPr>
    </w:lvl>
    <w:lvl w:ilvl="6" w:tplc="0409000F" w:tentative="1">
      <w:start w:val="1"/>
      <w:numFmt w:val="decimal"/>
      <w:lvlText w:val="%7."/>
      <w:lvlJc w:val="left"/>
      <w:pPr>
        <w:ind w:left="3760" w:hanging="400"/>
      </w:pPr>
    </w:lvl>
    <w:lvl w:ilvl="7" w:tplc="04090019" w:tentative="1">
      <w:start w:val="1"/>
      <w:numFmt w:val="upperLetter"/>
      <w:lvlText w:val="%8."/>
      <w:lvlJc w:val="left"/>
      <w:pPr>
        <w:ind w:left="4160" w:hanging="400"/>
      </w:pPr>
    </w:lvl>
    <w:lvl w:ilvl="8" w:tplc="0409001B" w:tentative="1">
      <w:start w:val="1"/>
      <w:numFmt w:val="lowerRoman"/>
      <w:lvlText w:val="%9."/>
      <w:lvlJc w:val="right"/>
      <w:pPr>
        <w:ind w:left="4560" w:hanging="400"/>
      </w:pPr>
    </w:lvl>
  </w:abstractNum>
  <w:abstractNum w:abstractNumId="9" w15:restartNumberingAfterBreak="0">
    <w:nsid w:val="28A905B6"/>
    <w:multiLevelType w:val="hybridMultilevel"/>
    <w:tmpl w:val="9FE49D66"/>
    <w:lvl w:ilvl="0" w:tplc="0409000B">
      <w:start w:val="1"/>
      <w:numFmt w:val="bullet"/>
      <w:lvlText w:val=""/>
      <w:lvlJc w:val="left"/>
      <w:pPr>
        <w:ind w:left="1040" w:hanging="400"/>
      </w:pPr>
      <w:rPr>
        <w:rFonts w:ascii="Wingdings" w:hAnsi="Wingdings" w:hint="default"/>
      </w:rPr>
    </w:lvl>
    <w:lvl w:ilvl="1" w:tplc="04090003" w:tentative="1">
      <w:start w:val="1"/>
      <w:numFmt w:val="bullet"/>
      <w:lvlText w:val=""/>
      <w:lvlJc w:val="left"/>
      <w:pPr>
        <w:ind w:left="1440" w:hanging="400"/>
      </w:pPr>
      <w:rPr>
        <w:rFonts w:ascii="Wingdings" w:hAnsi="Wingdings" w:hint="default"/>
      </w:rPr>
    </w:lvl>
    <w:lvl w:ilvl="2" w:tplc="04090005" w:tentative="1">
      <w:start w:val="1"/>
      <w:numFmt w:val="bullet"/>
      <w:lvlText w:val=""/>
      <w:lvlJc w:val="left"/>
      <w:pPr>
        <w:ind w:left="1840" w:hanging="400"/>
      </w:pPr>
      <w:rPr>
        <w:rFonts w:ascii="Wingdings" w:hAnsi="Wingdings" w:hint="default"/>
      </w:rPr>
    </w:lvl>
    <w:lvl w:ilvl="3" w:tplc="04090001" w:tentative="1">
      <w:start w:val="1"/>
      <w:numFmt w:val="bullet"/>
      <w:lvlText w:val=""/>
      <w:lvlJc w:val="left"/>
      <w:pPr>
        <w:ind w:left="2240" w:hanging="400"/>
      </w:pPr>
      <w:rPr>
        <w:rFonts w:ascii="Wingdings" w:hAnsi="Wingdings" w:hint="default"/>
      </w:rPr>
    </w:lvl>
    <w:lvl w:ilvl="4" w:tplc="04090003" w:tentative="1">
      <w:start w:val="1"/>
      <w:numFmt w:val="bullet"/>
      <w:lvlText w:val=""/>
      <w:lvlJc w:val="left"/>
      <w:pPr>
        <w:ind w:left="2640" w:hanging="400"/>
      </w:pPr>
      <w:rPr>
        <w:rFonts w:ascii="Wingdings" w:hAnsi="Wingdings" w:hint="default"/>
      </w:rPr>
    </w:lvl>
    <w:lvl w:ilvl="5" w:tplc="04090005" w:tentative="1">
      <w:start w:val="1"/>
      <w:numFmt w:val="bullet"/>
      <w:lvlText w:val=""/>
      <w:lvlJc w:val="left"/>
      <w:pPr>
        <w:ind w:left="3040" w:hanging="400"/>
      </w:pPr>
      <w:rPr>
        <w:rFonts w:ascii="Wingdings" w:hAnsi="Wingdings" w:hint="default"/>
      </w:rPr>
    </w:lvl>
    <w:lvl w:ilvl="6" w:tplc="04090001" w:tentative="1">
      <w:start w:val="1"/>
      <w:numFmt w:val="bullet"/>
      <w:lvlText w:val=""/>
      <w:lvlJc w:val="left"/>
      <w:pPr>
        <w:ind w:left="3440" w:hanging="400"/>
      </w:pPr>
      <w:rPr>
        <w:rFonts w:ascii="Wingdings" w:hAnsi="Wingdings" w:hint="default"/>
      </w:rPr>
    </w:lvl>
    <w:lvl w:ilvl="7" w:tplc="04090003" w:tentative="1">
      <w:start w:val="1"/>
      <w:numFmt w:val="bullet"/>
      <w:lvlText w:val=""/>
      <w:lvlJc w:val="left"/>
      <w:pPr>
        <w:ind w:left="3840" w:hanging="400"/>
      </w:pPr>
      <w:rPr>
        <w:rFonts w:ascii="Wingdings" w:hAnsi="Wingdings" w:hint="default"/>
      </w:rPr>
    </w:lvl>
    <w:lvl w:ilvl="8" w:tplc="04090005" w:tentative="1">
      <w:start w:val="1"/>
      <w:numFmt w:val="bullet"/>
      <w:lvlText w:val=""/>
      <w:lvlJc w:val="left"/>
      <w:pPr>
        <w:ind w:left="4240" w:hanging="400"/>
      </w:pPr>
      <w:rPr>
        <w:rFonts w:ascii="Wingdings" w:hAnsi="Wingdings" w:hint="default"/>
      </w:rPr>
    </w:lvl>
  </w:abstractNum>
  <w:abstractNum w:abstractNumId="10" w15:restartNumberingAfterBreak="0">
    <w:nsid w:val="2CC24BF7"/>
    <w:multiLevelType w:val="hybridMultilevel"/>
    <w:tmpl w:val="66926B98"/>
    <w:lvl w:ilvl="0" w:tplc="B2E44696">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2D194EDB"/>
    <w:multiLevelType w:val="hybridMultilevel"/>
    <w:tmpl w:val="DAA458D0"/>
    <w:lvl w:ilvl="0" w:tplc="7922A6BA">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43DB7B69"/>
    <w:multiLevelType w:val="hybridMultilevel"/>
    <w:tmpl w:val="63B6C42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476E159F"/>
    <w:multiLevelType w:val="hybridMultilevel"/>
    <w:tmpl w:val="B6FA0224"/>
    <w:lvl w:ilvl="0" w:tplc="E656EC82">
      <w:start w:val="10"/>
      <w:numFmt w:val="bullet"/>
      <w:lvlText w:val=""/>
      <w:lvlJc w:val="left"/>
      <w:pPr>
        <w:ind w:left="1429" w:hanging="360"/>
      </w:pPr>
      <w:rPr>
        <w:rFonts w:ascii="Symbol" w:eastAsiaTheme="minorEastAsia" w:hAnsi="Symbol" w:cs="Times New Roman" w:hint="default"/>
        <w:color w:val="000000" w:themeColor="text1"/>
      </w:rPr>
    </w:lvl>
    <w:lvl w:ilvl="1" w:tplc="08090003" w:tentative="1">
      <w:start w:val="1"/>
      <w:numFmt w:val="bullet"/>
      <w:lvlText w:val="o"/>
      <w:lvlJc w:val="left"/>
      <w:pPr>
        <w:ind w:left="2149" w:hanging="360"/>
      </w:pPr>
      <w:rPr>
        <w:rFonts w:ascii="Courier New" w:hAnsi="Courier New" w:hint="default"/>
      </w:rPr>
    </w:lvl>
    <w:lvl w:ilvl="2" w:tplc="08090005" w:tentative="1">
      <w:start w:val="1"/>
      <w:numFmt w:val="bullet"/>
      <w:lvlText w:val=""/>
      <w:lvlJc w:val="left"/>
      <w:pPr>
        <w:ind w:left="2869" w:hanging="360"/>
      </w:pPr>
      <w:rPr>
        <w:rFonts w:ascii="Wingdings" w:hAnsi="Wingdings" w:cs="Wingdings" w:hint="default"/>
      </w:rPr>
    </w:lvl>
    <w:lvl w:ilvl="3" w:tplc="08090001" w:tentative="1">
      <w:start w:val="1"/>
      <w:numFmt w:val="bullet"/>
      <w:lvlText w:val=""/>
      <w:lvlJc w:val="left"/>
      <w:pPr>
        <w:ind w:left="3589" w:hanging="360"/>
      </w:pPr>
      <w:rPr>
        <w:rFonts w:ascii="Symbol" w:hAnsi="Symbol" w:cs="Symbol" w:hint="default"/>
      </w:rPr>
    </w:lvl>
    <w:lvl w:ilvl="4" w:tplc="08090003" w:tentative="1">
      <w:start w:val="1"/>
      <w:numFmt w:val="bullet"/>
      <w:lvlText w:val="o"/>
      <w:lvlJc w:val="left"/>
      <w:pPr>
        <w:ind w:left="4309" w:hanging="360"/>
      </w:pPr>
      <w:rPr>
        <w:rFonts w:ascii="Courier New" w:hAnsi="Courier New" w:hint="default"/>
      </w:rPr>
    </w:lvl>
    <w:lvl w:ilvl="5" w:tplc="08090005" w:tentative="1">
      <w:start w:val="1"/>
      <w:numFmt w:val="bullet"/>
      <w:lvlText w:val=""/>
      <w:lvlJc w:val="left"/>
      <w:pPr>
        <w:ind w:left="5029" w:hanging="360"/>
      </w:pPr>
      <w:rPr>
        <w:rFonts w:ascii="Wingdings" w:hAnsi="Wingdings" w:cs="Wingdings" w:hint="default"/>
      </w:rPr>
    </w:lvl>
    <w:lvl w:ilvl="6" w:tplc="08090001" w:tentative="1">
      <w:start w:val="1"/>
      <w:numFmt w:val="bullet"/>
      <w:lvlText w:val=""/>
      <w:lvlJc w:val="left"/>
      <w:pPr>
        <w:ind w:left="5749" w:hanging="360"/>
      </w:pPr>
      <w:rPr>
        <w:rFonts w:ascii="Symbol" w:hAnsi="Symbol" w:cs="Symbol" w:hint="default"/>
      </w:rPr>
    </w:lvl>
    <w:lvl w:ilvl="7" w:tplc="08090003" w:tentative="1">
      <w:start w:val="1"/>
      <w:numFmt w:val="bullet"/>
      <w:lvlText w:val="o"/>
      <w:lvlJc w:val="left"/>
      <w:pPr>
        <w:ind w:left="6469" w:hanging="360"/>
      </w:pPr>
      <w:rPr>
        <w:rFonts w:ascii="Courier New" w:hAnsi="Courier New" w:hint="default"/>
      </w:rPr>
    </w:lvl>
    <w:lvl w:ilvl="8" w:tplc="08090005" w:tentative="1">
      <w:start w:val="1"/>
      <w:numFmt w:val="bullet"/>
      <w:lvlText w:val=""/>
      <w:lvlJc w:val="left"/>
      <w:pPr>
        <w:ind w:left="7189" w:hanging="360"/>
      </w:pPr>
      <w:rPr>
        <w:rFonts w:ascii="Wingdings" w:hAnsi="Wingdings" w:cs="Wingdings" w:hint="default"/>
      </w:rPr>
    </w:lvl>
  </w:abstractNum>
  <w:abstractNum w:abstractNumId="14" w15:restartNumberingAfterBreak="0">
    <w:nsid w:val="498A04C1"/>
    <w:multiLevelType w:val="hybridMultilevel"/>
    <w:tmpl w:val="C1905852"/>
    <w:lvl w:ilvl="0" w:tplc="A09C06DC">
      <w:start w:val="1"/>
      <w:numFmt w:val="bullet"/>
      <w:lvlText w:val="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B007B56"/>
    <w:multiLevelType w:val="hybridMultilevel"/>
    <w:tmpl w:val="D59EC23C"/>
    <w:lvl w:ilvl="0" w:tplc="D91CA710">
      <w:start w:val="2"/>
      <w:numFmt w:val="bullet"/>
      <w:lvlText w:val="•"/>
      <w:lvlJc w:val="left"/>
      <w:pPr>
        <w:ind w:left="800" w:hanging="40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4D8D656E"/>
    <w:multiLevelType w:val="hybridMultilevel"/>
    <w:tmpl w:val="CF4E5BD6"/>
    <w:lvl w:ilvl="0" w:tplc="A342C8AA">
      <w:start w:val="3"/>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50BE4682"/>
    <w:multiLevelType w:val="hybridMultilevel"/>
    <w:tmpl w:val="8DC42398"/>
    <w:lvl w:ilvl="0" w:tplc="D91CA710">
      <w:start w:val="2"/>
      <w:numFmt w:val="bullet"/>
      <w:lvlText w:val="•"/>
      <w:lvlJc w:val="left"/>
      <w:pPr>
        <w:ind w:left="760" w:hanging="36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5393668C"/>
    <w:multiLevelType w:val="hybridMultilevel"/>
    <w:tmpl w:val="BB36A35E"/>
    <w:lvl w:ilvl="0" w:tplc="04090001">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55363149"/>
    <w:multiLevelType w:val="hybridMultilevel"/>
    <w:tmpl w:val="0694DA5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568D1F72"/>
    <w:multiLevelType w:val="multilevel"/>
    <w:tmpl w:val="2A00AEB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56C160E8"/>
    <w:multiLevelType w:val="multilevel"/>
    <w:tmpl w:val="CB0E5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EC5426"/>
    <w:multiLevelType w:val="hybridMultilevel"/>
    <w:tmpl w:val="1F7E945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69F47661"/>
    <w:multiLevelType w:val="hybridMultilevel"/>
    <w:tmpl w:val="00CE35D6"/>
    <w:lvl w:ilvl="0" w:tplc="56487F46">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6ECF507F"/>
    <w:multiLevelType w:val="hybridMultilevel"/>
    <w:tmpl w:val="D0784110"/>
    <w:lvl w:ilvl="0" w:tplc="649C2002">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45711272">
    <w:abstractNumId w:val="14"/>
  </w:num>
  <w:num w:numId="2" w16cid:durableId="1709258904">
    <w:abstractNumId w:val="7"/>
  </w:num>
  <w:num w:numId="3" w16cid:durableId="927344705">
    <w:abstractNumId w:val="9"/>
  </w:num>
  <w:num w:numId="4" w16cid:durableId="1707218786">
    <w:abstractNumId w:val="18"/>
  </w:num>
  <w:num w:numId="5" w16cid:durableId="925267561">
    <w:abstractNumId w:val="8"/>
  </w:num>
  <w:num w:numId="6" w16cid:durableId="1612782249">
    <w:abstractNumId w:val="12"/>
  </w:num>
  <w:num w:numId="7" w16cid:durableId="298654261">
    <w:abstractNumId w:val="6"/>
  </w:num>
  <w:num w:numId="8" w16cid:durableId="1207528285">
    <w:abstractNumId w:val="0"/>
  </w:num>
  <w:num w:numId="9" w16cid:durableId="568003616">
    <w:abstractNumId w:val="13"/>
  </w:num>
  <w:num w:numId="10" w16cid:durableId="1399281282">
    <w:abstractNumId w:val="21"/>
  </w:num>
  <w:num w:numId="11" w16cid:durableId="1967000737">
    <w:abstractNumId w:val="5"/>
  </w:num>
  <w:num w:numId="12" w16cid:durableId="781874548">
    <w:abstractNumId w:val="24"/>
  </w:num>
  <w:num w:numId="13" w16cid:durableId="996763490">
    <w:abstractNumId w:val="3"/>
  </w:num>
  <w:num w:numId="14" w16cid:durableId="1589577005">
    <w:abstractNumId w:val="16"/>
  </w:num>
  <w:num w:numId="15" w16cid:durableId="945696638">
    <w:abstractNumId w:val="17"/>
  </w:num>
  <w:num w:numId="16" w16cid:durableId="1137916559">
    <w:abstractNumId w:val="15"/>
  </w:num>
  <w:num w:numId="17" w16cid:durableId="723023234">
    <w:abstractNumId w:val="22"/>
  </w:num>
  <w:num w:numId="18" w16cid:durableId="224685919">
    <w:abstractNumId w:val="19"/>
  </w:num>
  <w:num w:numId="19" w16cid:durableId="2059281221">
    <w:abstractNumId w:val="4"/>
  </w:num>
  <w:num w:numId="20" w16cid:durableId="1400639221">
    <w:abstractNumId w:val="2"/>
  </w:num>
  <w:num w:numId="21" w16cid:durableId="438842110">
    <w:abstractNumId w:val="20"/>
  </w:num>
  <w:num w:numId="22" w16cid:durableId="742483811">
    <w:abstractNumId w:val="1"/>
  </w:num>
  <w:num w:numId="23" w16cid:durableId="662783816">
    <w:abstractNumId w:val="10"/>
  </w:num>
  <w:num w:numId="24" w16cid:durableId="1209147334">
    <w:abstractNumId w:val="23"/>
  </w:num>
  <w:num w:numId="25" w16cid:durableId="2621050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UwMzA1NzW2MLMwtjBR0lEKTi0uzszPAykwqgUAGgaq7CwAAAA="/>
    <w:docVar w:name="EN.InstantFormat" w:val="&lt;ENInstantFormat&gt;&lt;Enabled&gt;1&lt;/Enabled&gt;&lt;ScanUnformatted&gt;1&lt;/ScanUnformatted&gt;&lt;ScanChanges&gt;1&lt;/ScanChanges&gt;&lt;Suspended&gt;0&lt;/Suspended&gt;&lt;/ENInstantFormat&gt;"/>
    <w:docVar w:name="EN.Layout" w:val="&lt;ENLayout&gt;&lt;Style&gt;Cardiovascular Dia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tdddpdrsav205ezsd7xsvripps2fpdz0v2s&quot;&gt;Ertu-GLS-Suppl_Temp&lt;record-ids&gt;&lt;item&gt;1&lt;/item&gt;&lt;item&gt;2&lt;/item&gt;&lt;/record-ids&gt;&lt;/item&gt;&lt;/Libraries&gt;"/>
    <w:docVar w:name="EN.UseJSCitationFormat" w:val="False"/>
  </w:docVars>
  <w:rsids>
    <w:rsidRoot w:val="00D75110"/>
    <w:rsid w:val="00000FB1"/>
    <w:rsid w:val="00001C6C"/>
    <w:rsid w:val="00003103"/>
    <w:rsid w:val="000042FD"/>
    <w:rsid w:val="00004408"/>
    <w:rsid w:val="00004411"/>
    <w:rsid w:val="000052E8"/>
    <w:rsid w:val="000055C4"/>
    <w:rsid w:val="0000569E"/>
    <w:rsid w:val="000059E1"/>
    <w:rsid w:val="00005BCA"/>
    <w:rsid w:val="00005EB3"/>
    <w:rsid w:val="00006177"/>
    <w:rsid w:val="00006335"/>
    <w:rsid w:val="000079AC"/>
    <w:rsid w:val="00007B01"/>
    <w:rsid w:val="00010F4E"/>
    <w:rsid w:val="00011616"/>
    <w:rsid w:val="00013691"/>
    <w:rsid w:val="00014B05"/>
    <w:rsid w:val="000158BB"/>
    <w:rsid w:val="000163F2"/>
    <w:rsid w:val="000172BD"/>
    <w:rsid w:val="0001795A"/>
    <w:rsid w:val="00020A0F"/>
    <w:rsid w:val="00021A2E"/>
    <w:rsid w:val="00021C45"/>
    <w:rsid w:val="00021C98"/>
    <w:rsid w:val="00024179"/>
    <w:rsid w:val="000244D5"/>
    <w:rsid w:val="00026C8F"/>
    <w:rsid w:val="00026D7C"/>
    <w:rsid w:val="00027F4F"/>
    <w:rsid w:val="00027FA2"/>
    <w:rsid w:val="000302F7"/>
    <w:rsid w:val="000305EB"/>
    <w:rsid w:val="00031EAD"/>
    <w:rsid w:val="000320E1"/>
    <w:rsid w:val="00032735"/>
    <w:rsid w:val="00034155"/>
    <w:rsid w:val="000347A8"/>
    <w:rsid w:val="00036031"/>
    <w:rsid w:val="0003677F"/>
    <w:rsid w:val="000375EA"/>
    <w:rsid w:val="000402DB"/>
    <w:rsid w:val="00041612"/>
    <w:rsid w:val="0004219B"/>
    <w:rsid w:val="00042532"/>
    <w:rsid w:val="00042E85"/>
    <w:rsid w:val="00043310"/>
    <w:rsid w:val="00043701"/>
    <w:rsid w:val="00044180"/>
    <w:rsid w:val="00045689"/>
    <w:rsid w:val="00046B18"/>
    <w:rsid w:val="000476BC"/>
    <w:rsid w:val="0004787A"/>
    <w:rsid w:val="00047CE5"/>
    <w:rsid w:val="00050083"/>
    <w:rsid w:val="00050268"/>
    <w:rsid w:val="000516E4"/>
    <w:rsid w:val="00051EC9"/>
    <w:rsid w:val="0005212F"/>
    <w:rsid w:val="000532C5"/>
    <w:rsid w:val="00053B99"/>
    <w:rsid w:val="00054F61"/>
    <w:rsid w:val="000551F8"/>
    <w:rsid w:val="00055322"/>
    <w:rsid w:val="00055B02"/>
    <w:rsid w:val="00057C03"/>
    <w:rsid w:val="00060017"/>
    <w:rsid w:val="0006053E"/>
    <w:rsid w:val="00060BF9"/>
    <w:rsid w:val="00060DA6"/>
    <w:rsid w:val="00061261"/>
    <w:rsid w:val="000613DB"/>
    <w:rsid w:val="00061DCF"/>
    <w:rsid w:val="000620D8"/>
    <w:rsid w:val="00062657"/>
    <w:rsid w:val="000636C9"/>
    <w:rsid w:val="000636EE"/>
    <w:rsid w:val="00063B6B"/>
    <w:rsid w:val="00063C11"/>
    <w:rsid w:val="000641D9"/>
    <w:rsid w:val="00065EEE"/>
    <w:rsid w:val="00066EAE"/>
    <w:rsid w:val="0006752A"/>
    <w:rsid w:val="0007035E"/>
    <w:rsid w:val="000710A4"/>
    <w:rsid w:val="000711EC"/>
    <w:rsid w:val="00072BBB"/>
    <w:rsid w:val="00072C97"/>
    <w:rsid w:val="00072DAF"/>
    <w:rsid w:val="00073DA5"/>
    <w:rsid w:val="000744A5"/>
    <w:rsid w:val="00074CDC"/>
    <w:rsid w:val="000750B4"/>
    <w:rsid w:val="0007551E"/>
    <w:rsid w:val="00075C0A"/>
    <w:rsid w:val="00076070"/>
    <w:rsid w:val="00076DF1"/>
    <w:rsid w:val="0007799C"/>
    <w:rsid w:val="00080231"/>
    <w:rsid w:val="0008343D"/>
    <w:rsid w:val="00084756"/>
    <w:rsid w:val="00084EA6"/>
    <w:rsid w:val="0008585D"/>
    <w:rsid w:val="0008589F"/>
    <w:rsid w:val="00085CC1"/>
    <w:rsid w:val="00090B4B"/>
    <w:rsid w:val="00092289"/>
    <w:rsid w:val="00093467"/>
    <w:rsid w:val="00093A5D"/>
    <w:rsid w:val="00093CBC"/>
    <w:rsid w:val="00093D62"/>
    <w:rsid w:val="00094E1A"/>
    <w:rsid w:val="000954B1"/>
    <w:rsid w:val="000956C4"/>
    <w:rsid w:val="000962CF"/>
    <w:rsid w:val="000962EB"/>
    <w:rsid w:val="000971C4"/>
    <w:rsid w:val="000976AC"/>
    <w:rsid w:val="000A050A"/>
    <w:rsid w:val="000A053F"/>
    <w:rsid w:val="000A05DD"/>
    <w:rsid w:val="000A13BE"/>
    <w:rsid w:val="000A2504"/>
    <w:rsid w:val="000A2B27"/>
    <w:rsid w:val="000A36C3"/>
    <w:rsid w:val="000A4803"/>
    <w:rsid w:val="000A5013"/>
    <w:rsid w:val="000A5895"/>
    <w:rsid w:val="000A5A30"/>
    <w:rsid w:val="000A5C25"/>
    <w:rsid w:val="000A7B7C"/>
    <w:rsid w:val="000B19EC"/>
    <w:rsid w:val="000B1BE4"/>
    <w:rsid w:val="000B206B"/>
    <w:rsid w:val="000B233F"/>
    <w:rsid w:val="000B2CFE"/>
    <w:rsid w:val="000B2E4E"/>
    <w:rsid w:val="000B33A8"/>
    <w:rsid w:val="000B7C77"/>
    <w:rsid w:val="000C059B"/>
    <w:rsid w:val="000C0A5A"/>
    <w:rsid w:val="000C199D"/>
    <w:rsid w:val="000C2888"/>
    <w:rsid w:val="000C3121"/>
    <w:rsid w:val="000C3A2D"/>
    <w:rsid w:val="000C3A6B"/>
    <w:rsid w:val="000C3DAB"/>
    <w:rsid w:val="000C449B"/>
    <w:rsid w:val="000C4B11"/>
    <w:rsid w:val="000C5692"/>
    <w:rsid w:val="000C6539"/>
    <w:rsid w:val="000C78F0"/>
    <w:rsid w:val="000D01C8"/>
    <w:rsid w:val="000D077D"/>
    <w:rsid w:val="000D2FEE"/>
    <w:rsid w:val="000D33D0"/>
    <w:rsid w:val="000D44FB"/>
    <w:rsid w:val="000D4B9F"/>
    <w:rsid w:val="000D5000"/>
    <w:rsid w:val="000D51A0"/>
    <w:rsid w:val="000D5A67"/>
    <w:rsid w:val="000D63CC"/>
    <w:rsid w:val="000E0377"/>
    <w:rsid w:val="000E1732"/>
    <w:rsid w:val="000E1BC1"/>
    <w:rsid w:val="000E23BC"/>
    <w:rsid w:val="000E3189"/>
    <w:rsid w:val="000E36F3"/>
    <w:rsid w:val="000E379F"/>
    <w:rsid w:val="000E569C"/>
    <w:rsid w:val="000E5A4B"/>
    <w:rsid w:val="000E5EB8"/>
    <w:rsid w:val="000E66CE"/>
    <w:rsid w:val="000E706D"/>
    <w:rsid w:val="000E7605"/>
    <w:rsid w:val="000E76D8"/>
    <w:rsid w:val="000E797B"/>
    <w:rsid w:val="000E7A4A"/>
    <w:rsid w:val="000F0DA7"/>
    <w:rsid w:val="000F13C6"/>
    <w:rsid w:val="000F4544"/>
    <w:rsid w:val="000F7485"/>
    <w:rsid w:val="000F77D2"/>
    <w:rsid w:val="00101A99"/>
    <w:rsid w:val="00102796"/>
    <w:rsid w:val="0010697D"/>
    <w:rsid w:val="00106E75"/>
    <w:rsid w:val="001075FE"/>
    <w:rsid w:val="00107B82"/>
    <w:rsid w:val="00110B87"/>
    <w:rsid w:val="00110C6F"/>
    <w:rsid w:val="00110F3D"/>
    <w:rsid w:val="00111C77"/>
    <w:rsid w:val="00112038"/>
    <w:rsid w:val="00112197"/>
    <w:rsid w:val="001127FF"/>
    <w:rsid w:val="00113F16"/>
    <w:rsid w:val="001157E0"/>
    <w:rsid w:val="001159C9"/>
    <w:rsid w:val="001173F3"/>
    <w:rsid w:val="0012012E"/>
    <w:rsid w:val="00121250"/>
    <w:rsid w:val="00121CBF"/>
    <w:rsid w:val="001223D8"/>
    <w:rsid w:val="00122D9C"/>
    <w:rsid w:val="00123759"/>
    <w:rsid w:val="00123CC7"/>
    <w:rsid w:val="001243B9"/>
    <w:rsid w:val="00124A50"/>
    <w:rsid w:val="00124FCD"/>
    <w:rsid w:val="001250F6"/>
    <w:rsid w:val="00125859"/>
    <w:rsid w:val="0012588E"/>
    <w:rsid w:val="00125DA8"/>
    <w:rsid w:val="00125DE3"/>
    <w:rsid w:val="00125F44"/>
    <w:rsid w:val="00125FB1"/>
    <w:rsid w:val="00126CA7"/>
    <w:rsid w:val="00126E5D"/>
    <w:rsid w:val="00127F0D"/>
    <w:rsid w:val="00130D65"/>
    <w:rsid w:val="00130F5A"/>
    <w:rsid w:val="001311FB"/>
    <w:rsid w:val="00131A84"/>
    <w:rsid w:val="0013395E"/>
    <w:rsid w:val="001357B7"/>
    <w:rsid w:val="00135EBC"/>
    <w:rsid w:val="00135F3E"/>
    <w:rsid w:val="00136DA5"/>
    <w:rsid w:val="001408E1"/>
    <w:rsid w:val="00140C83"/>
    <w:rsid w:val="001410DA"/>
    <w:rsid w:val="0014130B"/>
    <w:rsid w:val="00141B30"/>
    <w:rsid w:val="00142238"/>
    <w:rsid w:val="001424D8"/>
    <w:rsid w:val="0014307C"/>
    <w:rsid w:val="001436CD"/>
    <w:rsid w:val="0014576C"/>
    <w:rsid w:val="00145BBC"/>
    <w:rsid w:val="0014662D"/>
    <w:rsid w:val="001467C4"/>
    <w:rsid w:val="0014752B"/>
    <w:rsid w:val="0015085C"/>
    <w:rsid w:val="0015100B"/>
    <w:rsid w:val="001514E7"/>
    <w:rsid w:val="00151F10"/>
    <w:rsid w:val="001528B2"/>
    <w:rsid w:val="001531BC"/>
    <w:rsid w:val="00155132"/>
    <w:rsid w:val="00157043"/>
    <w:rsid w:val="00161CB1"/>
    <w:rsid w:val="00162E95"/>
    <w:rsid w:val="001635D7"/>
    <w:rsid w:val="00163938"/>
    <w:rsid w:val="00163AC9"/>
    <w:rsid w:val="00163CA7"/>
    <w:rsid w:val="001641E7"/>
    <w:rsid w:val="00164420"/>
    <w:rsid w:val="00165172"/>
    <w:rsid w:val="00165D0A"/>
    <w:rsid w:val="00166F96"/>
    <w:rsid w:val="0016760F"/>
    <w:rsid w:val="00171007"/>
    <w:rsid w:val="001723E0"/>
    <w:rsid w:val="00175E89"/>
    <w:rsid w:val="001773C9"/>
    <w:rsid w:val="00177845"/>
    <w:rsid w:val="001804D6"/>
    <w:rsid w:val="00180940"/>
    <w:rsid w:val="00180F04"/>
    <w:rsid w:val="00181B84"/>
    <w:rsid w:val="001834D9"/>
    <w:rsid w:val="001836B6"/>
    <w:rsid w:val="0018390B"/>
    <w:rsid w:val="001855BB"/>
    <w:rsid w:val="00185A12"/>
    <w:rsid w:val="001860D2"/>
    <w:rsid w:val="00187736"/>
    <w:rsid w:val="00187943"/>
    <w:rsid w:val="001931AF"/>
    <w:rsid w:val="001933CA"/>
    <w:rsid w:val="00193B62"/>
    <w:rsid w:val="001940FA"/>
    <w:rsid w:val="0019533D"/>
    <w:rsid w:val="00195797"/>
    <w:rsid w:val="00196C52"/>
    <w:rsid w:val="0019712F"/>
    <w:rsid w:val="001A0308"/>
    <w:rsid w:val="001A03AD"/>
    <w:rsid w:val="001A117B"/>
    <w:rsid w:val="001A18BD"/>
    <w:rsid w:val="001A3350"/>
    <w:rsid w:val="001A3996"/>
    <w:rsid w:val="001A42E3"/>
    <w:rsid w:val="001A64F6"/>
    <w:rsid w:val="001A70DE"/>
    <w:rsid w:val="001A7BA7"/>
    <w:rsid w:val="001A7F0D"/>
    <w:rsid w:val="001B25A8"/>
    <w:rsid w:val="001B295F"/>
    <w:rsid w:val="001B2C53"/>
    <w:rsid w:val="001B38BE"/>
    <w:rsid w:val="001B4153"/>
    <w:rsid w:val="001B45D9"/>
    <w:rsid w:val="001B4669"/>
    <w:rsid w:val="001B5273"/>
    <w:rsid w:val="001B6CF7"/>
    <w:rsid w:val="001B6D91"/>
    <w:rsid w:val="001B7F18"/>
    <w:rsid w:val="001C0114"/>
    <w:rsid w:val="001C054E"/>
    <w:rsid w:val="001C09EE"/>
    <w:rsid w:val="001C127C"/>
    <w:rsid w:val="001C1778"/>
    <w:rsid w:val="001C235F"/>
    <w:rsid w:val="001C2FF3"/>
    <w:rsid w:val="001C4D81"/>
    <w:rsid w:val="001C5D7F"/>
    <w:rsid w:val="001C767D"/>
    <w:rsid w:val="001C7774"/>
    <w:rsid w:val="001C7F13"/>
    <w:rsid w:val="001D14A9"/>
    <w:rsid w:val="001D261C"/>
    <w:rsid w:val="001D389D"/>
    <w:rsid w:val="001D45EE"/>
    <w:rsid w:val="001D5226"/>
    <w:rsid w:val="001D591C"/>
    <w:rsid w:val="001D5D9E"/>
    <w:rsid w:val="001D623A"/>
    <w:rsid w:val="001D68A3"/>
    <w:rsid w:val="001D6EFA"/>
    <w:rsid w:val="001D706E"/>
    <w:rsid w:val="001D7FBD"/>
    <w:rsid w:val="001E005C"/>
    <w:rsid w:val="001E22B0"/>
    <w:rsid w:val="001E265E"/>
    <w:rsid w:val="001E2AEE"/>
    <w:rsid w:val="001E34AC"/>
    <w:rsid w:val="001E35DB"/>
    <w:rsid w:val="001E3A91"/>
    <w:rsid w:val="001E4448"/>
    <w:rsid w:val="001E4DC9"/>
    <w:rsid w:val="001E52F2"/>
    <w:rsid w:val="001E573B"/>
    <w:rsid w:val="001E698A"/>
    <w:rsid w:val="001E6A22"/>
    <w:rsid w:val="001E7518"/>
    <w:rsid w:val="001E7632"/>
    <w:rsid w:val="001F0067"/>
    <w:rsid w:val="001F055A"/>
    <w:rsid w:val="001F0DD8"/>
    <w:rsid w:val="001F0DE2"/>
    <w:rsid w:val="001F1171"/>
    <w:rsid w:val="001F2B95"/>
    <w:rsid w:val="001F2D79"/>
    <w:rsid w:val="001F40D3"/>
    <w:rsid w:val="001F4211"/>
    <w:rsid w:val="001F4A8C"/>
    <w:rsid w:val="001F5C80"/>
    <w:rsid w:val="001F67BA"/>
    <w:rsid w:val="001F6C7B"/>
    <w:rsid w:val="001F7DFC"/>
    <w:rsid w:val="00200648"/>
    <w:rsid w:val="002035F6"/>
    <w:rsid w:val="00204315"/>
    <w:rsid w:val="00204DBC"/>
    <w:rsid w:val="0020511C"/>
    <w:rsid w:val="0020665D"/>
    <w:rsid w:val="00207141"/>
    <w:rsid w:val="002075B4"/>
    <w:rsid w:val="00207668"/>
    <w:rsid w:val="00207D43"/>
    <w:rsid w:val="002106F3"/>
    <w:rsid w:val="002118B1"/>
    <w:rsid w:val="00211A3F"/>
    <w:rsid w:val="00211FFE"/>
    <w:rsid w:val="002129D3"/>
    <w:rsid w:val="00213483"/>
    <w:rsid w:val="002141BA"/>
    <w:rsid w:val="002164AD"/>
    <w:rsid w:val="00216C9A"/>
    <w:rsid w:val="00217277"/>
    <w:rsid w:val="002172BA"/>
    <w:rsid w:val="00217807"/>
    <w:rsid w:val="002200DF"/>
    <w:rsid w:val="00220830"/>
    <w:rsid w:val="00220970"/>
    <w:rsid w:val="0022129B"/>
    <w:rsid w:val="002214C9"/>
    <w:rsid w:val="00222259"/>
    <w:rsid w:val="0022231C"/>
    <w:rsid w:val="00222A9E"/>
    <w:rsid w:val="002232CA"/>
    <w:rsid w:val="00223547"/>
    <w:rsid w:val="00223945"/>
    <w:rsid w:val="00225AA1"/>
    <w:rsid w:val="00227257"/>
    <w:rsid w:val="002275C1"/>
    <w:rsid w:val="0023182B"/>
    <w:rsid w:val="00234720"/>
    <w:rsid w:val="00235C88"/>
    <w:rsid w:val="00236818"/>
    <w:rsid w:val="002373B0"/>
    <w:rsid w:val="0023757A"/>
    <w:rsid w:val="0023795D"/>
    <w:rsid w:val="00241110"/>
    <w:rsid w:val="002420B5"/>
    <w:rsid w:val="002423B4"/>
    <w:rsid w:val="00242FFE"/>
    <w:rsid w:val="002449E0"/>
    <w:rsid w:val="00244FA5"/>
    <w:rsid w:val="00246A08"/>
    <w:rsid w:val="00251A09"/>
    <w:rsid w:val="00252593"/>
    <w:rsid w:val="00252DCE"/>
    <w:rsid w:val="00252EEA"/>
    <w:rsid w:val="0025376C"/>
    <w:rsid w:val="002540ED"/>
    <w:rsid w:val="002544F6"/>
    <w:rsid w:val="0025475F"/>
    <w:rsid w:val="00254C4D"/>
    <w:rsid w:val="00254F55"/>
    <w:rsid w:val="00255EEE"/>
    <w:rsid w:val="00256282"/>
    <w:rsid w:val="002564AD"/>
    <w:rsid w:val="00257956"/>
    <w:rsid w:val="0026007E"/>
    <w:rsid w:val="00260109"/>
    <w:rsid w:val="00260184"/>
    <w:rsid w:val="0026067B"/>
    <w:rsid w:val="002607C3"/>
    <w:rsid w:val="00260C19"/>
    <w:rsid w:val="002615EF"/>
    <w:rsid w:val="00261CB3"/>
    <w:rsid w:val="00262A36"/>
    <w:rsid w:val="002634AE"/>
    <w:rsid w:val="0026393C"/>
    <w:rsid w:val="002647CF"/>
    <w:rsid w:val="0026514B"/>
    <w:rsid w:val="002659E1"/>
    <w:rsid w:val="00266403"/>
    <w:rsid w:val="00266625"/>
    <w:rsid w:val="002666EE"/>
    <w:rsid w:val="00266EB1"/>
    <w:rsid w:val="00266ECC"/>
    <w:rsid w:val="00266F5B"/>
    <w:rsid w:val="0026797E"/>
    <w:rsid w:val="00267D6E"/>
    <w:rsid w:val="00270156"/>
    <w:rsid w:val="00270170"/>
    <w:rsid w:val="002706E9"/>
    <w:rsid w:val="002707F6"/>
    <w:rsid w:val="0027093F"/>
    <w:rsid w:val="002715A9"/>
    <w:rsid w:val="00272955"/>
    <w:rsid w:val="002733A1"/>
    <w:rsid w:val="0027382E"/>
    <w:rsid w:val="00273938"/>
    <w:rsid w:val="00273941"/>
    <w:rsid w:val="00275049"/>
    <w:rsid w:val="002757C8"/>
    <w:rsid w:val="002757D5"/>
    <w:rsid w:val="00275F07"/>
    <w:rsid w:val="002761BD"/>
    <w:rsid w:val="0027657E"/>
    <w:rsid w:val="00276720"/>
    <w:rsid w:val="002769A5"/>
    <w:rsid w:val="00277574"/>
    <w:rsid w:val="00277579"/>
    <w:rsid w:val="00280FBF"/>
    <w:rsid w:val="002812CB"/>
    <w:rsid w:val="00282686"/>
    <w:rsid w:val="002831D7"/>
    <w:rsid w:val="002833BF"/>
    <w:rsid w:val="00283F95"/>
    <w:rsid w:val="002855A2"/>
    <w:rsid w:val="00286A2F"/>
    <w:rsid w:val="00287B8B"/>
    <w:rsid w:val="00290C59"/>
    <w:rsid w:val="002913B9"/>
    <w:rsid w:val="00291BA9"/>
    <w:rsid w:val="002922ED"/>
    <w:rsid w:val="00292D28"/>
    <w:rsid w:val="0029307F"/>
    <w:rsid w:val="002930A8"/>
    <w:rsid w:val="00294C78"/>
    <w:rsid w:val="002974D7"/>
    <w:rsid w:val="00297890"/>
    <w:rsid w:val="00297899"/>
    <w:rsid w:val="002A05AB"/>
    <w:rsid w:val="002A0A81"/>
    <w:rsid w:val="002A0CC9"/>
    <w:rsid w:val="002A141C"/>
    <w:rsid w:val="002A22C3"/>
    <w:rsid w:val="002A2773"/>
    <w:rsid w:val="002A2F18"/>
    <w:rsid w:val="002A340E"/>
    <w:rsid w:val="002A3A24"/>
    <w:rsid w:val="002A44F7"/>
    <w:rsid w:val="002A504C"/>
    <w:rsid w:val="002A59AE"/>
    <w:rsid w:val="002A5A56"/>
    <w:rsid w:val="002A6021"/>
    <w:rsid w:val="002A75C7"/>
    <w:rsid w:val="002A7B23"/>
    <w:rsid w:val="002B0057"/>
    <w:rsid w:val="002B06CA"/>
    <w:rsid w:val="002B0AD8"/>
    <w:rsid w:val="002B14D9"/>
    <w:rsid w:val="002B2EE9"/>
    <w:rsid w:val="002B439D"/>
    <w:rsid w:val="002B4869"/>
    <w:rsid w:val="002B4E89"/>
    <w:rsid w:val="002B67B0"/>
    <w:rsid w:val="002B68CE"/>
    <w:rsid w:val="002B7C72"/>
    <w:rsid w:val="002C01A4"/>
    <w:rsid w:val="002C06B2"/>
    <w:rsid w:val="002C08AF"/>
    <w:rsid w:val="002C1278"/>
    <w:rsid w:val="002C14E0"/>
    <w:rsid w:val="002C22D5"/>
    <w:rsid w:val="002C2AE1"/>
    <w:rsid w:val="002C2BBB"/>
    <w:rsid w:val="002C2D5F"/>
    <w:rsid w:val="002C2DCC"/>
    <w:rsid w:val="002C346D"/>
    <w:rsid w:val="002C3A1C"/>
    <w:rsid w:val="002C3A34"/>
    <w:rsid w:val="002C447D"/>
    <w:rsid w:val="002C5437"/>
    <w:rsid w:val="002D0254"/>
    <w:rsid w:val="002D0AD5"/>
    <w:rsid w:val="002D0F21"/>
    <w:rsid w:val="002D22D7"/>
    <w:rsid w:val="002D5AB0"/>
    <w:rsid w:val="002D6235"/>
    <w:rsid w:val="002D684E"/>
    <w:rsid w:val="002D75BC"/>
    <w:rsid w:val="002D75C8"/>
    <w:rsid w:val="002E0273"/>
    <w:rsid w:val="002E071D"/>
    <w:rsid w:val="002E1F6E"/>
    <w:rsid w:val="002E34D7"/>
    <w:rsid w:val="002E3731"/>
    <w:rsid w:val="002E3E28"/>
    <w:rsid w:val="002E4437"/>
    <w:rsid w:val="002E47B2"/>
    <w:rsid w:val="002E54CC"/>
    <w:rsid w:val="002E61C7"/>
    <w:rsid w:val="002E63DE"/>
    <w:rsid w:val="002E6EDE"/>
    <w:rsid w:val="002F13D4"/>
    <w:rsid w:val="002F1462"/>
    <w:rsid w:val="002F18A0"/>
    <w:rsid w:val="002F1B5C"/>
    <w:rsid w:val="002F20C5"/>
    <w:rsid w:val="002F2101"/>
    <w:rsid w:val="002F290D"/>
    <w:rsid w:val="002F3258"/>
    <w:rsid w:val="002F35B7"/>
    <w:rsid w:val="002F41BE"/>
    <w:rsid w:val="002F5188"/>
    <w:rsid w:val="002F5683"/>
    <w:rsid w:val="002F59A8"/>
    <w:rsid w:val="002F62DA"/>
    <w:rsid w:val="002F6CDC"/>
    <w:rsid w:val="003002EE"/>
    <w:rsid w:val="00300523"/>
    <w:rsid w:val="003013C6"/>
    <w:rsid w:val="0030166F"/>
    <w:rsid w:val="00301739"/>
    <w:rsid w:val="0030229C"/>
    <w:rsid w:val="003046E1"/>
    <w:rsid w:val="00304C37"/>
    <w:rsid w:val="00304E01"/>
    <w:rsid w:val="003075ED"/>
    <w:rsid w:val="0030774C"/>
    <w:rsid w:val="0030775A"/>
    <w:rsid w:val="00310C1E"/>
    <w:rsid w:val="0031170B"/>
    <w:rsid w:val="00311BF7"/>
    <w:rsid w:val="00311C39"/>
    <w:rsid w:val="0031298C"/>
    <w:rsid w:val="00313AA3"/>
    <w:rsid w:val="00314D2B"/>
    <w:rsid w:val="00316376"/>
    <w:rsid w:val="00316A89"/>
    <w:rsid w:val="00316AFC"/>
    <w:rsid w:val="00316F2B"/>
    <w:rsid w:val="00317A1C"/>
    <w:rsid w:val="0032012F"/>
    <w:rsid w:val="00320675"/>
    <w:rsid w:val="00321751"/>
    <w:rsid w:val="0032177F"/>
    <w:rsid w:val="00321A76"/>
    <w:rsid w:val="00322194"/>
    <w:rsid w:val="003227E3"/>
    <w:rsid w:val="00322E10"/>
    <w:rsid w:val="00323F17"/>
    <w:rsid w:val="00324B87"/>
    <w:rsid w:val="00324C0B"/>
    <w:rsid w:val="0032569A"/>
    <w:rsid w:val="00325A4A"/>
    <w:rsid w:val="003275D4"/>
    <w:rsid w:val="0032761E"/>
    <w:rsid w:val="00330C50"/>
    <w:rsid w:val="00333952"/>
    <w:rsid w:val="003352FD"/>
    <w:rsid w:val="00335592"/>
    <w:rsid w:val="003356D4"/>
    <w:rsid w:val="00335F63"/>
    <w:rsid w:val="0033670F"/>
    <w:rsid w:val="0033795B"/>
    <w:rsid w:val="00342744"/>
    <w:rsid w:val="00342911"/>
    <w:rsid w:val="00343B15"/>
    <w:rsid w:val="003443AB"/>
    <w:rsid w:val="003443D1"/>
    <w:rsid w:val="003456C7"/>
    <w:rsid w:val="00345C84"/>
    <w:rsid w:val="00345FF0"/>
    <w:rsid w:val="0034638B"/>
    <w:rsid w:val="00347587"/>
    <w:rsid w:val="00351364"/>
    <w:rsid w:val="0035154F"/>
    <w:rsid w:val="00351CC6"/>
    <w:rsid w:val="0035203A"/>
    <w:rsid w:val="003525AA"/>
    <w:rsid w:val="00352DF4"/>
    <w:rsid w:val="00353876"/>
    <w:rsid w:val="00353B82"/>
    <w:rsid w:val="00353E6B"/>
    <w:rsid w:val="0035494F"/>
    <w:rsid w:val="00355A57"/>
    <w:rsid w:val="003560FD"/>
    <w:rsid w:val="00356E5D"/>
    <w:rsid w:val="00360B7D"/>
    <w:rsid w:val="00361147"/>
    <w:rsid w:val="00363A87"/>
    <w:rsid w:val="00363FDD"/>
    <w:rsid w:val="0036430C"/>
    <w:rsid w:val="003651A7"/>
    <w:rsid w:val="003651B8"/>
    <w:rsid w:val="00365FFB"/>
    <w:rsid w:val="00366484"/>
    <w:rsid w:val="00366F55"/>
    <w:rsid w:val="00367DA6"/>
    <w:rsid w:val="0037001B"/>
    <w:rsid w:val="003701FF"/>
    <w:rsid w:val="0037043C"/>
    <w:rsid w:val="0037066C"/>
    <w:rsid w:val="00370DB8"/>
    <w:rsid w:val="00371095"/>
    <w:rsid w:val="003711E0"/>
    <w:rsid w:val="00372815"/>
    <w:rsid w:val="003742F4"/>
    <w:rsid w:val="00374A24"/>
    <w:rsid w:val="00374B0B"/>
    <w:rsid w:val="00375663"/>
    <w:rsid w:val="00377273"/>
    <w:rsid w:val="00377D3C"/>
    <w:rsid w:val="003809C5"/>
    <w:rsid w:val="00380F3F"/>
    <w:rsid w:val="003819D7"/>
    <w:rsid w:val="00381AD2"/>
    <w:rsid w:val="00382552"/>
    <w:rsid w:val="00383106"/>
    <w:rsid w:val="003845AD"/>
    <w:rsid w:val="00384C62"/>
    <w:rsid w:val="00385035"/>
    <w:rsid w:val="003857A1"/>
    <w:rsid w:val="00385847"/>
    <w:rsid w:val="00385A60"/>
    <w:rsid w:val="00385ABC"/>
    <w:rsid w:val="0038676C"/>
    <w:rsid w:val="003870E5"/>
    <w:rsid w:val="0038776B"/>
    <w:rsid w:val="003877CD"/>
    <w:rsid w:val="00387B48"/>
    <w:rsid w:val="00387D48"/>
    <w:rsid w:val="003900CB"/>
    <w:rsid w:val="00390263"/>
    <w:rsid w:val="003904F8"/>
    <w:rsid w:val="003908C1"/>
    <w:rsid w:val="00390D0F"/>
    <w:rsid w:val="00390F92"/>
    <w:rsid w:val="003911C6"/>
    <w:rsid w:val="0039183C"/>
    <w:rsid w:val="00391ED1"/>
    <w:rsid w:val="00393F63"/>
    <w:rsid w:val="00394DF3"/>
    <w:rsid w:val="003952A0"/>
    <w:rsid w:val="00395638"/>
    <w:rsid w:val="00395A95"/>
    <w:rsid w:val="00395B7B"/>
    <w:rsid w:val="003972C3"/>
    <w:rsid w:val="003972F3"/>
    <w:rsid w:val="003A0DD6"/>
    <w:rsid w:val="003A2ED5"/>
    <w:rsid w:val="003A4511"/>
    <w:rsid w:val="003A506A"/>
    <w:rsid w:val="003A5A79"/>
    <w:rsid w:val="003A5BA5"/>
    <w:rsid w:val="003A5D5E"/>
    <w:rsid w:val="003A5DC5"/>
    <w:rsid w:val="003A65AF"/>
    <w:rsid w:val="003A69C9"/>
    <w:rsid w:val="003A74DF"/>
    <w:rsid w:val="003A7ABA"/>
    <w:rsid w:val="003B0165"/>
    <w:rsid w:val="003B09AD"/>
    <w:rsid w:val="003B0C43"/>
    <w:rsid w:val="003B18C8"/>
    <w:rsid w:val="003B1964"/>
    <w:rsid w:val="003B1D19"/>
    <w:rsid w:val="003B29F9"/>
    <w:rsid w:val="003B3232"/>
    <w:rsid w:val="003B331E"/>
    <w:rsid w:val="003B46B2"/>
    <w:rsid w:val="003B65E7"/>
    <w:rsid w:val="003B726F"/>
    <w:rsid w:val="003B7D03"/>
    <w:rsid w:val="003C0D0E"/>
    <w:rsid w:val="003C10D2"/>
    <w:rsid w:val="003C17CE"/>
    <w:rsid w:val="003C2411"/>
    <w:rsid w:val="003C2EBB"/>
    <w:rsid w:val="003C3D1B"/>
    <w:rsid w:val="003C415E"/>
    <w:rsid w:val="003C4351"/>
    <w:rsid w:val="003C5597"/>
    <w:rsid w:val="003C55D6"/>
    <w:rsid w:val="003C614F"/>
    <w:rsid w:val="003C6E66"/>
    <w:rsid w:val="003C798C"/>
    <w:rsid w:val="003D068A"/>
    <w:rsid w:val="003D0BB4"/>
    <w:rsid w:val="003D1F9A"/>
    <w:rsid w:val="003D2830"/>
    <w:rsid w:val="003D31E5"/>
    <w:rsid w:val="003D47D5"/>
    <w:rsid w:val="003D4CC1"/>
    <w:rsid w:val="003D575F"/>
    <w:rsid w:val="003D5F8E"/>
    <w:rsid w:val="003D67D4"/>
    <w:rsid w:val="003E041C"/>
    <w:rsid w:val="003E0432"/>
    <w:rsid w:val="003E0716"/>
    <w:rsid w:val="003E0D25"/>
    <w:rsid w:val="003E14E4"/>
    <w:rsid w:val="003E1D1B"/>
    <w:rsid w:val="003E37FA"/>
    <w:rsid w:val="003E3DBC"/>
    <w:rsid w:val="003E4A5C"/>
    <w:rsid w:val="003E553E"/>
    <w:rsid w:val="003E68EC"/>
    <w:rsid w:val="003E7125"/>
    <w:rsid w:val="003F012B"/>
    <w:rsid w:val="003F0383"/>
    <w:rsid w:val="003F0611"/>
    <w:rsid w:val="003F06C0"/>
    <w:rsid w:val="003F07B3"/>
    <w:rsid w:val="003F07C1"/>
    <w:rsid w:val="003F07ED"/>
    <w:rsid w:val="003F08D2"/>
    <w:rsid w:val="003F0C71"/>
    <w:rsid w:val="003F1D24"/>
    <w:rsid w:val="003F2B21"/>
    <w:rsid w:val="003F2F84"/>
    <w:rsid w:val="003F3C7E"/>
    <w:rsid w:val="003F4C1D"/>
    <w:rsid w:val="003F5B20"/>
    <w:rsid w:val="003F6144"/>
    <w:rsid w:val="003F6562"/>
    <w:rsid w:val="003F6A6F"/>
    <w:rsid w:val="003F7935"/>
    <w:rsid w:val="004008E6"/>
    <w:rsid w:val="00401625"/>
    <w:rsid w:val="00401B29"/>
    <w:rsid w:val="004035F3"/>
    <w:rsid w:val="00403A45"/>
    <w:rsid w:val="00404A80"/>
    <w:rsid w:val="00405490"/>
    <w:rsid w:val="00405F2A"/>
    <w:rsid w:val="00406AEF"/>
    <w:rsid w:val="00406C04"/>
    <w:rsid w:val="00406E7F"/>
    <w:rsid w:val="0040721F"/>
    <w:rsid w:val="00407CAE"/>
    <w:rsid w:val="00410136"/>
    <w:rsid w:val="004105A6"/>
    <w:rsid w:val="00411D9A"/>
    <w:rsid w:val="00411E4A"/>
    <w:rsid w:val="004121E7"/>
    <w:rsid w:val="0041358B"/>
    <w:rsid w:val="00415D62"/>
    <w:rsid w:val="00416803"/>
    <w:rsid w:val="0041685C"/>
    <w:rsid w:val="00416983"/>
    <w:rsid w:val="00416D18"/>
    <w:rsid w:val="0041707C"/>
    <w:rsid w:val="004178EC"/>
    <w:rsid w:val="00417D55"/>
    <w:rsid w:val="004205D4"/>
    <w:rsid w:val="00421735"/>
    <w:rsid w:val="00423881"/>
    <w:rsid w:val="004241D8"/>
    <w:rsid w:val="00424233"/>
    <w:rsid w:val="00424850"/>
    <w:rsid w:val="00425087"/>
    <w:rsid w:val="0042585D"/>
    <w:rsid w:val="00426629"/>
    <w:rsid w:val="00426DB4"/>
    <w:rsid w:val="00426E82"/>
    <w:rsid w:val="00427464"/>
    <w:rsid w:val="004307ED"/>
    <w:rsid w:val="004312EE"/>
    <w:rsid w:val="0043187D"/>
    <w:rsid w:val="00431B87"/>
    <w:rsid w:val="00431DD1"/>
    <w:rsid w:val="00432700"/>
    <w:rsid w:val="004339CB"/>
    <w:rsid w:val="004348F8"/>
    <w:rsid w:val="00435730"/>
    <w:rsid w:val="00435A35"/>
    <w:rsid w:val="00435C39"/>
    <w:rsid w:val="00436EB1"/>
    <w:rsid w:val="00440A93"/>
    <w:rsid w:val="00440F3A"/>
    <w:rsid w:val="00441F39"/>
    <w:rsid w:val="004426E8"/>
    <w:rsid w:val="00442E88"/>
    <w:rsid w:val="00442F6B"/>
    <w:rsid w:val="004444BF"/>
    <w:rsid w:val="00444E1B"/>
    <w:rsid w:val="00450D16"/>
    <w:rsid w:val="004516BA"/>
    <w:rsid w:val="0045203E"/>
    <w:rsid w:val="0045211C"/>
    <w:rsid w:val="004522C6"/>
    <w:rsid w:val="004523DA"/>
    <w:rsid w:val="004526F2"/>
    <w:rsid w:val="00454D51"/>
    <w:rsid w:val="00454F11"/>
    <w:rsid w:val="00455757"/>
    <w:rsid w:val="00455D23"/>
    <w:rsid w:val="00455D30"/>
    <w:rsid w:val="004564A3"/>
    <w:rsid w:val="00456A2F"/>
    <w:rsid w:val="0045771C"/>
    <w:rsid w:val="00460BC5"/>
    <w:rsid w:val="00461182"/>
    <w:rsid w:val="00461592"/>
    <w:rsid w:val="00461B9D"/>
    <w:rsid w:val="004627F3"/>
    <w:rsid w:val="00462B02"/>
    <w:rsid w:val="0046314E"/>
    <w:rsid w:val="0046348F"/>
    <w:rsid w:val="0046409F"/>
    <w:rsid w:val="00465B52"/>
    <w:rsid w:val="00466057"/>
    <w:rsid w:val="00470499"/>
    <w:rsid w:val="00470740"/>
    <w:rsid w:val="004718AD"/>
    <w:rsid w:val="00473930"/>
    <w:rsid w:val="00474115"/>
    <w:rsid w:val="004744AE"/>
    <w:rsid w:val="00475AF2"/>
    <w:rsid w:val="00475FD3"/>
    <w:rsid w:val="004766CB"/>
    <w:rsid w:val="00476A1E"/>
    <w:rsid w:val="00477113"/>
    <w:rsid w:val="004773F5"/>
    <w:rsid w:val="00477A26"/>
    <w:rsid w:val="00477D46"/>
    <w:rsid w:val="00481058"/>
    <w:rsid w:val="0048197C"/>
    <w:rsid w:val="00481A71"/>
    <w:rsid w:val="00482B1C"/>
    <w:rsid w:val="00482E2F"/>
    <w:rsid w:val="00482E47"/>
    <w:rsid w:val="00482F1A"/>
    <w:rsid w:val="00483582"/>
    <w:rsid w:val="00484E47"/>
    <w:rsid w:val="004852EB"/>
    <w:rsid w:val="00487F56"/>
    <w:rsid w:val="0049009F"/>
    <w:rsid w:val="0049026A"/>
    <w:rsid w:val="0049143F"/>
    <w:rsid w:val="00492066"/>
    <w:rsid w:val="004927E6"/>
    <w:rsid w:val="00494111"/>
    <w:rsid w:val="0049490C"/>
    <w:rsid w:val="00494BC4"/>
    <w:rsid w:val="004953AA"/>
    <w:rsid w:val="00496597"/>
    <w:rsid w:val="00497BA2"/>
    <w:rsid w:val="004A0006"/>
    <w:rsid w:val="004A16E3"/>
    <w:rsid w:val="004A1785"/>
    <w:rsid w:val="004A302B"/>
    <w:rsid w:val="004A317D"/>
    <w:rsid w:val="004A3341"/>
    <w:rsid w:val="004A361A"/>
    <w:rsid w:val="004A3834"/>
    <w:rsid w:val="004A41EB"/>
    <w:rsid w:val="004A4AB5"/>
    <w:rsid w:val="004A6611"/>
    <w:rsid w:val="004A7394"/>
    <w:rsid w:val="004A74BA"/>
    <w:rsid w:val="004A7D73"/>
    <w:rsid w:val="004B0483"/>
    <w:rsid w:val="004B1B93"/>
    <w:rsid w:val="004B328D"/>
    <w:rsid w:val="004B4313"/>
    <w:rsid w:val="004B538B"/>
    <w:rsid w:val="004B53AC"/>
    <w:rsid w:val="004B53B7"/>
    <w:rsid w:val="004B5931"/>
    <w:rsid w:val="004B5CB3"/>
    <w:rsid w:val="004B709F"/>
    <w:rsid w:val="004B72D9"/>
    <w:rsid w:val="004C1A2A"/>
    <w:rsid w:val="004C30B4"/>
    <w:rsid w:val="004C45A1"/>
    <w:rsid w:val="004C4CD4"/>
    <w:rsid w:val="004C522C"/>
    <w:rsid w:val="004C5467"/>
    <w:rsid w:val="004C571F"/>
    <w:rsid w:val="004C6B29"/>
    <w:rsid w:val="004C6EBB"/>
    <w:rsid w:val="004C7887"/>
    <w:rsid w:val="004C7C26"/>
    <w:rsid w:val="004C7DD3"/>
    <w:rsid w:val="004D0D5F"/>
    <w:rsid w:val="004D1761"/>
    <w:rsid w:val="004D1FE0"/>
    <w:rsid w:val="004D2A50"/>
    <w:rsid w:val="004D3B31"/>
    <w:rsid w:val="004D3DA9"/>
    <w:rsid w:val="004D4C1F"/>
    <w:rsid w:val="004D5031"/>
    <w:rsid w:val="004D6493"/>
    <w:rsid w:val="004D649A"/>
    <w:rsid w:val="004D67EA"/>
    <w:rsid w:val="004D788B"/>
    <w:rsid w:val="004E044B"/>
    <w:rsid w:val="004E059A"/>
    <w:rsid w:val="004E1DEC"/>
    <w:rsid w:val="004E23E4"/>
    <w:rsid w:val="004E2451"/>
    <w:rsid w:val="004E25A0"/>
    <w:rsid w:val="004E26B3"/>
    <w:rsid w:val="004E5B3D"/>
    <w:rsid w:val="004E79A1"/>
    <w:rsid w:val="004E7EE6"/>
    <w:rsid w:val="004F12E1"/>
    <w:rsid w:val="004F1ED1"/>
    <w:rsid w:val="004F20EF"/>
    <w:rsid w:val="004F2470"/>
    <w:rsid w:val="004F2CAE"/>
    <w:rsid w:val="004F4046"/>
    <w:rsid w:val="004F449D"/>
    <w:rsid w:val="004F5040"/>
    <w:rsid w:val="004F66D8"/>
    <w:rsid w:val="005005E6"/>
    <w:rsid w:val="00501A43"/>
    <w:rsid w:val="00501B59"/>
    <w:rsid w:val="00502164"/>
    <w:rsid w:val="00502726"/>
    <w:rsid w:val="005031DB"/>
    <w:rsid w:val="0050408D"/>
    <w:rsid w:val="00505011"/>
    <w:rsid w:val="0050554C"/>
    <w:rsid w:val="005059D9"/>
    <w:rsid w:val="005066FE"/>
    <w:rsid w:val="00506825"/>
    <w:rsid w:val="0050793B"/>
    <w:rsid w:val="00510711"/>
    <w:rsid w:val="00511115"/>
    <w:rsid w:val="005121A7"/>
    <w:rsid w:val="00512F90"/>
    <w:rsid w:val="00513095"/>
    <w:rsid w:val="005135EB"/>
    <w:rsid w:val="00513B76"/>
    <w:rsid w:val="005151F6"/>
    <w:rsid w:val="0051600A"/>
    <w:rsid w:val="005164F7"/>
    <w:rsid w:val="005169F6"/>
    <w:rsid w:val="00516DF5"/>
    <w:rsid w:val="0051705A"/>
    <w:rsid w:val="00517279"/>
    <w:rsid w:val="005172DE"/>
    <w:rsid w:val="00517CA5"/>
    <w:rsid w:val="0052288A"/>
    <w:rsid w:val="00522AE9"/>
    <w:rsid w:val="00523B8A"/>
    <w:rsid w:val="00523D3E"/>
    <w:rsid w:val="0052442D"/>
    <w:rsid w:val="00525414"/>
    <w:rsid w:val="005258A3"/>
    <w:rsid w:val="00525CA1"/>
    <w:rsid w:val="00526CFA"/>
    <w:rsid w:val="005275EA"/>
    <w:rsid w:val="005301BC"/>
    <w:rsid w:val="005303CB"/>
    <w:rsid w:val="00530A06"/>
    <w:rsid w:val="00531EDD"/>
    <w:rsid w:val="00532F7B"/>
    <w:rsid w:val="0053364A"/>
    <w:rsid w:val="00534558"/>
    <w:rsid w:val="00534A81"/>
    <w:rsid w:val="00535746"/>
    <w:rsid w:val="00536083"/>
    <w:rsid w:val="0053680C"/>
    <w:rsid w:val="00536CF2"/>
    <w:rsid w:val="00537715"/>
    <w:rsid w:val="005377AF"/>
    <w:rsid w:val="00540BA7"/>
    <w:rsid w:val="0054180E"/>
    <w:rsid w:val="005430C8"/>
    <w:rsid w:val="00543706"/>
    <w:rsid w:val="00543962"/>
    <w:rsid w:val="00544306"/>
    <w:rsid w:val="005452F9"/>
    <w:rsid w:val="00545D69"/>
    <w:rsid w:val="00545DAC"/>
    <w:rsid w:val="00546E12"/>
    <w:rsid w:val="0054749E"/>
    <w:rsid w:val="00547976"/>
    <w:rsid w:val="00547CC3"/>
    <w:rsid w:val="00550210"/>
    <w:rsid w:val="00552290"/>
    <w:rsid w:val="00553C89"/>
    <w:rsid w:val="005550EB"/>
    <w:rsid w:val="005550FF"/>
    <w:rsid w:val="00555914"/>
    <w:rsid w:val="00555E07"/>
    <w:rsid w:val="005567B0"/>
    <w:rsid w:val="005572B5"/>
    <w:rsid w:val="00557569"/>
    <w:rsid w:val="00557649"/>
    <w:rsid w:val="00557B8E"/>
    <w:rsid w:val="00557E3D"/>
    <w:rsid w:val="00560031"/>
    <w:rsid w:val="0056051E"/>
    <w:rsid w:val="0056170E"/>
    <w:rsid w:val="005635B0"/>
    <w:rsid w:val="00563F4E"/>
    <w:rsid w:val="005648AB"/>
    <w:rsid w:val="0056611E"/>
    <w:rsid w:val="00566F3C"/>
    <w:rsid w:val="00570A22"/>
    <w:rsid w:val="00570D0A"/>
    <w:rsid w:val="0057151D"/>
    <w:rsid w:val="005718D4"/>
    <w:rsid w:val="005724BE"/>
    <w:rsid w:val="00573B09"/>
    <w:rsid w:val="00573B88"/>
    <w:rsid w:val="005754E5"/>
    <w:rsid w:val="0057638B"/>
    <w:rsid w:val="00576F3C"/>
    <w:rsid w:val="0057705D"/>
    <w:rsid w:val="005801E7"/>
    <w:rsid w:val="0058040E"/>
    <w:rsid w:val="00580CDA"/>
    <w:rsid w:val="00581325"/>
    <w:rsid w:val="005823E4"/>
    <w:rsid w:val="005825BB"/>
    <w:rsid w:val="00583544"/>
    <w:rsid w:val="005837E6"/>
    <w:rsid w:val="005848D8"/>
    <w:rsid w:val="0058509F"/>
    <w:rsid w:val="005919BA"/>
    <w:rsid w:val="00591A4D"/>
    <w:rsid w:val="00591C69"/>
    <w:rsid w:val="00592738"/>
    <w:rsid w:val="00593DB1"/>
    <w:rsid w:val="00594DD4"/>
    <w:rsid w:val="00595B39"/>
    <w:rsid w:val="00596726"/>
    <w:rsid w:val="00596B07"/>
    <w:rsid w:val="00596E6D"/>
    <w:rsid w:val="00597236"/>
    <w:rsid w:val="005A0E38"/>
    <w:rsid w:val="005A0F3E"/>
    <w:rsid w:val="005A1E2C"/>
    <w:rsid w:val="005A2351"/>
    <w:rsid w:val="005A2918"/>
    <w:rsid w:val="005A301B"/>
    <w:rsid w:val="005A40BF"/>
    <w:rsid w:val="005A45DC"/>
    <w:rsid w:val="005A4898"/>
    <w:rsid w:val="005A4B79"/>
    <w:rsid w:val="005A6A18"/>
    <w:rsid w:val="005A78FE"/>
    <w:rsid w:val="005B17B8"/>
    <w:rsid w:val="005B1A92"/>
    <w:rsid w:val="005B1D75"/>
    <w:rsid w:val="005B272D"/>
    <w:rsid w:val="005B359E"/>
    <w:rsid w:val="005B368C"/>
    <w:rsid w:val="005B3A8C"/>
    <w:rsid w:val="005B3D0C"/>
    <w:rsid w:val="005B56A0"/>
    <w:rsid w:val="005B5ACB"/>
    <w:rsid w:val="005B6F91"/>
    <w:rsid w:val="005B7687"/>
    <w:rsid w:val="005B79C8"/>
    <w:rsid w:val="005C0D9F"/>
    <w:rsid w:val="005C19DC"/>
    <w:rsid w:val="005C2834"/>
    <w:rsid w:val="005C2927"/>
    <w:rsid w:val="005C4D64"/>
    <w:rsid w:val="005C6AD7"/>
    <w:rsid w:val="005D049F"/>
    <w:rsid w:val="005D06BB"/>
    <w:rsid w:val="005D1C3A"/>
    <w:rsid w:val="005D1EB0"/>
    <w:rsid w:val="005D1EFD"/>
    <w:rsid w:val="005D20C1"/>
    <w:rsid w:val="005D2938"/>
    <w:rsid w:val="005D33B7"/>
    <w:rsid w:val="005D3544"/>
    <w:rsid w:val="005D3EE5"/>
    <w:rsid w:val="005D41BD"/>
    <w:rsid w:val="005D4C08"/>
    <w:rsid w:val="005D5251"/>
    <w:rsid w:val="005D5CFD"/>
    <w:rsid w:val="005D663E"/>
    <w:rsid w:val="005D6F1C"/>
    <w:rsid w:val="005D7C65"/>
    <w:rsid w:val="005E0A99"/>
    <w:rsid w:val="005E266C"/>
    <w:rsid w:val="005E2AC9"/>
    <w:rsid w:val="005E32D1"/>
    <w:rsid w:val="005E39F2"/>
    <w:rsid w:val="005E5A70"/>
    <w:rsid w:val="005E5B6E"/>
    <w:rsid w:val="005E6805"/>
    <w:rsid w:val="005F099B"/>
    <w:rsid w:val="005F12B9"/>
    <w:rsid w:val="005F2282"/>
    <w:rsid w:val="005F4481"/>
    <w:rsid w:val="005F5610"/>
    <w:rsid w:val="005F7005"/>
    <w:rsid w:val="005F7213"/>
    <w:rsid w:val="006021F2"/>
    <w:rsid w:val="0060408F"/>
    <w:rsid w:val="00610441"/>
    <w:rsid w:val="00610C9F"/>
    <w:rsid w:val="00611712"/>
    <w:rsid w:val="00611B42"/>
    <w:rsid w:val="00612504"/>
    <w:rsid w:val="00612BDB"/>
    <w:rsid w:val="00612BF0"/>
    <w:rsid w:val="006134CD"/>
    <w:rsid w:val="00614104"/>
    <w:rsid w:val="00614ABA"/>
    <w:rsid w:val="0061517F"/>
    <w:rsid w:val="00615C0E"/>
    <w:rsid w:val="00616B2D"/>
    <w:rsid w:val="006179C7"/>
    <w:rsid w:val="006216E8"/>
    <w:rsid w:val="00621E55"/>
    <w:rsid w:val="006225E6"/>
    <w:rsid w:val="00622FEB"/>
    <w:rsid w:val="006239E3"/>
    <w:rsid w:val="006261FF"/>
    <w:rsid w:val="006272FC"/>
    <w:rsid w:val="006276B6"/>
    <w:rsid w:val="006277B5"/>
    <w:rsid w:val="006300C4"/>
    <w:rsid w:val="006315B5"/>
    <w:rsid w:val="006319E7"/>
    <w:rsid w:val="00631AC0"/>
    <w:rsid w:val="00632822"/>
    <w:rsid w:val="00632A08"/>
    <w:rsid w:val="00633DF8"/>
    <w:rsid w:val="00634E04"/>
    <w:rsid w:val="0063681E"/>
    <w:rsid w:val="00637688"/>
    <w:rsid w:val="00640017"/>
    <w:rsid w:val="006403B3"/>
    <w:rsid w:val="00640D30"/>
    <w:rsid w:val="006411D4"/>
    <w:rsid w:val="00642FAD"/>
    <w:rsid w:val="006438EA"/>
    <w:rsid w:val="006455C3"/>
    <w:rsid w:val="00645D4E"/>
    <w:rsid w:val="00645FBD"/>
    <w:rsid w:val="00646BAD"/>
    <w:rsid w:val="0064795E"/>
    <w:rsid w:val="0065029E"/>
    <w:rsid w:val="00651D3C"/>
    <w:rsid w:val="00652329"/>
    <w:rsid w:val="00652651"/>
    <w:rsid w:val="00652DF0"/>
    <w:rsid w:val="006530E1"/>
    <w:rsid w:val="006535F1"/>
    <w:rsid w:val="00654557"/>
    <w:rsid w:val="006557A0"/>
    <w:rsid w:val="006562BB"/>
    <w:rsid w:val="006564B6"/>
    <w:rsid w:val="006570DE"/>
    <w:rsid w:val="00660133"/>
    <w:rsid w:val="0066154B"/>
    <w:rsid w:val="00661EBD"/>
    <w:rsid w:val="00662230"/>
    <w:rsid w:val="00662DEE"/>
    <w:rsid w:val="00663056"/>
    <w:rsid w:val="006638D4"/>
    <w:rsid w:val="00664D28"/>
    <w:rsid w:val="00666874"/>
    <w:rsid w:val="00667388"/>
    <w:rsid w:val="00667DD5"/>
    <w:rsid w:val="006723C7"/>
    <w:rsid w:val="0067264F"/>
    <w:rsid w:val="006738FB"/>
    <w:rsid w:val="00674A4E"/>
    <w:rsid w:val="00676EAB"/>
    <w:rsid w:val="00677770"/>
    <w:rsid w:val="0068024A"/>
    <w:rsid w:val="00680491"/>
    <w:rsid w:val="00680BFA"/>
    <w:rsid w:val="00680FAF"/>
    <w:rsid w:val="0068100A"/>
    <w:rsid w:val="00682159"/>
    <w:rsid w:val="006823C1"/>
    <w:rsid w:val="00682CC7"/>
    <w:rsid w:val="006839D0"/>
    <w:rsid w:val="00683B53"/>
    <w:rsid w:val="00683B8A"/>
    <w:rsid w:val="00683E3C"/>
    <w:rsid w:val="00685BC0"/>
    <w:rsid w:val="00685D7A"/>
    <w:rsid w:val="006870AF"/>
    <w:rsid w:val="00687B7E"/>
    <w:rsid w:val="00692118"/>
    <w:rsid w:val="006926FD"/>
    <w:rsid w:val="00692CC9"/>
    <w:rsid w:val="00692CDF"/>
    <w:rsid w:val="006930FB"/>
    <w:rsid w:val="00694DF3"/>
    <w:rsid w:val="006961DE"/>
    <w:rsid w:val="006966CD"/>
    <w:rsid w:val="00697274"/>
    <w:rsid w:val="00697409"/>
    <w:rsid w:val="006A0780"/>
    <w:rsid w:val="006A0821"/>
    <w:rsid w:val="006A2CCF"/>
    <w:rsid w:val="006A2EEF"/>
    <w:rsid w:val="006A2F2A"/>
    <w:rsid w:val="006A3669"/>
    <w:rsid w:val="006A4C79"/>
    <w:rsid w:val="006A6E4B"/>
    <w:rsid w:val="006A6F82"/>
    <w:rsid w:val="006A70BF"/>
    <w:rsid w:val="006A7289"/>
    <w:rsid w:val="006A7C71"/>
    <w:rsid w:val="006B0AF0"/>
    <w:rsid w:val="006B0EED"/>
    <w:rsid w:val="006B12D4"/>
    <w:rsid w:val="006B1761"/>
    <w:rsid w:val="006B1FC0"/>
    <w:rsid w:val="006B2C44"/>
    <w:rsid w:val="006B3260"/>
    <w:rsid w:val="006B364A"/>
    <w:rsid w:val="006B393B"/>
    <w:rsid w:val="006B5156"/>
    <w:rsid w:val="006B5275"/>
    <w:rsid w:val="006B53E9"/>
    <w:rsid w:val="006B5E97"/>
    <w:rsid w:val="006B64D2"/>
    <w:rsid w:val="006C0099"/>
    <w:rsid w:val="006C0845"/>
    <w:rsid w:val="006C13A2"/>
    <w:rsid w:val="006C1766"/>
    <w:rsid w:val="006C2839"/>
    <w:rsid w:val="006C3658"/>
    <w:rsid w:val="006C5360"/>
    <w:rsid w:val="006C54AB"/>
    <w:rsid w:val="006C60FC"/>
    <w:rsid w:val="006C6878"/>
    <w:rsid w:val="006C6F2F"/>
    <w:rsid w:val="006C6FBD"/>
    <w:rsid w:val="006C7291"/>
    <w:rsid w:val="006C7D8E"/>
    <w:rsid w:val="006C7FAC"/>
    <w:rsid w:val="006D0D29"/>
    <w:rsid w:val="006D1FB9"/>
    <w:rsid w:val="006D3E39"/>
    <w:rsid w:val="006D3E87"/>
    <w:rsid w:val="006D4368"/>
    <w:rsid w:val="006D4815"/>
    <w:rsid w:val="006D492E"/>
    <w:rsid w:val="006D5557"/>
    <w:rsid w:val="006D5FA4"/>
    <w:rsid w:val="006D6378"/>
    <w:rsid w:val="006D63F0"/>
    <w:rsid w:val="006D6E7F"/>
    <w:rsid w:val="006D7A2E"/>
    <w:rsid w:val="006D7A31"/>
    <w:rsid w:val="006E0544"/>
    <w:rsid w:val="006E1A4F"/>
    <w:rsid w:val="006E306B"/>
    <w:rsid w:val="006E33FB"/>
    <w:rsid w:val="006E438B"/>
    <w:rsid w:val="006E5983"/>
    <w:rsid w:val="006E5C15"/>
    <w:rsid w:val="006F1260"/>
    <w:rsid w:val="006F2014"/>
    <w:rsid w:val="006F2479"/>
    <w:rsid w:val="006F4014"/>
    <w:rsid w:val="006F45B2"/>
    <w:rsid w:val="006F47A0"/>
    <w:rsid w:val="006F57AB"/>
    <w:rsid w:val="006F6752"/>
    <w:rsid w:val="006F79D2"/>
    <w:rsid w:val="006F7DC1"/>
    <w:rsid w:val="0070355D"/>
    <w:rsid w:val="00703B54"/>
    <w:rsid w:val="00705D88"/>
    <w:rsid w:val="00705E4B"/>
    <w:rsid w:val="007103C2"/>
    <w:rsid w:val="007110B1"/>
    <w:rsid w:val="0071172C"/>
    <w:rsid w:val="007122D4"/>
    <w:rsid w:val="00712A28"/>
    <w:rsid w:val="00714839"/>
    <w:rsid w:val="00714DD4"/>
    <w:rsid w:val="00714F21"/>
    <w:rsid w:val="00715A1B"/>
    <w:rsid w:val="00716040"/>
    <w:rsid w:val="007162F9"/>
    <w:rsid w:val="00717CAC"/>
    <w:rsid w:val="00720831"/>
    <w:rsid w:val="007212E0"/>
    <w:rsid w:val="007221BF"/>
    <w:rsid w:val="007262B6"/>
    <w:rsid w:val="007267A3"/>
    <w:rsid w:val="007279AD"/>
    <w:rsid w:val="00730087"/>
    <w:rsid w:val="0073064B"/>
    <w:rsid w:val="007309C5"/>
    <w:rsid w:val="00730EE9"/>
    <w:rsid w:val="00730F66"/>
    <w:rsid w:val="00731036"/>
    <w:rsid w:val="00732F5A"/>
    <w:rsid w:val="007353A6"/>
    <w:rsid w:val="00735EF3"/>
    <w:rsid w:val="00736AFE"/>
    <w:rsid w:val="00740393"/>
    <w:rsid w:val="00740D63"/>
    <w:rsid w:val="00743AB4"/>
    <w:rsid w:val="00744F04"/>
    <w:rsid w:val="00745CCB"/>
    <w:rsid w:val="00746207"/>
    <w:rsid w:val="0074653B"/>
    <w:rsid w:val="007476EE"/>
    <w:rsid w:val="0074799A"/>
    <w:rsid w:val="00750712"/>
    <w:rsid w:val="00750BBF"/>
    <w:rsid w:val="00750CD3"/>
    <w:rsid w:val="00751723"/>
    <w:rsid w:val="0075290C"/>
    <w:rsid w:val="00752D4E"/>
    <w:rsid w:val="007531CB"/>
    <w:rsid w:val="0075413B"/>
    <w:rsid w:val="00755DDA"/>
    <w:rsid w:val="00756116"/>
    <w:rsid w:val="00757C3E"/>
    <w:rsid w:val="00760633"/>
    <w:rsid w:val="007608C7"/>
    <w:rsid w:val="00760A9C"/>
    <w:rsid w:val="00762EAE"/>
    <w:rsid w:val="00763016"/>
    <w:rsid w:val="007634CA"/>
    <w:rsid w:val="00763DFC"/>
    <w:rsid w:val="00763EEB"/>
    <w:rsid w:val="00766383"/>
    <w:rsid w:val="00767786"/>
    <w:rsid w:val="00770322"/>
    <w:rsid w:val="00770F1F"/>
    <w:rsid w:val="00771879"/>
    <w:rsid w:val="00771EBB"/>
    <w:rsid w:val="00772058"/>
    <w:rsid w:val="007725DE"/>
    <w:rsid w:val="00772E32"/>
    <w:rsid w:val="0077300F"/>
    <w:rsid w:val="00773214"/>
    <w:rsid w:val="007739A3"/>
    <w:rsid w:val="00774016"/>
    <w:rsid w:val="00775A11"/>
    <w:rsid w:val="007776EE"/>
    <w:rsid w:val="00777D13"/>
    <w:rsid w:val="00777EFA"/>
    <w:rsid w:val="00780947"/>
    <w:rsid w:val="007817C8"/>
    <w:rsid w:val="00781D21"/>
    <w:rsid w:val="00782047"/>
    <w:rsid w:val="007821E7"/>
    <w:rsid w:val="00782883"/>
    <w:rsid w:val="00782940"/>
    <w:rsid w:val="00782C77"/>
    <w:rsid w:val="007833C5"/>
    <w:rsid w:val="00784743"/>
    <w:rsid w:val="0078598E"/>
    <w:rsid w:val="00785D23"/>
    <w:rsid w:val="00786C68"/>
    <w:rsid w:val="00786E78"/>
    <w:rsid w:val="00786FCA"/>
    <w:rsid w:val="00790CE7"/>
    <w:rsid w:val="007914C7"/>
    <w:rsid w:val="00791530"/>
    <w:rsid w:val="00792156"/>
    <w:rsid w:val="00793176"/>
    <w:rsid w:val="00793A3F"/>
    <w:rsid w:val="00793B70"/>
    <w:rsid w:val="0079500B"/>
    <w:rsid w:val="007950FC"/>
    <w:rsid w:val="0079566F"/>
    <w:rsid w:val="00795805"/>
    <w:rsid w:val="00796593"/>
    <w:rsid w:val="007A061E"/>
    <w:rsid w:val="007A16F5"/>
    <w:rsid w:val="007A1B8C"/>
    <w:rsid w:val="007A2CD4"/>
    <w:rsid w:val="007A2DAA"/>
    <w:rsid w:val="007A2DC2"/>
    <w:rsid w:val="007A359C"/>
    <w:rsid w:val="007A3FDA"/>
    <w:rsid w:val="007A4A9C"/>
    <w:rsid w:val="007A4F2A"/>
    <w:rsid w:val="007A597F"/>
    <w:rsid w:val="007A6AAF"/>
    <w:rsid w:val="007A6B9B"/>
    <w:rsid w:val="007A71BF"/>
    <w:rsid w:val="007A7400"/>
    <w:rsid w:val="007A74F1"/>
    <w:rsid w:val="007A753B"/>
    <w:rsid w:val="007B1195"/>
    <w:rsid w:val="007B1754"/>
    <w:rsid w:val="007B1BB4"/>
    <w:rsid w:val="007B1E6A"/>
    <w:rsid w:val="007B3F56"/>
    <w:rsid w:val="007B4310"/>
    <w:rsid w:val="007B4973"/>
    <w:rsid w:val="007B5A90"/>
    <w:rsid w:val="007B5EA1"/>
    <w:rsid w:val="007B6D58"/>
    <w:rsid w:val="007B7FF5"/>
    <w:rsid w:val="007C0A19"/>
    <w:rsid w:val="007C1EA8"/>
    <w:rsid w:val="007C2ECD"/>
    <w:rsid w:val="007C355B"/>
    <w:rsid w:val="007C3E48"/>
    <w:rsid w:val="007C3F9D"/>
    <w:rsid w:val="007C41C3"/>
    <w:rsid w:val="007C4BC3"/>
    <w:rsid w:val="007C4FAF"/>
    <w:rsid w:val="007C55DA"/>
    <w:rsid w:val="007C6705"/>
    <w:rsid w:val="007D0712"/>
    <w:rsid w:val="007D0B95"/>
    <w:rsid w:val="007D1F4D"/>
    <w:rsid w:val="007D26F5"/>
    <w:rsid w:val="007D2785"/>
    <w:rsid w:val="007D2E64"/>
    <w:rsid w:val="007D33E3"/>
    <w:rsid w:val="007D4694"/>
    <w:rsid w:val="007D502A"/>
    <w:rsid w:val="007D7646"/>
    <w:rsid w:val="007D7785"/>
    <w:rsid w:val="007D7BAF"/>
    <w:rsid w:val="007D7C2A"/>
    <w:rsid w:val="007E04E9"/>
    <w:rsid w:val="007E12C2"/>
    <w:rsid w:val="007E1EC4"/>
    <w:rsid w:val="007E1EE1"/>
    <w:rsid w:val="007E20D7"/>
    <w:rsid w:val="007E32DD"/>
    <w:rsid w:val="007E3446"/>
    <w:rsid w:val="007E4303"/>
    <w:rsid w:val="007E5FEA"/>
    <w:rsid w:val="007E7995"/>
    <w:rsid w:val="007E7D46"/>
    <w:rsid w:val="007F06F2"/>
    <w:rsid w:val="007F0A54"/>
    <w:rsid w:val="007F0E11"/>
    <w:rsid w:val="007F254B"/>
    <w:rsid w:val="007F2766"/>
    <w:rsid w:val="007F3D01"/>
    <w:rsid w:val="007F6BFA"/>
    <w:rsid w:val="007F6F5E"/>
    <w:rsid w:val="007F70D0"/>
    <w:rsid w:val="007F73AE"/>
    <w:rsid w:val="007F7816"/>
    <w:rsid w:val="00801C45"/>
    <w:rsid w:val="008021AB"/>
    <w:rsid w:val="00802328"/>
    <w:rsid w:val="00803327"/>
    <w:rsid w:val="008034AE"/>
    <w:rsid w:val="00804A70"/>
    <w:rsid w:val="00804FDC"/>
    <w:rsid w:val="00806204"/>
    <w:rsid w:val="00810286"/>
    <w:rsid w:val="00810735"/>
    <w:rsid w:val="00811023"/>
    <w:rsid w:val="008120C2"/>
    <w:rsid w:val="00812E77"/>
    <w:rsid w:val="008163B8"/>
    <w:rsid w:val="00816922"/>
    <w:rsid w:val="0082062E"/>
    <w:rsid w:val="00822D0E"/>
    <w:rsid w:val="008241F4"/>
    <w:rsid w:val="00824F04"/>
    <w:rsid w:val="008268D8"/>
    <w:rsid w:val="008273FD"/>
    <w:rsid w:val="00830389"/>
    <w:rsid w:val="00831860"/>
    <w:rsid w:val="00831ED0"/>
    <w:rsid w:val="00832E0D"/>
    <w:rsid w:val="008330A3"/>
    <w:rsid w:val="0083505E"/>
    <w:rsid w:val="0083684E"/>
    <w:rsid w:val="00836C88"/>
    <w:rsid w:val="00840125"/>
    <w:rsid w:val="008408A5"/>
    <w:rsid w:val="00843502"/>
    <w:rsid w:val="0085090F"/>
    <w:rsid w:val="008511C3"/>
    <w:rsid w:val="00852494"/>
    <w:rsid w:val="00852A51"/>
    <w:rsid w:val="00853262"/>
    <w:rsid w:val="00853EC8"/>
    <w:rsid w:val="00853FD7"/>
    <w:rsid w:val="00854229"/>
    <w:rsid w:val="008543F5"/>
    <w:rsid w:val="008557E4"/>
    <w:rsid w:val="00855E26"/>
    <w:rsid w:val="00855F1A"/>
    <w:rsid w:val="00856067"/>
    <w:rsid w:val="00862303"/>
    <w:rsid w:val="008627FB"/>
    <w:rsid w:val="0086378C"/>
    <w:rsid w:val="008639AC"/>
    <w:rsid w:val="00864611"/>
    <w:rsid w:val="008654ED"/>
    <w:rsid w:val="00866C16"/>
    <w:rsid w:val="00867864"/>
    <w:rsid w:val="008678ED"/>
    <w:rsid w:val="0087077A"/>
    <w:rsid w:val="008708CB"/>
    <w:rsid w:val="00871CA1"/>
    <w:rsid w:val="008720F0"/>
    <w:rsid w:val="00872C5E"/>
    <w:rsid w:val="00873396"/>
    <w:rsid w:val="008748A3"/>
    <w:rsid w:val="00874E7A"/>
    <w:rsid w:val="00875334"/>
    <w:rsid w:val="0087641E"/>
    <w:rsid w:val="00876626"/>
    <w:rsid w:val="008801B4"/>
    <w:rsid w:val="008801BF"/>
    <w:rsid w:val="0088024E"/>
    <w:rsid w:val="0088061B"/>
    <w:rsid w:val="00881BF8"/>
    <w:rsid w:val="008822E8"/>
    <w:rsid w:val="008824F1"/>
    <w:rsid w:val="0088296D"/>
    <w:rsid w:val="00882AFA"/>
    <w:rsid w:val="00883CE1"/>
    <w:rsid w:val="008857D6"/>
    <w:rsid w:val="008860C0"/>
    <w:rsid w:val="0088684C"/>
    <w:rsid w:val="00886902"/>
    <w:rsid w:val="0088713B"/>
    <w:rsid w:val="008873EA"/>
    <w:rsid w:val="00887434"/>
    <w:rsid w:val="0088745A"/>
    <w:rsid w:val="00887629"/>
    <w:rsid w:val="00887C90"/>
    <w:rsid w:val="008902C2"/>
    <w:rsid w:val="008913C7"/>
    <w:rsid w:val="00891F28"/>
    <w:rsid w:val="00894255"/>
    <w:rsid w:val="00894CD0"/>
    <w:rsid w:val="0089581C"/>
    <w:rsid w:val="00895A8D"/>
    <w:rsid w:val="0089651C"/>
    <w:rsid w:val="008976C5"/>
    <w:rsid w:val="0089786C"/>
    <w:rsid w:val="00897AD0"/>
    <w:rsid w:val="008A0019"/>
    <w:rsid w:val="008A05A2"/>
    <w:rsid w:val="008A0D92"/>
    <w:rsid w:val="008A117F"/>
    <w:rsid w:val="008A32B9"/>
    <w:rsid w:val="008A3FF1"/>
    <w:rsid w:val="008A4B5A"/>
    <w:rsid w:val="008A522A"/>
    <w:rsid w:val="008A5556"/>
    <w:rsid w:val="008A5614"/>
    <w:rsid w:val="008A57E6"/>
    <w:rsid w:val="008A6027"/>
    <w:rsid w:val="008A637C"/>
    <w:rsid w:val="008A67A2"/>
    <w:rsid w:val="008A6BCD"/>
    <w:rsid w:val="008A7975"/>
    <w:rsid w:val="008A7D7D"/>
    <w:rsid w:val="008A7E4C"/>
    <w:rsid w:val="008B05B9"/>
    <w:rsid w:val="008B0617"/>
    <w:rsid w:val="008B1361"/>
    <w:rsid w:val="008B1CF6"/>
    <w:rsid w:val="008B2C88"/>
    <w:rsid w:val="008B37D4"/>
    <w:rsid w:val="008B38F5"/>
    <w:rsid w:val="008B3AAA"/>
    <w:rsid w:val="008B4D97"/>
    <w:rsid w:val="008B5B18"/>
    <w:rsid w:val="008B6479"/>
    <w:rsid w:val="008B6AE2"/>
    <w:rsid w:val="008B6BC2"/>
    <w:rsid w:val="008B7592"/>
    <w:rsid w:val="008B75BE"/>
    <w:rsid w:val="008B78AD"/>
    <w:rsid w:val="008B7CAA"/>
    <w:rsid w:val="008C0135"/>
    <w:rsid w:val="008C1003"/>
    <w:rsid w:val="008C1D06"/>
    <w:rsid w:val="008C1D7F"/>
    <w:rsid w:val="008C1EED"/>
    <w:rsid w:val="008C3B18"/>
    <w:rsid w:val="008C49B0"/>
    <w:rsid w:val="008C59AC"/>
    <w:rsid w:val="008C669A"/>
    <w:rsid w:val="008C733B"/>
    <w:rsid w:val="008C7666"/>
    <w:rsid w:val="008C7AB4"/>
    <w:rsid w:val="008D18AD"/>
    <w:rsid w:val="008D1D50"/>
    <w:rsid w:val="008D2409"/>
    <w:rsid w:val="008D309C"/>
    <w:rsid w:val="008D3B3F"/>
    <w:rsid w:val="008D5D55"/>
    <w:rsid w:val="008D60AD"/>
    <w:rsid w:val="008D6572"/>
    <w:rsid w:val="008D708F"/>
    <w:rsid w:val="008D73FF"/>
    <w:rsid w:val="008D7623"/>
    <w:rsid w:val="008E28E0"/>
    <w:rsid w:val="008E2B80"/>
    <w:rsid w:val="008E5045"/>
    <w:rsid w:val="008E630F"/>
    <w:rsid w:val="008E7ADF"/>
    <w:rsid w:val="008F163C"/>
    <w:rsid w:val="008F1C0D"/>
    <w:rsid w:val="008F2093"/>
    <w:rsid w:val="008F2B7E"/>
    <w:rsid w:val="008F40CA"/>
    <w:rsid w:val="008F5D61"/>
    <w:rsid w:val="008F689C"/>
    <w:rsid w:val="008F70E4"/>
    <w:rsid w:val="009000BE"/>
    <w:rsid w:val="00900787"/>
    <w:rsid w:val="00900AE4"/>
    <w:rsid w:val="00900F16"/>
    <w:rsid w:val="009014CD"/>
    <w:rsid w:val="0090169D"/>
    <w:rsid w:val="00901852"/>
    <w:rsid w:val="009046FE"/>
    <w:rsid w:val="009051DB"/>
    <w:rsid w:val="00905411"/>
    <w:rsid w:val="00905960"/>
    <w:rsid w:val="00905CF9"/>
    <w:rsid w:val="009074E7"/>
    <w:rsid w:val="009077CB"/>
    <w:rsid w:val="00907FF7"/>
    <w:rsid w:val="0091123E"/>
    <w:rsid w:val="0091140F"/>
    <w:rsid w:val="009118E1"/>
    <w:rsid w:val="00911F10"/>
    <w:rsid w:val="00913E87"/>
    <w:rsid w:val="009151D6"/>
    <w:rsid w:val="0091599B"/>
    <w:rsid w:val="00916728"/>
    <w:rsid w:val="00916BB7"/>
    <w:rsid w:val="009174B4"/>
    <w:rsid w:val="0091771F"/>
    <w:rsid w:val="009179C0"/>
    <w:rsid w:val="00920014"/>
    <w:rsid w:val="009200FB"/>
    <w:rsid w:val="0092167F"/>
    <w:rsid w:val="00921DE1"/>
    <w:rsid w:val="00922164"/>
    <w:rsid w:val="00922C32"/>
    <w:rsid w:val="0092392E"/>
    <w:rsid w:val="00923E54"/>
    <w:rsid w:val="00924509"/>
    <w:rsid w:val="0092479C"/>
    <w:rsid w:val="00924BDE"/>
    <w:rsid w:val="00924F13"/>
    <w:rsid w:val="0092586B"/>
    <w:rsid w:val="00925880"/>
    <w:rsid w:val="00926BDE"/>
    <w:rsid w:val="00926D65"/>
    <w:rsid w:val="0092731F"/>
    <w:rsid w:val="00927974"/>
    <w:rsid w:val="00931B2B"/>
    <w:rsid w:val="00934D4B"/>
    <w:rsid w:val="00934F81"/>
    <w:rsid w:val="00935444"/>
    <w:rsid w:val="00935DB6"/>
    <w:rsid w:val="00940538"/>
    <w:rsid w:val="00940B60"/>
    <w:rsid w:val="00941013"/>
    <w:rsid w:val="00942385"/>
    <w:rsid w:val="00942907"/>
    <w:rsid w:val="00942B29"/>
    <w:rsid w:val="009438D2"/>
    <w:rsid w:val="0094489D"/>
    <w:rsid w:val="00945C5B"/>
    <w:rsid w:val="00945EAA"/>
    <w:rsid w:val="009462D7"/>
    <w:rsid w:val="0094650A"/>
    <w:rsid w:val="00946A39"/>
    <w:rsid w:val="00947923"/>
    <w:rsid w:val="009479ED"/>
    <w:rsid w:val="00951DD4"/>
    <w:rsid w:val="00952AC6"/>
    <w:rsid w:val="009536FE"/>
    <w:rsid w:val="00954F85"/>
    <w:rsid w:val="00957990"/>
    <w:rsid w:val="009602DB"/>
    <w:rsid w:val="00960429"/>
    <w:rsid w:val="009608C2"/>
    <w:rsid w:val="009608CF"/>
    <w:rsid w:val="00960D55"/>
    <w:rsid w:val="00961508"/>
    <w:rsid w:val="00962119"/>
    <w:rsid w:val="00962529"/>
    <w:rsid w:val="00963871"/>
    <w:rsid w:val="00964242"/>
    <w:rsid w:val="009649B0"/>
    <w:rsid w:val="009651FE"/>
    <w:rsid w:val="009653B0"/>
    <w:rsid w:val="00966993"/>
    <w:rsid w:val="00967DAA"/>
    <w:rsid w:val="009723F1"/>
    <w:rsid w:val="0097248D"/>
    <w:rsid w:val="00972C4B"/>
    <w:rsid w:val="00973F8B"/>
    <w:rsid w:val="009755D1"/>
    <w:rsid w:val="00976CAF"/>
    <w:rsid w:val="00977303"/>
    <w:rsid w:val="00982309"/>
    <w:rsid w:val="00982A01"/>
    <w:rsid w:val="0098413B"/>
    <w:rsid w:val="00984183"/>
    <w:rsid w:val="00984C85"/>
    <w:rsid w:val="00985604"/>
    <w:rsid w:val="00985C6A"/>
    <w:rsid w:val="009863CA"/>
    <w:rsid w:val="00987BA5"/>
    <w:rsid w:val="00990C6E"/>
    <w:rsid w:val="00990D90"/>
    <w:rsid w:val="00991531"/>
    <w:rsid w:val="00991E4A"/>
    <w:rsid w:val="009927D2"/>
    <w:rsid w:val="00992B2B"/>
    <w:rsid w:val="00996305"/>
    <w:rsid w:val="009971E7"/>
    <w:rsid w:val="009A0618"/>
    <w:rsid w:val="009A1204"/>
    <w:rsid w:val="009A1ACC"/>
    <w:rsid w:val="009A2272"/>
    <w:rsid w:val="009A30A6"/>
    <w:rsid w:val="009A32FF"/>
    <w:rsid w:val="009A3F32"/>
    <w:rsid w:val="009A53BA"/>
    <w:rsid w:val="009A750F"/>
    <w:rsid w:val="009A75AB"/>
    <w:rsid w:val="009B0116"/>
    <w:rsid w:val="009B0AA9"/>
    <w:rsid w:val="009B173E"/>
    <w:rsid w:val="009B19E0"/>
    <w:rsid w:val="009B1D55"/>
    <w:rsid w:val="009B1DC2"/>
    <w:rsid w:val="009B1F9C"/>
    <w:rsid w:val="009B2813"/>
    <w:rsid w:val="009B2A68"/>
    <w:rsid w:val="009B3128"/>
    <w:rsid w:val="009B447B"/>
    <w:rsid w:val="009B4705"/>
    <w:rsid w:val="009B5F61"/>
    <w:rsid w:val="009B65E3"/>
    <w:rsid w:val="009B6869"/>
    <w:rsid w:val="009B6F16"/>
    <w:rsid w:val="009B7ABB"/>
    <w:rsid w:val="009B7AF0"/>
    <w:rsid w:val="009C29CF"/>
    <w:rsid w:val="009C3A1E"/>
    <w:rsid w:val="009C4487"/>
    <w:rsid w:val="009C4521"/>
    <w:rsid w:val="009C4666"/>
    <w:rsid w:val="009C4841"/>
    <w:rsid w:val="009D01CB"/>
    <w:rsid w:val="009D0A4F"/>
    <w:rsid w:val="009D14F1"/>
    <w:rsid w:val="009D201B"/>
    <w:rsid w:val="009D2E26"/>
    <w:rsid w:val="009D43CF"/>
    <w:rsid w:val="009D4A58"/>
    <w:rsid w:val="009D5EAE"/>
    <w:rsid w:val="009D65C6"/>
    <w:rsid w:val="009D684E"/>
    <w:rsid w:val="009D6BAD"/>
    <w:rsid w:val="009D6ECC"/>
    <w:rsid w:val="009D7BC7"/>
    <w:rsid w:val="009E020C"/>
    <w:rsid w:val="009E0836"/>
    <w:rsid w:val="009E08FF"/>
    <w:rsid w:val="009E13EA"/>
    <w:rsid w:val="009E1A38"/>
    <w:rsid w:val="009E1EE2"/>
    <w:rsid w:val="009E1F58"/>
    <w:rsid w:val="009E2175"/>
    <w:rsid w:val="009E2740"/>
    <w:rsid w:val="009E2E66"/>
    <w:rsid w:val="009E4398"/>
    <w:rsid w:val="009E446F"/>
    <w:rsid w:val="009E4690"/>
    <w:rsid w:val="009E68E8"/>
    <w:rsid w:val="009E7BD7"/>
    <w:rsid w:val="009E7ED9"/>
    <w:rsid w:val="009F091D"/>
    <w:rsid w:val="009F0B2D"/>
    <w:rsid w:val="009F12E1"/>
    <w:rsid w:val="009F1454"/>
    <w:rsid w:val="009F1722"/>
    <w:rsid w:val="009F1F4E"/>
    <w:rsid w:val="009F26CC"/>
    <w:rsid w:val="009F2800"/>
    <w:rsid w:val="009F330C"/>
    <w:rsid w:val="009F34D2"/>
    <w:rsid w:val="009F362A"/>
    <w:rsid w:val="009F3FFD"/>
    <w:rsid w:val="009F5DEC"/>
    <w:rsid w:val="009F6E02"/>
    <w:rsid w:val="009F7057"/>
    <w:rsid w:val="009F78EA"/>
    <w:rsid w:val="009F7B11"/>
    <w:rsid w:val="00A01348"/>
    <w:rsid w:val="00A01915"/>
    <w:rsid w:val="00A02FAA"/>
    <w:rsid w:val="00A030D3"/>
    <w:rsid w:val="00A03326"/>
    <w:rsid w:val="00A03413"/>
    <w:rsid w:val="00A039AB"/>
    <w:rsid w:val="00A0447D"/>
    <w:rsid w:val="00A04871"/>
    <w:rsid w:val="00A053E9"/>
    <w:rsid w:val="00A05AF2"/>
    <w:rsid w:val="00A06119"/>
    <w:rsid w:val="00A07497"/>
    <w:rsid w:val="00A077C9"/>
    <w:rsid w:val="00A07A93"/>
    <w:rsid w:val="00A10F64"/>
    <w:rsid w:val="00A117DD"/>
    <w:rsid w:val="00A119D2"/>
    <w:rsid w:val="00A11A1E"/>
    <w:rsid w:val="00A11C10"/>
    <w:rsid w:val="00A1271A"/>
    <w:rsid w:val="00A127A0"/>
    <w:rsid w:val="00A12904"/>
    <w:rsid w:val="00A12CAF"/>
    <w:rsid w:val="00A132A0"/>
    <w:rsid w:val="00A145B2"/>
    <w:rsid w:val="00A14966"/>
    <w:rsid w:val="00A1501D"/>
    <w:rsid w:val="00A151A6"/>
    <w:rsid w:val="00A158CC"/>
    <w:rsid w:val="00A161DF"/>
    <w:rsid w:val="00A170E1"/>
    <w:rsid w:val="00A171DF"/>
    <w:rsid w:val="00A208D8"/>
    <w:rsid w:val="00A210EC"/>
    <w:rsid w:val="00A2137A"/>
    <w:rsid w:val="00A2147C"/>
    <w:rsid w:val="00A21E5A"/>
    <w:rsid w:val="00A235DA"/>
    <w:rsid w:val="00A23631"/>
    <w:rsid w:val="00A23972"/>
    <w:rsid w:val="00A2428F"/>
    <w:rsid w:val="00A2463E"/>
    <w:rsid w:val="00A24A1C"/>
    <w:rsid w:val="00A25EC4"/>
    <w:rsid w:val="00A26A69"/>
    <w:rsid w:val="00A30FFE"/>
    <w:rsid w:val="00A311A5"/>
    <w:rsid w:val="00A31319"/>
    <w:rsid w:val="00A313D7"/>
    <w:rsid w:val="00A31794"/>
    <w:rsid w:val="00A32A60"/>
    <w:rsid w:val="00A33E2D"/>
    <w:rsid w:val="00A34DDE"/>
    <w:rsid w:val="00A34E8A"/>
    <w:rsid w:val="00A35834"/>
    <w:rsid w:val="00A365D8"/>
    <w:rsid w:val="00A37968"/>
    <w:rsid w:val="00A37970"/>
    <w:rsid w:val="00A41097"/>
    <w:rsid w:val="00A418BE"/>
    <w:rsid w:val="00A423D9"/>
    <w:rsid w:val="00A4411F"/>
    <w:rsid w:val="00A443A2"/>
    <w:rsid w:val="00A464FF"/>
    <w:rsid w:val="00A4690C"/>
    <w:rsid w:val="00A46EBC"/>
    <w:rsid w:val="00A46F20"/>
    <w:rsid w:val="00A46F91"/>
    <w:rsid w:val="00A47529"/>
    <w:rsid w:val="00A47C5A"/>
    <w:rsid w:val="00A51EEB"/>
    <w:rsid w:val="00A52431"/>
    <w:rsid w:val="00A52493"/>
    <w:rsid w:val="00A53E8D"/>
    <w:rsid w:val="00A541C9"/>
    <w:rsid w:val="00A54203"/>
    <w:rsid w:val="00A54AA5"/>
    <w:rsid w:val="00A578FD"/>
    <w:rsid w:val="00A57B24"/>
    <w:rsid w:val="00A61353"/>
    <w:rsid w:val="00A618E5"/>
    <w:rsid w:val="00A61961"/>
    <w:rsid w:val="00A61A21"/>
    <w:rsid w:val="00A61F26"/>
    <w:rsid w:val="00A620F3"/>
    <w:rsid w:val="00A62B37"/>
    <w:rsid w:val="00A62D89"/>
    <w:rsid w:val="00A633BC"/>
    <w:rsid w:val="00A640AB"/>
    <w:rsid w:val="00A6487C"/>
    <w:rsid w:val="00A64D63"/>
    <w:rsid w:val="00A64E0C"/>
    <w:rsid w:val="00A64F1E"/>
    <w:rsid w:val="00A65C5C"/>
    <w:rsid w:val="00A66135"/>
    <w:rsid w:val="00A6680A"/>
    <w:rsid w:val="00A66C17"/>
    <w:rsid w:val="00A67DCA"/>
    <w:rsid w:val="00A706F7"/>
    <w:rsid w:val="00A707DB"/>
    <w:rsid w:val="00A709A0"/>
    <w:rsid w:val="00A714D6"/>
    <w:rsid w:val="00A71731"/>
    <w:rsid w:val="00A71A42"/>
    <w:rsid w:val="00A722D5"/>
    <w:rsid w:val="00A72325"/>
    <w:rsid w:val="00A72358"/>
    <w:rsid w:val="00A724DA"/>
    <w:rsid w:val="00A72D91"/>
    <w:rsid w:val="00A77537"/>
    <w:rsid w:val="00A778F3"/>
    <w:rsid w:val="00A80B69"/>
    <w:rsid w:val="00A81101"/>
    <w:rsid w:val="00A811B2"/>
    <w:rsid w:val="00A843A6"/>
    <w:rsid w:val="00A84CD9"/>
    <w:rsid w:val="00A851D8"/>
    <w:rsid w:val="00A852F6"/>
    <w:rsid w:val="00A86E08"/>
    <w:rsid w:val="00A872D1"/>
    <w:rsid w:val="00A8794C"/>
    <w:rsid w:val="00A87A23"/>
    <w:rsid w:val="00A87E0C"/>
    <w:rsid w:val="00A87FBA"/>
    <w:rsid w:val="00A91C3B"/>
    <w:rsid w:val="00A93ADD"/>
    <w:rsid w:val="00A94319"/>
    <w:rsid w:val="00A957C2"/>
    <w:rsid w:val="00A95AA7"/>
    <w:rsid w:val="00A961C8"/>
    <w:rsid w:val="00A968D9"/>
    <w:rsid w:val="00A96DDD"/>
    <w:rsid w:val="00AA0505"/>
    <w:rsid w:val="00AA18F1"/>
    <w:rsid w:val="00AA26BD"/>
    <w:rsid w:val="00AA35F1"/>
    <w:rsid w:val="00AA5514"/>
    <w:rsid w:val="00AA56F7"/>
    <w:rsid w:val="00AA61AC"/>
    <w:rsid w:val="00AA6D0A"/>
    <w:rsid w:val="00AA753B"/>
    <w:rsid w:val="00AB03DF"/>
    <w:rsid w:val="00AB18D7"/>
    <w:rsid w:val="00AB31F6"/>
    <w:rsid w:val="00AB556F"/>
    <w:rsid w:val="00AB5EDE"/>
    <w:rsid w:val="00AB693B"/>
    <w:rsid w:val="00AB6F9C"/>
    <w:rsid w:val="00AB7BBD"/>
    <w:rsid w:val="00AC131B"/>
    <w:rsid w:val="00AC1495"/>
    <w:rsid w:val="00AC2E71"/>
    <w:rsid w:val="00AC31BD"/>
    <w:rsid w:val="00AC38E7"/>
    <w:rsid w:val="00AC3F23"/>
    <w:rsid w:val="00AC407F"/>
    <w:rsid w:val="00AC532B"/>
    <w:rsid w:val="00AC577D"/>
    <w:rsid w:val="00AC75D7"/>
    <w:rsid w:val="00AC7FA3"/>
    <w:rsid w:val="00AD0680"/>
    <w:rsid w:val="00AD0F56"/>
    <w:rsid w:val="00AD1B74"/>
    <w:rsid w:val="00AD25F6"/>
    <w:rsid w:val="00AD2B65"/>
    <w:rsid w:val="00AD4758"/>
    <w:rsid w:val="00AD4F24"/>
    <w:rsid w:val="00AD510F"/>
    <w:rsid w:val="00AD619A"/>
    <w:rsid w:val="00AD63CE"/>
    <w:rsid w:val="00AD723B"/>
    <w:rsid w:val="00AD7956"/>
    <w:rsid w:val="00AE0DC3"/>
    <w:rsid w:val="00AE1BDF"/>
    <w:rsid w:val="00AE2DC3"/>
    <w:rsid w:val="00AE2F49"/>
    <w:rsid w:val="00AE3159"/>
    <w:rsid w:val="00AE3E32"/>
    <w:rsid w:val="00AE3F3F"/>
    <w:rsid w:val="00AE43A6"/>
    <w:rsid w:val="00AE47C0"/>
    <w:rsid w:val="00AE5505"/>
    <w:rsid w:val="00AE58FD"/>
    <w:rsid w:val="00AE6361"/>
    <w:rsid w:val="00AE72A6"/>
    <w:rsid w:val="00AE7CBB"/>
    <w:rsid w:val="00AF15E5"/>
    <w:rsid w:val="00AF1C6E"/>
    <w:rsid w:val="00AF2041"/>
    <w:rsid w:val="00AF397A"/>
    <w:rsid w:val="00AF3B3C"/>
    <w:rsid w:val="00AF4EDD"/>
    <w:rsid w:val="00AF4F24"/>
    <w:rsid w:val="00AF5952"/>
    <w:rsid w:val="00AF614A"/>
    <w:rsid w:val="00AF7A4B"/>
    <w:rsid w:val="00B003AE"/>
    <w:rsid w:val="00B01360"/>
    <w:rsid w:val="00B026CB"/>
    <w:rsid w:val="00B028E9"/>
    <w:rsid w:val="00B0443F"/>
    <w:rsid w:val="00B049E4"/>
    <w:rsid w:val="00B0598C"/>
    <w:rsid w:val="00B05F03"/>
    <w:rsid w:val="00B06C82"/>
    <w:rsid w:val="00B06FBF"/>
    <w:rsid w:val="00B11BC5"/>
    <w:rsid w:val="00B1308F"/>
    <w:rsid w:val="00B13F7B"/>
    <w:rsid w:val="00B15023"/>
    <w:rsid w:val="00B1579D"/>
    <w:rsid w:val="00B161D4"/>
    <w:rsid w:val="00B16776"/>
    <w:rsid w:val="00B2048C"/>
    <w:rsid w:val="00B20C0E"/>
    <w:rsid w:val="00B224AC"/>
    <w:rsid w:val="00B23EFF"/>
    <w:rsid w:val="00B25A1D"/>
    <w:rsid w:val="00B300FD"/>
    <w:rsid w:val="00B30C10"/>
    <w:rsid w:val="00B31AC0"/>
    <w:rsid w:val="00B31CBC"/>
    <w:rsid w:val="00B31E73"/>
    <w:rsid w:val="00B3239E"/>
    <w:rsid w:val="00B33626"/>
    <w:rsid w:val="00B34052"/>
    <w:rsid w:val="00B34280"/>
    <w:rsid w:val="00B342E6"/>
    <w:rsid w:val="00B34E2F"/>
    <w:rsid w:val="00B34FD0"/>
    <w:rsid w:val="00B357FB"/>
    <w:rsid w:val="00B35942"/>
    <w:rsid w:val="00B35ACE"/>
    <w:rsid w:val="00B35AFC"/>
    <w:rsid w:val="00B36B8C"/>
    <w:rsid w:val="00B37C5F"/>
    <w:rsid w:val="00B37F8E"/>
    <w:rsid w:val="00B41A33"/>
    <w:rsid w:val="00B41CF5"/>
    <w:rsid w:val="00B42A05"/>
    <w:rsid w:val="00B42BE0"/>
    <w:rsid w:val="00B42C23"/>
    <w:rsid w:val="00B43D71"/>
    <w:rsid w:val="00B45A0B"/>
    <w:rsid w:val="00B46191"/>
    <w:rsid w:val="00B46222"/>
    <w:rsid w:val="00B46945"/>
    <w:rsid w:val="00B47919"/>
    <w:rsid w:val="00B506C5"/>
    <w:rsid w:val="00B50C34"/>
    <w:rsid w:val="00B519C5"/>
    <w:rsid w:val="00B527F0"/>
    <w:rsid w:val="00B53F08"/>
    <w:rsid w:val="00B55A80"/>
    <w:rsid w:val="00B579DD"/>
    <w:rsid w:val="00B57CC9"/>
    <w:rsid w:val="00B60137"/>
    <w:rsid w:val="00B60B38"/>
    <w:rsid w:val="00B60C83"/>
    <w:rsid w:val="00B60CC0"/>
    <w:rsid w:val="00B613F2"/>
    <w:rsid w:val="00B634CD"/>
    <w:rsid w:val="00B64699"/>
    <w:rsid w:val="00B64832"/>
    <w:rsid w:val="00B64B08"/>
    <w:rsid w:val="00B64DA5"/>
    <w:rsid w:val="00B64E4E"/>
    <w:rsid w:val="00B660E3"/>
    <w:rsid w:val="00B6697B"/>
    <w:rsid w:val="00B67B77"/>
    <w:rsid w:val="00B701B6"/>
    <w:rsid w:val="00B7169E"/>
    <w:rsid w:val="00B716F2"/>
    <w:rsid w:val="00B72194"/>
    <w:rsid w:val="00B72AA4"/>
    <w:rsid w:val="00B74AE3"/>
    <w:rsid w:val="00B750D7"/>
    <w:rsid w:val="00B75192"/>
    <w:rsid w:val="00B75561"/>
    <w:rsid w:val="00B759C3"/>
    <w:rsid w:val="00B75FA9"/>
    <w:rsid w:val="00B767AC"/>
    <w:rsid w:val="00B76F40"/>
    <w:rsid w:val="00B8063B"/>
    <w:rsid w:val="00B81E01"/>
    <w:rsid w:val="00B82B6D"/>
    <w:rsid w:val="00B83B1D"/>
    <w:rsid w:val="00B83EAC"/>
    <w:rsid w:val="00B840B4"/>
    <w:rsid w:val="00B8425B"/>
    <w:rsid w:val="00B84456"/>
    <w:rsid w:val="00B8531A"/>
    <w:rsid w:val="00B856FD"/>
    <w:rsid w:val="00B86375"/>
    <w:rsid w:val="00B8640B"/>
    <w:rsid w:val="00B906BE"/>
    <w:rsid w:val="00B90A82"/>
    <w:rsid w:val="00B92591"/>
    <w:rsid w:val="00B9270E"/>
    <w:rsid w:val="00B9405C"/>
    <w:rsid w:val="00B95ED9"/>
    <w:rsid w:val="00B96C7B"/>
    <w:rsid w:val="00B97D96"/>
    <w:rsid w:val="00BA0BEB"/>
    <w:rsid w:val="00BA20ED"/>
    <w:rsid w:val="00BA2B0B"/>
    <w:rsid w:val="00BA4BE5"/>
    <w:rsid w:val="00BA5BFE"/>
    <w:rsid w:val="00BA71F1"/>
    <w:rsid w:val="00BA7A9B"/>
    <w:rsid w:val="00BB0054"/>
    <w:rsid w:val="00BB0190"/>
    <w:rsid w:val="00BB045B"/>
    <w:rsid w:val="00BB2E94"/>
    <w:rsid w:val="00BB341E"/>
    <w:rsid w:val="00BB39C3"/>
    <w:rsid w:val="00BB6BC2"/>
    <w:rsid w:val="00BB6C2E"/>
    <w:rsid w:val="00BC0D52"/>
    <w:rsid w:val="00BC1439"/>
    <w:rsid w:val="00BC2011"/>
    <w:rsid w:val="00BC2B27"/>
    <w:rsid w:val="00BC3580"/>
    <w:rsid w:val="00BC63C2"/>
    <w:rsid w:val="00BC7822"/>
    <w:rsid w:val="00BD065F"/>
    <w:rsid w:val="00BD0A6A"/>
    <w:rsid w:val="00BD1577"/>
    <w:rsid w:val="00BD2F32"/>
    <w:rsid w:val="00BD4196"/>
    <w:rsid w:val="00BD5A33"/>
    <w:rsid w:val="00BD6683"/>
    <w:rsid w:val="00BD6F4E"/>
    <w:rsid w:val="00BD7201"/>
    <w:rsid w:val="00BE05FE"/>
    <w:rsid w:val="00BE18B5"/>
    <w:rsid w:val="00BE1967"/>
    <w:rsid w:val="00BE24C1"/>
    <w:rsid w:val="00BE2A35"/>
    <w:rsid w:val="00BE33F6"/>
    <w:rsid w:val="00BE436A"/>
    <w:rsid w:val="00BE45E6"/>
    <w:rsid w:val="00BE4FD5"/>
    <w:rsid w:val="00BE7465"/>
    <w:rsid w:val="00BF0E30"/>
    <w:rsid w:val="00BF12F2"/>
    <w:rsid w:val="00BF2F6F"/>
    <w:rsid w:val="00BF41CC"/>
    <w:rsid w:val="00BF478B"/>
    <w:rsid w:val="00BF52EB"/>
    <w:rsid w:val="00BF5B64"/>
    <w:rsid w:val="00BF6B69"/>
    <w:rsid w:val="00BF6CED"/>
    <w:rsid w:val="00BF6CF3"/>
    <w:rsid w:val="00BF6FB9"/>
    <w:rsid w:val="00C00DCC"/>
    <w:rsid w:val="00C0281C"/>
    <w:rsid w:val="00C028B2"/>
    <w:rsid w:val="00C051A7"/>
    <w:rsid w:val="00C05C25"/>
    <w:rsid w:val="00C06036"/>
    <w:rsid w:val="00C06D21"/>
    <w:rsid w:val="00C07FD5"/>
    <w:rsid w:val="00C108F6"/>
    <w:rsid w:val="00C10F52"/>
    <w:rsid w:val="00C11F42"/>
    <w:rsid w:val="00C12886"/>
    <w:rsid w:val="00C12B55"/>
    <w:rsid w:val="00C12B85"/>
    <w:rsid w:val="00C13F42"/>
    <w:rsid w:val="00C143D0"/>
    <w:rsid w:val="00C1461C"/>
    <w:rsid w:val="00C152A2"/>
    <w:rsid w:val="00C1597B"/>
    <w:rsid w:val="00C176AB"/>
    <w:rsid w:val="00C202BF"/>
    <w:rsid w:val="00C217A5"/>
    <w:rsid w:val="00C236B1"/>
    <w:rsid w:val="00C24414"/>
    <w:rsid w:val="00C260C2"/>
    <w:rsid w:val="00C263D2"/>
    <w:rsid w:val="00C26B42"/>
    <w:rsid w:val="00C27309"/>
    <w:rsid w:val="00C30A5C"/>
    <w:rsid w:val="00C32599"/>
    <w:rsid w:val="00C329A9"/>
    <w:rsid w:val="00C331B9"/>
    <w:rsid w:val="00C33FA3"/>
    <w:rsid w:val="00C35707"/>
    <w:rsid w:val="00C35A45"/>
    <w:rsid w:val="00C35CDA"/>
    <w:rsid w:val="00C35DEE"/>
    <w:rsid w:val="00C36012"/>
    <w:rsid w:val="00C36F23"/>
    <w:rsid w:val="00C37196"/>
    <w:rsid w:val="00C371E1"/>
    <w:rsid w:val="00C37953"/>
    <w:rsid w:val="00C413DF"/>
    <w:rsid w:val="00C42A92"/>
    <w:rsid w:val="00C42F54"/>
    <w:rsid w:val="00C4335E"/>
    <w:rsid w:val="00C4368D"/>
    <w:rsid w:val="00C4369B"/>
    <w:rsid w:val="00C4446C"/>
    <w:rsid w:val="00C4543F"/>
    <w:rsid w:val="00C4577C"/>
    <w:rsid w:val="00C47C2E"/>
    <w:rsid w:val="00C47EAA"/>
    <w:rsid w:val="00C501FF"/>
    <w:rsid w:val="00C512A1"/>
    <w:rsid w:val="00C528DE"/>
    <w:rsid w:val="00C529FE"/>
    <w:rsid w:val="00C52A49"/>
    <w:rsid w:val="00C54798"/>
    <w:rsid w:val="00C54A00"/>
    <w:rsid w:val="00C554EA"/>
    <w:rsid w:val="00C55AE8"/>
    <w:rsid w:val="00C55F83"/>
    <w:rsid w:val="00C560DA"/>
    <w:rsid w:val="00C579FD"/>
    <w:rsid w:val="00C606C4"/>
    <w:rsid w:val="00C60715"/>
    <w:rsid w:val="00C60774"/>
    <w:rsid w:val="00C612CD"/>
    <w:rsid w:val="00C62183"/>
    <w:rsid w:val="00C62309"/>
    <w:rsid w:val="00C62582"/>
    <w:rsid w:val="00C62A27"/>
    <w:rsid w:val="00C6421F"/>
    <w:rsid w:val="00C6437B"/>
    <w:rsid w:val="00C645BA"/>
    <w:rsid w:val="00C664FB"/>
    <w:rsid w:val="00C66A3A"/>
    <w:rsid w:val="00C66B3D"/>
    <w:rsid w:val="00C66B8E"/>
    <w:rsid w:val="00C723E4"/>
    <w:rsid w:val="00C723EC"/>
    <w:rsid w:val="00C72D94"/>
    <w:rsid w:val="00C7352B"/>
    <w:rsid w:val="00C738B9"/>
    <w:rsid w:val="00C73F4F"/>
    <w:rsid w:val="00C7424C"/>
    <w:rsid w:val="00C742B3"/>
    <w:rsid w:val="00C7521D"/>
    <w:rsid w:val="00C752B8"/>
    <w:rsid w:val="00C763B1"/>
    <w:rsid w:val="00C80DA4"/>
    <w:rsid w:val="00C820C9"/>
    <w:rsid w:val="00C83BF8"/>
    <w:rsid w:val="00C83C66"/>
    <w:rsid w:val="00C83E62"/>
    <w:rsid w:val="00C84261"/>
    <w:rsid w:val="00C8548B"/>
    <w:rsid w:val="00C864EB"/>
    <w:rsid w:val="00C87193"/>
    <w:rsid w:val="00C87972"/>
    <w:rsid w:val="00C914CB"/>
    <w:rsid w:val="00C9364A"/>
    <w:rsid w:val="00C93E43"/>
    <w:rsid w:val="00C93EC3"/>
    <w:rsid w:val="00C93FE1"/>
    <w:rsid w:val="00C94413"/>
    <w:rsid w:val="00C94905"/>
    <w:rsid w:val="00C94B38"/>
    <w:rsid w:val="00C9530E"/>
    <w:rsid w:val="00C95EA5"/>
    <w:rsid w:val="00C965B1"/>
    <w:rsid w:val="00C97D12"/>
    <w:rsid w:val="00CA0187"/>
    <w:rsid w:val="00CA1301"/>
    <w:rsid w:val="00CA2D3B"/>
    <w:rsid w:val="00CA523C"/>
    <w:rsid w:val="00CA6C69"/>
    <w:rsid w:val="00CA7332"/>
    <w:rsid w:val="00CA77D5"/>
    <w:rsid w:val="00CA7F6B"/>
    <w:rsid w:val="00CA7FD5"/>
    <w:rsid w:val="00CB08EC"/>
    <w:rsid w:val="00CB219B"/>
    <w:rsid w:val="00CB3635"/>
    <w:rsid w:val="00CB367B"/>
    <w:rsid w:val="00CB48E5"/>
    <w:rsid w:val="00CB6505"/>
    <w:rsid w:val="00CB79FB"/>
    <w:rsid w:val="00CB7E11"/>
    <w:rsid w:val="00CB7FC0"/>
    <w:rsid w:val="00CC04F2"/>
    <w:rsid w:val="00CC07E0"/>
    <w:rsid w:val="00CC091B"/>
    <w:rsid w:val="00CC2FE3"/>
    <w:rsid w:val="00CC3902"/>
    <w:rsid w:val="00CC4181"/>
    <w:rsid w:val="00CC6144"/>
    <w:rsid w:val="00CC617E"/>
    <w:rsid w:val="00CC61D0"/>
    <w:rsid w:val="00CC6A3B"/>
    <w:rsid w:val="00CC7369"/>
    <w:rsid w:val="00CC7398"/>
    <w:rsid w:val="00CC79D5"/>
    <w:rsid w:val="00CD110A"/>
    <w:rsid w:val="00CD1BCD"/>
    <w:rsid w:val="00CD2170"/>
    <w:rsid w:val="00CD2711"/>
    <w:rsid w:val="00CD2DA4"/>
    <w:rsid w:val="00CD356F"/>
    <w:rsid w:val="00CD3A98"/>
    <w:rsid w:val="00CD3FBA"/>
    <w:rsid w:val="00CD57DE"/>
    <w:rsid w:val="00CD5AFF"/>
    <w:rsid w:val="00CD5CC3"/>
    <w:rsid w:val="00CD6025"/>
    <w:rsid w:val="00CD6213"/>
    <w:rsid w:val="00CD6357"/>
    <w:rsid w:val="00CD6D20"/>
    <w:rsid w:val="00CE1332"/>
    <w:rsid w:val="00CE2A6A"/>
    <w:rsid w:val="00CE3111"/>
    <w:rsid w:val="00CE39AF"/>
    <w:rsid w:val="00CE3F12"/>
    <w:rsid w:val="00CE4EE2"/>
    <w:rsid w:val="00CE4FB6"/>
    <w:rsid w:val="00CE51DC"/>
    <w:rsid w:val="00CE57F8"/>
    <w:rsid w:val="00CE625E"/>
    <w:rsid w:val="00CE6C3F"/>
    <w:rsid w:val="00CE7950"/>
    <w:rsid w:val="00CE7955"/>
    <w:rsid w:val="00CE7BED"/>
    <w:rsid w:val="00CF05F6"/>
    <w:rsid w:val="00CF0C2D"/>
    <w:rsid w:val="00CF11D2"/>
    <w:rsid w:val="00CF26EB"/>
    <w:rsid w:val="00CF292A"/>
    <w:rsid w:val="00CF4A5F"/>
    <w:rsid w:val="00CF5442"/>
    <w:rsid w:val="00CF5EB6"/>
    <w:rsid w:val="00D004F1"/>
    <w:rsid w:val="00D0090D"/>
    <w:rsid w:val="00D009A7"/>
    <w:rsid w:val="00D01081"/>
    <w:rsid w:val="00D0112D"/>
    <w:rsid w:val="00D01451"/>
    <w:rsid w:val="00D025BB"/>
    <w:rsid w:val="00D026FA"/>
    <w:rsid w:val="00D02BFB"/>
    <w:rsid w:val="00D03164"/>
    <w:rsid w:val="00D04A36"/>
    <w:rsid w:val="00D060D2"/>
    <w:rsid w:val="00D06267"/>
    <w:rsid w:val="00D06FCD"/>
    <w:rsid w:val="00D07110"/>
    <w:rsid w:val="00D0764B"/>
    <w:rsid w:val="00D106D0"/>
    <w:rsid w:val="00D1144A"/>
    <w:rsid w:val="00D114BB"/>
    <w:rsid w:val="00D119CD"/>
    <w:rsid w:val="00D138C8"/>
    <w:rsid w:val="00D1431B"/>
    <w:rsid w:val="00D1446D"/>
    <w:rsid w:val="00D147B6"/>
    <w:rsid w:val="00D14F82"/>
    <w:rsid w:val="00D16077"/>
    <w:rsid w:val="00D21ACD"/>
    <w:rsid w:val="00D21F83"/>
    <w:rsid w:val="00D2279A"/>
    <w:rsid w:val="00D22B39"/>
    <w:rsid w:val="00D2796D"/>
    <w:rsid w:val="00D30C44"/>
    <w:rsid w:val="00D31697"/>
    <w:rsid w:val="00D31975"/>
    <w:rsid w:val="00D33AE8"/>
    <w:rsid w:val="00D3419F"/>
    <w:rsid w:val="00D3527E"/>
    <w:rsid w:val="00D357B3"/>
    <w:rsid w:val="00D3615A"/>
    <w:rsid w:val="00D37757"/>
    <w:rsid w:val="00D37B20"/>
    <w:rsid w:val="00D40AAB"/>
    <w:rsid w:val="00D40DD6"/>
    <w:rsid w:val="00D41403"/>
    <w:rsid w:val="00D41866"/>
    <w:rsid w:val="00D41D06"/>
    <w:rsid w:val="00D421FE"/>
    <w:rsid w:val="00D425F4"/>
    <w:rsid w:val="00D4284A"/>
    <w:rsid w:val="00D430E4"/>
    <w:rsid w:val="00D4460B"/>
    <w:rsid w:val="00D44B8A"/>
    <w:rsid w:val="00D44BC3"/>
    <w:rsid w:val="00D4581C"/>
    <w:rsid w:val="00D45E98"/>
    <w:rsid w:val="00D47D4C"/>
    <w:rsid w:val="00D51597"/>
    <w:rsid w:val="00D51F0F"/>
    <w:rsid w:val="00D523E2"/>
    <w:rsid w:val="00D526BB"/>
    <w:rsid w:val="00D527FB"/>
    <w:rsid w:val="00D53FAD"/>
    <w:rsid w:val="00D54EBC"/>
    <w:rsid w:val="00D56913"/>
    <w:rsid w:val="00D575E1"/>
    <w:rsid w:val="00D5798A"/>
    <w:rsid w:val="00D57BBA"/>
    <w:rsid w:val="00D57BF0"/>
    <w:rsid w:val="00D600D0"/>
    <w:rsid w:val="00D603AF"/>
    <w:rsid w:val="00D60F90"/>
    <w:rsid w:val="00D61706"/>
    <w:rsid w:val="00D6194E"/>
    <w:rsid w:val="00D61B92"/>
    <w:rsid w:val="00D61D00"/>
    <w:rsid w:val="00D61E9E"/>
    <w:rsid w:val="00D6208A"/>
    <w:rsid w:val="00D6376B"/>
    <w:rsid w:val="00D63A5F"/>
    <w:rsid w:val="00D65158"/>
    <w:rsid w:val="00D6515C"/>
    <w:rsid w:val="00D65280"/>
    <w:rsid w:val="00D6560D"/>
    <w:rsid w:val="00D656B6"/>
    <w:rsid w:val="00D6641E"/>
    <w:rsid w:val="00D6740D"/>
    <w:rsid w:val="00D674EA"/>
    <w:rsid w:val="00D67680"/>
    <w:rsid w:val="00D70373"/>
    <w:rsid w:val="00D70382"/>
    <w:rsid w:val="00D7084C"/>
    <w:rsid w:val="00D7095F"/>
    <w:rsid w:val="00D723BA"/>
    <w:rsid w:val="00D7340E"/>
    <w:rsid w:val="00D75110"/>
    <w:rsid w:val="00D75EA0"/>
    <w:rsid w:val="00D762F4"/>
    <w:rsid w:val="00D77035"/>
    <w:rsid w:val="00D772D8"/>
    <w:rsid w:val="00D77451"/>
    <w:rsid w:val="00D77CE9"/>
    <w:rsid w:val="00D81199"/>
    <w:rsid w:val="00D828F7"/>
    <w:rsid w:val="00D83F54"/>
    <w:rsid w:val="00D84F30"/>
    <w:rsid w:val="00D85886"/>
    <w:rsid w:val="00D87E29"/>
    <w:rsid w:val="00D87E87"/>
    <w:rsid w:val="00D92346"/>
    <w:rsid w:val="00D929FF"/>
    <w:rsid w:val="00D93BAE"/>
    <w:rsid w:val="00D956E6"/>
    <w:rsid w:val="00D958BE"/>
    <w:rsid w:val="00D95CCD"/>
    <w:rsid w:val="00D9673F"/>
    <w:rsid w:val="00D96CBE"/>
    <w:rsid w:val="00D97B20"/>
    <w:rsid w:val="00DA00D1"/>
    <w:rsid w:val="00DA0E89"/>
    <w:rsid w:val="00DA10C0"/>
    <w:rsid w:val="00DA1672"/>
    <w:rsid w:val="00DA2319"/>
    <w:rsid w:val="00DA3BD9"/>
    <w:rsid w:val="00DA4489"/>
    <w:rsid w:val="00DA50C7"/>
    <w:rsid w:val="00DA5CDA"/>
    <w:rsid w:val="00DA61E7"/>
    <w:rsid w:val="00DA6DA4"/>
    <w:rsid w:val="00DA7A59"/>
    <w:rsid w:val="00DB1608"/>
    <w:rsid w:val="00DB1889"/>
    <w:rsid w:val="00DB25AA"/>
    <w:rsid w:val="00DB3141"/>
    <w:rsid w:val="00DB39F2"/>
    <w:rsid w:val="00DB49D3"/>
    <w:rsid w:val="00DB60D3"/>
    <w:rsid w:val="00DB67E4"/>
    <w:rsid w:val="00DB6DE4"/>
    <w:rsid w:val="00DB6FA3"/>
    <w:rsid w:val="00DB7AAB"/>
    <w:rsid w:val="00DC12DC"/>
    <w:rsid w:val="00DC33C3"/>
    <w:rsid w:val="00DC3870"/>
    <w:rsid w:val="00DC3DD0"/>
    <w:rsid w:val="00DC415A"/>
    <w:rsid w:val="00DC42CD"/>
    <w:rsid w:val="00DC43CD"/>
    <w:rsid w:val="00DC45B0"/>
    <w:rsid w:val="00DC4E0D"/>
    <w:rsid w:val="00DC6154"/>
    <w:rsid w:val="00DC6A3F"/>
    <w:rsid w:val="00DC77C4"/>
    <w:rsid w:val="00DD0EC2"/>
    <w:rsid w:val="00DD0F3C"/>
    <w:rsid w:val="00DD124B"/>
    <w:rsid w:val="00DD1968"/>
    <w:rsid w:val="00DD1970"/>
    <w:rsid w:val="00DD1DBE"/>
    <w:rsid w:val="00DD2501"/>
    <w:rsid w:val="00DD2FCD"/>
    <w:rsid w:val="00DD3C9F"/>
    <w:rsid w:val="00DD5194"/>
    <w:rsid w:val="00DD6FEC"/>
    <w:rsid w:val="00DD7008"/>
    <w:rsid w:val="00DD7B94"/>
    <w:rsid w:val="00DE056D"/>
    <w:rsid w:val="00DE154E"/>
    <w:rsid w:val="00DE1E55"/>
    <w:rsid w:val="00DE2BEC"/>
    <w:rsid w:val="00DE2CFF"/>
    <w:rsid w:val="00DE4493"/>
    <w:rsid w:val="00DE45E3"/>
    <w:rsid w:val="00DE4CE3"/>
    <w:rsid w:val="00DE564C"/>
    <w:rsid w:val="00DE5A38"/>
    <w:rsid w:val="00DE5E49"/>
    <w:rsid w:val="00DE60F2"/>
    <w:rsid w:val="00DE6BCB"/>
    <w:rsid w:val="00DF120D"/>
    <w:rsid w:val="00DF1270"/>
    <w:rsid w:val="00DF252A"/>
    <w:rsid w:val="00DF4056"/>
    <w:rsid w:val="00DF5067"/>
    <w:rsid w:val="00DF582D"/>
    <w:rsid w:val="00DF5CCE"/>
    <w:rsid w:val="00DF6D7F"/>
    <w:rsid w:val="00DF7C71"/>
    <w:rsid w:val="00E00077"/>
    <w:rsid w:val="00E001C0"/>
    <w:rsid w:val="00E00634"/>
    <w:rsid w:val="00E00FD3"/>
    <w:rsid w:val="00E01779"/>
    <w:rsid w:val="00E01DDB"/>
    <w:rsid w:val="00E025C1"/>
    <w:rsid w:val="00E02667"/>
    <w:rsid w:val="00E028B8"/>
    <w:rsid w:val="00E03567"/>
    <w:rsid w:val="00E045EE"/>
    <w:rsid w:val="00E04BDA"/>
    <w:rsid w:val="00E04C2E"/>
    <w:rsid w:val="00E06393"/>
    <w:rsid w:val="00E06687"/>
    <w:rsid w:val="00E1041A"/>
    <w:rsid w:val="00E10998"/>
    <w:rsid w:val="00E110DB"/>
    <w:rsid w:val="00E114C5"/>
    <w:rsid w:val="00E11895"/>
    <w:rsid w:val="00E1189C"/>
    <w:rsid w:val="00E11ECA"/>
    <w:rsid w:val="00E11F58"/>
    <w:rsid w:val="00E12C75"/>
    <w:rsid w:val="00E14CAD"/>
    <w:rsid w:val="00E152B6"/>
    <w:rsid w:val="00E159D0"/>
    <w:rsid w:val="00E167C4"/>
    <w:rsid w:val="00E177E6"/>
    <w:rsid w:val="00E17E27"/>
    <w:rsid w:val="00E200B4"/>
    <w:rsid w:val="00E2227D"/>
    <w:rsid w:val="00E2500D"/>
    <w:rsid w:val="00E261E6"/>
    <w:rsid w:val="00E26EE2"/>
    <w:rsid w:val="00E275CC"/>
    <w:rsid w:val="00E30FF4"/>
    <w:rsid w:val="00E31776"/>
    <w:rsid w:val="00E31C45"/>
    <w:rsid w:val="00E31F39"/>
    <w:rsid w:val="00E3334D"/>
    <w:rsid w:val="00E33B36"/>
    <w:rsid w:val="00E350CF"/>
    <w:rsid w:val="00E35385"/>
    <w:rsid w:val="00E35C3D"/>
    <w:rsid w:val="00E36E91"/>
    <w:rsid w:val="00E3792B"/>
    <w:rsid w:val="00E37E78"/>
    <w:rsid w:val="00E40111"/>
    <w:rsid w:val="00E40E67"/>
    <w:rsid w:val="00E42FDE"/>
    <w:rsid w:val="00E44D0F"/>
    <w:rsid w:val="00E465E3"/>
    <w:rsid w:val="00E46C36"/>
    <w:rsid w:val="00E47A2A"/>
    <w:rsid w:val="00E540DD"/>
    <w:rsid w:val="00E54905"/>
    <w:rsid w:val="00E549C1"/>
    <w:rsid w:val="00E562DC"/>
    <w:rsid w:val="00E5661A"/>
    <w:rsid w:val="00E604B1"/>
    <w:rsid w:val="00E61A56"/>
    <w:rsid w:val="00E61B01"/>
    <w:rsid w:val="00E62F6E"/>
    <w:rsid w:val="00E6354E"/>
    <w:rsid w:val="00E6555C"/>
    <w:rsid w:val="00E671F3"/>
    <w:rsid w:val="00E7013D"/>
    <w:rsid w:val="00E7085A"/>
    <w:rsid w:val="00E7271F"/>
    <w:rsid w:val="00E72A01"/>
    <w:rsid w:val="00E72A22"/>
    <w:rsid w:val="00E74E19"/>
    <w:rsid w:val="00E7760A"/>
    <w:rsid w:val="00E77886"/>
    <w:rsid w:val="00E8010B"/>
    <w:rsid w:val="00E80CF7"/>
    <w:rsid w:val="00E84340"/>
    <w:rsid w:val="00E84463"/>
    <w:rsid w:val="00E84CAC"/>
    <w:rsid w:val="00E8732D"/>
    <w:rsid w:val="00E8781F"/>
    <w:rsid w:val="00E9139A"/>
    <w:rsid w:val="00E91675"/>
    <w:rsid w:val="00E91F3A"/>
    <w:rsid w:val="00E9258F"/>
    <w:rsid w:val="00E9585B"/>
    <w:rsid w:val="00E96F9E"/>
    <w:rsid w:val="00EA061E"/>
    <w:rsid w:val="00EA220B"/>
    <w:rsid w:val="00EA2AF0"/>
    <w:rsid w:val="00EA37EA"/>
    <w:rsid w:val="00EA3A6F"/>
    <w:rsid w:val="00EA3D77"/>
    <w:rsid w:val="00EA6FC9"/>
    <w:rsid w:val="00EA7C66"/>
    <w:rsid w:val="00EB0C6E"/>
    <w:rsid w:val="00EB20E8"/>
    <w:rsid w:val="00EB256B"/>
    <w:rsid w:val="00EB26D9"/>
    <w:rsid w:val="00EB31BE"/>
    <w:rsid w:val="00EB39E7"/>
    <w:rsid w:val="00EB3E8C"/>
    <w:rsid w:val="00EB431B"/>
    <w:rsid w:val="00EB4435"/>
    <w:rsid w:val="00EB4F3C"/>
    <w:rsid w:val="00EB5C6C"/>
    <w:rsid w:val="00EB66D2"/>
    <w:rsid w:val="00EB70A6"/>
    <w:rsid w:val="00EB7EF4"/>
    <w:rsid w:val="00EC0EE0"/>
    <w:rsid w:val="00EC1CD1"/>
    <w:rsid w:val="00EC2626"/>
    <w:rsid w:val="00EC3437"/>
    <w:rsid w:val="00EC35E8"/>
    <w:rsid w:val="00EC3BA1"/>
    <w:rsid w:val="00EC3BA6"/>
    <w:rsid w:val="00EC430E"/>
    <w:rsid w:val="00EC6AEE"/>
    <w:rsid w:val="00EC7BB7"/>
    <w:rsid w:val="00ED076F"/>
    <w:rsid w:val="00ED2E41"/>
    <w:rsid w:val="00ED31A9"/>
    <w:rsid w:val="00ED33E3"/>
    <w:rsid w:val="00ED38F1"/>
    <w:rsid w:val="00ED3A87"/>
    <w:rsid w:val="00ED3F8D"/>
    <w:rsid w:val="00ED42DC"/>
    <w:rsid w:val="00ED46AD"/>
    <w:rsid w:val="00ED5383"/>
    <w:rsid w:val="00ED53EF"/>
    <w:rsid w:val="00ED551E"/>
    <w:rsid w:val="00ED5FF4"/>
    <w:rsid w:val="00ED629A"/>
    <w:rsid w:val="00EE009E"/>
    <w:rsid w:val="00EE010C"/>
    <w:rsid w:val="00EE083F"/>
    <w:rsid w:val="00EE0C75"/>
    <w:rsid w:val="00EE1CB8"/>
    <w:rsid w:val="00EE2340"/>
    <w:rsid w:val="00EE2ECF"/>
    <w:rsid w:val="00EE2FD2"/>
    <w:rsid w:val="00EE3ADE"/>
    <w:rsid w:val="00EE3E9C"/>
    <w:rsid w:val="00EE42BE"/>
    <w:rsid w:val="00EE615C"/>
    <w:rsid w:val="00EE6970"/>
    <w:rsid w:val="00EE6B58"/>
    <w:rsid w:val="00EE6BCB"/>
    <w:rsid w:val="00EE727D"/>
    <w:rsid w:val="00EE7DCC"/>
    <w:rsid w:val="00EE7F8A"/>
    <w:rsid w:val="00EF006F"/>
    <w:rsid w:val="00EF0110"/>
    <w:rsid w:val="00EF044B"/>
    <w:rsid w:val="00EF0849"/>
    <w:rsid w:val="00EF1298"/>
    <w:rsid w:val="00EF4621"/>
    <w:rsid w:val="00EF5644"/>
    <w:rsid w:val="00EF5C12"/>
    <w:rsid w:val="00EF64AF"/>
    <w:rsid w:val="00EF6768"/>
    <w:rsid w:val="00EF6BFC"/>
    <w:rsid w:val="00EF7465"/>
    <w:rsid w:val="00EF7516"/>
    <w:rsid w:val="00F006E1"/>
    <w:rsid w:val="00F0115B"/>
    <w:rsid w:val="00F016F1"/>
    <w:rsid w:val="00F01DCA"/>
    <w:rsid w:val="00F02931"/>
    <w:rsid w:val="00F05B67"/>
    <w:rsid w:val="00F06D71"/>
    <w:rsid w:val="00F07565"/>
    <w:rsid w:val="00F079E9"/>
    <w:rsid w:val="00F07C7E"/>
    <w:rsid w:val="00F1024A"/>
    <w:rsid w:val="00F10C97"/>
    <w:rsid w:val="00F10F4C"/>
    <w:rsid w:val="00F11FDD"/>
    <w:rsid w:val="00F122D6"/>
    <w:rsid w:val="00F12C72"/>
    <w:rsid w:val="00F13547"/>
    <w:rsid w:val="00F1424B"/>
    <w:rsid w:val="00F1491A"/>
    <w:rsid w:val="00F14FA8"/>
    <w:rsid w:val="00F15B5E"/>
    <w:rsid w:val="00F165F2"/>
    <w:rsid w:val="00F16D3A"/>
    <w:rsid w:val="00F16E7A"/>
    <w:rsid w:val="00F17169"/>
    <w:rsid w:val="00F1724D"/>
    <w:rsid w:val="00F17AB5"/>
    <w:rsid w:val="00F17DC3"/>
    <w:rsid w:val="00F20CB3"/>
    <w:rsid w:val="00F20D5D"/>
    <w:rsid w:val="00F2104C"/>
    <w:rsid w:val="00F22203"/>
    <w:rsid w:val="00F22FC7"/>
    <w:rsid w:val="00F250B6"/>
    <w:rsid w:val="00F2598E"/>
    <w:rsid w:val="00F261D7"/>
    <w:rsid w:val="00F26954"/>
    <w:rsid w:val="00F26BFB"/>
    <w:rsid w:val="00F30448"/>
    <w:rsid w:val="00F30581"/>
    <w:rsid w:val="00F312D5"/>
    <w:rsid w:val="00F31411"/>
    <w:rsid w:val="00F31D46"/>
    <w:rsid w:val="00F320E4"/>
    <w:rsid w:val="00F3235B"/>
    <w:rsid w:val="00F33024"/>
    <w:rsid w:val="00F3447C"/>
    <w:rsid w:val="00F34497"/>
    <w:rsid w:val="00F348D9"/>
    <w:rsid w:val="00F35E70"/>
    <w:rsid w:val="00F37A0B"/>
    <w:rsid w:val="00F37E11"/>
    <w:rsid w:val="00F37EB3"/>
    <w:rsid w:val="00F401A5"/>
    <w:rsid w:val="00F40534"/>
    <w:rsid w:val="00F41FD4"/>
    <w:rsid w:val="00F428D0"/>
    <w:rsid w:val="00F45C5D"/>
    <w:rsid w:val="00F46643"/>
    <w:rsid w:val="00F4701E"/>
    <w:rsid w:val="00F47A00"/>
    <w:rsid w:val="00F505A3"/>
    <w:rsid w:val="00F51A0B"/>
    <w:rsid w:val="00F51E5E"/>
    <w:rsid w:val="00F53A41"/>
    <w:rsid w:val="00F5471B"/>
    <w:rsid w:val="00F54A3F"/>
    <w:rsid w:val="00F554AA"/>
    <w:rsid w:val="00F55A5A"/>
    <w:rsid w:val="00F55B82"/>
    <w:rsid w:val="00F56F7A"/>
    <w:rsid w:val="00F609F5"/>
    <w:rsid w:val="00F60DCC"/>
    <w:rsid w:val="00F61217"/>
    <w:rsid w:val="00F618B2"/>
    <w:rsid w:val="00F61982"/>
    <w:rsid w:val="00F61A36"/>
    <w:rsid w:val="00F61CA8"/>
    <w:rsid w:val="00F624B4"/>
    <w:rsid w:val="00F6286E"/>
    <w:rsid w:val="00F62B71"/>
    <w:rsid w:val="00F6318B"/>
    <w:rsid w:val="00F6372F"/>
    <w:rsid w:val="00F63919"/>
    <w:rsid w:val="00F65F7B"/>
    <w:rsid w:val="00F6634D"/>
    <w:rsid w:val="00F6659F"/>
    <w:rsid w:val="00F677DE"/>
    <w:rsid w:val="00F70741"/>
    <w:rsid w:val="00F70748"/>
    <w:rsid w:val="00F7156A"/>
    <w:rsid w:val="00F72D35"/>
    <w:rsid w:val="00F7384F"/>
    <w:rsid w:val="00F74ACF"/>
    <w:rsid w:val="00F74C31"/>
    <w:rsid w:val="00F74CA3"/>
    <w:rsid w:val="00F74D3D"/>
    <w:rsid w:val="00F76306"/>
    <w:rsid w:val="00F76952"/>
    <w:rsid w:val="00F76DB3"/>
    <w:rsid w:val="00F802FF"/>
    <w:rsid w:val="00F80666"/>
    <w:rsid w:val="00F80807"/>
    <w:rsid w:val="00F8108D"/>
    <w:rsid w:val="00F8122D"/>
    <w:rsid w:val="00F817E6"/>
    <w:rsid w:val="00F83935"/>
    <w:rsid w:val="00F84A79"/>
    <w:rsid w:val="00F84E38"/>
    <w:rsid w:val="00F85764"/>
    <w:rsid w:val="00F8597D"/>
    <w:rsid w:val="00F86179"/>
    <w:rsid w:val="00F86D88"/>
    <w:rsid w:val="00F91046"/>
    <w:rsid w:val="00F91CEE"/>
    <w:rsid w:val="00F9203A"/>
    <w:rsid w:val="00F92297"/>
    <w:rsid w:val="00F92671"/>
    <w:rsid w:val="00F92E3C"/>
    <w:rsid w:val="00F9333F"/>
    <w:rsid w:val="00F93977"/>
    <w:rsid w:val="00F93CF6"/>
    <w:rsid w:val="00F948C5"/>
    <w:rsid w:val="00F97482"/>
    <w:rsid w:val="00F97F12"/>
    <w:rsid w:val="00FA051A"/>
    <w:rsid w:val="00FA0A54"/>
    <w:rsid w:val="00FA1A77"/>
    <w:rsid w:val="00FA1D93"/>
    <w:rsid w:val="00FA38A7"/>
    <w:rsid w:val="00FA3A26"/>
    <w:rsid w:val="00FA7B4E"/>
    <w:rsid w:val="00FA7C7E"/>
    <w:rsid w:val="00FA7F9A"/>
    <w:rsid w:val="00FB09F0"/>
    <w:rsid w:val="00FB11D3"/>
    <w:rsid w:val="00FB127F"/>
    <w:rsid w:val="00FB2075"/>
    <w:rsid w:val="00FB256A"/>
    <w:rsid w:val="00FB3CBF"/>
    <w:rsid w:val="00FB3FB1"/>
    <w:rsid w:val="00FB46B9"/>
    <w:rsid w:val="00FB4973"/>
    <w:rsid w:val="00FB5934"/>
    <w:rsid w:val="00FB657C"/>
    <w:rsid w:val="00FB6F9A"/>
    <w:rsid w:val="00FB791A"/>
    <w:rsid w:val="00FC14BB"/>
    <w:rsid w:val="00FC1635"/>
    <w:rsid w:val="00FC1920"/>
    <w:rsid w:val="00FC1E45"/>
    <w:rsid w:val="00FC2953"/>
    <w:rsid w:val="00FC3B46"/>
    <w:rsid w:val="00FC3D5B"/>
    <w:rsid w:val="00FC438F"/>
    <w:rsid w:val="00FC44E7"/>
    <w:rsid w:val="00FC4506"/>
    <w:rsid w:val="00FC5014"/>
    <w:rsid w:val="00FC604B"/>
    <w:rsid w:val="00FC6655"/>
    <w:rsid w:val="00FC7C93"/>
    <w:rsid w:val="00FD0DDF"/>
    <w:rsid w:val="00FD2BE5"/>
    <w:rsid w:val="00FD3D4A"/>
    <w:rsid w:val="00FD4BE8"/>
    <w:rsid w:val="00FD52B4"/>
    <w:rsid w:val="00FD59C6"/>
    <w:rsid w:val="00FD5B2A"/>
    <w:rsid w:val="00FD6783"/>
    <w:rsid w:val="00FD77DD"/>
    <w:rsid w:val="00FE1000"/>
    <w:rsid w:val="00FE52B5"/>
    <w:rsid w:val="00FE6DAB"/>
    <w:rsid w:val="00FE6FF6"/>
    <w:rsid w:val="00FE7E04"/>
    <w:rsid w:val="00FF0704"/>
    <w:rsid w:val="00FF0CA3"/>
    <w:rsid w:val="00FF14EB"/>
    <w:rsid w:val="00FF42D5"/>
    <w:rsid w:val="00FF65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4AFEEF"/>
  <w15:chartTrackingRefBased/>
  <w15:docId w15:val="{3121D877-AFE9-47DA-93FE-17D76FDAF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5110"/>
    <w:pPr>
      <w:spacing w:after="0" w:line="240" w:lineRule="auto"/>
      <w:jc w:val="left"/>
    </w:pPr>
    <w:rPr>
      <w:rFonts w:ascii="Times New Roman" w:eastAsia="MS Mincho" w:hAnsi="Times New Roman" w:cs="Times New Roman"/>
      <w:kern w:val="0"/>
      <w:sz w:val="24"/>
      <w:szCs w:val="24"/>
      <w:lang w:eastAsia="ja-JP"/>
    </w:rPr>
  </w:style>
  <w:style w:type="paragraph" w:styleId="1">
    <w:name w:val="heading 1"/>
    <w:basedOn w:val="a"/>
    <w:next w:val="a"/>
    <w:link w:val="1Char"/>
    <w:uiPriority w:val="9"/>
    <w:qFormat/>
    <w:rsid w:val="00EE083F"/>
    <w:pPr>
      <w:widowControl w:val="0"/>
      <w:autoSpaceDE w:val="0"/>
      <w:autoSpaceDN w:val="0"/>
      <w:spacing w:before="240" w:line="480" w:lineRule="auto"/>
      <w:jc w:val="both"/>
      <w:outlineLvl w:val="0"/>
    </w:pPr>
    <w:rPr>
      <w:rFonts w:eastAsiaTheme="minorEastAsia"/>
      <w:b/>
      <w:kern w:val="2"/>
      <w:sz w:val="28"/>
      <w:lang w:eastAsia="ko-KR"/>
    </w:rPr>
  </w:style>
  <w:style w:type="paragraph" w:styleId="2">
    <w:name w:val="heading 2"/>
    <w:basedOn w:val="a"/>
    <w:next w:val="a"/>
    <w:link w:val="2Char"/>
    <w:uiPriority w:val="9"/>
    <w:unhideWhenUsed/>
    <w:qFormat/>
    <w:rsid w:val="00EE083F"/>
    <w:pPr>
      <w:widowControl w:val="0"/>
      <w:autoSpaceDE w:val="0"/>
      <w:autoSpaceDN w:val="0"/>
      <w:spacing w:before="240" w:line="480" w:lineRule="auto"/>
      <w:jc w:val="both"/>
      <w:outlineLvl w:val="1"/>
    </w:pPr>
    <w:rPr>
      <w:rFonts w:eastAsiaTheme="minorEastAsia" w:cstheme="minorBidi"/>
      <w:b/>
      <w:kern w:val="2"/>
      <w:szCs w:val="22"/>
      <w:lang w:eastAsia="ko-KR"/>
    </w:rPr>
  </w:style>
  <w:style w:type="paragraph" w:styleId="3">
    <w:name w:val="heading 3"/>
    <w:basedOn w:val="a"/>
    <w:next w:val="a"/>
    <w:link w:val="3Char"/>
    <w:uiPriority w:val="9"/>
    <w:semiHidden/>
    <w:unhideWhenUsed/>
    <w:qFormat/>
    <w:rsid w:val="00482E47"/>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D75110"/>
    <w:pPr>
      <w:widowControl w:val="0"/>
      <w:wordWrap w:val="0"/>
      <w:autoSpaceDE w:val="0"/>
      <w:autoSpaceDN w:val="0"/>
      <w:spacing w:after="200" w:line="276" w:lineRule="auto"/>
      <w:ind w:leftChars="400" w:left="800"/>
      <w:jc w:val="both"/>
    </w:pPr>
    <w:rPr>
      <w:rFonts w:ascii="맑은 고딕" w:eastAsia="맑은 고딕" w:hAnsi="맑은 고딕"/>
      <w:kern w:val="2"/>
      <w:sz w:val="20"/>
      <w:szCs w:val="22"/>
      <w:lang w:eastAsia="ko-KR"/>
    </w:rPr>
  </w:style>
  <w:style w:type="character" w:customStyle="1" w:styleId="Char">
    <w:name w:val="목록 단락 Char"/>
    <w:link w:val="a3"/>
    <w:uiPriority w:val="34"/>
    <w:rsid w:val="00D75110"/>
    <w:rPr>
      <w:rFonts w:ascii="맑은 고딕" w:eastAsia="맑은 고딕" w:hAnsi="맑은 고딕" w:cs="Times New Roman"/>
    </w:rPr>
  </w:style>
  <w:style w:type="paragraph" w:customStyle="1" w:styleId="19TableEntries12pt">
    <w:name w:val="19Table Entries 12 pt"/>
    <w:link w:val="19TableEntries12pt0"/>
    <w:uiPriority w:val="20"/>
    <w:qFormat/>
    <w:rsid w:val="00D75110"/>
    <w:pPr>
      <w:keepNext/>
      <w:spacing w:after="0" w:line="240" w:lineRule="auto"/>
      <w:jc w:val="center"/>
    </w:pPr>
    <w:rPr>
      <w:rFonts w:ascii="Times New Roman" w:eastAsia="MS Mincho" w:hAnsi="Times New Roman" w:cs="Times New Roman"/>
      <w:kern w:val="0"/>
      <w:sz w:val="24"/>
      <w:szCs w:val="24"/>
      <w:lang w:eastAsia="en-US"/>
    </w:rPr>
  </w:style>
  <w:style w:type="character" w:customStyle="1" w:styleId="19TableEntries12pt0">
    <w:name w:val="19Table Entries 12 pt (文字)"/>
    <w:link w:val="19TableEntries12pt"/>
    <w:uiPriority w:val="20"/>
    <w:rsid w:val="00D75110"/>
    <w:rPr>
      <w:rFonts w:ascii="Times New Roman" w:eastAsia="MS Mincho" w:hAnsi="Times New Roman" w:cs="Times New Roman"/>
      <w:kern w:val="0"/>
      <w:sz w:val="24"/>
      <w:szCs w:val="24"/>
      <w:lang w:eastAsia="en-US"/>
    </w:rPr>
  </w:style>
  <w:style w:type="paragraph" w:styleId="a4">
    <w:name w:val="header"/>
    <w:basedOn w:val="a"/>
    <w:link w:val="Char0"/>
    <w:uiPriority w:val="99"/>
    <w:unhideWhenUsed/>
    <w:rsid w:val="00D75110"/>
    <w:pPr>
      <w:tabs>
        <w:tab w:val="center" w:pos="4513"/>
        <w:tab w:val="right" w:pos="9026"/>
      </w:tabs>
      <w:snapToGrid w:val="0"/>
    </w:pPr>
  </w:style>
  <w:style w:type="character" w:customStyle="1" w:styleId="Char0">
    <w:name w:val="머리글 Char"/>
    <w:basedOn w:val="a0"/>
    <w:link w:val="a4"/>
    <w:uiPriority w:val="99"/>
    <w:rsid w:val="00D75110"/>
    <w:rPr>
      <w:rFonts w:ascii="Times New Roman" w:eastAsia="MS Mincho" w:hAnsi="Times New Roman" w:cs="Times New Roman"/>
      <w:kern w:val="0"/>
      <w:sz w:val="24"/>
      <w:szCs w:val="24"/>
      <w:lang w:eastAsia="ja-JP"/>
    </w:rPr>
  </w:style>
  <w:style w:type="paragraph" w:styleId="a5">
    <w:name w:val="footer"/>
    <w:basedOn w:val="a"/>
    <w:link w:val="Char1"/>
    <w:uiPriority w:val="99"/>
    <w:unhideWhenUsed/>
    <w:rsid w:val="00D75110"/>
    <w:pPr>
      <w:tabs>
        <w:tab w:val="center" w:pos="4513"/>
        <w:tab w:val="right" w:pos="9026"/>
      </w:tabs>
      <w:snapToGrid w:val="0"/>
    </w:pPr>
  </w:style>
  <w:style w:type="character" w:customStyle="1" w:styleId="Char1">
    <w:name w:val="바닥글 Char"/>
    <w:basedOn w:val="a0"/>
    <w:link w:val="a5"/>
    <w:uiPriority w:val="99"/>
    <w:rsid w:val="00D75110"/>
    <w:rPr>
      <w:rFonts w:ascii="Times New Roman" w:eastAsia="MS Mincho" w:hAnsi="Times New Roman" w:cs="Times New Roman"/>
      <w:kern w:val="0"/>
      <w:sz w:val="24"/>
      <w:szCs w:val="24"/>
      <w:lang w:eastAsia="ja-JP"/>
    </w:rPr>
  </w:style>
  <w:style w:type="paragraph" w:customStyle="1" w:styleId="02authors">
    <w:name w:val="02.authors"/>
    <w:basedOn w:val="a"/>
    <w:next w:val="a"/>
    <w:rsid w:val="0046409F"/>
    <w:pPr>
      <w:spacing w:line="480" w:lineRule="auto"/>
      <w:jc w:val="center"/>
    </w:pPr>
    <w:rPr>
      <w:rFonts w:eastAsia="바탕"/>
      <w:b/>
      <w:lang w:eastAsia="en-US"/>
    </w:rPr>
  </w:style>
  <w:style w:type="character" w:styleId="a6">
    <w:name w:val="Hyperlink"/>
    <w:basedOn w:val="a0"/>
    <w:uiPriority w:val="99"/>
    <w:unhideWhenUsed/>
    <w:rsid w:val="0046409F"/>
    <w:rPr>
      <w:color w:val="0563C1" w:themeColor="hyperlink"/>
      <w:u w:val="single"/>
    </w:rPr>
  </w:style>
  <w:style w:type="character" w:customStyle="1" w:styleId="1Char">
    <w:name w:val="제목 1 Char"/>
    <w:basedOn w:val="a0"/>
    <w:link w:val="1"/>
    <w:uiPriority w:val="9"/>
    <w:rsid w:val="00EE083F"/>
    <w:rPr>
      <w:rFonts w:ascii="Times New Roman" w:hAnsi="Times New Roman" w:cs="Times New Roman"/>
      <w:b/>
      <w:sz w:val="28"/>
      <w:szCs w:val="24"/>
    </w:rPr>
  </w:style>
  <w:style w:type="character" w:customStyle="1" w:styleId="2Char">
    <w:name w:val="제목 2 Char"/>
    <w:basedOn w:val="a0"/>
    <w:link w:val="2"/>
    <w:uiPriority w:val="9"/>
    <w:rsid w:val="00EE083F"/>
    <w:rPr>
      <w:rFonts w:ascii="Times New Roman" w:hAnsi="Times New Roman"/>
      <w:b/>
      <w:sz w:val="24"/>
    </w:rPr>
  </w:style>
  <w:style w:type="paragraph" w:customStyle="1" w:styleId="01title">
    <w:name w:val="01.title"/>
    <w:basedOn w:val="a"/>
    <w:next w:val="a"/>
    <w:rsid w:val="00EE083F"/>
    <w:pPr>
      <w:spacing w:before="360" w:after="360" w:line="480" w:lineRule="auto"/>
      <w:jc w:val="center"/>
    </w:pPr>
    <w:rPr>
      <w:rFonts w:eastAsia="바탕"/>
      <w:b/>
      <w:sz w:val="36"/>
      <w:lang w:eastAsia="en-US"/>
    </w:rPr>
  </w:style>
  <w:style w:type="character" w:customStyle="1" w:styleId="A50">
    <w:name w:val="A5"/>
    <w:uiPriority w:val="99"/>
    <w:rsid w:val="00EE083F"/>
    <w:rPr>
      <w:color w:val="000000"/>
    </w:rPr>
  </w:style>
  <w:style w:type="paragraph" w:customStyle="1" w:styleId="08text">
    <w:name w:val="08.text"/>
    <w:basedOn w:val="a"/>
    <w:rsid w:val="00EE083F"/>
    <w:pPr>
      <w:spacing w:line="480" w:lineRule="auto"/>
      <w:jc w:val="both"/>
    </w:pPr>
    <w:rPr>
      <w:rFonts w:eastAsia="바탕"/>
      <w:lang w:eastAsia="en-US"/>
    </w:rPr>
  </w:style>
  <w:style w:type="paragraph" w:customStyle="1" w:styleId="EndNoteBibliography">
    <w:name w:val="EndNote Bibliography"/>
    <w:basedOn w:val="a"/>
    <w:link w:val="EndNoteBibliographyChar"/>
    <w:rsid w:val="00EE083F"/>
    <w:pPr>
      <w:widowControl w:val="0"/>
      <w:wordWrap w:val="0"/>
      <w:autoSpaceDE w:val="0"/>
      <w:autoSpaceDN w:val="0"/>
      <w:spacing w:after="200" w:line="360" w:lineRule="auto"/>
      <w:jc w:val="both"/>
    </w:pPr>
    <w:rPr>
      <w:rFonts w:eastAsia="맑은 고딕"/>
      <w:noProof/>
      <w:kern w:val="2"/>
      <w:szCs w:val="22"/>
      <w:lang w:eastAsia="ko-KR"/>
    </w:rPr>
  </w:style>
  <w:style w:type="character" w:customStyle="1" w:styleId="EndNoteBibliographyChar">
    <w:name w:val="EndNote Bibliography Char"/>
    <w:basedOn w:val="a0"/>
    <w:link w:val="EndNoteBibliography"/>
    <w:rsid w:val="00EE083F"/>
    <w:rPr>
      <w:rFonts w:ascii="Times New Roman" w:eastAsia="맑은 고딕" w:hAnsi="Times New Roman" w:cs="Times New Roman"/>
      <w:noProof/>
      <w:sz w:val="24"/>
    </w:rPr>
  </w:style>
  <w:style w:type="table" w:styleId="a7">
    <w:name w:val="Table Grid"/>
    <w:basedOn w:val="a1"/>
    <w:uiPriority w:val="59"/>
    <w:rsid w:val="00EE0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2"/>
    <w:uiPriority w:val="99"/>
    <w:semiHidden/>
    <w:unhideWhenUsed/>
    <w:rsid w:val="00EE083F"/>
    <w:pPr>
      <w:widowControl w:val="0"/>
      <w:wordWrap w:val="0"/>
      <w:autoSpaceDE w:val="0"/>
      <w:autoSpaceDN w:val="0"/>
      <w:jc w:val="both"/>
    </w:pPr>
    <w:rPr>
      <w:rFonts w:asciiTheme="majorHAnsi" w:eastAsiaTheme="majorEastAsia" w:hAnsiTheme="majorHAnsi" w:cstheme="majorBidi"/>
      <w:kern w:val="2"/>
      <w:sz w:val="18"/>
      <w:szCs w:val="18"/>
      <w:lang w:eastAsia="ko-KR"/>
    </w:rPr>
  </w:style>
  <w:style w:type="character" w:customStyle="1" w:styleId="Char2">
    <w:name w:val="풍선 도움말 텍스트 Char"/>
    <w:basedOn w:val="a0"/>
    <w:link w:val="a8"/>
    <w:uiPriority w:val="99"/>
    <w:semiHidden/>
    <w:rsid w:val="00EE083F"/>
    <w:rPr>
      <w:rFonts w:asciiTheme="majorHAnsi" w:eastAsiaTheme="majorEastAsia" w:hAnsiTheme="majorHAnsi" w:cstheme="majorBidi"/>
      <w:sz w:val="18"/>
      <w:szCs w:val="18"/>
    </w:rPr>
  </w:style>
  <w:style w:type="character" w:styleId="a9">
    <w:name w:val="annotation reference"/>
    <w:basedOn w:val="a0"/>
    <w:uiPriority w:val="99"/>
    <w:semiHidden/>
    <w:unhideWhenUsed/>
    <w:rsid w:val="00EE083F"/>
    <w:rPr>
      <w:sz w:val="18"/>
      <w:szCs w:val="18"/>
    </w:rPr>
  </w:style>
  <w:style w:type="paragraph" w:styleId="aa">
    <w:name w:val="annotation text"/>
    <w:basedOn w:val="a"/>
    <w:link w:val="Char3"/>
    <w:autoRedefine/>
    <w:uiPriority w:val="99"/>
    <w:unhideWhenUsed/>
    <w:rsid w:val="00D2796D"/>
    <w:pPr>
      <w:widowControl w:val="0"/>
      <w:wordWrap w:val="0"/>
      <w:autoSpaceDE w:val="0"/>
      <w:autoSpaceDN w:val="0"/>
      <w:snapToGrid w:val="0"/>
      <w:spacing w:line="276" w:lineRule="auto"/>
    </w:pPr>
    <w:rPr>
      <w:rFonts w:eastAsiaTheme="minorEastAsia" w:cstheme="minorBidi"/>
      <w:kern w:val="2"/>
      <w:sz w:val="20"/>
      <w:szCs w:val="22"/>
      <w:lang w:eastAsia="ko-KR"/>
    </w:rPr>
  </w:style>
  <w:style w:type="character" w:customStyle="1" w:styleId="Char3">
    <w:name w:val="메모 텍스트 Char"/>
    <w:basedOn w:val="a0"/>
    <w:link w:val="aa"/>
    <w:uiPriority w:val="99"/>
    <w:rsid w:val="00D2796D"/>
    <w:rPr>
      <w:rFonts w:ascii="Times New Roman" w:hAnsi="Times New Roman"/>
    </w:rPr>
  </w:style>
  <w:style w:type="paragraph" w:styleId="ab">
    <w:name w:val="annotation subject"/>
    <w:basedOn w:val="aa"/>
    <w:next w:val="aa"/>
    <w:link w:val="Char4"/>
    <w:uiPriority w:val="99"/>
    <w:semiHidden/>
    <w:unhideWhenUsed/>
    <w:rsid w:val="00EE083F"/>
    <w:rPr>
      <w:b/>
      <w:bCs/>
    </w:rPr>
  </w:style>
  <w:style w:type="character" w:customStyle="1" w:styleId="Char4">
    <w:name w:val="메모 주제 Char"/>
    <w:basedOn w:val="Char3"/>
    <w:link w:val="ab"/>
    <w:uiPriority w:val="99"/>
    <w:semiHidden/>
    <w:rsid w:val="00EE083F"/>
    <w:rPr>
      <w:rFonts w:ascii="Times New Roman" w:hAnsi="Times New Roman"/>
      <w:b/>
      <w:bCs/>
    </w:rPr>
  </w:style>
  <w:style w:type="character" w:styleId="ac">
    <w:name w:val="FollowedHyperlink"/>
    <w:basedOn w:val="a0"/>
    <w:uiPriority w:val="99"/>
    <w:semiHidden/>
    <w:unhideWhenUsed/>
    <w:rsid w:val="00EE083F"/>
    <w:rPr>
      <w:color w:val="954F72" w:themeColor="followedHyperlink"/>
      <w:u w:val="single"/>
    </w:rPr>
  </w:style>
  <w:style w:type="paragraph" w:customStyle="1" w:styleId="EndNoteBibliographyTitle">
    <w:name w:val="EndNote Bibliography Title"/>
    <w:basedOn w:val="a"/>
    <w:link w:val="EndNoteBibliographyTitleChar"/>
    <w:rsid w:val="00EE083F"/>
    <w:pPr>
      <w:widowControl w:val="0"/>
      <w:wordWrap w:val="0"/>
      <w:autoSpaceDE w:val="0"/>
      <w:autoSpaceDN w:val="0"/>
      <w:spacing w:line="276" w:lineRule="auto"/>
      <w:jc w:val="center"/>
    </w:pPr>
    <w:rPr>
      <w:rFonts w:eastAsiaTheme="minorEastAsia"/>
      <w:noProof/>
      <w:kern w:val="2"/>
      <w:szCs w:val="22"/>
      <w:lang w:eastAsia="ko-KR"/>
    </w:rPr>
  </w:style>
  <w:style w:type="character" w:customStyle="1" w:styleId="EndNoteBibliographyTitleChar">
    <w:name w:val="EndNote Bibliography Title Char"/>
    <w:basedOn w:val="a0"/>
    <w:link w:val="EndNoteBibliographyTitle"/>
    <w:rsid w:val="00EE083F"/>
    <w:rPr>
      <w:rFonts w:ascii="Times New Roman" w:hAnsi="Times New Roman" w:cs="Times New Roman"/>
      <w:noProof/>
      <w:sz w:val="24"/>
    </w:rPr>
  </w:style>
  <w:style w:type="character" w:customStyle="1" w:styleId="A11">
    <w:name w:val="A11"/>
    <w:uiPriority w:val="99"/>
    <w:rsid w:val="00EE083F"/>
    <w:rPr>
      <w:color w:val="000000"/>
      <w:sz w:val="16"/>
      <w:szCs w:val="16"/>
    </w:rPr>
  </w:style>
  <w:style w:type="character" w:styleId="ad">
    <w:name w:val="Emphasis"/>
    <w:basedOn w:val="a0"/>
    <w:uiPriority w:val="20"/>
    <w:qFormat/>
    <w:rsid w:val="00EE083F"/>
    <w:rPr>
      <w:i/>
      <w:iCs/>
    </w:rPr>
  </w:style>
  <w:style w:type="paragraph" w:styleId="ae">
    <w:name w:val="Body Text"/>
    <w:basedOn w:val="a"/>
    <w:link w:val="Char5"/>
    <w:uiPriority w:val="99"/>
    <w:semiHidden/>
    <w:unhideWhenUsed/>
    <w:rsid w:val="00EE083F"/>
    <w:pPr>
      <w:widowControl w:val="0"/>
      <w:wordWrap w:val="0"/>
      <w:autoSpaceDE w:val="0"/>
      <w:autoSpaceDN w:val="0"/>
      <w:spacing w:after="180" w:line="276" w:lineRule="auto"/>
      <w:jc w:val="both"/>
    </w:pPr>
    <w:rPr>
      <w:rFonts w:asciiTheme="minorHAnsi" w:eastAsiaTheme="minorEastAsia" w:hAnsiTheme="minorHAnsi" w:cstheme="minorBidi"/>
      <w:kern w:val="2"/>
      <w:sz w:val="20"/>
      <w:szCs w:val="22"/>
      <w:lang w:eastAsia="ko-KR"/>
    </w:rPr>
  </w:style>
  <w:style w:type="character" w:customStyle="1" w:styleId="Char5">
    <w:name w:val="본문 Char"/>
    <w:basedOn w:val="a0"/>
    <w:link w:val="ae"/>
    <w:uiPriority w:val="99"/>
    <w:semiHidden/>
    <w:rsid w:val="00EE083F"/>
  </w:style>
  <w:style w:type="paragraph" w:styleId="af">
    <w:name w:val="Body Text First Indent"/>
    <w:basedOn w:val="ae"/>
    <w:link w:val="Char6"/>
    <w:unhideWhenUsed/>
    <w:rsid w:val="00EE083F"/>
    <w:pPr>
      <w:widowControl/>
      <w:wordWrap/>
      <w:autoSpaceDE/>
      <w:autoSpaceDN/>
      <w:spacing w:after="0" w:line="480" w:lineRule="auto"/>
      <w:ind w:firstLine="284"/>
    </w:pPr>
    <w:rPr>
      <w:rFonts w:ascii="Times New Roman" w:eastAsia="Times New Roman" w:hAnsi="Times New Roman" w:cs="Times New Roman"/>
      <w:kern w:val="0"/>
      <w:sz w:val="24"/>
      <w:szCs w:val="24"/>
      <w:lang w:eastAsia="en-US"/>
    </w:rPr>
  </w:style>
  <w:style w:type="character" w:customStyle="1" w:styleId="Char6">
    <w:name w:val="본문 첫 줄 들여쓰기 Char"/>
    <w:basedOn w:val="Char5"/>
    <w:link w:val="af"/>
    <w:rsid w:val="00EE083F"/>
    <w:rPr>
      <w:rFonts w:ascii="Times New Roman" w:eastAsia="Times New Roman" w:hAnsi="Times New Roman" w:cs="Times New Roman"/>
      <w:kern w:val="0"/>
      <w:sz w:val="24"/>
      <w:szCs w:val="24"/>
      <w:lang w:eastAsia="en-US"/>
    </w:rPr>
  </w:style>
  <w:style w:type="character" w:customStyle="1" w:styleId="10">
    <w:name w:val="확인되지 않은 멘션1"/>
    <w:basedOn w:val="a0"/>
    <w:uiPriority w:val="99"/>
    <w:semiHidden/>
    <w:unhideWhenUsed/>
    <w:rsid w:val="00EE083F"/>
    <w:rPr>
      <w:color w:val="605E5C"/>
      <w:shd w:val="clear" w:color="auto" w:fill="E1DFDD"/>
    </w:rPr>
  </w:style>
  <w:style w:type="character" w:styleId="af0">
    <w:name w:val="page number"/>
    <w:basedOn w:val="a0"/>
    <w:uiPriority w:val="99"/>
    <w:semiHidden/>
    <w:unhideWhenUsed/>
    <w:rsid w:val="00EE083F"/>
  </w:style>
  <w:style w:type="character" w:customStyle="1" w:styleId="20">
    <w:name w:val="확인되지 않은 멘션2"/>
    <w:basedOn w:val="a0"/>
    <w:uiPriority w:val="99"/>
    <w:semiHidden/>
    <w:unhideWhenUsed/>
    <w:rsid w:val="00EE083F"/>
    <w:rPr>
      <w:color w:val="605E5C"/>
      <w:shd w:val="clear" w:color="auto" w:fill="E1DFDD"/>
    </w:rPr>
  </w:style>
  <w:style w:type="character" w:styleId="af1">
    <w:name w:val="Strong"/>
    <w:basedOn w:val="a0"/>
    <w:uiPriority w:val="22"/>
    <w:qFormat/>
    <w:rsid w:val="00EE083F"/>
    <w:rPr>
      <w:b/>
      <w:bCs/>
    </w:rPr>
  </w:style>
  <w:style w:type="character" w:customStyle="1" w:styleId="A19">
    <w:name w:val="A19"/>
    <w:uiPriority w:val="99"/>
    <w:rsid w:val="00EE083F"/>
    <w:rPr>
      <w:color w:val="000000"/>
      <w:sz w:val="11"/>
      <w:szCs w:val="11"/>
    </w:rPr>
  </w:style>
  <w:style w:type="character" w:customStyle="1" w:styleId="30">
    <w:name w:val="확인되지 않은 멘션3"/>
    <w:basedOn w:val="a0"/>
    <w:uiPriority w:val="99"/>
    <w:semiHidden/>
    <w:unhideWhenUsed/>
    <w:rsid w:val="00EE083F"/>
    <w:rPr>
      <w:color w:val="605E5C"/>
      <w:shd w:val="clear" w:color="auto" w:fill="E1DFDD"/>
    </w:rPr>
  </w:style>
  <w:style w:type="paragraph" w:customStyle="1" w:styleId="msonormal0">
    <w:name w:val="msonormal"/>
    <w:basedOn w:val="a"/>
    <w:rsid w:val="00EE083F"/>
    <w:pPr>
      <w:spacing w:before="100" w:beforeAutospacing="1" w:after="100" w:afterAutospacing="1"/>
    </w:pPr>
    <w:rPr>
      <w:rFonts w:ascii="굴림" w:eastAsia="굴림" w:hAnsi="굴림" w:cs="굴림"/>
      <w:lang w:eastAsia="ko-KR"/>
    </w:rPr>
  </w:style>
  <w:style w:type="paragraph" w:customStyle="1" w:styleId="TableText">
    <w:name w:val="Table Text"/>
    <w:basedOn w:val="ae"/>
    <w:rsid w:val="00EE083F"/>
    <w:pPr>
      <w:keepNext/>
      <w:widowControl/>
      <w:wordWrap/>
      <w:autoSpaceDE/>
      <w:autoSpaceDN/>
      <w:spacing w:after="0" w:line="360" w:lineRule="auto"/>
      <w:jc w:val="left"/>
    </w:pPr>
    <w:rPr>
      <w:rFonts w:ascii="Times New Roman" w:eastAsia="Times New Roman" w:hAnsi="Times New Roman" w:cs="Times New Roman"/>
      <w:kern w:val="0"/>
      <w:sz w:val="24"/>
      <w:szCs w:val="24"/>
      <w:lang w:val="en-GB" w:eastAsia="en-US"/>
    </w:rPr>
  </w:style>
  <w:style w:type="paragraph" w:customStyle="1" w:styleId="TableNumber">
    <w:name w:val="Table Number"/>
    <w:basedOn w:val="TableText"/>
    <w:rsid w:val="00EE083F"/>
    <w:pPr>
      <w:tabs>
        <w:tab w:val="decimal" w:pos="425"/>
      </w:tabs>
    </w:pPr>
  </w:style>
  <w:style w:type="paragraph" w:customStyle="1" w:styleId="TableHeading">
    <w:name w:val="Table Heading"/>
    <w:basedOn w:val="TableText"/>
    <w:rsid w:val="00EE083F"/>
    <w:pPr>
      <w:jc w:val="center"/>
    </w:pPr>
    <w:rPr>
      <w:b/>
    </w:rPr>
  </w:style>
  <w:style w:type="paragraph" w:customStyle="1" w:styleId="TableTextIndent">
    <w:name w:val="Table Text Indent"/>
    <w:basedOn w:val="TableText"/>
    <w:rsid w:val="00EE083F"/>
    <w:pPr>
      <w:ind w:left="284"/>
    </w:pPr>
  </w:style>
  <w:style w:type="paragraph" w:customStyle="1" w:styleId="FigureLegend">
    <w:name w:val="Figure Legend"/>
    <w:basedOn w:val="ae"/>
    <w:rsid w:val="00EE083F"/>
    <w:pPr>
      <w:keepLines/>
      <w:widowControl/>
      <w:wordWrap/>
      <w:autoSpaceDE/>
      <w:autoSpaceDN/>
      <w:spacing w:before="60" w:after="240" w:line="480" w:lineRule="auto"/>
      <w:contextualSpacing/>
      <w:jc w:val="left"/>
    </w:pPr>
    <w:rPr>
      <w:rFonts w:ascii="Times New Roman" w:eastAsia="Times New Roman" w:hAnsi="Times New Roman" w:cs="Times New Roman"/>
      <w:kern w:val="0"/>
      <w:sz w:val="24"/>
      <w:szCs w:val="24"/>
      <w:lang w:val="en-GB" w:eastAsia="en-US"/>
    </w:rPr>
  </w:style>
  <w:style w:type="table" w:customStyle="1" w:styleId="TableGridLight1">
    <w:name w:val="Table Grid Light1"/>
    <w:basedOn w:val="a1"/>
    <w:uiPriority w:val="40"/>
    <w:rsid w:val="00EE083F"/>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ation-part">
    <w:name w:val="citation-part"/>
    <w:basedOn w:val="a0"/>
    <w:rsid w:val="00EE083F"/>
  </w:style>
  <w:style w:type="character" w:customStyle="1" w:styleId="docsum-pmid">
    <w:name w:val="docsum-pmid"/>
    <w:basedOn w:val="a0"/>
    <w:rsid w:val="00EE083F"/>
  </w:style>
  <w:style w:type="paragraph" w:styleId="af2">
    <w:name w:val="Revision"/>
    <w:hidden/>
    <w:uiPriority w:val="99"/>
    <w:semiHidden/>
    <w:rsid w:val="00EE083F"/>
    <w:pPr>
      <w:spacing w:after="0" w:line="240" w:lineRule="auto"/>
      <w:jc w:val="left"/>
    </w:pPr>
  </w:style>
  <w:style w:type="character" w:customStyle="1" w:styleId="UnresolvedMention1">
    <w:name w:val="Unresolved Mention1"/>
    <w:basedOn w:val="a0"/>
    <w:uiPriority w:val="99"/>
    <w:semiHidden/>
    <w:unhideWhenUsed/>
    <w:rsid w:val="00EE083F"/>
    <w:rPr>
      <w:color w:val="605E5C"/>
      <w:shd w:val="clear" w:color="auto" w:fill="E1DFDD"/>
    </w:rPr>
  </w:style>
  <w:style w:type="character" w:styleId="af3">
    <w:name w:val="line number"/>
    <w:basedOn w:val="a0"/>
    <w:uiPriority w:val="99"/>
    <w:semiHidden/>
    <w:unhideWhenUsed/>
    <w:rsid w:val="00EE083F"/>
  </w:style>
  <w:style w:type="paragraph" w:styleId="af4">
    <w:name w:val="No Spacing"/>
    <w:uiPriority w:val="1"/>
    <w:qFormat/>
    <w:rsid w:val="00EE083F"/>
    <w:pPr>
      <w:spacing w:after="0" w:line="240" w:lineRule="auto"/>
      <w:jc w:val="left"/>
    </w:pPr>
    <w:rPr>
      <w:kern w:val="0"/>
      <w:sz w:val="22"/>
    </w:rPr>
  </w:style>
  <w:style w:type="character" w:customStyle="1" w:styleId="cf01">
    <w:name w:val="cf01"/>
    <w:basedOn w:val="a0"/>
    <w:rsid w:val="00C7352B"/>
    <w:rPr>
      <w:rFonts w:ascii="맑은 고딕" w:eastAsia="맑은 고딕" w:hAnsi="맑은 고딕" w:hint="eastAsia"/>
      <w:sz w:val="18"/>
      <w:szCs w:val="18"/>
    </w:rPr>
  </w:style>
  <w:style w:type="paragraph" w:customStyle="1" w:styleId="pf0">
    <w:name w:val="pf0"/>
    <w:basedOn w:val="a"/>
    <w:rsid w:val="00F61CA8"/>
    <w:pPr>
      <w:spacing w:before="100" w:beforeAutospacing="1" w:after="100" w:afterAutospacing="1"/>
    </w:pPr>
    <w:rPr>
      <w:rFonts w:ascii="굴림" w:eastAsia="굴림" w:hAnsi="굴림" w:cs="굴림"/>
      <w:lang w:eastAsia="ko-KR"/>
    </w:rPr>
  </w:style>
  <w:style w:type="character" w:customStyle="1" w:styleId="cf11">
    <w:name w:val="cf11"/>
    <w:basedOn w:val="a0"/>
    <w:rsid w:val="00F61CA8"/>
    <w:rPr>
      <w:rFonts w:ascii="맑은 고딕" w:eastAsia="맑은 고딕" w:hAnsi="맑은 고딕" w:hint="eastAsia"/>
      <w:sz w:val="18"/>
      <w:szCs w:val="18"/>
    </w:rPr>
  </w:style>
  <w:style w:type="character" w:styleId="af5">
    <w:name w:val="Unresolved Mention"/>
    <w:basedOn w:val="a0"/>
    <w:uiPriority w:val="99"/>
    <w:semiHidden/>
    <w:unhideWhenUsed/>
    <w:rsid w:val="00E61B01"/>
    <w:rPr>
      <w:color w:val="605E5C"/>
      <w:shd w:val="clear" w:color="auto" w:fill="E1DFDD"/>
    </w:rPr>
  </w:style>
  <w:style w:type="character" w:customStyle="1" w:styleId="3Char">
    <w:name w:val="제목 3 Char"/>
    <w:basedOn w:val="a0"/>
    <w:link w:val="3"/>
    <w:uiPriority w:val="9"/>
    <w:semiHidden/>
    <w:rsid w:val="00482E47"/>
    <w:rPr>
      <w:rFonts w:asciiTheme="majorHAnsi" w:eastAsiaTheme="majorEastAsia" w:hAnsiTheme="majorHAnsi" w:cstheme="majorBidi"/>
      <w:kern w:val="0"/>
      <w:sz w:val="24"/>
      <w:szCs w:val="24"/>
      <w:lang w:eastAsia="ja-JP"/>
    </w:rPr>
  </w:style>
  <w:style w:type="character" w:styleId="af6">
    <w:name w:val="Placeholder Text"/>
    <w:basedOn w:val="a0"/>
    <w:uiPriority w:val="99"/>
    <w:semiHidden/>
    <w:rsid w:val="00BF478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69804">
      <w:bodyDiv w:val="1"/>
      <w:marLeft w:val="0"/>
      <w:marRight w:val="0"/>
      <w:marTop w:val="0"/>
      <w:marBottom w:val="0"/>
      <w:divBdr>
        <w:top w:val="none" w:sz="0" w:space="0" w:color="auto"/>
        <w:left w:val="none" w:sz="0" w:space="0" w:color="auto"/>
        <w:bottom w:val="none" w:sz="0" w:space="0" w:color="auto"/>
        <w:right w:val="none" w:sz="0" w:space="0" w:color="auto"/>
      </w:divBdr>
    </w:div>
    <w:div w:id="289937358">
      <w:bodyDiv w:val="1"/>
      <w:marLeft w:val="0"/>
      <w:marRight w:val="0"/>
      <w:marTop w:val="0"/>
      <w:marBottom w:val="0"/>
      <w:divBdr>
        <w:top w:val="none" w:sz="0" w:space="0" w:color="auto"/>
        <w:left w:val="none" w:sz="0" w:space="0" w:color="auto"/>
        <w:bottom w:val="none" w:sz="0" w:space="0" w:color="auto"/>
        <w:right w:val="none" w:sz="0" w:space="0" w:color="auto"/>
      </w:divBdr>
    </w:div>
    <w:div w:id="400954416">
      <w:bodyDiv w:val="1"/>
      <w:marLeft w:val="0"/>
      <w:marRight w:val="0"/>
      <w:marTop w:val="0"/>
      <w:marBottom w:val="0"/>
      <w:divBdr>
        <w:top w:val="none" w:sz="0" w:space="0" w:color="auto"/>
        <w:left w:val="none" w:sz="0" w:space="0" w:color="auto"/>
        <w:bottom w:val="none" w:sz="0" w:space="0" w:color="auto"/>
        <w:right w:val="none" w:sz="0" w:space="0" w:color="auto"/>
      </w:divBdr>
      <w:divsChild>
        <w:div w:id="1362172983">
          <w:marLeft w:val="0"/>
          <w:marRight w:val="0"/>
          <w:marTop w:val="0"/>
          <w:marBottom w:val="0"/>
          <w:divBdr>
            <w:top w:val="single" w:sz="2" w:space="0" w:color="D9D9E3"/>
            <w:left w:val="single" w:sz="2" w:space="0" w:color="D9D9E3"/>
            <w:bottom w:val="single" w:sz="2" w:space="0" w:color="D9D9E3"/>
            <w:right w:val="single" w:sz="2" w:space="0" w:color="D9D9E3"/>
          </w:divBdr>
          <w:divsChild>
            <w:div w:id="227616873">
              <w:marLeft w:val="0"/>
              <w:marRight w:val="0"/>
              <w:marTop w:val="0"/>
              <w:marBottom w:val="0"/>
              <w:divBdr>
                <w:top w:val="single" w:sz="2" w:space="0" w:color="D9D9E3"/>
                <w:left w:val="single" w:sz="2" w:space="0" w:color="D9D9E3"/>
                <w:bottom w:val="single" w:sz="2" w:space="0" w:color="D9D9E3"/>
                <w:right w:val="single" w:sz="2" w:space="0" w:color="D9D9E3"/>
              </w:divBdr>
              <w:divsChild>
                <w:div w:id="766001217">
                  <w:marLeft w:val="0"/>
                  <w:marRight w:val="0"/>
                  <w:marTop w:val="0"/>
                  <w:marBottom w:val="0"/>
                  <w:divBdr>
                    <w:top w:val="single" w:sz="2" w:space="0" w:color="D9D9E3"/>
                    <w:left w:val="single" w:sz="2" w:space="0" w:color="D9D9E3"/>
                    <w:bottom w:val="single" w:sz="2" w:space="0" w:color="D9D9E3"/>
                    <w:right w:val="single" w:sz="2" w:space="0" w:color="D9D9E3"/>
                  </w:divBdr>
                  <w:divsChild>
                    <w:div w:id="1500609522">
                      <w:marLeft w:val="0"/>
                      <w:marRight w:val="0"/>
                      <w:marTop w:val="0"/>
                      <w:marBottom w:val="0"/>
                      <w:divBdr>
                        <w:top w:val="single" w:sz="2" w:space="0" w:color="D9D9E3"/>
                        <w:left w:val="single" w:sz="2" w:space="0" w:color="D9D9E3"/>
                        <w:bottom w:val="single" w:sz="2" w:space="0" w:color="D9D9E3"/>
                        <w:right w:val="single" w:sz="2" w:space="0" w:color="D9D9E3"/>
                      </w:divBdr>
                      <w:divsChild>
                        <w:div w:id="895240062">
                          <w:marLeft w:val="0"/>
                          <w:marRight w:val="0"/>
                          <w:marTop w:val="0"/>
                          <w:marBottom w:val="0"/>
                          <w:divBdr>
                            <w:top w:val="none" w:sz="0" w:space="0" w:color="auto"/>
                            <w:left w:val="none" w:sz="0" w:space="0" w:color="auto"/>
                            <w:bottom w:val="none" w:sz="0" w:space="0" w:color="auto"/>
                            <w:right w:val="none" w:sz="0" w:space="0" w:color="auto"/>
                          </w:divBdr>
                          <w:divsChild>
                            <w:div w:id="1907572862">
                              <w:marLeft w:val="0"/>
                              <w:marRight w:val="0"/>
                              <w:marTop w:val="100"/>
                              <w:marBottom w:val="100"/>
                              <w:divBdr>
                                <w:top w:val="single" w:sz="2" w:space="0" w:color="D9D9E3"/>
                                <w:left w:val="single" w:sz="2" w:space="0" w:color="D9D9E3"/>
                                <w:bottom w:val="single" w:sz="2" w:space="0" w:color="D9D9E3"/>
                                <w:right w:val="single" w:sz="2" w:space="0" w:color="D9D9E3"/>
                              </w:divBdr>
                              <w:divsChild>
                                <w:div w:id="1985233497">
                                  <w:marLeft w:val="0"/>
                                  <w:marRight w:val="0"/>
                                  <w:marTop w:val="0"/>
                                  <w:marBottom w:val="0"/>
                                  <w:divBdr>
                                    <w:top w:val="single" w:sz="2" w:space="0" w:color="D9D9E3"/>
                                    <w:left w:val="single" w:sz="2" w:space="0" w:color="D9D9E3"/>
                                    <w:bottom w:val="single" w:sz="2" w:space="0" w:color="D9D9E3"/>
                                    <w:right w:val="single" w:sz="2" w:space="0" w:color="D9D9E3"/>
                                  </w:divBdr>
                                  <w:divsChild>
                                    <w:div w:id="1921056904">
                                      <w:marLeft w:val="0"/>
                                      <w:marRight w:val="0"/>
                                      <w:marTop w:val="0"/>
                                      <w:marBottom w:val="0"/>
                                      <w:divBdr>
                                        <w:top w:val="single" w:sz="2" w:space="0" w:color="D9D9E3"/>
                                        <w:left w:val="single" w:sz="2" w:space="0" w:color="D9D9E3"/>
                                        <w:bottom w:val="single" w:sz="2" w:space="0" w:color="D9D9E3"/>
                                        <w:right w:val="single" w:sz="2" w:space="0" w:color="D9D9E3"/>
                                      </w:divBdr>
                                      <w:divsChild>
                                        <w:div w:id="488517078">
                                          <w:marLeft w:val="0"/>
                                          <w:marRight w:val="0"/>
                                          <w:marTop w:val="0"/>
                                          <w:marBottom w:val="0"/>
                                          <w:divBdr>
                                            <w:top w:val="single" w:sz="2" w:space="0" w:color="D9D9E3"/>
                                            <w:left w:val="single" w:sz="2" w:space="0" w:color="D9D9E3"/>
                                            <w:bottom w:val="single" w:sz="2" w:space="0" w:color="D9D9E3"/>
                                            <w:right w:val="single" w:sz="2" w:space="0" w:color="D9D9E3"/>
                                          </w:divBdr>
                                          <w:divsChild>
                                            <w:div w:id="50735294">
                                              <w:marLeft w:val="0"/>
                                              <w:marRight w:val="0"/>
                                              <w:marTop w:val="0"/>
                                              <w:marBottom w:val="0"/>
                                              <w:divBdr>
                                                <w:top w:val="single" w:sz="2" w:space="0" w:color="D9D9E3"/>
                                                <w:left w:val="single" w:sz="2" w:space="0" w:color="D9D9E3"/>
                                                <w:bottom w:val="single" w:sz="2" w:space="0" w:color="D9D9E3"/>
                                                <w:right w:val="single" w:sz="2" w:space="0" w:color="D9D9E3"/>
                                              </w:divBdr>
                                              <w:divsChild>
                                                <w:div w:id="1406761546">
                                                  <w:marLeft w:val="0"/>
                                                  <w:marRight w:val="0"/>
                                                  <w:marTop w:val="0"/>
                                                  <w:marBottom w:val="0"/>
                                                  <w:divBdr>
                                                    <w:top w:val="single" w:sz="2" w:space="0" w:color="D9D9E3"/>
                                                    <w:left w:val="single" w:sz="2" w:space="0" w:color="D9D9E3"/>
                                                    <w:bottom w:val="single" w:sz="2" w:space="0" w:color="D9D9E3"/>
                                                    <w:right w:val="single" w:sz="2" w:space="0" w:color="D9D9E3"/>
                                                  </w:divBdr>
                                                  <w:divsChild>
                                                    <w:div w:id="13091687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82592855">
          <w:marLeft w:val="0"/>
          <w:marRight w:val="0"/>
          <w:marTop w:val="0"/>
          <w:marBottom w:val="0"/>
          <w:divBdr>
            <w:top w:val="none" w:sz="0" w:space="0" w:color="auto"/>
            <w:left w:val="none" w:sz="0" w:space="0" w:color="auto"/>
            <w:bottom w:val="none" w:sz="0" w:space="0" w:color="auto"/>
            <w:right w:val="none" w:sz="0" w:space="0" w:color="auto"/>
          </w:divBdr>
          <w:divsChild>
            <w:div w:id="678049221">
              <w:marLeft w:val="0"/>
              <w:marRight w:val="0"/>
              <w:marTop w:val="0"/>
              <w:marBottom w:val="0"/>
              <w:divBdr>
                <w:top w:val="single" w:sz="2" w:space="0" w:color="D9D9E3"/>
                <w:left w:val="single" w:sz="2" w:space="0" w:color="D9D9E3"/>
                <w:bottom w:val="single" w:sz="2" w:space="0" w:color="D9D9E3"/>
                <w:right w:val="single" w:sz="2" w:space="0" w:color="D9D9E3"/>
              </w:divBdr>
              <w:divsChild>
                <w:div w:id="294214780">
                  <w:marLeft w:val="0"/>
                  <w:marRight w:val="0"/>
                  <w:marTop w:val="0"/>
                  <w:marBottom w:val="0"/>
                  <w:divBdr>
                    <w:top w:val="single" w:sz="2" w:space="0" w:color="D9D9E3"/>
                    <w:left w:val="single" w:sz="2" w:space="0" w:color="D9D9E3"/>
                    <w:bottom w:val="single" w:sz="2" w:space="0" w:color="D9D9E3"/>
                    <w:right w:val="single" w:sz="2" w:space="0" w:color="D9D9E3"/>
                  </w:divBdr>
                  <w:divsChild>
                    <w:div w:id="1711681817">
                      <w:marLeft w:val="0"/>
                      <w:marRight w:val="0"/>
                      <w:marTop w:val="0"/>
                      <w:marBottom w:val="0"/>
                      <w:divBdr>
                        <w:top w:val="single" w:sz="6" w:space="0" w:color="auto"/>
                        <w:left w:val="single" w:sz="6" w:space="0" w:color="auto"/>
                        <w:bottom w:val="single" w:sz="6" w:space="0" w:color="auto"/>
                        <w:right w:val="single" w:sz="6" w:space="0" w:color="auto"/>
                      </w:divBdr>
                      <w:divsChild>
                        <w:div w:id="1875846840">
                          <w:marLeft w:val="0"/>
                          <w:marRight w:val="0"/>
                          <w:marTop w:val="0"/>
                          <w:marBottom w:val="0"/>
                          <w:divBdr>
                            <w:top w:val="none" w:sz="0" w:space="0" w:color="auto"/>
                            <w:left w:val="none" w:sz="0" w:space="0" w:color="auto"/>
                            <w:bottom w:val="none" w:sz="0" w:space="0" w:color="auto"/>
                            <w:right w:val="none" w:sz="0" w:space="0" w:color="auto"/>
                          </w:divBdr>
                          <w:divsChild>
                            <w:div w:id="1772313603">
                              <w:marLeft w:val="0"/>
                              <w:marRight w:val="0"/>
                              <w:marTop w:val="0"/>
                              <w:marBottom w:val="0"/>
                              <w:divBdr>
                                <w:top w:val="none" w:sz="0" w:space="0" w:color="auto"/>
                                <w:left w:val="none" w:sz="0" w:space="0" w:color="auto"/>
                                <w:bottom w:val="none" w:sz="0" w:space="0" w:color="auto"/>
                                <w:right w:val="none" w:sz="0" w:space="0" w:color="auto"/>
                              </w:divBdr>
                              <w:divsChild>
                                <w:div w:id="1524441063">
                                  <w:marLeft w:val="0"/>
                                  <w:marRight w:val="0"/>
                                  <w:marTop w:val="0"/>
                                  <w:marBottom w:val="0"/>
                                  <w:divBdr>
                                    <w:top w:val="none" w:sz="0" w:space="0" w:color="auto"/>
                                    <w:left w:val="none" w:sz="0" w:space="0" w:color="auto"/>
                                    <w:bottom w:val="none" w:sz="0" w:space="0" w:color="auto"/>
                                    <w:right w:val="none" w:sz="0" w:space="0" w:color="auto"/>
                                  </w:divBdr>
                                  <w:divsChild>
                                    <w:div w:id="1765373943">
                                      <w:marLeft w:val="0"/>
                                      <w:marRight w:val="0"/>
                                      <w:marTop w:val="0"/>
                                      <w:marBottom w:val="0"/>
                                      <w:divBdr>
                                        <w:top w:val="none" w:sz="0" w:space="0" w:color="auto"/>
                                        <w:left w:val="none" w:sz="0" w:space="0" w:color="auto"/>
                                        <w:bottom w:val="none" w:sz="0" w:space="0" w:color="auto"/>
                                        <w:right w:val="none" w:sz="0" w:space="0" w:color="auto"/>
                                      </w:divBdr>
                                      <w:divsChild>
                                        <w:div w:id="1083651402">
                                          <w:marLeft w:val="0"/>
                                          <w:marRight w:val="0"/>
                                          <w:marTop w:val="0"/>
                                          <w:marBottom w:val="0"/>
                                          <w:divBdr>
                                            <w:top w:val="none" w:sz="0" w:space="0" w:color="auto"/>
                                            <w:left w:val="none" w:sz="0" w:space="0" w:color="auto"/>
                                            <w:bottom w:val="none" w:sz="0" w:space="0" w:color="auto"/>
                                            <w:right w:val="none" w:sz="0" w:space="0" w:color="auto"/>
                                          </w:divBdr>
                                          <w:divsChild>
                                            <w:div w:id="6206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59148579">
      <w:bodyDiv w:val="1"/>
      <w:marLeft w:val="0"/>
      <w:marRight w:val="0"/>
      <w:marTop w:val="0"/>
      <w:marBottom w:val="0"/>
      <w:divBdr>
        <w:top w:val="none" w:sz="0" w:space="0" w:color="auto"/>
        <w:left w:val="none" w:sz="0" w:space="0" w:color="auto"/>
        <w:bottom w:val="none" w:sz="0" w:space="0" w:color="auto"/>
        <w:right w:val="none" w:sz="0" w:space="0" w:color="auto"/>
      </w:divBdr>
    </w:div>
    <w:div w:id="584388397">
      <w:bodyDiv w:val="1"/>
      <w:marLeft w:val="0"/>
      <w:marRight w:val="0"/>
      <w:marTop w:val="0"/>
      <w:marBottom w:val="0"/>
      <w:divBdr>
        <w:top w:val="none" w:sz="0" w:space="0" w:color="auto"/>
        <w:left w:val="none" w:sz="0" w:space="0" w:color="auto"/>
        <w:bottom w:val="none" w:sz="0" w:space="0" w:color="auto"/>
        <w:right w:val="none" w:sz="0" w:space="0" w:color="auto"/>
      </w:divBdr>
    </w:div>
    <w:div w:id="602230120">
      <w:bodyDiv w:val="1"/>
      <w:marLeft w:val="0"/>
      <w:marRight w:val="0"/>
      <w:marTop w:val="0"/>
      <w:marBottom w:val="0"/>
      <w:divBdr>
        <w:top w:val="none" w:sz="0" w:space="0" w:color="auto"/>
        <w:left w:val="none" w:sz="0" w:space="0" w:color="auto"/>
        <w:bottom w:val="none" w:sz="0" w:space="0" w:color="auto"/>
        <w:right w:val="none" w:sz="0" w:space="0" w:color="auto"/>
      </w:divBdr>
      <w:divsChild>
        <w:div w:id="1221480834">
          <w:marLeft w:val="0"/>
          <w:marRight w:val="0"/>
          <w:marTop w:val="0"/>
          <w:marBottom w:val="0"/>
          <w:divBdr>
            <w:top w:val="single" w:sz="2" w:space="0" w:color="D9D9E3"/>
            <w:left w:val="single" w:sz="2" w:space="0" w:color="D9D9E3"/>
            <w:bottom w:val="single" w:sz="2" w:space="0" w:color="D9D9E3"/>
            <w:right w:val="single" w:sz="2" w:space="0" w:color="D9D9E3"/>
          </w:divBdr>
          <w:divsChild>
            <w:div w:id="1993944456">
              <w:marLeft w:val="0"/>
              <w:marRight w:val="0"/>
              <w:marTop w:val="0"/>
              <w:marBottom w:val="0"/>
              <w:divBdr>
                <w:top w:val="single" w:sz="2" w:space="0" w:color="D9D9E3"/>
                <w:left w:val="single" w:sz="2" w:space="0" w:color="D9D9E3"/>
                <w:bottom w:val="single" w:sz="2" w:space="0" w:color="D9D9E3"/>
                <w:right w:val="single" w:sz="2" w:space="0" w:color="D9D9E3"/>
              </w:divBdr>
              <w:divsChild>
                <w:div w:id="1416971031">
                  <w:marLeft w:val="0"/>
                  <w:marRight w:val="0"/>
                  <w:marTop w:val="0"/>
                  <w:marBottom w:val="0"/>
                  <w:divBdr>
                    <w:top w:val="single" w:sz="2" w:space="0" w:color="D9D9E3"/>
                    <w:left w:val="single" w:sz="2" w:space="0" w:color="D9D9E3"/>
                    <w:bottom w:val="single" w:sz="2" w:space="0" w:color="D9D9E3"/>
                    <w:right w:val="single" w:sz="2" w:space="0" w:color="D9D9E3"/>
                  </w:divBdr>
                  <w:divsChild>
                    <w:div w:id="1637446039">
                      <w:marLeft w:val="0"/>
                      <w:marRight w:val="0"/>
                      <w:marTop w:val="0"/>
                      <w:marBottom w:val="0"/>
                      <w:divBdr>
                        <w:top w:val="single" w:sz="2" w:space="0" w:color="D9D9E3"/>
                        <w:left w:val="single" w:sz="2" w:space="0" w:color="D9D9E3"/>
                        <w:bottom w:val="single" w:sz="2" w:space="0" w:color="D9D9E3"/>
                        <w:right w:val="single" w:sz="2" w:space="0" w:color="D9D9E3"/>
                      </w:divBdr>
                      <w:divsChild>
                        <w:div w:id="607280564">
                          <w:marLeft w:val="0"/>
                          <w:marRight w:val="0"/>
                          <w:marTop w:val="0"/>
                          <w:marBottom w:val="0"/>
                          <w:divBdr>
                            <w:top w:val="none" w:sz="0" w:space="0" w:color="auto"/>
                            <w:left w:val="none" w:sz="0" w:space="0" w:color="auto"/>
                            <w:bottom w:val="none" w:sz="0" w:space="0" w:color="auto"/>
                            <w:right w:val="none" w:sz="0" w:space="0" w:color="auto"/>
                          </w:divBdr>
                          <w:divsChild>
                            <w:div w:id="517936097">
                              <w:marLeft w:val="0"/>
                              <w:marRight w:val="0"/>
                              <w:marTop w:val="100"/>
                              <w:marBottom w:val="100"/>
                              <w:divBdr>
                                <w:top w:val="single" w:sz="2" w:space="0" w:color="D9D9E3"/>
                                <w:left w:val="single" w:sz="2" w:space="0" w:color="D9D9E3"/>
                                <w:bottom w:val="single" w:sz="2" w:space="0" w:color="D9D9E3"/>
                                <w:right w:val="single" w:sz="2" w:space="0" w:color="D9D9E3"/>
                              </w:divBdr>
                              <w:divsChild>
                                <w:div w:id="1642342544">
                                  <w:marLeft w:val="0"/>
                                  <w:marRight w:val="0"/>
                                  <w:marTop w:val="0"/>
                                  <w:marBottom w:val="0"/>
                                  <w:divBdr>
                                    <w:top w:val="single" w:sz="2" w:space="0" w:color="D9D9E3"/>
                                    <w:left w:val="single" w:sz="2" w:space="0" w:color="D9D9E3"/>
                                    <w:bottom w:val="single" w:sz="2" w:space="0" w:color="D9D9E3"/>
                                    <w:right w:val="single" w:sz="2" w:space="0" w:color="D9D9E3"/>
                                  </w:divBdr>
                                  <w:divsChild>
                                    <w:div w:id="442068288">
                                      <w:marLeft w:val="0"/>
                                      <w:marRight w:val="0"/>
                                      <w:marTop w:val="0"/>
                                      <w:marBottom w:val="0"/>
                                      <w:divBdr>
                                        <w:top w:val="single" w:sz="2" w:space="0" w:color="D9D9E3"/>
                                        <w:left w:val="single" w:sz="2" w:space="0" w:color="D9D9E3"/>
                                        <w:bottom w:val="single" w:sz="2" w:space="0" w:color="D9D9E3"/>
                                        <w:right w:val="single" w:sz="2" w:space="0" w:color="D9D9E3"/>
                                      </w:divBdr>
                                      <w:divsChild>
                                        <w:div w:id="588851113">
                                          <w:marLeft w:val="0"/>
                                          <w:marRight w:val="0"/>
                                          <w:marTop w:val="0"/>
                                          <w:marBottom w:val="0"/>
                                          <w:divBdr>
                                            <w:top w:val="single" w:sz="2" w:space="0" w:color="D9D9E3"/>
                                            <w:left w:val="single" w:sz="2" w:space="0" w:color="D9D9E3"/>
                                            <w:bottom w:val="single" w:sz="2" w:space="0" w:color="D9D9E3"/>
                                            <w:right w:val="single" w:sz="2" w:space="0" w:color="D9D9E3"/>
                                          </w:divBdr>
                                          <w:divsChild>
                                            <w:div w:id="726221926">
                                              <w:marLeft w:val="0"/>
                                              <w:marRight w:val="0"/>
                                              <w:marTop w:val="0"/>
                                              <w:marBottom w:val="0"/>
                                              <w:divBdr>
                                                <w:top w:val="single" w:sz="2" w:space="0" w:color="D9D9E3"/>
                                                <w:left w:val="single" w:sz="2" w:space="0" w:color="D9D9E3"/>
                                                <w:bottom w:val="single" w:sz="2" w:space="0" w:color="D9D9E3"/>
                                                <w:right w:val="single" w:sz="2" w:space="0" w:color="D9D9E3"/>
                                              </w:divBdr>
                                              <w:divsChild>
                                                <w:div w:id="1120689350">
                                                  <w:marLeft w:val="0"/>
                                                  <w:marRight w:val="0"/>
                                                  <w:marTop w:val="0"/>
                                                  <w:marBottom w:val="0"/>
                                                  <w:divBdr>
                                                    <w:top w:val="single" w:sz="2" w:space="0" w:color="D9D9E3"/>
                                                    <w:left w:val="single" w:sz="2" w:space="0" w:color="D9D9E3"/>
                                                    <w:bottom w:val="single" w:sz="2" w:space="0" w:color="D9D9E3"/>
                                                    <w:right w:val="single" w:sz="2" w:space="0" w:color="D9D9E3"/>
                                                  </w:divBdr>
                                                  <w:divsChild>
                                                    <w:div w:id="4119733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71233907">
          <w:marLeft w:val="0"/>
          <w:marRight w:val="0"/>
          <w:marTop w:val="0"/>
          <w:marBottom w:val="0"/>
          <w:divBdr>
            <w:top w:val="none" w:sz="0" w:space="0" w:color="auto"/>
            <w:left w:val="none" w:sz="0" w:space="0" w:color="auto"/>
            <w:bottom w:val="none" w:sz="0" w:space="0" w:color="auto"/>
            <w:right w:val="none" w:sz="0" w:space="0" w:color="auto"/>
          </w:divBdr>
          <w:divsChild>
            <w:div w:id="1335761592">
              <w:marLeft w:val="0"/>
              <w:marRight w:val="0"/>
              <w:marTop w:val="0"/>
              <w:marBottom w:val="0"/>
              <w:divBdr>
                <w:top w:val="single" w:sz="2" w:space="0" w:color="D9D9E3"/>
                <w:left w:val="single" w:sz="2" w:space="0" w:color="D9D9E3"/>
                <w:bottom w:val="single" w:sz="2" w:space="0" w:color="D9D9E3"/>
                <w:right w:val="single" w:sz="2" w:space="0" w:color="D9D9E3"/>
              </w:divBdr>
              <w:divsChild>
                <w:div w:id="1992561057">
                  <w:marLeft w:val="0"/>
                  <w:marRight w:val="0"/>
                  <w:marTop w:val="0"/>
                  <w:marBottom w:val="0"/>
                  <w:divBdr>
                    <w:top w:val="single" w:sz="2" w:space="0" w:color="D9D9E3"/>
                    <w:left w:val="single" w:sz="2" w:space="0" w:color="D9D9E3"/>
                    <w:bottom w:val="single" w:sz="2" w:space="0" w:color="D9D9E3"/>
                    <w:right w:val="single" w:sz="2" w:space="0" w:color="D9D9E3"/>
                  </w:divBdr>
                  <w:divsChild>
                    <w:div w:id="1920168090">
                      <w:marLeft w:val="0"/>
                      <w:marRight w:val="0"/>
                      <w:marTop w:val="0"/>
                      <w:marBottom w:val="0"/>
                      <w:divBdr>
                        <w:top w:val="single" w:sz="6" w:space="0" w:color="auto"/>
                        <w:left w:val="single" w:sz="6" w:space="0" w:color="auto"/>
                        <w:bottom w:val="single" w:sz="6" w:space="0" w:color="auto"/>
                        <w:right w:val="single" w:sz="6" w:space="0" w:color="auto"/>
                      </w:divBdr>
                      <w:divsChild>
                        <w:div w:id="572205038">
                          <w:marLeft w:val="0"/>
                          <w:marRight w:val="0"/>
                          <w:marTop w:val="0"/>
                          <w:marBottom w:val="0"/>
                          <w:divBdr>
                            <w:top w:val="none" w:sz="0" w:space="0" w:color="auto"/>
                            <w:left w:val="none" w:sz="0" w:space="0" w:color="auto"/>
                            <w:bottom w:val="none" w:sz="0" w:space="0" w:color="auto"/>
                            <w:right w:val="none" w:sz="0" w:space="0" w:color="auto"/>
                          </w:divBdr>
                          <w:divsChild>
                            <w:div w:id="374088440">
                              <w:marLeft w:val="0"/>
                              <w:marRight w:val="0"/>
                              <w:marTop w:val="0"/>
                              <w:marBottom w:val="0"/>
                              <w:divBdr>
                                <w:top w:val="none" w:sz="0" w:space="0" w:color="auto"/>
                                <w:left w:val="none" w:sz="0" w:space="0" w:color="auto"/>
                                <w:bottom w:val="none" w:sz="0" w:space="0" w:color="auto"/>
                                <w:right w:val="none" w:sz="0" w:space="0" w:color="auto"/>
                              </w:divBdr>
                              <w:divsChild>
                                <w:div w:id="1899900014">
                                  <w:marLeft w:val="0"/>
                                  <w:marRight w:val="0"/>
                                  <w:marTop w:val="0"/>
                                  <w:marBottom w:val="0"/>
                                  <w:divBdr>
                                    <w:top w:val="none" w:sz="0" w:space="0" w:color="auto"/>
                                    <w:left w:val="none" w:sz="0" w:space="0" w:color="auto"/>
                                    <w:bottom w:val="none" w:sz="0" w:space="0" w:color="auto"/>
                                    <w:right w:val="none" w:sz="0" w:space="0" w:color="auto"/>
                                  </w:divBdr>
                                  <w:divsChild>
                                    <w:div w:id="1105006442">
                                      <w:marLeft w:val="0"/>
                                      <w:marRight w:val="0"/>
                                      <w:marTop w:val="0"/>
                                      <w:marBottom w:val="0"/>
                                      <w:divBdr>
                                        <w:top w:val="none" w:sz="0" w:space="0" w:color="auto"/>
                                        <w:left w:val="none" w:sz="0" w:space="0" w:color="auto"/>
                                        <w:bottom w:val="none" w:sz="0" w:space="0" w:color="auto"/>
                                        <w:right w:val="none" w:sz="0" w:space="0" w:color="auto"/>
                                      </w:divBdr>
                                      <w:divsChild>
                                        <w:div w:id="604504396">
                                          <w:marLeft w:val="0"/>
                                          <w:marRight w:val="0"/>
                                          <w:marTop w:val="0"/>
                                          <w:marBottom w:val="0"/>
                                          <w:divBdr>
                                            <w:top w:val="none" w:sz="0" w:space="0" w:color="auto"/>
                                            <w:left w:val="none" w:sz="0" w:space="0" w:color="auto"/>
                                            <w:bottom w:val="none" w:sz="0" w:space="0" w:color="auto"/>
                                            <w:right w:val="none" w:sz="0" w:space="0" w:color="auto"/>
                                          </w:divBdr>
                                          <w:divsChild>
                                            <w:div w:id="196044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25516403">
      <w:bodyDiv w:val="1"/>
      <w:marLeft w:val="0"/>
      <w:marRight w:val="0"/>
      <w:marTop w:val="0"/>
      <w:marBottom w:val="0"/>
      <w:divBdr>
        <w:top w:val="none" w:sz="0" w:space="0" w:color="auto"/>
        <w:left w:val="none" w:sz="0" w:space="0" w:color="auto"/>
        <w:bottom w:val="none" w:sz="0" w:space="0" w:color="auto"/>
        <w:right w:val="none" w:sz="0" w:space="0" w:color="auto"/>
      </w:divBdr>
    </w:div>
    <w:div w:id="1099182208">
      <w:bodyDiv w:val="1"/>
      <w:marLeft w:val="0"/>
      <w:marRight w:val="0"/>
      <w:marTop w:val="0"/>
      <w:marBottom w:val="0"/>
      <w:divBdr>
        <w:top w:val="none" w:sz="0" w:space="0" w:color="auto"/>
        <w:left w:val="none" w:sz="0" w:space="0" w:color="auto"/>
        <w:bottom w:val="none" w:sz="0" w:space="0" w:color="auto"/>
        <w:right w:val="none" w:sz="0" w:space="0" w:color="auto"/>
      </w:divBdr>
      <w:divsChild>
        <w:div w:id="511531962">
          <w:marLeft w:val="0"/>
          <w:marRight w:val="0"/>
          <w:marTop w:val="0"/>
          <w:marBottom w:val="0"/>
          <w:divBdr>
            <w:top w:val="single" w:sz="2" w:space="0" w:color="D9D9E3"/>
            <w:left w:val="single" w:sz="2" w:space="0" w:color="D9D9E3"/>
            <w:bottom w:val="single" w:sz="2" w:space="0" w:color="D9D9E3"/>
            <w:right w:val="single" w:sz="2" w:space="0" w:color="D9D9E3"/>
          </w:divBdr>
          <w:divsChild>
            <w:div w:id="579559305">
              <w:marLeft w:val="0"/>
              <w:marRight w:val="0"/>
              <w:marTop w:val="0"/>
              <w:marBottom w:val="0"/>
              <w:divBdr>
                <w:top w:val="single" w:sz="2" w:space="0" w:color="D9D9E3"/>
                <w:left w:val="single" w:sz="2" w:space="0" w:color="D9D9E3"/>
                <w:bottom w:val="single" w:sz="2" w:space="0" w:color="D9D9E3"/>
                <w:right w:val="single" w:sz="2" w:space="0" w:color="D9D9E3"/>
              </w:divBdr>
              <w:divsChild>
                <w:div w:id="1869442470">
                  <w:marLeft w:val="0"/>
                  <w:marRight w:val="0"/>
                  <w:marTop w:val="0"/>
                  <w:marBottom w:val="0"/>
                  <w:divBdr>
                    <w:top w:val="single" w:sz="2" w:space="0" w:color="D9D9E3"/>
                    <w:left w:val="single" w:sz="2" w:space="0" w:color="D9D9E3"/>
                    <w:bottom w:val="single" w:sz="2" w:space="0" w:color="D9D9E3"/>
                    <w:right w:val="single" w:sz="2" w:space="0" w:color="D9D9E3"/>
                  </w:divBdr>
                  <w:divsChild>
                    <w:div w:id="1082752992">
                      <w:marLeft w:val="0"/>
                      <w:marRight w:val="0"/>
                      <w:marTop w:val="0"/>
                      <w:marBottom w:val="0"/>
                      <w:divBdr>
                        <w:top w:val="single" w:sz="2" w:space="0" w:color="D9D9E3"/>
                        <w:left w:val="single" w:sz="2" w:space="0" w:color="D9D9E3"/>
                        <w:bottom w:val="single" w:sz="2" w:space="0" w:color="D9D9E3"/>
                        <w:right w:val="single" w:sz="2" w:space="0" w:color="D9D9E3"/>
                      </w:divBdr>
                      <w:divsChild>
                        <w:div w:id="2095391875">
                          <w:marLeft w:val="0"/>
                          <w:marRight w:val="0"/>
                          <w:marTop w:val="0"/>
                          <w:marBottom w:val="0"/>
                          <w:divBdr>
                            <w:top w:val="none" w:sz="0" w:space="0" w:color="auto"/>
                            <w:left w:val="none" w:sz="0" w:space="0" w:color="auto"/>
                            <w:bottom w:val="none" w:sz="0" w:space="0" w:color="auto"/>
                            <w:right w:val="none" w:sz="0" w:space="0" w:color="auto"/>
                          </w:divBdr>
                          <w:divsChild>
                            <w:div w:id="677201141">
                              <w:marLeft w:val="0"/>
                              <w:marRight w:val="0"/>
                              <w:marTop w:val="100"/>
                              <w:marBottom w:val="100"/>
                              <w:divBdr>
                                <w:top w:val="single" w:sz="2" w:space="0" w:color="D9D9E3"/>
                                <w:left w:val="single" w:sz="2" w:space="0" w:color="D9D9E3"/>
                                <w:bottom w:val="single" w:sz="2" w:space="0" w:color="D9D9E3"/>
                                <w:right w:val="single" w:sz="2" w:space="0" w:color="D9D9E3"/>
                              </w:divBdr>
                              <w:divsChild>
                                <w:div w:id="818880629">
                                  <w:marLeft w:val="0"/>
                                  <w:marRight w:val="0"/>
                                  <w:marTop w:val="0"/>
                                  <w:marBottom w:val="0"/>
                                  <w:divBdr>
                                    <w:top w:val="single" w:sz="2" w:space="0" w:color="D9D9E3"/>
                                    <w:left w:val="single" w:sz="2" w:space="0" w:color="D9D9E3"/>
                                    <w:bottom w:val="single" w:sz="2" w:space="0" w:color="D9D9E3"/>
                                    <w:right w:val="single" w:sz="2" w:space="0" w:color="D9D9E3"/>
                                  </w:divBdr>
                                  <w:divsChild>
                                    <w:div w:id="549533791">
                                      <w:marLeft w:val="0"/>
                                      <w:marRight w:val="0"/>
                                      <w:marTop w:val="0"/>
                                      <w:marBottom w:val="0"/>
                                      <w:divBdr>
                                        <w:top w:val="single" w:sz="2" w:space="0" w:color="D9D9E3"/>
                                        <w:left w:val="single" w:sz="2" w:space="0" w:color="D9D9E3"/>
                                        <w:bottom w:val="single" w:sz="2" w:space="0" w:color="D9D9E3"/>
                                        <w:right w:val="single" w:sz="2" w:space="0" w:color="D9D9E3"/>
                                      </w:divBdr>
                                      <w:divsChild>
                                        <w:div w:id="1850367484">
                                          <w:marLeft w:val="0"/>
                                          <w:marRight w:val="0"/>
                                          <w:marTop w:val="0"/>
                                          <w:marBottom w:val="0"/>
                                          <w:divBdr>
                                            <w:top w:val="single" w:sz="2" w:space="0" w:color="D9D9E3"/>
                                            <w:left w:val="single" w:sz="2" w:space="0" w:color="D9D9E3"/>
                                            <w:bottom w:val="single" w:sz="2" w:space="0" w:color="D9D9E3"/>
                                            <w:right w:val="single" w:sz="2" w:space="0" w:color="D9D9E3"/>
                                          </w:divBdr>
                                          <w:divsChild>
                                            <w:div w:id="470751760">
                                              <w:marLeft w:val="0"/>
                                              <w:marRight w:val="0"/>
                                              <w:marTop w:val="0"/>
                                              <w:marBottom w:val="0"/>
                                              <w:divBdr>
                                                <w:top w:val="single" w:sz="2" w:space="0" w:color="D9D9E3"/>
                                                <w:left w:val="single" w:sz="2" w:space="0" w:color="D9D9E3"/>
                                                <w:bottom w:val="single" w:sz="2" w:space="0" w:color="D9D9E3"/>
                                                <w:right w:val="single" w:sz="2" w:space="0" w:color="D9D9E3"/>
                                              </w:divBdr>
                                              <w:divsChild>
                                                <w:div w:id="93937238">
                                                  <w:marLeft w:val="0"/>
                                                  <w:marRight w:val="0"/>
                                                  <w:marTop w:val="0"/>
                                                  <w:marBottom w:val="0"/>
                                                  <w:divBdr>
                                                    <w:top w:val="single" w:sz="2" w:space="0" w:color="D9D9E3"/>
                                                    <w:left w:val="single" w:sz="2" w:space="0" w:color="D9D9E3"/>
                                                    <w:bottom w:val="single" w:sz="2" w:space="0" w:color="D9D9E3"/>
                                                    <w:right w:val="single" w:sz="2" w:space="0" w:color="D9D9E3"/>
                                                  </w:divBdr>
                                                  <w:divsChild>
                                                    <w:div w:id="8883432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99749382">
          <w:marLeft w:val="0"/>
          <w:marRight w:val="0"/>
          <w:marTop w:val="0"/>
          <w:marBottom w:val="0"/>
          <w:divBdr>
            <w:top w:val="none" w:sz="0" w:space="0" w:color="auto"/>
            <w:left w:val="none" w:sz="0" w:space="0" w:color="auto"/>
            <w:bottom w:val="none" w:sz="0" w:space="0" w:color="auto"/>
            <w:right w:val="none" w:sz="0" w:space="0" w:color="auto"/>
          </w:divBdr>
          <w:divsChild>
            <w:div w:id="926811665">
              <w:marLeft w:val="0"/>
              <w:marRight w:val="0"/>
              <w:marTop w:val="0"/>
              <w:marBottom w:val="0"/>
              <w:divBdr>
                <w:top w:val="single" w:sz="2" w:space="0" w:color="D9D9E3"/>
                <w:left w:val="single" w:sz="2" w:space="0" w:color="D9D9E3"/>
                <w:bottom w:val="single" w:sz="2" w:space="0" w:color="D9D9E3"/>
                <w:right w:val="single" w:sz="2" w:space="0" w:color="D9D9E3"/>
              </w:divBdr>
              <w:divsChild>
                <w:div w:id="749815240">
                  <w:marLeft w:val="0"/>
                  <w:marRight w:val="0"/>
                  <w:marTop w:val="0"/>
                  <w:marBottom w:val="0"/>
                  <w:divBdr>
                    <w:top w:val="single" w:sz="2" w:space="0" w:color="D9D9E3"/>
                    <w:left w:val="single" w:sz="2" w:space="0" w:color="D9D9E3"/>
                    <w:bottom w:val="single" w:sz="2" w:space="0" w:color="D9D9E3"/>
                    <w:right w:val="single" w:sz="2" w:space="0" w:color="D9D9E3"/>
                  </w:divBdr>
                  <w:divsChild>
                    <w:div w:id="1679499998">
                      <w:marLeft w:val="0"/>
                      <w:marRight w:val="0"/>
                      <w:marTop w:val="0"/>
                      <w:marBottom w:val="0"/>
                      <w:divBdr>
                        <w:top w:val="single" w:sz="6" w:space="0" w:color="auto"/>
                        <w:left w:val="single" w:sz="6" w:space="0" w:color="auto"/>
                        <w:bottom w:val="single" w:sz="6" w:space="0" w:color="auto"/>
                        <w:right w:val="single" w:sz="6" w:space="0" w:color="auto"/>
                      </w:divBdr>
                      <w:divsChild>
                        <w:div w:id="333147653">
                          <w:marLeft w:val="0"/>
                          <w:marRight w:val="0"/>
                          <w:marTop w:val="0"/>
                          <w:marBottom w:val="0"/>
                          <w:divBdr>
                            <w:top w:val="none" w:sz="0" w:space="0" w:color="auto"/>
                            <w:left w:val="none" w:sz="0" w:space="0" w:color="auto"/>
                            <w:bottom w:val="none" w:sz="0" w:space="0" w:color="auto"/>
                            <w:right w:val="none" w:sz="0" w:space="0" w:color="auto"/>
                          </w:divBdr>
                          <w:divsChild>
                            <w:div w:id="881790380">
                              <w:marLeft w:val="0"/>
                              <w:marRight w:val="0"/>
                              <w:marTop w:val="0"/>
                              <w:marBottom w:val="0"/>
                              <w:divBdr>
                                <w:top w:val="none" w:sz="0" w:space="0" w:color="auto"/>
                                <w:left w:val="none" w:sz="0" w:space="0" w:color="auto"/>
                                <w:bottom w:val="none" w:sz="0" w:space="0" w:color="auto"/>
                                <w:right w:val="none" w:sz="0" w:space="0" w:color="auto"/>
                              </w:divBdr>
                              <w:divsChild>
                                <w:div w:id="924800474">
                                  <w:marLeft w:val="0"/>
                                  <w:marRight w:val="0"/>
                                  <w:marTop w:val="0"/>
                                  <w:marBottom w:val="0"/>
                                  <w:divBdr>
                                    <w:top w:val="none" w:sz="0" w:space="0" w:color="auto"/>
                                    <w:left w:val="none" w:sz="0" w:space="0" w:color="auto"/>
                                    <w:bottom w:val="none" w:sz="0" w:space="0" w:color="auto"/>
                                    <w:right w:val="none" w:sz="0" w:space="0" w:color="auto"/>
                                  </w:divBdr>
                                  <w:divsChild>
                                    <w:div w:id="662857483">
                                      <w:marLeft w:val="0"/>
                                      <w:marRight w:val="0"/>
                                      <w:marTop w:val="0"/>
                                      <w:marBottom w:val="0"/>
                                      <w:divBdr>
                                        <w:top w:val="none" w:sz="0" w:space="0" w:color="auto"/>
                                        <w:left w:val="none" w:sz="0" w:space="0" w:color="auto"/>
                                        <w:bottom w:val="none" w:sz="0" w:space="0" w:color="auto"/>
                                        <w:right w:val="none" w:sz="0" w:space="0" w:color="auto"/>
                                      </w:divBdr>
                                      <w:divsChild>
                                        <w:div w:id="1462260005">
                                          <w:marLeft w:val="0"/>
                                          <w:marRight w:val="0"/>
                                          <w:marTop w:val="0"/>
                                          <w:marBottom w:val="0"/>
                                          <w:divBdr>
                                            <w:top w:val="none" w:sz="0" w:space="0" w:color="auto"/>
                                            <w:left w:val="none" w:sz="0" w:space="0" w:color="auto"/>
                                            <w:bottom w:val="none" w:sz="0" w:space="0" w:color="auto"/>
                                            <w:right w:val="none" w:sz="0" w:space="0" w:color="auto"/>
                                          </w:divBdr>
                                          <w:divsChild>
                                            <w:div w:id="17708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80189409">
      <w:bodyDiv w:val="1"/>
      <w:marLeft w:val="0"/>
      <w:marRight w:val="0"/>
      <w:marTop w:val="0"/>
      <w:marBottom w:val="0"/>
      <w:divBdr>
        <w:top w:val="none" w:sz="0" w:space="0" w:color="auto"/>
        <w:left w:val="none" w:sz="0" w:space="0" w:color="auto"/>
        <w:bottom w:val="none" w:sz="0" w:space="0" w:color="auto"/>
        <w:right w:val="none" w:sz="0" w:space="0" w:color="auto"/>
      </w:divBdr>
    </w:div>
    <w:div w:id="1352996863">
      <w:bodyDiv w:val="1"/>
      <w:marLeft w:val="0"/>
      <w:marRight w:val="0"/>
      <w:marTop w:val="0"/>
      <w:marBottom w:val="0"/>
      <w:divBdr>
        <w:top w:val="none" w:sz="0" w:space="0" w:color="auto"/>
        <w:left w:val="none" w:sz="0" w:space="0" w:color="auto"/>
        <w:bottom w:val="none" w:sz="0" w:space="0" w:color="auto"/>
        <w:right w:val="none" w:sz="0" w:space="0" w:color="auto"/>
      </w:divBdr>
    </w:div>
    <w:div w:id="1577981812">
      <w:bodyDiv w:val="1"/>
      <w:marLeft w:val="0"/>
      <w:marRight w:val="0"/>
      <w:marTop w:val="0"/>
      <w:marBottom w:val="0"/>
      <w:divBdr>
        <w:top w:val="none" w:sz="0" w:space="0" w:color="auto"/>
        <w:left w:val="none" w:sz="0" w:space="0" w:color="auto"/>
        <w:bottom w:val="none" w:sz="0" w:space="0" w:color="auto"/>
        <w:right w:val="none" w:sz="0" w:space="0" w:color="auto"/>
      </w:divBdr>
    </w:div>
    <w:div w:id="1941909242">
      <w:bodyDiv w:val="1"/>
      <w:marLeft w:val="0"/>
      <w:marRight w:val="0"/>
      <w:marTop w:val="0"/>
      <w:marBottom w:val="0"/>
      <w:divBdr>
        <w:top w:val="none" w:sz="0" w:space="0" w:color="auto"/>
        <w:left w:val="none" w:sz="0" w:space="0" w:color="auto"/>
        <w:bottom w:val="none" w:sz="0" w:space="0" w:color="auto"/>
        <w:right w:val="none" w:sz="0" w:space="0" w:color="auto"/>
      </w:divBdr>
    </w:div>
    <w:div w:id="2119134359">
      <w:bodyDiv w:val="1"/>
      <w:marLeft w:val="0"/>
      <w:marRight w:val="0"/>
      <w:marTop w:val="0"/>
      <w:marBottom w:val="0"/>
      <w:divBdr>
        <w:top w:val="none" w:sz="0" w:space="0" w:color="auto"/>
        <w:left w:val="none" w:sz="0" w:space="0" w:color="auto"/>
        <w:bottom w:val="none" w:sz="0" w:space="0" w:color="auto"/>
        <w:right w:val="none" w:sz="0" w:space="0" w:color="auto"/>
      </w:divBdr>
    </w:div>
    <w:div w:id="2135899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090B0A-A9B9-4F31-A479-8833EC6D5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16</Pages>
  <Words>5824</Words>
  <Characters>33201</Characters>
  <Application>Microsoft Office Word</Application>
  <DocSecurity>0</DocSecurity>
  <Lines>276</Lines>
  <Paragraphs>7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 Lim</dc:creator>
  <cp:keywords/>
  <dc:description/>
  <cp:lastModifiedBy>배재현[ 교수퇴직 / 의학과 ]</cp:lastModifiedBy>
  <cp:revision>279</cp:revision>
  <cp:lastPrinted>2023-11-22T12:37:00Z</cp:lastPrinted>
  <dcterms:created xsi:type="dcterms:W3CDTF">2024-09-15T06:53:00Z</dcterms:created>
  <dcterms:modified xsi:type="dcterms:W3CDTF">2024-09-15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f53e324c66c223bdd77abddc8f9e90230a8dc32e60fe8a57bb28957bbaa254</vt:lpwstr>
  </property>
</Properties>
</file>